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8E275" w14:textId="77777777" w:rsidR="00857FFC" w:rsidRPr="00DB289E" w:rsidRDefault="00857FFC" w:rsidP="00857FFC">
      <w:pPr>
        <w:spacing w:line="360" w:lineRule="auto"/>
        <w:rPr>
          <w:rFonts w:ascii="Times New Roman" w:hAnsi="Times New Roman" w:cs="Times New Roman"/>
          <w:b/>
          <w:bCs/>
          <w:sz w:val="28"/>
          <w:szCs w:val="28"/>
        </w:rPr>
      </w:pPr>
      <w:r w:rsidRPr="00DB289E">
        <w:rPr>
          <w:rFonts w:ascii="Times New Roman" w:hAnsi="Times New Roman" w:cs="Times New Roman"/>
          <w:b/>
          <w:bCs/>
          <w:sz w:val="28"/>
          <w:szCs w:val="28"/>
        </w:rPr>
        <w:t>Supplementary data</w:t>
      </w:r>
    </w:p>
    <w:p w14:paraId="7FF47080" w14:textId="77777777" w:rsidR="00857FFC" w:rsidRDefault="00857FFC" w:rsidP="00857FFC">
      <w:pPr>
        <w:spacing w:line="360" w:lineRule="auto"/>
        <w:jc w:val="center"/>
        <w:rPr>
          <w:rFonts w:ascii="Times New Roman" w:hAnsi="Times New Roman" w:cs="Times New Roman"/>
          <w:b/>
          <w:bCs/>
          <w:sz w:val="28"/>
          <w:szCs w:val="28"/>
        </w:rPr>
      </w:pPr>
    </w:p>
    <w:p w14:paraId="7381B6BF" w14:textId="1DA85D46" w:rsidR="00005D38" w:rsidRDefault="00005D38" w:rsidP="00005D38">
      <w:pPr>
        <w:spacing w:line="480" w:lineRule="auto"/>
        <w:jc w:val="center"/>
        <w:rPr>
          <w:rFonts w:ascii="Times New Roman" w:hAnsi="Times New Roman"/>
          <w:b/>
          <w:bCs/>
          <w:sz w:val="28"/>
          <w:szCs w:val="28"/>
        </w:rPr>
      </w:pPr>
      <w:r w:rsidRPr="00803CF3">
        <w:rPr>
          <w:rFonts w:ascii="Times New Roman" w:hAnsi="Times New Roman"/>
          <w:b/>
          <w:bCs/>
          <w:sz w:val="28"/>
          <w:szCs w:val="28"/>
        </w:rPr>
        <w:t xml:space="preserve">A pan-cancer </w:t>
      </w:r>
      <w:r w:rsidRPr="000428BB">
        <w:rPr>
          <w:rFonts w:ascii="Times New Roman" w:hAnsi="Times New Roman"/>
          <w:b/>
          <w:bCs/>
          <w:sz w:val="28"/>
          <w:szCs w:val="28"/>
        </w:rPr>
        <w:t>analysis</w:t>
      </w:r>
      <w:r w:rsidRPr="00803CF3">
        <w:rPr>
          <w:rFonts w:ascii="Times New Roman" w:hAnsi="Times New Roman"/>
          <w:b/>
          <w:bCs/>
          <w:sz w:val="28"/>
          <w:szCs w:val="28"/>
        </w:rPr>
        <w:t xml:space="preserve"> of</w:t>
      </w:r>
      <w:r w:rsidRPr="00803CF3">
        <w:t xml:space="preserve"> </w:t>
      </w:r>
      <w:r w:rsidRPr="00803CF3">
        <w:rPr>
          <w:rFonts w:ascii="Times New Roman" w:hAnsi="Times New Roman"/>
          <w:b/>
          <w:bCs/>
          <w:sz w:val="28"/>
          <w:szCs w:val="28"/>
        </w:rPr>
        <w:t>thioredoxin-interacting protein</w:t>
      </w:r>
      <w:r>
        <w:rPr>
          <w:rFonts w:ascii="Times New Roman" w:hAnsi="Times New Roman"/>
          <w:b/>
          <w:bCs/>
          <w:sz w:val="28"/>
          <w:szCs w:val="28"/>
        </w:rPr>
        <w:t xml:space="preserve"> </w:t>
      </w:r>
      <w:r w:rsidRPr="00803CF3">
        <w:rPr>
          <w:rFonts w:ascii="Times New Roman" w:hAnsi="Times New Roman"/>
          <w:b/>
          <w:bCs/>
          <w:sz w:val="28"/>
          <w:szCs w:val="28"/>
        </w:rPr>
        <w:t>as a</w:t>
      </w:r>
      <w:r>
        <w:rPr>
          <w:rFonts w:ascii="Times New Roman" w:hAnsi="Times New Roman"/>
          <w:b/>
          <w:bCs/>
          <w:sz w:val="28"/>
          <w:szCs w:val="28"/>
        </w:rPr>
        <w:t>n</w:t>
      </w:r>
      <w:r w:rsidRPr="00803CF3">
        <w:rPr>
          <w:rFonts w:ascii="Times New Roman" w:hAnsi="Times New Roman"/>
          <w:b/>
          <w:bCs/>
          <w:sz w:val="28"/>
          <w:szCs w:val="28"/>
        </w:rPr>
        <w:t xml:space="preserve"> </w:t>
      </w:r>
      <w:r>
        <w:rPr>
          <w:rFonts w:ascii="Times New Roman" w:hAnsi="Times New Roman"/>
          <w:b/>
          <w:bCs/>
          <w:sz w:val="28"/>
          <w:szCs w:val="28"/>
        </w:rPr>
        <w:t>i</w:t>
      </w:r>
      <w:r w:rsidRPr="00803CF3">
        <w:rPr>
          <w:rFonts w:ascii="Times New Roman" w:hAnsi="Times New Roman"/>
          <w:b/>
          <w:bCs/>
          <w:sz w:val="28"/>
          <w:szCs w:val="28"/>
        </w:rPr>
        <w:t xml:space="preserve">mmunological and </w:t>
      </w:r>
      <w:r>
        <w:rPr>
          <w:rFonts w:ascii="Times New Roman" w:hAnsi="Times New Roman"/>
          <w:b/>
          <w:bCs/>
          <w:sz w:val="28"/>
          <w:szCs w:val="28"/>
        </w:rPr>
        <w:t>p</w:t>
      </w:r>
      <w:r w:rsidRPr="00803CF3">
        <w:rPr>
          <w:rFonts w:ascii="Times New Roman" w:hAnsi="Times New Roman"/>
          <w:b/>
          <w:bCs/>
          <w:sz w:val="28"/>
          <w:szCs w:val="28"/>
        </w:rPr>
        <w:t xml:space="preserve">rognostic </w:t>
      </w:r>
      <w:r>
        <w:rPr>
          <w:rFonts w:ascii="Times New Roman" w:hAnsi="Times New Roman"/>
          <w:b/>
          <w:bCs/>
          <w:sz w:val="28"/>
          <w:szCs w:val="28"/>
        </w:rPr>
        <w:t>b</w:t>
      </w:r>
      <w:r w:rsidRPr="00803CF3">
        <w:rPr>
          <w:rFonts w:ascii="Times New Roman" w:hAnsi="Times New Roman"/>
          <w:b/>
          <w:bCs/>
          <w:sz w:val="28"/>
          <w:szCs w:val="28"/>
        </w:rPr>
        <w:t xml:space="preserve">iomarker </w:t>
      </w:r>
    </w:p>
    <w:p w14:paraId="5F8CE213" w14:textId="524CC2AF" w:rsidR="00857FFC" w:rsidRPr="00005D38" w:rsidRDefault="00857FFC" w:rsidP="00857FFC">
      <w:pPr>
        <w:spacing w:line="360" w:lineRule="auto"/>
        <w:jc w:val="center"/>
        <w:rPr>
          <w:rFonts w:ascii="Times New Roman" w:hAnsi="Times New Roman" w:cs="Times New Roman"/>
          <w:b/>
          <w:bCs/>
          <w:sz w:val="28"/>
          <w:szCs w:val="28"/>
        </w:rPr>
      </w:pPr>
    </w:p>
    <w:p w14:paraId="586B1ABA" w14:textId="632296AE" w:rsidR="006D60FC" w:rsidRDefault="00857FFC" w:rsidP="00857FFC">
      <w:pPr>
        <w:pStyle w:val="1"/>
        <w:rPr>
          <w:rFonts w:ascii="Times New Roman" w:hAnsi="Times New Roman" w:cs="Times New Roman"/>
          <w:sz w:val="28"/>
          <w:szCs w:val="28"/>
        </w:rPr>
      </w:pPr>
      <w:r w:rsidRPr="00857FFC">
        <w:rPr>
          <w:rFonts w:ascii="Times New Roman" w:hAnsi="Times New Roman" w:cs="Times New Roman"/>
          <w:sz w:val="28"/>
          <w:szCs w:val="28"/>
        </w:rPr>
        <w:t>1. Supplementary materials and methods</w:t>
      </w:r>
    </w:p>
    <w:p w14:paraId="40FB7D2F" w14:textId="18907C3C" w:rsidR="00857FFC" w:rsidRDefault="00857FFC" w:rsidP="00857FFC">
      <w:pPr>
        <w:pStyle w:val="2"/>
        <w:rPr>
          <w:rFonts w:ascii="Times New Roman" w:hAnsi="Times New Roman" w:cs="Times New Roman"/>
          <w:sz w:val="24"/>
          <w:szCs w:val="24"/>
        </w:rPr>
      </w:pPr>
      <w:r w:rsidRPr="00857FFC">
        <w:rPr>
          <w:rFonts w:ascii="Times New Roman" w:hAnsi="Times New Roman" w:cs="Times New Roman"/>
          <w:sz w:val="24"/>
          <w:szCs w:val="24"/>
        </w:rPr>
        <w:t>1.1 Gene expression analysis of HPA and FANTOM5</w:t>
      </w:r>
    </w:p>
    <w:p w14:paraId="2E478C82" w14:textId="552F847D" w:rsidR="00857FFC" w:rsidRDefault="00857FFC" w:rsidP="00857FFC">
      <w:pPr>
        <w:spacing w:line="360" w:lineRule="auto"/>
        <w:rPr>
          <w:rFonts w:ascii="Times New Roman" w:hAnsi="Times New Roman" w:cs="Times New Roman"/>
          <w:sz w:val="24"/>
          <w:szCs w:val="24"/>
        </w:rPr>
      </w:pPr>
      <w:r w:rsidRPr="008D1A9B">
        <w:rPr>
          <w:rFonts w:ascii="Times New Roman" w:hAnsi="Times New Roman" w:cs="Times New Roman"/>
          <w:sz w:val="24"/>
          <w:szCs w:val="24"/>
        </w:rPr>
        <w:t>The TXNIP expression pattern in different cells and normal human tissues was analyzed via the online Human Protein Atlas (HPA) database (https://www.proteinatlas.org/humanproteome/pathology)</w:t>
      </w:r>
      <w:r w:rsidR="0082614B" w:rsidRPr="0082614B">
        <w:rPr>
          <w:rFonts w:ascii="Times New Roman" w:hAnsi="Times New Roman" w:cs="Times New Roman"/>
          <w:sz w:val="24"/>
          <w:szCs w:val="24"/>
          <w:vertAlign w:val="superscript"/>
        </w:rPr>
        <w:fldChar w:fldCharType="begin"/>
      </w:r>
      <w:r w:rsidR="0082614B" w:rsidRPr="0082614B">
        <w:rPr>
          <w:rFonts w:ascii="Times New Roman" w:hAnsi="Times New Roman" w:cs="Times New Roman"/>
          <w:sz w:val="24"/>
          <w:szCs w:val="24"/>
          <w:vertAlign w:val="superscript"/>
        </w:rPr>
        <w:instrText xml:space="preserve"> REF _Ref76736776 \r \h </w:instrText>
      </w:r>
      <w:r w:rsidR="0082614B">
        <w:rPr>
          <w:rFonts w:ascii="Times New Roman" w:hAnsi="Times New Roman" w:cs="Times New Roman"/>
          <w:sz w:val="24"/>
          <w:szCs w:val="24"/>
          <w:vertAlign w:val="superscript"/>
        </w:rPr>
        <w:instrText xml:space="preserve"> \* MERGEFORMAT </w:instrText>
      </w:r>
      <w:r w:rsidR="0082614B" w:rsidRPr="0082614B">
        <w:rPr>
          <w:rFonts w:ascii="Times New Roman" w:hAnsi="Times New Roman" w:cs="Times New Roman"/>
          <w:sz w:val="24"/>
          <w:szCs w:val="24"/>
          <w:vertAlign w:val="superscript"/>
        </w:rPr>
      </w:r>
      <w:r w:rsidR="0082614B" w:rsidRPr="0082614B">
        <w:rPr>
          <w:rFonts w:ascii="Times New Roman" w:hAnsi="Times New Roman" w:cs="Times New Roman"/>
          <w:sz w:val="24"/>
          <w:szCs w:val="24"/>
          <w:vertAlign w:val="superscript"/>
        </w:rPr>
        <w:fldChar w:fldCharType="separate"/>
      </w:r>
      <w:r w:rsidR="0082614B" w:rsidRPr="0082614B">
        <w:rPr>
          <w:rFonts w:ascii="Times New Roman" w:hAnsi="Times New Roman" w:cs="Times New Roman"/>
          <w:sz w:val="24"/>
          <w:szCs w:val="24"/>
          <w:vertAlign w:val="superscript"/>
        </w:rPr>
        <w:t>1</w:t>
      </w:r>
      <w:r w:rsidR="0082614B" w:rsidRPr="0082614B">
        <w:rPr>
          <w:rFonts w:ascii="Times New Roman" w:hAnsi="Times New Roman" w:cs="Times New Roman"/>
          <w:sz w:val="24"/>
          <w:szCs w:val="24"/>
          <w:vertAlign w:val="superscript"/>
        </w:rPr>
        <w:fldChar w:fldCharType="end"/>
      </w:r>
      <w:r w:rsidRPr="008D1A9B">
        <w:rPr>
          <w:rFonts w:ascii="Times New Roman" w:hAnsi="Times New Roman" w:cs="Times New Roman"/>
          <w:sz w:val="24"/>
          <w:szCs w:val="24"/>
        </w:rPr>
        <w:t>and Function Annotation of the Mammalian Genome 5 (FANTOM5) datasets (</w:t>
      </w:r>
      <w:hyperlink r:id="rId7" w:history="1">
        <w:r w:rsidRPr="00625F03">
          <w:rPr>
            <w:rStyle w:val="aa"/>
            <w:rFonts w:ascii="Times New Roman" w:hAnsi="Times New Roman" w:cs="Times New Roman"/>
            <w:sz w:val="24"/>
            <w:szCs w:val="24"/>
          </w:rPr>
          <w:t>https://fantom.gsc.riken.jp/5/</w:t>
        </w:r>
      </w:hyperlink>
      <w:r w:rsidRPr="008D1A9B">
        <w:rPr>
          <w:rFonts w:ascii="Times New Roman" w:hAnsi="Times New Roman" w:cs="Times New Roman"/>
          <w:sz w:val="24"/>
          <w:szCs w:val="24"/>
        </w:rPr>
        <w:t>).</w:t>
      </w:r>
    </w:p>
    <w:p w14:paraId="454D2249" w14:textId="7F2EB897" w:rsidR="00857FFC" w:rsidRPr="00857FFC" w:rsidRDefault="00857FFC" w:rsidP="00857FFC">
      <w:pPr>
        <w:pStyle w:val="2"/>
        <w:rPr>
          <w:rFonts w:ascii="Times New Roman" w:hAnsi="Times New Roman" w:cs="Times New Roman"/>
          <w:sz w:val="24"/>
          <w:szCs w:val="24"/>
        </w:rPr>
      </w:pPr>
      <w:r w:rsidRPr="00857FFC">
        <w:rPr>
          <w:rFonts w:ascii="Times New Roman" w:hAnsi="Times New Roman" w:cs="Times New Roman"/>
          <w:sz w:val="24"/>
          <w:szCs w:val="24"/>
        </w:rPr>
        <w:t xml:space="preserve">1.2 Survival prognosis analysis in </w:t>
      </w:r>
      <w:proofErr w:type="spellStart"/>
      <w:r w:rsidRPr="00857FFC">
        <w:rPr>
          <w:rFonts w:ascii="Times New Roman" w:hAnsi="Times New Roman" w:cs="Times New Roman"/>
          <w:sz w:val="24"/>
          <w:szCs w:val="24"/>
        </w:rPr>
        <w:t>PrognoScan</w:t>
      </w:r>
      <w:proofErr w:type="spellEnd"/>
      <w:r w:rsidRPr="00857FFC">
        <w:rPr>
          <w:rFonts w:ascii="Times New Roman" w:hAnsi="Times New Roman" w:cs="Times New Roman"/>
          <w:sz w:val="24"/>
          <w:szCs w:val="24"/>
        </w:rPr>
        <w:t xml:space="preserve"> database</w:t>
      </w:r>
    </w:p>
    <w:p w14:paraId="60EFE767" w14:textId="706410FE" w:rsidR="00857FFC" w:rsidRPr="008D1A9B" w:rsidRDefault="00857FFC" w:rsidP="00857FFC">
      <w:pPr>
        <w:spacing w:line="360" w:lineRule="auto"/>
        <w:rPr>
          <w:rFonts w:ascii="Times New Roman" w:hAnsi="Times New Roman" w:cs="Times New Roman"/>
          <w:sz w:val="24"/>
          <w:szCs w:val="24"/>
        </w:rPr>
      </w:pPr>
      <w:proofErr w:type="spellStart"/>
      <w:r w:rsidRPr="008D1A9B">
        <w:rPr>
          <w:rFonts w:ascii="Times New Roman" w:hAnsi="Times New Roman" w:cs="Times New Roman"/>
          <w:sz w:val="24"/>
          <w:szCs w:val="24"/>
        </w:rPr>
        <w:t>PrognoScan</w:t>
      </w:r>
      <w:proofErr w:type="spellEnd"/>
      <w:r w:rsidRPr="008D1A9B">
        <w:rPr>
          <w:rFonts w:ascii="Times New Roman" w:hAnsi="Times New Roman" w:cs="Times New Roman"/>
          <w:sz w:val="24"/>
          <w:szCs w:val="24"/>
        </w:rPr>
        <w:t xml:space="preserve"> database (http://www.prognoscan.org/) provides a powerful platform for evaluating the biological relationship between gene expression and patient prognosis across a large collection of publicly available cancer microarray datasets with clinical annotation</w:t>
      </w:r>
      <w:r w:rsidR="0082614B" w:rsidRPr="0082614B">
        <w:rPr>
          <w:rFonts w:ascii="Times New Roman" w:hAnsi="Times New Roman" w:cs="Times New Roman"/>
          <w:sz w:val="24"/>
          <w:szCs w:val="24"/>
          <w:vertAlign w:val="superscript"/>
        </w:rPr>
        <w:fldChar w:fldCharType="begin"/>
      </w:r>
      <w:r w:rsidR="0082614B" w:rsidRPr="0082614B">
        <w:rPr>
          <w:rFonts w:ascii="Times New Roman" w:hAnsi="Times New Roman" w:cs="Times New Roman"/>
          <w:sz w:val="24"/>
          <w:szCs w:val="24"/>
          <w:vertAlign w:val="superscript"/>
        </w:rPr>
        <w:instrText xml:space="preserve"> REF _Ref76736797 \r \h </w:instrText>
      </w:r>
      <w:r w:rsidR="0082614B">
        <w:rPr>
          <w:rFonts w:ascii="Times New Roman" w:hAnsi="Times New Roman" w:cs="Times New Roman"/>
          <w:sz w:val="24"/>
          <w:szCs w:val="24"/>
          <w:vertAlign w:val="superscript"/>
        </w:rPr>
        <w:instrText xml:space="preserve"> \* MERGEFORMAT </w:instrText>
      </w:r>
      <w:r w:rsidR="0082614B" w:rsidRPr="0082614B">
        <w:rPr>
          <w:rFonts w:ascii="Times New Roman" w:hAnsi="Times New Roman" w:cs="Times New Roman"/>
          <w:sz w:val="24"/>
          <w:szCs w:val="24"/>
          <w:vertAlign w:val="superscript"/>
        </w:rPr>
      </w:r>
      <w:r w:rsidR="0082614B" w:rsidRPr="0082614B">
        <w:rPr>
          <w:rFonts w:ascii="Times New Roman" w:hAnsi="Times New Roman" w:cs="Times New Roman"/>
          <w:sz w:val="24"/>
          <w:szCs w:val="24"/>
          <w:vertAlign w:val="superscript"/>
        </w:rPr>
        <w:fldChar w:fldCharType="separate"/>
      </w:r>
      <w:r w:rsidR="0082614B" w:rsidRPr="0082614B">
        <w:rPr>
          <w:rFonts w:ascii="Times New Roman" w:hAnsi="Times New Roman" w:cs="Times New Roman"/>
          <w:sz w:val="24"/>
          <w:szCs w:val="24"/>
          <w:vertAlign w:val="superscript"/>
        </w:rPr>
        <w:t>2</w:t>
      </w:r>
      <w:r w:rsidR="0082614B" w:rsidRPr="0082614B">
        <w:rPr>
          <w:rFonts w:ascii="Times New Roman" w:hAnsi="Times New Roman" w:cs="Times New Roman"/>
          <w:sz w:val="24"/>
          <w:szCs w:val="24"/>
          <w:vertAlign w:val="superscript"/>
        </w:rPr>
        <w:fldChar w:fldCharType="end"/>
      </w:r>
      <w:r w:rsidRPr="008D1A9B">
        <w:rPr>
          <w:rFonts w:ascii="Times New Roman" w:hAnsi="Times New Roman" w:cs="Times New Roman"/>
          <w:sz w:val="24"/>
          <w:szCs w:val="24"/>
        </w:rPr>
        <w:t xml:space="preserve">. The associations between TXNIP expression levels and survival in different cancers was obtained from the tool. Survival curves for high and low expression groups dichotomized at the optimal </w:t>
      </w:r>
      <w:proofErr w:type="spellStart"/>
      <w:r w:rsidRPr="008D1A9B">
        <w:rPr>
          <w:rFonts w:ascii="Times New Roman" w:hAnsi="Times New Roman" w:cs="Times New Roman"/>
          <w:sz w:val="24"/>
          <w:szCs w:val="24"/>
        </w:rPr>
        <w:t>cutpoint</w:t>
      </w:r>
      <w:proofErr w:type="spellEnd"/>
      <w:r w:rsidRPr="008D1A9B">
        <w:rPr>
          <w:rFonts w:ascii="Times New Roman" w:hAnsi="Times New Roman" w:cs="Times New Roman"/>
          <w:sz w:val="24"/>
          <w:szCs w:val="24"/>
        </w:rPr>
        <w:t xml:space="preserve"> are plotted. The threshold was adjusted to a Cox </w:t>
      </w:r>
      <w:r w:rsidRPr="008D1A9B">
        <w:rPr>
          <w:rFonts w:ascii="Times New Roman" w:hAnsi="Times New Roman" w:cs="Times New Roman"/>
          <w:i/>
          <w:iCs/>
          <w:sz w:val="24"/>
          <w:szCs w:val="24"/>
        </w:rPr>
        <w:t>P</w:t>
      </w:r>
      <w:r w:rsidRPr="008D1A9B">
        <w:rPr>
          <w:rFonts w:ascii="Times New Roman" w:hAnsi="Times New Roman" w:cs="Times New Roman"/>
          <w:sz w:val="24"/>
          <w:szCs w:val="24"/>
        </w:rPr>
        <w:t>-value &lt; 0.05.</w:t>
      </w:r>
    </w:p>
    <w:p w14:paraId="79FAD28D" w14:textId="470B659F" w:rsidR="00857FFC" w:rsidRDefault="00857FFC" w:rsidP="00857FFC">
      <w:pPr>
        <w:pStyle w:val="2"/>
        <w:rPr>
          <w:rFonts w:ascii="Times New Roman" w:hAnsi="Times New Roman" w:cs="Times New Roman"/>
          <w:sz w:val="24"/>
          <w:szCs w:val="24"/>
        </w:rPr>
      </w:pPr>
      <w:r w:rsidRPr="00857FFC">
        <w:rPr>
          <w:rFonts w:ascii="Times New Roman" w:hAnsi="Times New Roman" w:cs="Times New Roman"/>
          <w:sz w:val="24"/>
          <w:szCs w:val="24"/>
        </w:rPr>
        <w:t>1.3 Immune infiltration analysis</w:t>
      </w:r>
    </w:p>
    <w:p w14:paraId="265ECEBD" w14:textId="77777777" w:rsidR="00857FFC" w:rsidRPr="008D1A9B" w:rsidRDefault="00857FFC" w:rsidP="00857FFC">
      <w:pPr>
        <w:spacing w:line="360" w:lineRule="auto"/>
        <w:rPr>
          <w:rFonts w:ascii="Times New Roman" w:hAnsi="Times New Roman" w:cs="Times New Roman"/>
          <w:sz w:val="24"/>
          <w:szCs w:val="24"/>
        </w:rPr>
      </w:pPr>
      <w:r w:rsidRPr="008D1A9B">
        <w:rPr>
          <w:rFonts w:ascii="Times New Roman" w:hAnsi="Times New Roman" w:cs="Times New Roman"/>
          <w:sz w:val="24"/>
          <w:szCs w:val="24"/>
        </w:rPr>
        <w:t xml:space="preserve">The TIMER2 web server, a powerful tool for the systematic analysis of immune infiltrates across diverse cancer types from gene expression profiles, was used to visualize the correlation of TXNIP expression with immune infiltration level across all </w:t>
      </w:r>
      <w:r w:rsidRPr="008D1A9B">
        <w:rPr>
          <w:rFonts w:ascii="Times New Roman" w:hAnsi="Times New Roman" w:cs="Times New Roman"/>
          <w:sz w:val="24"/>
          <w:szCs w:val="24"/>
        </w:rPr>
        <w:lastRenderedPageBreak/>
        <w:t xml:space="preserve">TCGA tumors. The TXNIP expression in different cancers and its correlation with the abundances of eight tumor-infiltrating immune cells (TIICs), </w:t>
      </w:r>
      <w:proofErr w:type="gramStart"/>
      <w:r w:rsidRPr="008D1A9B">
        <w:rPr>
          <w:rFonts w:ascii="Times New Roman" w:hAnsi="Times New Roman" w:cs="Times New Roman"/>
          <w:sz w:val="24"/>
          <w:szCs w:val="24"/>
        </w:rPr>
        <w:t>i.e.</w:t>
      </w:r>
      <w:proofErr w:type="gramEnd"/>
      <w:r w:rsidRPr="008D1A9B">
        <w:rPr>
          <w:rFonts w:ascii="Times New Roman" w:hAnsi="Times New Roman" w:cs="Times New Roman"/>
          <w:sz w:val="24"/>
          <w:szCs w:val="24"/>
        </w:rPr>
        <w:t xml:space="preserve"> B cells, CD4</w:t>
      </w:r>
      <w:r w:rsidRPr="008D1A9B">
        <w:rPr>
          <w:rFonts w:ascii="Times New Roman" w:hAnsi="Times New Roman" w:cs="Times New Roman"/>
          <w:sz w:val="24"/>
          <w:szCs w:val="24"/>
          <w:vertAlign w:val="superscript"/>
        </w:rPr>
        <w:t>+</w:t>
      </w:r>
      <w:r w:rsidRPr="008D1A9B">
        <w:rPr>
          <w:rFonts w:ascii="Times New Roman" w:hAnsi="Times New Roman" w:cs="Times New Roman"/>
          <w:sz w:val="24"/>
          <w:szCs w:val="24"/>
        </w:rPr>
        <w:t xml:space="preserve"> T cells, CD8</w:t>
      </w:r>
      <w:r w:rsidRPr="008D1A9B">
        <w:rPr>
          <w:rFonts w:ascii="Times New Roman" w:hAnsi="Times New Roman" w:cs="Times New Roman"/>
          <w:sz w:val="24"/>
          <w:szCs w:val="24"/>
          <w:vertAlign w:val="superscript"/>
        </w:rPr>
        <w:t>+</w:t>
      </w:r>
      <w:r w:rsidRPr="008D1A9B">
        <w:rPr>
          <w:rFonts w:ascii="Times New Roman" w:hAnsi="Times New Roman" w:cs="Times New Roman"/>
          <w:sz w:val="24"/>
          <w:szCs w:val="24"/>
        </w:rPr>
        <w:t xml:space="preserve"> T cells, neutrophils, dendritic cells, macrophages, monocytes, and regulatory T lymphocytes (Tregs), together with cancer-associated fibroblasts (CAFs) was explored by the corresponding gene modules. The TIMER, EPIC, </w:t>
      </w:r>
      <w:proofErr w:type="spellStart"/>
      <w:r w:rsidRPr="008D1A9B">
        <w:rPr>
          <w:rFonts w:ascii="Times New Roman" w:hAnsi="Times New Roman" w:cs="Times New Roman"/>
          <w:sz w:val="24"/>
          <w:szCs w:val="24"/>
        </w:rPr>
        <w:t>quanTIseq</w:t>
      </w:r>
      <w:proofErr w:type="spellEnd"/>
      <w:r w:rsidRPr="008D1A9B">
        <w:rPr>
          <w:rFonts w:ascii="Times New Roman" w:hAnsi="Times New Roman" w:cs="Times New Roman"/>
          <w:sz w:val="24"/>
          <w:szCs w:val="24"/>
        </w:rPr>
        <w:t xml:space="preserve">, </w:t>
      </w:r>
      <w:proofErr w:type="spellStart"/>
      <w:r w:rsidRPr="008D1A9B">
        <w:rPr>
          <w:rFonts w:ascii="Times New Roman" w:hAnsi="Times New Roman" w:cs="Times New Roman"/>
          <w:sz w:val="24"/>
          <w:szCs w:val="24"/>
        </w:rPr>
        <w:t>xCell</w:t>
      </w:r>
      <w:proofErr w:type="spellEnd"/>
      <w:r w:rsidRPr="008D1A9B">
        <w:rPr>
          <w:rFonts w:ascii="Times New Roman" w:hAnsi="Times New Roman" w:cs="Times New Roman"/>
          <w:sz w:val="24"/>
          <w:szCs w:val="24"/>
        </w:rPr>
        <w:t xml:space="preserve">, MCP-counter, CIBERSORT, CIBERSORT-ABS, and TIDE algorithms were applied for immune infiltration estimations. The </w:t>
      </w:r>
      <w:r w:rsidRPr="008D1A9B">
        <w:rPr>
          <w:rFonts w:ascii="Times New Roman" w:hAnsi="Times New Roman" w:cs="Times New Roman"/>
          <w:i/>
          <w:iCs/>
          <w:sz w:val="24"/>
          <w:szCs w:val="24"/>
        </w:rPr>
        <w:t>P</w:t>
      </w:r>
      <w:r w:rsidRPr="008D1A9B">
        <w:rPr>
          <w:rFonts w:ascii="Times New Roman" w:hAnsi="Times New Roman" w:cs="Times New Roman"/>
          <w:sz w:val="24"/>
          <w:szCs w:val="24"/>
        </w:rPr>
        <w:t>-values and partial correlation (</w:t>
      </w:r>
      <w:proofErr w:type="spellStart"/>
      <w:r w:rsidRPr="008D1A9B">
        <w:rPr>
          <w:rFonts w:ascii="Times New Roman" w:hAnsi="Times New Roman" w:cs="Times New Roman"/>
          <w:sz w:val="24"/>
          <w:szCs w:val="24"/>
        </w:rPr>
        <w:t>cor</w:t>
      </w:r>
      <w:proofErr w:type="spellEnd"/>
      <w:r w:rsidRPr="008D1A9B">
        <w:rPr>
          <w:rFonts w:ascii="Times New Roman" w:hAnsi="Times New Roman" w:cs="Times New Roman"/>
          <w:sz w:val="24"/>
          <w:szCs w:val="24"/>
        </w:rPr>
        <w:t>) values were obtained via the purity-adjusted Spearman’s rank correlation test.</w:t>
      </w:r>
    </w:p>
    <w:p w14:paraId="1B467289" w14:textId="089DBEC3" w:rsidR="00857FFC" w:rsidRDefault="00857FFC" w:rsidP="00857FFC">
      <w:pPr>
        <w:pStyle w:val="1"/>
        <w:rPr>
          <w:rFonts w:ascii="Times New Roman" w:eastAsia="宋体" w:hAnsi="Times New Roman" w:cs="Times New Roman"/>
          <w:sz w:val="28"/>
          <w:szCs w:val="28"/>
        </w:rPr>
      </w:pPr>
      <w:r w:rsidRPr="00857FFC">
        <w:rPr>
          <w:rFonts w:ascii="Times New Roman" w:eastAsia="宋体" w:hAnsi="Times New Roman" w:cs="Times New Roman"/>
          <w:sz w:val="28"/>
          <w:szCs w:val="28"/>
        </w:rPr>
        <w:t>2. Supplementary figure legends</w:t>
      </w:r>
    </w:p>
    <w:p w14:paraId="78701B0A" w14:textId="77777777" w:rsidR="002E062F" w:rsidRDefault="00857FFC" w:rsidP="002E062F">
      <w:pPr>
        <w:pStyle w:val="2"/>
        <w:rPr>
          <w:rFonts w:ascii="Times New Roman" w:hAnsi="Times New Roman" w:cs="Times New Roman"/>
          <w:sz w:val="24"/>
          <w:szCs w:val="24"/>
        </w:rPr>
      </w:pPr>
      <w:r w:rsidRPr="00857FFC">
        <w:rPr>
          <w:rFonts w:ascii="Times New Roman" w:hAnsi="Times New Roman" w:cs="Times New Roman"/>
          <w:sz w:val="24"/>
          <w:szCs w:val="24"/>
        </w:rPr>
        <w:t xml:space="preserve">Fig. S1. </w:t>
      </w:r>
      <w:r w:rsidR="002E062F" w:rsidRPr="00857FFC">
        <w:rPr>
          <w:rFonts w:ascii="Times New Roman" w:hAnsi="Times New Roman" w:cs="Times New Roman"/>
          <w:sz w:val="24"/>
          <w:szCs w:val="24"/>
        </w:rPr>
        <w:t>General characteristics of TXNIP</w:t>
      </w:r>
    </w:p>
    <w:p w14:paraId="7FCA356E" w14:textId="77777777" w:rsidR="002E062F" w:rsidRPr="008D1A9B" w:rsidRDefault="002E062F" w:rsidP="002E062F">
      <w:pPr>
        <w:spacing w:line="360" w:lineRule="auto"/>
        <w:rPr>
          <w:rFonts w:ascii="Times New Roman" w:hAnsi="Times New Roman" w:cs="Times New Roman"/>
          <w:sz w:val="24"/>
          <w:szCs w:val="24"/>
        </w:rPr>
      </w:pPr>
      <w:r w:rsidRPr="008D1A9B">
        <w:rPr>
          <w:rFonts w:ascii="Times New Roman" w:hAnsi="Times New Roman" w:cs="Times New Roman"/>
          <w:b/>
          <w:bCs/>
          <w:sz w:val="24"/>
          <w:szCs w:val="24"/>
        </w:rPr>
        <w:t xml:space="preserve">(A) </w:t>
      </w:r>
      <w:r w:rsidRPr="008D1A9B">
        <w:rPr>
          <w:rFonts w:ascii="Times New Roman" w:hAnsi="Times New Roman" w:cs="Times New Roman"/>
          <w:sz w:val="24"/>
          <w:szCs w:val="24"/>
        </w:rPr>
        <w:t xml:space="preserve">Genomic location of human TXNIP. </w:t>
      </w:r>
      <w:r w:rsidRPr="008D1A9B">
        <w:rPr>
          <w:rFonts w:ascii="Times New Roman" w:hAnsi="Times New Roman" w:cs="Times New Roman"/>
          <w:b/>
          <w:bCs/>
          <w:sz w:val="24"/>
          <w:szCs w:val="24"/>
        </w:rPr>
        <w:t>(B)</w:t>
      </w:r>
      <w:r w:rsidRPr="008D1A9B">
        <w:rPr>
          <w:rFonts w:ascii="Times New Roman" w:hAnsi="Times New Roman" w:cs="Times New Roman"/>
          <w:sz w:val="24"/>
          <w:szCs w:val="24"/>
        </w:rPr>
        <w:t xml:space="preserve"> Conserved domains of TXNIP protein among different species. TXNIP is highly conserved among species, and commonly consists of the </w:t>
      </w:r>
      <w:proofErr w:type="spellStart"/>
      <w:r w:rsidRPr="008D1A9B">
        <w:rPr>
          <w:rFonts w:ascii="Times New Roman" w:hAnsi="Times New Roman" w:cs="Times New Roman"/>
          <w:sz w:val="24"/>
          <w:szCs w:val="24"/>
        </w:rPr>
        <w:t>Arrestin_C</w:t>
      </w:r>
      <w:proofErr w:type="spellEnd"/>
      <w:r w:rsidRPr="008D1A9B">
        <w:rPr>
          <w:rFonts w:ascii="Times New Roman" w:hAnsi="Times New Roman" w:cs="Times New Roman"/>
          <w:sz w:val="24"/>
          <w:szCs w:val="24"/>
        </w:rPr>
        <w:t xml:space="preserve"> (cl02844) domain. </w:t>
      </w:r>
      <w:r w:rsidRPr="008D1A9B">
        <w:rPr>
          <w:rFonts w:ascii="Times New Roman" w:hAnsi="Times New Roman" w:cs="Times New Roman"/>
          <w:b/>
          <w:bCs/>
          <w:sz w:val="24"/>
          <w:szCs w:val="24"/>
        </w:rPr>
        <w:t xml:space="preserve">(C) </w:t>
      </w:r>
      <w:r w:rsidRPr="008D1A9B">
        <w:rPr>
          <w:rFonts w:ascii="Times New Roman" w:hAnsi="Times New Roman" w:cs="Times New Roman"/>
          <w:sz w:val="24"/>
          <w:szCs w:val="24"/>
        </w:rPr>
        <w:t xml:space="preserve">Phylogenetic tree of TXNIP in different species was obtained via a constraint-based multiple alignment tool of NCBI. Expression level of the TXNIP gene in different tissues </w:t>
      </w:r>
      <w:r w:rsidRPr="008D1A9B">
        <w:rPr>
          <w:rFonts w:ascii="Times New Roman" w:hAnsi="Times New Roman" w:cs="Times New Roman"/>
          <w:b/>
          <w:bCs/>
          <w:sz w:val="24"/>
          <w:szCs w:val="24"/>
        </w:rPr>
        <w:t>(D)</w:t>
      </w:r>
      <w:r w:rsidRPr="008D1A9B">
        <w:rPr>
          <w:rFonts w:ascii="Times New Roman" w:hAnsi="Times New Roman" w:cs="Times New Roman"/>
          <w:sz w:val="24"/>
          <w:szCs w:val="24"/>
        </w:rPr>
        <w:t xml:space="preserve"> and cells </w:t>
      </w:r>
      <w:r w:rsidRPr="008D1A9B">
        <w:rPr>
          <w:rFonts w:ascii="Times New Roman" w:hAnsi="Times New Roman" w:cs="Times New Roman"/>
          <w:b/>
          <w:bCs/>
          <w:sz w:val="24"/>
          <w:szCs w:val="24"/>
        </w:rPr>
        <w:t>(E)</w:t>
      </w:r>
      <w:r w:rsidRPr="008D1A9B">
        <w:rPr>
          <w:rFonts w:ascii="Times New Roman" w:hAnsi="Times New Roman" w:cs="Times New Roman"/>
          <w:sz w:val="24"/>
          <w:szCs w:val="24"/>
        </w:rPr>
        <w:t xml:space="preserve"> in the normal physiological state. </w:t>
      </w:r>
    </w:p>
    <w:p w14:paraId="4CE1DE6B" w14:textId="77777777" w:rsidR="002E062F" w:rsidRDefault="00857FFC" w:rsidP="002E062F">
      <w:pPr>
        <w:pStyle w:val="2"/>
        <w:rPr>
          <w:rFonts w:ascii="Times New Roman" w:hAnsi="Times New Roman" w:cs="Times New Roman"/>
          <w:sz w:val="24"/>
          <w:szCs w:val="24"/>
        </w:rPr>
      </w:pPr>
      <w:r w:rsidRPr="00857FFC">
        <w:rPr>
          <w:rFonts w:ascii="Times New Roman" w:hAnsi="Times New Roman" w:cs="Times New Roman"/>
          <w:sz w:val="24"/>
          <w:szCs w:val="24"/>
        </w:rPr>
        <w:t xml:space="preserve">Fig. S2. </w:t>
      </w:r>
      <w:r w:rsidR="002E062F" w:rsidRPr="00857FFC">
        <w:rPr>
          <w:rFonts w:ascii="Times New Roman" w:hAnsi="Times New Roman" w:cs="Times New Roman"/>
          <w:sz w:val="24"/>
          <w:szCs w:val="24"/>
        </w:rPr>
        <w:t xml:space="preserve">Survival curves comparing the high and low expression of TXNIP in different tumors in the Kaplan-Meier plotter (A–H) and </w:t>
      </w:r>
      <w:proofErr w:type="spellStart"/>
      <w:r w:rsidR="002E062F" w:rsidRPr="00857FFC">
        <w:rPr>
          <w:rFonts w:ascii="Times New Roman" w:hAnsi="Times New Roman" w:cs="Times New Roman"/>
          <w:sz w:val="24"/>
          <w:szCs w:val="24"/>
        </w:rPr>
        <w:t>PrognoScan</w:t>
      </w:r>
      <w:proofErr w:type="spellEnd"/>
      <w:r w:rsidR="002E062F" w:rsidRPr="00857FFC">
        <w:rPr>
          <w:rFonts w:ascii="Times New Roman" w:hAnsi="Times New Roman" w:cs="Times New Roman"/>
          <w:sz w:val="24"/>
          <w:szCs w:val="24"/>
        </w:rPr>
        <w:t xml:space="preserve"> databases (I–T)</w:t>
      </w:r>
    </w:p>
    <w:p w14:paraId="101E8950" w14:textId="77777777" w:rsidR="002E062F" w:rsidRPr="008D1A9B" w:rsidRDefault="002E062F" w:rsidP="002E062F">
      <w:pPr>
        <w:spacing w:line="360" w:lineRule="auto"/>
        <w:rPr>
          <w:rFonts w:ascii="Times New Roman" w:hAnsi="Times New Roman" w:cs="Times New Roman"/>
          <w:sz w:val="24"/>
          <w:szCs w:val="24"/>
        </w:rPr>
      </w:pPr>
      <w:r w:rsidRPr="008D1A9B">
        <w:rPr>
          <w:rFonts w:ascii="Times New Roman" w:hAnsi="Times New Roman" w:cs="Times New Roman"/>
          <w:sz w:val="24"/>
          <w:szCs w:val="24"/>
        </w:rPr>
        <w:t xml:space="preserve">Survival curves of OS, RFS and PFS, in SARC </w:t>
      </w:r>
      <w:r w:rsidRPr="008D1A9B">
        <w:rPr>
          <w:rFonts w:ascii="Times New Roman" w:hAnsi="Times New Roman" w:cs="Times New Roman"/>
          <w:b/>
          <w:bCs/>
          <w:sz w:val="24"/>
          <w:szCs w:val="24"/>
        </w:rPr>
        <w:t>(A, B)</w:t>
      </w:r>
      <w:r w:rsidRPr="008D1A9B">
        <w:rPr>
          <w:rFonts w:ascii="Times New Roman" w:hAnsi="Times New Roman" w:cs="Times New Roman"/>
          <w:sz w:val="24"/>
          <w:szCs w:val="24"/>
        </w:rPr>
        <w:t xml:space="preserve">, bladder cancer </w:t>
      </w:r>
      <w:r w:rsidRPr="008D1A9B">
        <w:rPr>
          <w:rFonts w:ascii="Times New Roman" w:hAnsi="Times New Roman" w:cs="Times New Roman"/>
          <w:b/>
          <w:bCs/>
          <w:sz w:val="24"/>
          <w:szCs w:val="24"/>
        </w:rPr>
        <w:t>(C)</w:t>
      </w:r>
      <w:r w:rsidRPr="008D1A9B">
        <w:rPr>
          <w:rFonts w:ascii="Times New Roman" w:hAnsi="Times New Roman" w:cs="Times New Roman"/>
          <w:sz w:val="24"/>
          <w:szCs w:val="24"/>
        </w:rPr>
        <w:t xml:space="preserve">, UCEC </w:t>
      </w:r>
      <w:r w:rsidRPr="008D1A9B">
        <w:rPr>
          <w:rFonts w:ascii="Times New Roman" w:hAnsi="Times New Roman" w:cs="Times New Roman"/>
          <w:b/>
          <w:bCs/>
          <w:sz w:val="24"/>
          <w:szCs w:val="24"/>
        </w:rPr>
        <w:t>(D)</w:t>
      </w:r>
      <w:r w:rsidRPr="008D1A9B">
        <w:rPr>
          <w:rFonts w:ascii="Times New Roman" w:hAnsi="Times New Roman" w:cs="Times New Roman"/>
          <w:sz w:val="24"/>
          <w:szCs w:val="24"/>
        </w:rPr>
        <w:t xml:space="preserve">, CESC </w:t>
      </w:r>
      <w:r w:rsidRPr="008D1A9B">
        <w:rPr>
          <w:rFonts w:ascii="Times New Roman" w:hAnsi="Times New Roman" w:cs="Times New Roman"/>
          <w:b/>
          <w:bCs/>
          <w:sz w:val="24"/>
          <w:szCs w:val="24"/>
        </w:rPr>
        <w:t>(E)</w:t>
      </w:r>
      <w:r w:rsidRPr="008D1A9B">
        <w:rPr>
          <w:rFonts w:ascii="Times New Roman" w:hAnsi="Times New Roman" w:cs="Times New Roman"/>
          <w:sz w:val="24"/>
          <w:szCs w:val="24"/>
        </w:rPr>
        <w:t xml:space="preserve">, EAC </w:t>
      </w:r>
      <w:r w:rsidRPr="008D1A9B">
        <w:rPr>
          <w:rFonts w:ascii="Times New Roman" w:hAnsi="Times New Roman" w:cs="Times New Roman"/>
          <w:b/>
          <w:bCs/>
          <w:sz w:val="24"/>
          <w:szCs w:val="24"/>
        </w:rPr>
        <w:t>(F)</w:t>
      </w:r>
      <w:r w:rsidRPr="008D1A9B">
        <w:rPr>
          <w:rFonts w:ascii="Times New Roman" w:hAnsi="Times New Roman" w:cs="Times New Roman"/>
          <w:sz w:val="24"/>
          <w:szCs w:val="24"/>
        </w:rPr>
        <w:t xml:space="preserve">, HNSC </w:t>
      </w:r>
      <w:r w:rsidRPr="008D1A9B">
        <w:rPr>
          <w:rFonts w:ascii="Times New Roman" w:hAnsi="Times New Roman" w:cs="Times New Roman"/>
          <w:b/>
          <w:bCs/>
          <w:sz w:val="24"/>
          <w:szCs w:val="24"/>
        </w:rPr>
        <w:t>(G)</w:t>
      </w:r>
      <w:r w:rsidRPr="008D1A9B">
        <w:rPr>
          <w:rFonts w:ascii="Times New Roman" w:hAnsi="Times New Roman" w:cs="Times New Roman"/>
          <w:sz w:val="24"/>
          <w:szCs w:val="24"/>
        </w:rPr>
        <w:t xml:space="preserve">, and THCA </w:t>
      </w:r>
      <w:r w:rsidRPr="008D1A9B">
        <w:rPr>
          <w:rFonts w:ascii="Times New Roman" w:hAnsi="Times New Roman" w:cs="Times New Roman"/>
          <w:b/>
          <w:bCs/>
          <w:sz w:val="24"/>
          <w:szCs w:val="24"/>
        </w:rPr>
        <w:t>(H)</w:t>
      </w:r>
      <w:r w:rsidRPr="008D1A9B">
        <w:rPr>
          <w:rFonts w:ascii="Times New Roman" w:hAnsi="Times New Roman" w:cs="Times New Roman"/>
          <w:sz w:val="24"/>
          <w:szCs w:val="24"/>
        </w:rPr>
        <w:t xml:space="preserve">. </w:t>
      </w:r>
      <w:r w:rsidRPr="008D1A9B">
        <w:rPr>
          <w:rFonts w:ascii="Times New Roman" w:hAnsi="Times New Roman" w:cs="Times New Roman"/>
          <w:b/>
          <w:bCs/>
          <w:sz w:val="24"/>
          <w:szCs w:val="24"/>
        </w:rPr>
        <w:t xml:space="preserve">(I–L) </w:t>
      </w:r>
      <w:r w:rsidRPr="008D1A9B">
        <w:rPr>
          <w:rFonts w:ascii="Times New Roman" w:hAnsi="Times New Roman" w:cs="Times New Roman"/>
          <w:sz w:val="24"/>
          <w:szCs w:val="24"/>
        </w:rPr>
        <w:t>Survival curves of OS, RFS, DSS, and DMFS in two breast cancer cohorts.</w:t>
      </w:r>
      <w:r w:rsidRPr="008D1A9B">
        <w:rPr>
          <w:rFonts w:ascii="Times New Roman" w:hAnsi="Times New Roman" w:cs="Times New Roman"/>
          <w:b/>
          <w:bCs/>
          <w:sz w:val="24"/>
          <w:szCs w:val="24"/>
        </w:rPr>
        <w:t xml:space="preserve"> (M, N) </w:t>
      </w:r>
      <w:r w:rsidRPr="008D1A9B">
        <w:rPr>
          <w:rFonts w:ascii="Times New Roman" w:hAnsi="Times New Roman" w:cs="Times New Roman"/>
          <w:sz w:val="24"/>
          <w:szCs w:val="24"/>
        </w:rPr>
        <w:t xml:space="preserve">Survival curves of OS and DSS in the bladder cancer cohort. </w:t>
      </w:r>
      <w:r w:rsidRPr="008D1A9B">
        <w:rPr>
          <w:rFonts w:ascii="Times New Roman" w:hAnsi="Times New Roman" w:cs="Times New Roman"/>
          <w:b/>
          <w:bCs/>
          <w:sz w:val="24"/>
          <w:szCs w:val="24"/>
        </w:rPr>
        <w:t>(O–Q)</w:t>
      </w:r>
      <w:r w:rsidRPr="008D1A9B">
        <w:rPr>
          <w:rFonts w:ascii="Times New Roman" w:hAnsi="Times New Roman" w:cs="Times New Roman"/>
          <w:sz w:val="24"/>
          <w:szCs w:val="24"/>
        </w:rPr>
        <w:t xml:space="preserve"> Survival curves of OS in the LUAD, skin and brain cancer cohorts. </w:t>
      </w:r>
      <w:r w:rsidRPr="008D1A9B">
        <w:rPr>
          <w:rFonts w:ascii="Times New Roman" w:hAnsi="Times New Roman" w:cs="Times New Roman"/>
          <w:b/>
          <w:bCs/>
          <w:sz w:val="24"/>
          <w:szCs w:val="24"/>
        </w:rPr>
        <w:t xml:space="preserve">(R) </w:t>
      </w:r>
      <w:r w:rsidRPr="008D1A9B">
        <w:rPr>
          <w:rFonts w:ascii="Times New Roman" w:hAnsi="Times New Roman" w:cs="Times New Roman"/>
          <w:sz w:val="24"/>
          <w:szCs w:val="24"/>
        </w:rPr>
        <w:t xml:space="preserve">Survival curves of DMFS in the UVM cohort. </w:t>
      </w:r>
      <w:r w:rsidRPr="008D1A9B">
        <w:rPr>
          <w:rFonts w:ascii="Times New Roman" w:hAnsi="Times New Roman" w:cs="Times New Roman"/>
          <w:b/>
          <w:bCs/>
          <w:sz w:val="24"/>
          <w:szCs w:val="24"/>
        </w:rPr>
        <w:t>(S)</w:t>
      </w:r>
      <w:r w:rsidRPr="008D1A9B">
        <w:rPr>
          <w:rFonts w:ascii="Times New Roman" w:hAnsi="Times New Roman" w:cs="Times New Roman"/>
          <w:sz w:val="24"/>
          <w:szCs w:val="24"/>
        </w:rPr>
        <w:t xml:space="preserve"> Survival curves of DRFS in a soft tissue cancer cohort. </w:t>
      </w:r>
      <w:r w:rsidRPr="008D1A9B">
        <w:rPr>
          <w:rFonts w:ascii="Times New Roman" w:hAnsi="Times New Roman" w:cs="Times New Roman"/>
          <w:b/>
          <w:bCs/>
          <w:sz w:val="24"/>
          <w:szCs w:val="24"/>
        </w:rPr>
        <w:t xml:space="preserve">(T) </w:t>
      </w:r>
      <w:r w:rsidRPr="008D1A9B">
        <w:rPr>
          <w:rFonts w:ascii="Times New Roman" w:hAnsi="Times New Roman" w:cs="Times New Roman"/>
          <w:sz w:val="24"/>
          <w:szCs w:val="24"/>
        </w:rPr>
        <w:t xml:space="preserve">Survival curves of DFS in the colorectal </w:t>
      </w:r>
      <w:r w:rsidRPr="008D1A9B">
        <w:rPr>
          <w:rFonts w:ascii="Times New Roman" w:hAnsi="Times New Roman" w:cs="Times New Roman"/>
          <w:sz w:val="24"/>
          <w:szCs w:val="24"/>
        </w:rPr>
        <w:lastRenderedPageBreak/>
        <w:t xml:space="preserve">cancer cohort. </w:t>
      </w:r>
    </w:p>
    <w:p w14:paraId="32E9C1F5" w14:textId="680D949D" w:rsidR="002E062F" w:rsidRDefault="00857FFC" w:rsidP="002E062F">
      <w:pPr>
        <w:pStyle w:val="2"/>
        <w:rPr>
          <w:rFonts w:ascii="Times New Roman" w:hAnsi="Times New Roman" w:cs="Times New Roman"/>
          <w:sz w:val="24"/>
          <w:szCs w:val="24"/>
        </w:rPr>
      </w:pPr>
      <w:r w:rsidRPr="00857FFC">
        <w:rPr>
          <w:rFonts w:ascii="Times New Roman" w:hAnsi="Times New Roman" w:cs="Times New Roman"/>
          <w:sz w:val="24"/>
          <w:szCs w:val="24"/>
        </w:rPr>
        <w:t xml:space="preserve">Fig. S3. </w:t>
      </w:r>
      <w:r w:rsidR="002E062F" w:rsidRPr="00857FFC">
        <w:rPr>
          <w:rFonts w:ascii="Times New Roman" w:hAnsi="Times New Roman" w:cs="Times New Roman"/>
          <w:sz w:val="24"/>
          <w:szCs w:val="24"/>
        </w:rPr>
        <w:t xml:space="preserve">Correlation of TXNIP expression with tumor-infiltrating immune cells in </w:t>
      </w:r>
      <w:r w:rsidR="004B7C48">
        <w:rPr>
          <w:rFonts w:ascii="Times New Roman" w:hAnsi="Times New Roman" w:cs="Times New Roman"/>
          <w:sz w:val="24"/>
          <w:szCs w:val="24"/>
        </w:rPr>
        <w:t>UCEC, UVM, UCS, READ, PRAD, PCPG, PAAD and OV</w:t>
      </w:r>
      <w:r w:rsidR="002E062F" w:rsidRPr="00857FFC">
        <w:rPr>
          <w:rFonts w:ascii="Times New Roman" w:hAnsi="Times New Roman" w:cs="Times New Roman"/>
          <w:sz w:val="24"/>
          <w:szCs w:val="24"/>
        </w:rPr>
        <w:t xml:space="preserve"> via the TIMER2 database</w:t>
      </w:r>
    </w:p>
    <w:p w14:paraId="2647630F" w14:textId="4FE00A7A" w:rsidR="00073A7F" w:rsidRDefault="00073A7F" w:rsidP="00073A7F">
      <w:pPr>
        <w:pStyle w:val="2"/>
        <w:rPr>
          <w:rFonts w:ascii="Times New Roman" w:hAnsi="Times New Roman" w:cs="Times New Roman"/>
          <w:sz w:val="24"/>
          <w:szCs w:val="24"/>
        </w:rPr>
      </w:pPr>
      <w:r w:rsidRPr="00857FFC">
        <w:rPr>
          <w:rFonts w:ascii="Times New Roman" w:hAnsi="Times New Roman" w:cs="Times New Roman"/>
          <w:sz w:val="24"/>
          <w:szCs w:val="24"/>
        </w:rPr>
        <w:t>Fig. S</w:t>
      </w:r>
      <w:r>
        <w:rPr>
          <w:rFonts w:ascii="Times New Roman" w:hAnsi="Times New Roman" w:cs="Times New Roman"/>
          <w:sz w:val="24"/>
          <w:szCs w:val="24"/>
        </w:rPr>
        <w:t>4</w:t>
      </w:r>
      <w:r w:rsidRPr="00857FFC">
        <w:rPr>
          <w:rFonts w:ascii="Times New Roman" w:hAnsi="Times New Roman" w:cs="Times New Roman"/>
          <w:sz w:val="24"/>
          <w:szCs w:val="24"/>
        </w:rPr>
        <w:t xml:space="preserve">. Correlation of TXNIP expression with tumor-infiltrating immune cells in </w:t>
      </w:r>
      <w:r w:rsidR="00301552">
        <w:rPr>
          <w:rFonts w:ascii="Times New Roman" w:hAnsi="Times New Roman" w:cs="Times New Roman"/>
          <w:sz w:val="24"/>
          <w:szCs w:val="24"/>
        </w:rPr>
        <w:t xml:space="preserve">MESO, LUSC, THYM, THCA, TGCT, SATD, SKCM </w:t>
      </w:r>
      <w:r w:rsidR="00301552">
        <w:rPr>
          <w:rFonts w:ascii="Times New Roman" w:hAnsi="Times New Roman" w:cs="Times New Roman" w:hint="eastAsia"/>
          <w:sz w:val="24"/>
          <w:szCs w:val="24"/>
        </w:rPr>
        <w:t>and</w:t>
      </w:r>
      <w:r w:rsidR="00301552">
        <w:rPr>
          <w:rFonts w:ascii="Times New Roman" w:hAnsi="Times New Roman" w:cs="Times New Roman"/>
          <w:sz w:val="24"/>
          <w:szCs w:val="24"/>
        </w:rPr>
        <w:t xml:space="preserve"> SARC</w:t>
      </w:r>
      <w:r w:rsidRPr="00857FFC">
        <w:rPr>
          <w:rFonts w:ascii="Times New Roman" w:hAnsi="Times New Roman" w:cs="Times New Roman"/>
          <w:sz w:val="24"/>
          <w:szCs w:val="24"/>
        </w:rPr>
        <w:t xml:space="preserve"> via the TIMER2 database</w:t>
      </w:r>
    </w:p>
    <w:p w14:paraId="1BAFF996" w14:textId="03CAA7EF" w:rsidR="00073A7F" w:rsidRDefault="00073A7F" w:rsidP="00073A7F">
      <w:pPr>
        <w:pStyle w:val="2"/>
        <w:rPr>
          <w:rFonts w:ascii="Times New Roman" w:hAnsi="Times New Roman" w:cs="Times New Roman"/>
          <w:sz w:val="24"/>
          <w:szCs w:val="24"/>
        </w:rPr>
      </w:pPr>
      <w:r w:rsidRPr="00857FFC">
        <w:rPr>
          <w:rFonts w:ascii="Times New Roman" w:hAnsi="Times New Roman" w:cs="Times New Roman"/>
          <w:sz w:val="24"/>
          <w:szCs w:val="24"/>
        </w:rPr>
        <w:t>Fig. S</w:t>
      </w:r>
      <w:r>
        <w:rPr>
          <w:rFonts w:ascii="Times New Roman" w:hAnsi="Times New Roman" w:cs="Times New Roman"/>
          <w:sz w:val="24"/>
          <w:szCs w:val="24"/>
        </w:rPr>
        <w:t>5</w:t>
      </w:r>
      <w:r w:rsidRPr="00857FFC">
        <w:rPr>
          <w:rFonts w:ascii="Times New Roman" w:hAnsi="Times New Roman" w:cs="Times New Roman"/>
          <w:sz w:val="24"/>
          <w:szCs w:val="24"/>
        </w:rPr>
        <w:t xml:space="preserve">. Correlation of TXNIP expression with tumor-infiltrating immune cells in </w:t>
      </w:r>
      <w:r w:rsidR="00074282">
        <w:rPr>
          <w:rFonts w:ascii="Times New Roman" w:hAnsi="Times New Roman" w:cs="Times New Roman"/>
          <w:sz w:val="24"/>
          <w:szCs w:val="24"/>
        </w:rPr>
        <w:t>KIRP, LIHC, LGG, DLBC, COAD, CHOL, CESC and</w:t>
      </w:r>
      <w:r w:rsidRPr="00857FFC">
        <w:rPr>
          <w:rFonts w:ascii="Times New Roman" w:hAnsi="Times New Roman" w:cs="Times New Roman"/>
          <w:sz w:val="24"/>
          <w:szCs w:val="24"/>
        </w:rPr>
        <w:t xml:space="preserve"> </w:t>
      </w:r>
      <w:r w:rsidR="00074282">
        <w:rPr>
          <w:rFonts w:ascii="Times New Roman" w:hAnsi="Times New Roman" w:cs="Times New Roman"/>
          <w:sz w:val="24"/>
          <w:szCs w:val="24"/>
        </w:rPr>
        <w:t xml:space="preserve">KICH </w:t>
      </w:r>
      <w:r w:rsidRPr="00857FFC">
        <w:rPr>
          <w:rFonts w:ascii="Times New Roman" w:hAnsi="Times New Roman" w:cs="Times New Roman"/>
          <w:sz w:val="24"/>
          <w:szCs w:val="24"/>
        </w:rPr>
        <w:t>via the TIMER2 database</w:t>
      </w:r>
    </w:p>
    <w:p w14:paraId="4906BFBD" w14:textId="7F9BA4BC" w:rsidR="00073A7F" w:rsidRDefault="00073A7F" w:rsidP="00073A7F">
      <w:pPr>
        <w:pStyle w:val="2"/>
        <w:rPr>
          <w:rFonts w:ascii="Times New Roman" w:hAnsi="Times New Roman" w:cs="Times New Roman"/>
          <w:sz w:val="24"/>
          <w:szCs w:val="24"/>
        </w:rPr>
      </w:pPr>
      <w:r w:rsidRPr="00857FFC">
        <w:rPr>
          <w:rFonts w:ascii="Times New Roman" w:hAnsi="Times New Roman" w:cs="Times New Roman"/>
          <w:sz w:val="24"/>
          <w:szCs w:val="24"/>
        </w:rPr>
        <w:t>Fig. S</w:t>
      </w:r>
      <w:r>
        <w:rPr>
          <w:rFonts w:ascii="Times New Roman" w:hAnsi="Times New Roman" w:cs="Times New Roman"/>
          <w:sz w:val="24"/>
          <w:szCs w:val="24"/>
        </w:rPr>
        <w:t>6</w:t>
      </w:r>
      <w:r w:rsidRPr="00857FFC">
        <w:rPr>
          <w:rFonts w:ascii="Times New Roman" w:hAnsi="Times New Roman" w:cs="Times New Roman"/>
          <w:sz w:val="24"/>
          <w:szCs w:val="24"/>
        </w:rPr>
        <w:t xml:space="preserve">. Correlation of TXNIP expression with tumor-infiltrating immune cells in </w:t>
      </w:r>
      <w:r w:rsidR="00074282">
        <w:rPr>
          <w:rFonts w:ascii="Times New Roman" w:hAnsi="Times New Roman" w:cs="Times New Roman"/>
          <w:sz w:val="24"/>
          <w:szCs w:val="24"/>
        </w:rPr>
        <w:t>HNSC, GBM, ESCA, ACC and BLCA</w:t>
      </w:r>
      <w:r w:rsidRPr="00857FFC">
        <w:rPr>
          <w:rFonts w:ascii="Times New Roman" w:hAnsi="Times New Roman" w:cs="Times New Roman"/>
          <w:sz w:val="24"/>
          <w:szCs w:val="24"/>
        </w:rPr>
        <w:t xml:space="preserve"> via the TIMER2 database</w:t>
      </w:r>
    </w:p>
    <w:p w14:paraId="6BEE70DB" w14:textId="1E0B8F8E" w:rsidR="00D27843" w:rsidRDefault="00857FFC" w:rsidP="00D27843">
      <w:pPr>
        <w:pStyle w:val="2"/>
        <w:rPr>
          <w:rFonts w:ascii="Times New Roman" w:hAnsi="Times New Roman" w:cs="Times New Roman"/>
          <w:b w:val="0"/>
          <w:bCs w:val="0"/>
          <w:sz w:val="24"/>
          <w:szCs w:val="24"/>
        </w:rPr>
      </w:pPr>
      <w:r w:rsidRPr="00857FFC">
        <w:rPr>
          <w:rFonts w:ascii="Times New Roman" w:hAnsi="Times New Roman" w:cs="Times New Roman"/>
          <w:sz w:val="24"/>
          <w:szCs w:val="24"/>
        </w:rPr>
        <w:t>Fig. S</w:t>
      </w:r>
      <w:r w:rsidR="00073A7F">
        <w:rPr>
          <w:rFonts w:ascii="Times New Roman" w:hAnsi="Times New Roman" w:cs="Times New Roman"/>
          <w:sz w:val="24"/>
          <w:szCs w:val="24"/>
        </w:rPr>
        <w:t>7</w:t>
      </w:r>
      <w:r w:rsidRPr="00857FFC">
        <w:rPr>
          <w:rFonts w:ascii="Times New Roman" w:hAnsi="Times New Roman" w:cs="Times New Roman"/>
          <w:sz w:val="24"/>
          <w:szCs w:val="24"/>
        </w:rPr>
        <w:t xml:space="preserve">. </w:t>
      </w:r>
      <w:r w:rsidR="002E062F" w:rsidRPr="00857FFC">
        <w:rPr>
          <w:rFonts w:ascii="Times New Roman" w:hAnsi="Times New Roman" w:cs="Times New Roman"/>
          <w:sz w:val="24"/>
          <w:szCs w:val="24"/>
        </w:rPr>
        <w:t xml:space="preserve">TXNIP-related gene enrichment analysis. </w:t>
      </w:r>
      <w:r w:rsidR="002E062F" w:rsidRPr="00857FFC">
        <w:rPr>
          <w:rFonts w:ascii="Times New Roman" w:hAnsi="Times New Roman" w:cs="Times New Roman"/>
          <w:b w:val="0"/>
          <w:bCs w:val="0"/>
          <w:sz w:val="24"/>
          <w:szCs w:val="24"/>
        </w:rPr>
        <w:t xml:space="preserve">Circular plot of the cellular components </w:t>
      </w:r>
      <w:r w:rsidR="002E062F" w:rsidRPr="00857FFC">
        <w:rPr>
          <w:rFonts w:ascii="Times New Roman" w:hAnsi="Times New Roman" w:cs="Times New Roman"/>
          <w:sz w:val="24"/>
          <w:szCs w:val="24"/>
        </w:rPr>
        <w:t xml:space="preserve">(A) </w:t>
      </w:r>
      <w:r w:rsidR="002E062F" w:rsidRPr="00857FFC">
        <w:rPr>
          <w:rFonts w:ascii="Times New Roman" w:hAnsi="Times New Roman" w:cs="Times New Roman"/>
          <w:b w:val="0"/>
          <w:bCs w:val="0"/>
          <w:sz w:val="24"/>
          <w:szCs w:val="24"/>
        </w:rPr>
        <w:t xml:space="preserve">and molecular functions </w:t>
      </w:r>
      <w:r w:rsidR="002E062F" w:rsidRPr="00857FFC">
        <w:rPr>
          <w:rFonts w:ascii="Times New Roman" w:hAnsi="Times New Roman" w:cs="Times New Roman"/>
          <w:sz w:val="24"/>
          <w:szCs w:val="24"/>
        </w:rPr>
        <w:t xml:space="preserve">(B) </w:t>
      </w:r>
      <w:r w:rsidR="002E062F" w:rsidRPr="00857FFC">
        <w:rPr>
          <w:rFonts w:ascii="Times New Roman" w:hAnsi="Times New Roman" w:cs="Times New Roman"/>
          <w:b w:val="0"/>
          <w:bCs w:val="0"/>
          <w:sz w:val="24"/>
          <w:szCs w:val="24"/>
        </w:rPr>
        <w:t>enriched for the interest genes.</w:t>
      </w:r>
    </w:p>
    <w:p w14:paraId="3C8EEA64" w14:textId="51C2D3D2" w:rsidR="00D27843" w:rsidRDefault="00D27843" w:rsidP="00D27843"/>
    <w:p w14:paraId="3A4502CB" w14:textId="048907FB" w:rsidR="00D27843" w:rsidRDefault="00D27843" w:rsidP="00D27843"/>
    <w:p w14:paraId="1803E0AF" w14:textId="67CF4B66" w:rsidR="00D27843" w:rsidRDefault="00D27843" w:rsidP="00D27843"/>
    <w:p w14:paraId="168C803E" w14:textId="27208B7D" w:rsidR="00D27843" w:rsidRDefault="00D27843" w:rsidP="00D27843"/>
    <w:p w14:paraId="26940065" w14:textId="16DFEF32" w:rsidR="00D27843" w:rsidRDefault="00D27843" w:rsidP="00D27843"/>
    <w:p w14:paraId="27E8161A" w14:textId="0DA49B1F" w:rsidR="00D27843" w:rsidRDefault="00D27843" w:rsidP="00D27843"/>
    <w:p w14:paraId="7EDFA629" w14:textId="64F6720C" w:rsidR="00D27843" w:rsidRDefault="00D27843" w:rsidP="00D27843"/>
    <w:p w14:paraId="5D8219A3" w14:textId="631E75E7" w:rsidR="00D27843" w:rsidRDefault="00D27843" w:rsidP="00D27843"/>
    <w:p w14:paraId="229E0A24" w14:textId="23F7DE26" w:rsidR="00D27843" w:rsidRDefault="00D27843" w:rsidP="00D27843"/>
    <w:p w14:paraId="77120DD3" w14:textId="0AA9566F" w:rsidR="00D27843" w:rsidRDefault="00D27843" w:rsidP="00D27843"/>
    <w:p w14:paraId="1D65A0B1" w14:textId="77777777" w:rsidR="00D27843" w:rsidRPr="00D27843" w:rsidRDefault="00D27843" w:rsidP="00D27843">
      <w:pPr>
        <w:rPr>
          <w:rFonts w:hint="eastAsia"/>
        </w:rPr>
      </w:pPr>
    </w:p>
    <w:p w14:paraId="388E54F9" w14:textId="19870599" w:rsidR="000403C9" w:rsidRDefault="00857FFC" w:rsidP="000403C9">
      <w:pPr>
        <w:pStyle w:val="1"/>
        <w:rPr>
          <w:rFonts w:ascii="Times New Roman" w:hAnsi="Times New Roman" w:cs="Times New Roman"/>
          <w:sz w:val="28"/>
          <w:szCs w:val="28"/>
        </w:rPr>
      </w:pPr>
      <w:r w:rsidRPr="00857FFC">
        <w:rPr>
          <w:rFonts w:ascii="Times New Roman" w:hAnsi="Times New Roman" w:cs="Times New Roman"/>
          <w:sz w:val="28"/>
          <w:szCs w:val="28"/>
        </w:rPr>
        <w:lastRenderedPageBreak/>
        <w:t>3.Supplementary table</w:t>
      </w:r>
    </w:p>
    <w:p w14:paraId="0417BFB1" w14:textId="56805777" w:rsidR="00857FFC" w:rsidRDefault="00857FFC" w:rsidP="00724FE0">
      <w:pPr>
        <w:spacing w:line="360" w:lineRule="auto"/>
        <w:jc w:val="center"/>
        <w:rPr>
          <w:rFonts w:ascii="Times New Roman" w:eastAsiaTheme="majorEastAsia" w:hAnsi="Times New Roman" w:cs="Times New Roman"/>
          <w:szCs w:val="21"/>
        </w:rPr>
      </w:pPr>
      <w:r w:rsidRPr="000403C9">
        <w:rPr>
          <w:rFonts w:ascii="Times New Roman" w:eastAsiaTheme="majorEastAsia" w:hAnsi="Times New Roman" w:cs="Times New Roman"/>
          <w:b/>
          <w:bCs/>
          <w:szCs w:val="21"/>
        </w:rPr>
        <w:t xml:space="preserve">Supplementary Table 1. </w:t>
      </w:r>
      <w:r w:rsidRPr="000403C9">
        <w:rPr>
          <w:rFonts w:ascii="Times New Roman" w:eastAsiaTheme="majorEastAsia" w:hAnsi="Times New Roman" w:cs="Times New Roman"/>
          <w:szCs w:val="21"/>
        </w:rPr>
        <w:t xml:space="preserve">Human TXNIP expression in cancers vs. normal tissue in </w:t>
      </w:r>
      <w:proofErr w:type="spellStart"/>
      <w:r w:rsidRPr="000403C9">
        <w:rPr>
          <w:rFonts w:ascii="Times New Roman" w:eastAsiaTheme="majorEastAsia" w:hAnsi="Times New Roman" w:cs="Times New Roman"/>
          <w:szCs w:val="21"/>
        </w:rPr>
        <w:t>Oncomine</w:t>
      </w:r>
      <w:proofErr w:type="spellEnd"/>
      <w:r w:rsidRPr="000403C9">
        <w:rPr>
          <w:rFonts w:ascii="Times New Roman" w:eastAsiaTheme="majorEastAsia" w:hAnsi="Times New Roman" w:cs="Times New Roman"/>
          <w:szCs w:val="21"/>
        </w:rPr>
        <w:t xml:space="preserve"> database</w:t>
      </w:r>
    </w:p>
    <w:tbl>
      <w:tblPr>
        <w:tblW w:w="10152" w:type="dxa"/>
        <w:tblInd w:w="-755"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065"/>
        <w:gridCol w:w="4305"/>
        <w:gridCol w:w="960"/>
        <w:gridCol w:w="855"/>
        <w:gridCol w:w="647"/>
        <w:gridCol w:w="830"/>
        <w:gridCol w:w="1490"/>
      </w:tblGrid>
      <w:tr w:rsidR="00857FFC" w:rsidRPr="00030FDE" w14:paraId="0285FF15" w14:textId="77777777" w:rsidTr="00B03414">
        <w:tc>
          <w:tcPr>
            <w:tcW w:w="1065" w:type="dxa"/>
            <w:tcBorders>
              <w:top w:val="single" w:sz="12" w:space="0" w:color="auto"/>
              <w:tl2br w:val="nil"/>
              <w:tr2bl w:val="nil"/>
            </w:tcBorders>
            <w:shd w:val="clear" w:color="auto" w:fill="auto"/>
            <w:vAlign w:val="center"/>
          </w:tcPr>
          <w:p w14:paraId="1E219297" w14:textId="77777777" w:rsidR="00857FFC" w:rsidRPr="00030FDE" w:rsidRDefault="00857FFC" w:rsidP="00B03414">
            <w:pPr>
              <w:rPr>
                <w:rFonts w:ascii="Times New Roman" w:hAnsi="Times New Roman"/>
                <w:b/>
                <w:sz w:val="18"/>
                <w:szCs w:val="18"/>
              </w:rPr>
            </w:pPr>
            <w:r w:rsidRPr="00030FDE">
              <w:rPr>
                <w:rFonts w:ascii="Times New Roman" w:eastAsia="Times New Roman" w:hAnsi="Times New Roman"/>
                <w:b/>
                <w:sz w:val="18"/>
                <w:szCs w:val="18"/>
              </w:rPr>
              <w:t xml:space="preserve">Cancer </w:t>
            </w:r>
          </w:p>
        </w:tc>
        <w:tc>
          <w:tcPr>
            <w:tcW w:w="4305" w:type="dxa"/>
            <w:tcBorders>
              <w:top w:val="single" w:sz="12" w:space="0" w:color="auto"/>
              <w:tl2br w:val="nil"/>
              <w:tr2bl w:val="nil"/>
            </w:tcBorders>
            <w:shd w:val="clear" w:color="auto" w:fill="auto"/>
            <w:vAlign w:val="center"/>
          </w:tcPr>
          <w:p w14:paraId="0901618F" w14:textId="77777777" w:rsidR="00857FFC" w:rsidRPr="00030FDE" w:rsidRDefault="00857FFC" w:rsidP="00B03414">
            <w:pPr>
              <w:rPr>
                <w:rFonts w:ascii="Times New Roman" w:hAnsi="Times New Roman"/>
                <w:b/>
                <w:sz w:val="18"/>
                <w:szCs w:val="18"/>
              </w:rPr>
            </w:pPr>
            <w:r w:rsidRPr="00030FDE">
              <w:rPr>
                <w:rFonts w:ascii="Times New Roman" w:eastAsia="Times New Roman" w:hAnsi="Times New Roman"/>
                <w:b/>
                <w:sz w:val="18"/>
                <w:szCs w:val="18"/>
              </w:rPr>
              <w:t>Cancer type</w:t>
            </w:r>
          </w:p>
        </w:tc>
        <w:tc>
          <w:tcPr>
            <w:tcW w:w="960" w:type="dxa"/>
            <w:tcBorders>
              <w:top w:val="single" w:sz="12" w:space="0" w:color="auto"/>
              <w:tl2br w:val="nil"/>
              <w:tr2bl w:val="nil"/>
            </w:tcBorders>
            <w:shd w:val="clear" w:color="auto" w:fill="auto"/>
            <w:vAlign w:val="center"/>
          </w:tcPr>
          <w:p w14:paraId="15084EFE" w14:textId="77777777" w:rsidR="00857FFC" w:rsidRPr="00030FDE" w:rsidRDefault="00857FFC" w:rsidP="00B03414">
            <w:pPr>
              <w:rPr>
                <w:rFonts w:ascii="Times New Roman" w:hAnsi="Times New Roman"/>
                <w:b/>
                <w:sz w:val="18"/>
                <w:szCs w:val="18"/>
              </w:rPr>
            </w:pPr>
            <w:r w:rsidRPr="00030FDE">
              <w:rPr>
                <w:rFonts w:ascii="Times New Roman" w:eastAsia="Times New Roman" w:hAnsi="Times New Roman"/>
                <w:b/>
                <w:i/>
                <w:iCs/>
                <w:sz w:val="18"/>
                <w:szCs w:val="18"/>
              </w:rPr>
              <w:t>P</w:t>
            </w:r>
            <w:r w:rsidRPr="00030FDE">
              <w:rPr>
                <w:rFonts w:ascii="Times New Roman" w:eastAsia="Times New Roman" w:hAnsi="Times New Roman"/>
                <w:b/>
                <w:sz w:val="18"/>
                <w:szCs w:val="18"/>
              </w:rPr>
              <w:t xml:space="preserve">-value </w:t>
            </w:r>
          </w:p>
        </w:tc>
        <w:tc>
          <w:tcPr>
            <w:tcW w:w="855" w:type="dxa"/>
            <w:tcBorders>
              <w:top w:val="single" w:sz="12" w:space="0" w:color="auto"/>
              <w:tl2br w:val="nil"/>
              <w:tr2bl w:val="nil"/>
            </w:tcBorders>
            <w:shd w:val="clear" w:color="auto" w:fill="auto"/>
            <w:vAlign w:val="center"/>
          </w:tcPr>
          <w:p w14:paraId="7ACB27E8" w14:textId="77777777" w:rsidR="00857FFC" w:rsidRPr="00030FDE" w:rsidRDefault="00857FFC" w:rsidP="00B03414">
            <w:pPr>
              <w:rPr>
                <w:rFonts w:ascii="Times New Roman" w:hAnsi="Times New Roman"/>
                <w:b/>
                <w:sz w:val="18"/>
                <w:szCs w:val="18"/>
              </w:rPr>
            </w:pPr>
            <w:r w:rsidRPr="00030FDE">
              <w:rPr>
                <w:rFonts w:ascii="Times New Roman" w:eastAsia="Times New Roman" w:hAnsi="Times New Roman"/>
                <w:b/>
                <w:sz w:val="18"/>
                <w:szCs w:val="18"/>
              </w:rPr>
              <w:t xml:space="preserve">Fold change </w:t>
            </w:r>
          </w:p>
        </w:tc>
        <w:tc>
          <w:tcPr>
            <w:tcW w:w="647" w:type="dxa"/>
            <w:tcBorders>
              <w:top w:val="single" w:sz="12" w:space="0" w:color="auto"/>
              <w:tl2br w:val="nil"/>
              <w:tr2bl w:val="nil"/>
            </w:tcBorders>
            <w:shd w:val="clear" w:color="auto" w:fill="auto"/>
            <w:vAlign w:val="center"/>
          </w:tcPr>
          <w:p w14:paraId="5EC6F3FA" w14:textId="77777777" w:rsidR="00857FFC" w:rsidRPr="00030FDE" w:rsidRDefault="00857FFC" w:rsidP="00B03414">
            <w:pPr>
              <w:rPr>
                <w:rFonts w:ascii="Times New Roman" w:hAnsi="Times New Roman"/>
                <w:b/>
                <w:sz w:val="18"/>
                <w:szCs w:val="18"/>
              </w:rPr>
            </w:pPr>
            <w:r w:rsidRPr="00030FDE">
              <w:rPr>
                <w:rFonts w:ascii="Times New Roman" w:eastAsia="Times New Roman" w:hAnsi="Times New Roman"/>
                <w:b/>
                <w:sz w:val="18"/>
                <w:szCs w:val="18"/>
              </w:rPr>
              <w:t xml:space="preserve">Rank (%) </w:t>
            </w:r>
          </w:p>
        </w:tc>
        <w:tc>
          <w:tcPr>
            <w:tcW w:w="830" w:type="dxa"/>
            <w:tcBorders>
              <w:top w:val="single" w:sz="12" w:space="0" w:color="auto"/>
              <w:tl2br w:val="nil"/>
              <w:tr2bl w:val="nil"/>
            </w:tcBorders>
            <w:shd w:val="clear" w:color="auto" w:fill="auto"/>
            <w:vAlign w:val="center"/>
          </w:tcPr>
          <w:p w14:paraId="118AB20A" w14:textId="77777777" w:rsidR="00857FFC" w:rsidRPr="00030FDE" w:rsidRDefault="00857FFC" w:rsidP="00B03414">
            <w:pPr>
              <w:rPr>
                <w:rFonts w:ascii="Times New Roman" w:hAnsi="Times New Roman"/>
                <w:b/>
                <w:sz w:val="18"/>
                <w:szCs w:val="18"/>
              </w:rPr>
            </w:pPr>
            <w:r w:rsidRPr="00030FDE">
              <w:rPr>
                <w:rFonts w:ascii="Times New Roman" w:eastAsia="Times New Roman" w:hAnsi="Times New Roman"/>
                <w:b/>
                <w:sz w:val="18"/>
                <w:szCs w:val="18"/>
              </w:rPr>
              <w:t xml:space="preserve">Sample </w:t>
            </w:r>
          </w:p>
        </w:tc>
        <w:tc>
          <w:tcPr>
            <w:tcW w:w="1490" w:type="dxa"/>
            <w:tcBorders>
              <w:top w:val="single" w:sz="12" w:space="0" w:color="auto"/>
              <w:tl2br w:val="nil"/>
              <w:tr2bl w:val="nil"/>
            </w:tcBorders>
            <w:shd w:val="clear" w:color="auto" w:fill="auto"/>
            <w:vAlign w:val="center"/>
          </w:tcPr>
          <w:p w14:paraId="10DCD28C" w14:textId="77777777" w:rsidR="00857FFC" w:rsidRPr="00030FDE" w:rsidRDefault="00857FFC" w:rsidP="00B03414">
            <w:pPr>
              <w:rPr>
                <w:rFonts w:ascii="Times New Roman" w:hAnsi="Times New Roman"/>
                <w:b/>
                <w:sz w:val="18"/>
                <w:szCs w:val="18"/>
              </w:rPr>
            </w:pPr>
            <w:r w:rsidRPr="00030FDE">
              <w:rPr>
                <w:rFonts w:ascii="Times New Roman" w:eastAsia="Times New Roman" w:hAnsi="Times New Roman"/>
                <w:b/>
                <w:sz w:val="18"/>
                <w:szCs w:val="18"/>
              </w:rPr>
              <w:t>Re</w:t>
            </w:r>
            <w:r w:rsidRPr="00030FDE">
              <w:rPr>
                <w:rFonts w:ascii="Times New Roman" w:hAnsi="Times New Roman" w:hint="eastAsia"/>
                <w:b/>
                <w:sz w:val="18"/>
                <w:szCs w:val="18"/>
              </w:rPr>
              <w:t>porter</w:t>
            </w:r>
          </w:p>
        </w:tc>
      </w:tr>
      <w:tr w:rsidR="00857FFC" w:rsidRPr="00030FDE" w14:paraId="57EB891A" w14:textId="77777777" w:rsidTr="00B03414">
        <w:tc>
          <w:tcPr>
            <w:tcW w:w="1065" w:type="dxa"/>
            <w:tcBorders>
              <w:bottom w:val="single" w:sz="12" w:space="0" w:color="auto"/>
              <w:tl2br w:val="nil"/>
              <w:tr2bl w:val="nil"/>
            </w:tcBorders>
            <w:shd w:val="clear" w:color="auto" w:fill="auto"/>
          </w:tcPr>
          <w:p w14:paraId="69978146"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Bladder </w:t>
            </w:r>
          </w:p>
          <w:p w14:paraId="7447408E" w14:textId="77777777" w:rsidR="00857FFC" w:rsidRPr="00030FDE" w:rsidRDefault="00857FFC" w:rsidP="00B03414">
            <w:pPr>
              <w:jc w:val="left"/>
              <w:rPr>
                <w:rFonts w:ascii="Times New Roman" w:eastAsia="Times New Roman" w:hAnsi="Times New Roman"/>
                <w:sz w:val="18"/>
                <w:szCs w:val="18"/>
              </w:rPr>
            </w:pPr>
          </w:p>
          <w:p w14:paraId="6C848E88"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Breast</w:t>
            </w:r>
          </w:p>
          <w:p w14:paraId="345CD67E" w14:textId="77777777" w:rsidR="00857FFC" w:rsidRPr="00030FDE" w:rsidRDefault="00857FFC" w:rsidP="00B03414">
            <w:pPr>
              <w:jc w:val="left"/>
              <w:rPr>
                <w:rFonts w:ascii="Times New Roman" w:eastAsia="Times New Roman" w:hAnsi="Times New Roman"/>
                <w:sz w:val="18"/>
                <w:szCs w:val="18"/>
              </w:rPr>
            </w:pPr>
          </w:p>
          <w:p w14:paraId="689D6694" w14:textId="77777777" w:rsidR="00857FFC" w:rsidRPr="00030FDE" w:rsidRDefault="00857FFC" w:rsidP="00B03414">
            <w:pPr>
              <w:jc w:val="left"/>
              <w:rPr>
                <w:rFonts w:ascii="Times New Roman" w:eastAsia="Times New Roman" w:hAnsi="Times New Roman"/>
                <w:sz w:val="18"/>
                <w:szCs w:val="18"/>
              </w:rPr>
            </w:pPr>
          </w:p>
          <w:p w14:paraId="79752E8D" w14:textId="77777777" w:rsidR="00857FFC" w:rsidRPr="00030FDE" w:rsidRDefault="00857FFC" w:rsidP="00B03414">
            <w:pPr>
              <w:jc w:val="left"/>
              <w:rPr>
                <w:rFonts w:ascii="Times New Roman" w:eastAsia="Times New Roman" w:hAnsi="Times New Roman"/>
                <w:sz w:val="18"/>
                <w:szCs w:val="18"/>
              </w:rPr>
            </w:pPr>
          </w:p>
          <w:p w14:paraId="1F87E1EB" w14:textId="77777777" w:rsidR="00857FFC" w:rsidRPr="00030FDE" w:rsidRDefault="00857FFC" w:rsidP="00B03414">
            <w:pPr>
              <w:jc w:val="left"/>
              <w:rPr>
                <w:rFonts w:ascii="Times New Roman" w:eastAsia="Times New Roman" w:hAnsi="Times New Roman"/>
                <w:sz w:val="18"/>
                <w:szCs w:val="18"/>
              </w:rPr>
            </w:pPr>
          </w:p>
          <w:p w14:paraId="3AF2B03D" w14:textId="77777777" w:rsidR="00857FFC" w:rsidRPr="00030FDE" w:rsidRDefault="00857FFC" w:rsidP="00B03414">
            <w:pPr>
              <w:jc w:val="left"/>
              <w:rPr>
                <w:rFonts w:ascii="Times New Roman" w:eastAsia="Times New Roman" w:hAnsi="Times New Roman"/>
                <w:sz w:val="18"/>
                <w:szCs w:val="18"/>
              </w:rPr>
            </w:pPr>
          </w:p>
          <w:p w14:paraId="0B5FF306" w14:textId="77777777" w:rsidR="00857FFC" w:rsidRPr="00030FDE" w:rsidRDefault="00857FFC" w:rsidP="00B03414">
            <w:pPr>
              <w:jc w:val="left"/>
              <w:rPr>
                <w:rFonts w:ascii="Times New Roman" w:eastAsia="Times New Roman" w:hAnsi="Times New Roman"/>
                <w:sz w:val="18"/>
                <w:szCs w:val="18"/>
              </w:rPr>
            </w:pPr>
          </w:p>
          <w:p w14:paraId="7AFADF01" w14:textId="77777777" w:rsidR="00857FFC" w:rsidRPr="00030FDE" w:rsidRDefault="00857FFC" w:rsidP="00B03414">
            <w:pPr>
              <w:jc w:val="left"/>
              <w:rPr>
                <w:rFonts w:ascii="Times New Roman" w:eastAsia="Times New Roman" w:hAnsi="Times New Roman"/>
                <w:sz w:val="18"/>
                <w:szCs w:val="18"/>
              </w:rPr>
            </w:pPr>
          </w:p>
          <w:p w14:paraId="054A218D"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Cervical</w:t>
            </w:r>
          </w:p>
          <w:p w14:paraId="07F5DF30" w14:textId="77777777" w:rsidR="00857FFC" w:rsidRPr="00030FDE" w:rsidRDefault="00857FFC" w:rsidP="00B03414">
            <w:pPr>
              <w:jc w:val="left"/>
              <w:rPr>
                <w:rFonts w:ascii="Times New Roman" w:eastAsia="Times New Roman" w:hAnsi="Times New Roman"/>
                <w:sz w:val="18"/>
                <w:szCs w:val="18"/>
              </w:rPr>
            </w:pPr>
          </w:p>
          <w:p w14:paraId="7E7FFA6B" w14:textId="77777777" w:rsidR="00857FFC" w:rsidRPr="00030FDE" w:rsidRDefault="00857FFC" w:rsidP="00B03414">
            <w:pPr>
              <w:jc w:val="left"/>
              <w:rPr>
                <w:rFonts w:ascii="Times New Roman" w:eastAsia="Times New Roman" w:hAnsi="Times New Roman"/>
                <w:sz w:val="18"/>
                <w:szCs w:val="18"/>
              </w:rPr>
            </w:pPr>
          </w:p>
          <w:p w14:paraId="0EB6CDBD" w14:textId="77777777" w:rsidR="00857FFC" w:rsidRPr="00030FDE" w:rsidRDefault="00857FFC" w:rsidP="00B03414">
            <w:pPr>
              <w:jc w:val="left"/>
              <w:rPr>
                <w:rFonts w:ascii="Times New Roman" w:eastAsia="Times New Roman" w:hAnsi="Times New Roman"/>
                <w:sz w:val="18"/>
                <w:szCs w:val="18"/>
              </w:rPr>
            </w:pPr>
          </w:p>
          <w:p w14:paraId="15FF90AC"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Esophageal</w:t>
            </w:r>
          </w:p>
          <w:p w14:paraId="085DD521"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Gastric</w:t>
            </w:r>
          </w:p>
          <w:p w14:paraId="12C600C6" w14:textId="77777777" w:rsidR="00857FFC" w:rsidRPr="00030FDE" w:rsidRDefault="00857FFC" w:rsidP="00B03414">
            <w:pPr>
              <w:jc w:val="left"/>
              <w:rPr>
                <w:rFonts w:ascii="Times New Roman" w:eastAsia="Times New Roman" w:hAnsi="Times New Roman"/>
                <w:sz w:val="18"/>
                <w:szCs w:val="18"/>
              </w:rPr>
            </w:pPr>
          </w:p>
          <w:p w14:paraId="51185EBB" w14:textId="77777777" w:rsidR="00857FFC" w:rsidRPr="00030FDE" w:rsidRDefault="00857FFC" w:rsidP="00B03414">
            <w:pPr>
              <w:jc w:val="left"/>
              <w:rPr>
                <w:rFonts w:ascii="Times New Roman" w:eastAsia="Times New Roman" w:hAnsi="Times New Roman"/>
                <w:sz w:val="18"/>
                <w:szCs w:val="18"/>
              </w:rPr>
            </w:pPr>
          </w:p>
          <w:p w14:paraId="2EF70B9E" w14:textId="77777777" w:rsidR="00857FFC" w:rsidRPr="00030FDE" w:rsidRDefault="00857FFC" w:rsidP="00B03414">
            <w:pPr>
              <w:jc w:val="left"/>
              <w:rPr>
                <w:rFonts w:ascii="Times New Roman" w:eastAsia="Times New Roman" w:hAnsi="Times New Roman"/>
                <w:sz w:val="18"/>
                <w:szCs w:val="18"/>
              </w:rPr>
            </w:pPr>
          </w:p>
          <w:p w14:paraId="56858483"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Head and Neck</w:t>
            </w:r>
          </w:p>
          <w:p w14:paraId="5B3986CE" w14:textId="77777777" w:rsidR="00857FFC" w:rsidRPr="00030FDE" w:rsidRDefault="00857FFC" w:rsidP="00B03414">
            <w:pPr>
              <w:jc w:val="left"/>
              <w:rPr>
                <w:rFonts w:ascii="Times New Roman" w:eastAsia="Times New Roman" w:hAnsi="Times New Roman"/>
                <w:sz w:val="18"/>
                <w:szCs w:val="18"/>
              </w:rPr>
            </w:pPr>
          </w:p>
          <w:p w14:paraId="48F57848"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Leukemia </w:t>
            </w:r>
          </w:p>
          <w:p w14:paraId="0C144E22" w14:textId="77777777" w:rsidR="00857FFC" w:rsidRPr="00030FDE" w:rsidRDefault="00857FFC" w:rsidP="00B03414">
            <w:pPr>
              <w:jc w:val="left"/>
              <w:rPr>
                <w:rFonts w:ascii="Times New Roman" w:eastAsia="Times New Roman" w:hAnsi="Times New Roman"/>
                <w:sz w:val="18"/>
                <w:szCs w:val="18"/>
              </w:rPr>
            </w:pPr>
          </w:p>
          <w:p w14:paraId="02061804" w14:textId="77777777" w:rsidR="00857FFC" w:rsidRPr="00030FDE" w:rsidRDefault="00857FFC" w:rsidP="00B03414">
            <w:pPr>
              <w:jc w:val="left"/>
              <w:rPr>
                <w:rFonts w:ascii="Times New Roman" w:eastAsia="Times New Roman" w:hAnsi="Times New Roman"/>
                <w:sz w:val="18"/>
                <w:szCs w:val="18"/>
              </w:rPr>
            </w:pPr>
          </w:p>
          <w:p w14:paraId="3ED404A1" w14:textId="77777777" w:rsidR="00857FFC" w:rsidRPr="00030FDE" w:rsidRDefault="00857FFC" w:rsidP="00B03414">
            <w:pPr>
              <w:jc w:val="left"/>
              <w:rPr>
                <w:rFonts w:ascii="Times New Roman" w:eastAsia="Times New Roman" w:hAnsi="Times New Roman"/>
                <w:sz w:val="18"/>
                <w:szCs w:val="18"/>
              </w:rPr>
            </w:pPr>
          </w:p>
          <w:p w14:paraId="66C270A6" w14:textId="77777777" w:rsidR="00857FFC" w:rsidRPr="00030FDE" w:rsidRDefault="00857FFC" w:rsidP="00B03414">
            <w:pPr>
              <w:jc w:val="left"/>
              <w:rPr>
                <w:rFonts w:ascii="Times New Roman" w:eastAsia="Times New Roman" w:hAnsi="Times New Roman"/>
                <w:sz w:val="18"/>
                <w:szCs w:val="18"/>
              </w:rPr>
            </w:pPr>
          </w:p>
          <w:p w14:paraId="4C68912E"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Liver</w:t>
            </w:r>
          </w:p>
          <w:p w14:paraId="62967BBC" w14:textId="77777777" w:rsidR="00857FFC" w:rsidRPr="00030FDE" w:rsidRDefault="00857FFC" w:rsidP="00B03414">
            <w:pPr>
              <w:jc w:val="left"/>
              <w:rPr>
                <w:rFonts w:ascii="Times New Roman" w:eastAsia="Times New Roman" w:hAnsi="Times New Roman"/>
                <w:sz w:val="18"/>
                <w:szCs w:val="18"/>
              </w:rPr>
            </w:pPr>
          </w:p>
          <w:p w14:paraId="4215B5F6" w14:textId="77777777" w:rsidR="00857FFC" w:rsidRPr="00030FDE" w:rsidRDefault="00857FFC" w:rsidP="00B03414">
            <w:pPr>
              <w:jc w:val="left"/>
              <w:rPr>
                <w:rFonts w:ascii="Times New Roman" w:eastAsia="Times New Roman" w:hAnsi="Times New Roman"/>
                <w:sz w:val="18"/>
                <w:szCs w:val="18"/>
              </w:rPr>
            </w:pPr>
          </w:p>
          <w:p w14:paraId="55F26FF7" w14:textId="77777777" w:rsidR="00857FFC" w:rsidRPr="00030FDE" w:rsidRDefault="00857FFC" w:rsidP="00B03414">
            <w:pPr>
              <w:jc w:val="left"/>
              <w:rPr>
                <w:rFonts w:ascii="Times New Roman" w:eastAsia="Times New Roman" w:hAnsi="Times New Roman"/>
                <w:sz w:val="18"/>
                <w:szCs w:val="18"/>
              </w:rPr>
            </w:pPr>
          </w:p>
          <w:p w14:paraId="50BE2927" w14:textId="77777777" w:rsidR="00857FFC" w:rsidRPr="00030FDE" w:rsidRDefault="00857FFC" w:rsidP="00B03414">
            <w:pPr>
              <w:jc w:val="left"/>
              <w:rPr>
                <w:rFonts w:ascii="Times New Roman" w:eastAsia="Times New Roman" w:hAnsi="Times New Roman"/>
                <w:sz w:val="18"/>
                <w:szCs w:val="18"/>
              </w:rPr>
            </w:pPr>
          </w:p>
          <w:p w14:paraId="2A3D8F84"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Lung</w:t>
            </w:r>
          </w:p>
          <w:p w14:paraId="16B78655" w14:textId="77777777" w:rsidR="00857FFC" w:rsidRPr="00030FDE" w:rsidRDefault="00857FFC" w:rsidP="00B03414">
            <w:pPr>
              <w:jc w:val="left"/>
              <w:rPr>
                <w:rFonts w:ascii="Times New Roman" w:eastAsia="Times New Roman" w:hAnsi="Times New Roman"/>
                <w:sz w:val="18"/>
                <w:szCs w:val="18"/>
              </w:rPr>
            </w:pPr>
          </w:p>
          <w:p w14:paraId="19A93A61" w14:textId="77777777" w:rsidR="00857FFC" w:rsidRPr="00030FDE" w:rsidRDefault="00857FFC" w:rsidP="00B03414">
            <w:pPr>
              <w:jc w:val="left"/>
              <w:rPr>
                <w:rFonts w:ascii="Times New Roman" w:eastAsia="Times New Roman" w:hAnsi="Times New Roman"/>
                <w:sz w:val="18"/>
                <w:szCs w:val="18"/>
              </w:rPr>
            </w:pPr>
          </w:p>
          <w:p w14:paraId="0C316A5E" w14:textId="77777777" w:rsidR="00857FFC" w:rsidRPr="00030FDE" w:rsidRDefault="00857FFC" w:rsidP="00B03414">
            <w:pPr>
              <w:jc w:val="left"/>
              <w:rPr>
                <w:rFonts w:ascii="Times New Roman" w:eastAsia="Times New Roman" w:hAnsi="Times New Roman"/>
                <w:sz w:val="18"/>
                <w:szCs w:val="18"/>
              </w:rPr>
            </w:pPr>
          </w:p>
          <w:p w14:paraId="5ECA446E" w14:textId="77777777" w:rsidR="00857FFC" w:rsidRPr="00030FDE" w:rsidRDefault="00857FFC" w:rsidP="00B03414">
            <w:pPr>
              <w:jc w:val="left"/>
              <w:rPr>
                <w:rFonts w:ascii="Times New Roman" w:eastAsia="Times New Roman" w:hAnsi="Times New Roman"/>
                <w:sz w:val="18"/>
                <w:szCs w:val="18"/>
              </w:rPr>
            </w:pPr>
          </w:p>
          <w:p w14:paraId="10B01737" w14:textId="77777777" w:rsidR="00857FFC" w:rsidRPr="00030FDE" w:rsidRDefault="00857FFC" w:rsidP="00B03414">
            <w:pPr>
              <w:jc w:val="left"/>
              <w:rPr>
                <w:rFonts w:ascii="Times New Roman" w:eastAsia="Times New Roman" w:hAnsi="Times New Roman"/>
                <w:sz w:val="18"/>
                <w:szCs w:val="18"/>
              </w:rPr>
            </w:pPr>
          </w:p>
          <w:p w14:paraId="4E7757FF" w14:textId="77777777" w:rsidR="00857FFC" w:rsidRPr="00030FDE" w:rsidRDefault="00857FFC" w:rsidP="00B03414">
            <w:pPr>
              <w:jc w:val="left"/>
              <w:rPr>
                <w:rFonts w:ascii="Times New Roman" w:eastAsia="Times New Roman" w:hAnsi="Times New Roman"/>
                <w:sz w:val="18"/>
                <w:szCs w:val="18"/>
              </w:rPr>
            </w:pPr>
          </w:p>
          <w:p w14:paraId="5377A242" w14:textId="77777777" w:rsidR="00857FFC" w:rsidRPr="00030FDE" w:rsidRDefault="00857FFC" w:rsidP="00B03414">
            <w:pPr>
              <w:jc w:val="left"/>
              <w:rPr>
                <w:rFonts w:ascii="Times New Roman" w:eastAsia="Times New Roman" w:hAnsi="Times New Roman"/>
                <w:sz w:val="18"/>
                <w:szCs w:val="18"/>
              </w:rPr>
            </w:pPr>
          </w:p>
          <w:p w14:paraId="2F98A8E7" w14:textId="77777777" w:rsidR="00857FFC" w:rsidRPr="00030FDE" w:rsidRDefault="00857FFC" w:rsidP="00B03414">
            <w:pPr>
              <w:jc w:val="left"/>
              <w:rPr>
                <w:rFonts w:ascii="Times New Roman" w:eastAsia="Times New Roman" w:hAnsi="Times New Roman"/>
                <w:sz w:val="18"/>
                <w:szCs w:val="18"/>
              </w:rPr>
            </w:pPr>
          </w:p>
          <w:p w14:paraId="0E94611D"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Brain and Central nervous system</w:t>
            </w:r>
          </w:p>
          <w:p w14:paraId="6D5E5C0A" w14:textId="77777777" w:rsidR="00857FFC" w:rsidRPr="00030FDE" w:rsidRDefault="00857FFC" w:rsidP="00B03414">
            <w:pPr>
              <w:jc w:val="left"/>
              <w:rPr>
                <w:rFonts w:ascii="Times New Roman" w:eastAsia="Times New Roman" w:hAnsi="Times New Roman"/>
                <w:sz w:val="18"/>
                <w:szCs w:val="18"/>
              </w:rPr>
            </w:pPr>
          </w:p>
          <w:p w14:paraId="57FDE8E9" w14:textId="77777777" w:rsidR="00857FFC" w:rsidRPr="00030FDE" w:rsidRDefault="00857FFC" w:rsidP="00B03414">
            <w:pPr>
              <w:jc w:val="left"/>
              <w:rPr>
                <w:rFonts w:ascii="Times New Roman" w:eastAsia="Times New Roman" w:hAnsi="Times New Roman"/>
                <w:sz w:val="18"/>
                <w:szCs w:val="18"/>
              </w:rPr>
            </w:pPr>
          </w:p>
          <w:p w14:paraId="42DD2775" w14:textId="77777777" w:rsidR="00857FFC" w:rsidRPr="00030FDE" w:rsidRDefault="00857FFC" w:rsidP="00B03414">
            <w:pPr>
              <w:jc w:val="left"/>
              <w:rPr>
                <w:rFonts w:ascii="Times New Roman" w:eastAsia="Times New Roman" w:hAnsi="Times New Roman"/>
                <w:sz w:val="18"/>
                <w:szCs w:val="18"/>
              </w:rPr>
            </w:pPr>
          </w:p>
          <w:p w14:paraId="393F942A" w14:textId="77777777" w:rsidR="00857FFC" w:rsidRPr="00030FDE" w:rsidRDefault="00857FFC" w:rsidP="00B03414">
            <w:pPr>
              <w:jc w:val="left"/>
              <w:rPr>
                <w:rFonts w:ascii="Times New Roman" w:eastAsia="Times New Roman" w:hAnsi="Times New Roman"/>
                <w:sz w:val="18"/>
                <w:szCs w:val="18"/>
              </w:rPr>
            </w:pPr>
          </w:p>
          <w:p w14:paraId="5723CEDF" w14:textId="77777777" w:rsidR="00857FFC" w:rsidRPr="00030FDE" w:rsidRDefault="00857FFC" w:rsidP="00B03414">
            <w:pPr>
              <w:jc w:val="left"/>
              <w:rPr>
                <w:rFonts w:ascii="Times New Roman" w:eastAsia="Times New Roman" w:hAnsi="Times New Roman"/>
                <w:sz w:val="18"/>
                <w:szCs w:val="18"/>
              </w:rPr>
            </w:pPr>
          </w:p>
          <w:p w14:paraId="13C42305" w14:textId="77777777" w:rsidR="00857FFC" w:rsidRPr="00030FDE" w:rsidRDefault="00857FFC" w:rsidP="00B03414">
            <w:pPr>
              <w:jc w:val="left"/>
              <w:rPr>
                <w:rFonts w:ascii="Times New Roman" w:eastAsia="Times New Roman" w:hAnsi="Times New Roman"/>
                <w:sz w:val="18"/>
                <w:szCs w:val="18"/>
              </w:rPr>
            </w:pPr>
          </w:p>
          <w:p w14:paraId="668040C5"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Ovarian</w:t>
            </w:r>
          </w:p>
          <w:p w14:paraId="6141AA1E"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Sarcoma</w:t>
            </w:r>
          </w:p>
          <w:p w14:paraId="2F2837F6" w14:textId="77777777" w:rsidR="00857FFC" w:rsidRPr="00030FDE" w:rsidRDefault="00857FFC" w:rsidP="00B03414">
            <w:pPr>
              <w:jc w:val="left"/>
              <w:rPr>
                <w:rFonts w:ascii="Times New Roman" w:eastAsia="Times New Roman" w:hAnsi="Times New Roman"/>
                <w:sz w:val="18"/>
                <w:szCs w:val="18"/>
              </w:rPr>
            </w:pPr>
          </w:p>
          <w:p w14:paraId="34F7A3E5"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Lymphoma</w:t>
            </w:r>
          </w:p>
          <w:p w14:paraId="1B5765A1" w14:textId="77777777" w:rsidR="00857FFC" w:rsidRPr="00030FDE" w:rsidRDefault="00857FFC" w:rsidP="00B03414">
            <w:pPr>
              <w:jc w:val="left"/>
              <w:rPr>
                <w:rFonts w:ascii="Times New Roman" w:eastAsia="Times New Roman" w:hAnsi="Times New Roman"/>
                <w:sz w:val="18"/>
                <w:szCs w:val="18"/>
              </w:rPr>
            </w:pPr>
          </w:p>
          <w:p w14:paraId="02E29860"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Melanoma</w:t>
            </w:r>
          </w:p>
          <w:p w14:paraId="49FC47E8"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Other </w:t>
            </w:r>
          </w:p>
        </w:tc>
        <w:tc>
          <w:tcPr>
            <w:tcW w:w="4305" w:type="dxa"/>
            <w:tcBorders>
              <w:bottom w:val="single" w:sz="12" w:space="0" w:color="auto"/>
              <w:tl2br w:val="nil"/>
              <w:tr2bl w:val="nil"/>
            </w:tcBorders>
            <w:shd w:val="clear" w:color="auto" w:fill="auto"/>
          </w:tcPr>
          <w:p w14:paraId="6E5F6F7D"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lastRenderedPageBreak/>
              <w:t>Superficial Bladder Cancer</w:t>
            </w:r>
          </w:p>
          <w:p w14:paraId="5E4507F1" w14:textId="77777777" w:rsidR="00857FFC" w:rsidRPr="00030FDE" w:rsidRDefault="00857FFC" w:rsidP="00B03414">
            <w:pPr>
              <w:jc w:val="left"/>
              <w:rPr>
                <w:rFonts w:ascii="Times New Roman" w:eastAsia="Times New Roman" w:hAnsi="Times New Roman"/>
                <w:sz w:val="20"/>
              </w:rPr>
            </w:pPr>
            <w:r w:rsidRPr="00030FDE">
              <w:rPr>
                <w:rFonts w:ascii="Times New Roman" w:eastAsia="Times New Roman" w:hAnsi="Times New Roman" w:hint="eastAsia"/>
                <w:sz w:val="20"/>
              </w:rPr>
              <w:t>Infiltrating Bladder Urothelial Carcinoma</w:t>
            </w:r>
          </w:p>
          <w:p w14:paraId="194E9A5F" w14:textId="77777777" w:rsidR="00857FFC" w:rsidRPr="00030FDE" w:rsidRDefault="00857FFC" w:rsidP="00B03414">
            <w:pPr>
              <w:jc w:val="left"/>
              <w:rPr>
                <w:rFonts w:ascii="Times New Roman" w:eastAsia="Times New Roman" w:hAnsi="Times New Roman"/>
                <w:sz w:val="20"/>
              </w:rPr>
            </w:pPr>
            <w:r w:rsidRPr="00030FDE">
              <w:rPr>
                <w:rFonts w:ascii="Times New Roman" w:eastAsia="Times New Roman" w:hAnsi="Times New Roman" w:hint="eastAsia"/>
                <w:sz w:val="20"/>
              </w:rPr>
              <w:t>Mucinous Breast Carcinoma</w:t>
            </w:r>
          </w:p>
          <w:p w14:paraId="7784DE9D"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Invasive Ductal and Invasive Lobular Breast Carcinoma</w:t>
            </w:r>
          </w:p>
          <w:p w14:paraId="3F5D1E67"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Ductal Breast Carcinoma </w:t>
            </w:r>
          </w:p>
          <w:p w14:paraId="72642883"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Invasive Lobular Breast Carcinoma </w:t>
            </w:r>
          </w:p>
          <w:p w14:paraId="0773144B"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Mixed Lobular and Ductal Breast Carcinoma </w:t>
            </w:r>
          </w:p>
          <w:p w14:paraId="64DE2788"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Invasive Ductal Breast Carcinoma </w:t>
            </w:r>
          </w:p>
          <w:p w14:paraId="399F85A4"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Invasive Ductal and Lobular Carcinoma </w:t>
            </w:r>
          </w:p>
          <w:p w14:paraId="37D6BA5F"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Medullary Breast Carcinoma </w:t>
            </w:r>
          </w:p>
          <w:p w14:paraId="43B8A787"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Cervical Squamous Intraepithelial Neoplasia Epithelia </w:t>
            </w:r>
          </w:p>
          <w:p w14:paraId="1DFFB7CB"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Cervical Squamous Cell Carcinoma </w:t>
            </w:r>
          </w:p>
          <w:p w14:paraId="763AA0BD"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Cervical Non-Keratinizing Squamous Cell Carcinoma</w:t>
            </w:r>
          </w:p>
          <w:p w14:paraId="42356321"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Cervical Squamous Cell Carcinoma</w:t>
            </w:r>
          </w:p>
          <w:p w14:paraId="1528B531"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Esophageal Squamous Cell Carcinoma</w:t>
            </w:r>
          </w:p>
          <w:p w14:paraId="55BBE839"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Gastric</w:t>
            </w:r>
            <w:r w:rsidRPr="00030FDE">
              <w:rPr>
                <w:rFonts w:ascii="Times New Roman" w:hAnsi="Times New Roman" w:hint="eastAsia"/>
                <w:sz w:val="18"/>
                <w:szCs w:val="18"/>
              </w:rPr>
              <w:t xml:space="preserve"> </w:t>
            </w:r>
            <w:r w:rsidRPr="00030FDE">
              <w:rPr>
                <w:rFonts w:ascii="Times New Roman" w:eastAsia="Times New Roman" w:hAnsi="Times New Roman"/>
                <w:sz w:val="18"/>
                <w:szCs w:val="18"/>
              </w:rPr>
              <w:t>Cancer</w:t>
            </w:r>
          </w:p>
          <w:p w14:paraId="24C8C13A"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Gastric Intestinal Type Adenocarcinoma</w:t>
            </w:r>
          </w:p>
          <w:p w14:paraId="44A9A4D6"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Gastric Adenocarcinoma</w:t>
            </w:r>
          </w:p>
          <w:p w14:paraId="3B258C9F"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Mucinous Gastric Adenocarcinoma</w:t>
            </w:r>
          </w:p>
          <w:p w14:paraId="2A90724D"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Thyroid Gland Papillary Carcinoma</w:t>
            </w:r>
          </w:p>
          <w:p w14:paraId="027DB2D7"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Tall Cell Variant Thyroid Gland Papillary Carcinoma</w:t>
            </w:r>
          </w:p>
          <w:p w14:paraId="2B42A4CB"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Oral Cavity Carcinoma</w:t>
            </w:r>
          </w:p>
          <w:p w14:paraId="36B8CC8D"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Chronic Lymphocytic Leukemia</w:t>
            </w:r>
          </w:p>
          <w:p w14:paraId="6A8C0EAB"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Chronic Lymphocytic Leukemia </w:t>
            </w:r>
          </w:p>
          <w:p w14:paraId="1A1BA0F9"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Chronic Lymphocytic Leukemia </w:t>
            </w:r>
          </w:p>
          <w:p w14:paraId="30FB24AF"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Chronic Lymphocytic Leukemia </w:t>
            </w:r>
          </w:p>
          <w:p w14:paraId="2DBB1834"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B-Cell Acute Lymphoblastic Leukemia</w:t>
            </w:r>
          </w:p>
          <w:p w14:paraId="7D9C596E"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Hepatocellular Carcinoma </w:t>
            </w:r>
          </w:p>
          <w:p w14:paraId="721FC94B"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Hepatocellular Adenoma</w:t>
            </w:r>
          </w:p>
          <w:p w14:paraId="487A37A9"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Hepatocellular Carcinoma </w:t>
            </w:r>
          </w:p>
          <w:p w14:paraId="13B61A26"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Hepatocellular Carcinoma </w:t>
            </w:r>
          </w:p>
          <w:p w14:paraId="4C15EFC8"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Hepatocellular Carcinoma </w:t>
            </w:r>
          </w:p>
          <w:p w14:paraId="009CAC8B"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Lung Adenocarcinoma </w:t>
            </w:r>
          </w:p>
          <w:p w14:paraId="1593FEA8"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Lung Mucinous Adenocarcinoma</w:t>
            </w:r>
          </w:p>
          <w:p w14:paraId="699D224F"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Acinar Lung Adenocarcinoma </w:t>
            </w:r>
          </w:p>
          <w:p w14:paraId="4C3A2DA4"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Non-Mucinous Bronchioloalveolar Carcinoma </w:t>
            </w:r>
          </w:p>
          <w:p w14:paraId="6EF5D52D"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lastRenderedPageBreak/>
              <w:t xml:space="preserve">Lung Adenocarcinoma </w:t>
            </w:r>
          </w:p>
          <w:p w14:paraId="68000F10"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Squamous Cell Lung Carcinoma, Basaloid Variant</w:t>
            </w:r>
          </w:p>
          <w:p w14:paraId="654ED26B"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Papillary Lung Adenocarcinoma</w:t>
            </w:r>
          </w:p>
          <w:p w14:paraId="1BEB4B82"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Micropapillary Lung Adenocarcinoma</w:t>
            </w:r>
          </w:p>
          <w:p w14:paraId="2CBC7EA3"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Lung Adenocarcinoma </w:t>
            </w:r>
          </w:p>
          <w:p w14:paraId="565306D5"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Diffuse Astrocytoma</w:t>
            </w:r>
          </w:p>
          <w:p w14:paraId="4A3A0E7E"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Oligodendroglioma</w:t>
            </w:r>
          </w:p>
          <w:p w14:paraId="304ACDF1"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Anaplastic Astrocytoma</w:t>
            </w:r>
          </w:p>
          <w:p w14:paraId="40CB6C0B" w14:textId="77777777" w:rsidR="00857FFC" w:rsidRPr="00030FDE" w:rsidRDefault="00857FFC" w:rsidP="00B03414">
            <w:pPr>
              <w:jc w:val="left"/>
              <w:rPr>
                <w:rFonts w:ascii="Times New Roman" w:hAnsi="Times New Roman"/>
                <w:sz w:val="18"/>
                <w:szCs w:val="18"/>
              </w:rPr>
            </w:pPr>
            <w:r w:rsidRPr="00030FDE">
              <w:rPr>
                <w:rFonts w:ascii="Times New Roman" w:eastAsia="Times New Roman" w:hAnsi="Times New Roman"/>
                <w:sz w:val="18"/>
                <w:szCs w:val="18"/>
              </w:rPr>
              <w:t>Glioblastoma</w:t>
            </w:r>
          </w:p>
          <w:p w14:paraId="56FCC580" w14:textId="77777777" w:rsidR="00857FFC" w:rsidRPr="00030FDE" w:rsidRDefault="00857FFC" w:rsidP="00B03414">
            <w:pPr>
              <w:jc w:val="left"/>
              <w:rPr>
                <w:rFonts w:ascii="Times New Roman" w:eastAsia="Times New Roman" w:hAnsi="Times New Roman"/>
                <w:sz w:val="18"/>
                <w:szCs w:val="18"/>
              </w:rPr>
            </w:pPr>
            <w:r w:rsidRPr="00030FDE">
              <w:rPr>
                <w:rFonts w:ascii="Times New Roman" w:hAnsi="Times New Roman" w:hint="eastAsia"/>
                <w:sz w:val="18"/>
                <w:szCs w:val="18"/>
              </w:rPr>
              <w:t xml:space="preserve">Brain </w:t>
            </w:r>
            <w:r w:rsidRPr="00030FDE">
              <w:rPr>
                <w:rFonts w:ascii="Times New Roman" w:eastAsia="Times New Roman" w:hAnsi="Times New Roman"/>
                <w:sz w:val="18"/>
                <w:szCs w:val="18"/>
              </w:rPr>
              <w:t xml:space="preserve">Glioblastoma </w:t>
            </w:r>
          </w:p>
          <w:p w14:paraId="3A31A1BB" w14:textId="77777777" w:rsidR="00857FFC" w:rsidRPr="00030FDE" w:rsidRDefault="00857FFC" w:rsidP="00B03414">
            <w:pPr>
              <w:jc w:val="left"/>
              <w:rPr>
                <w:rFonts w:ascii="Times New Roman" w:hAnsi="Times New Roman"/>
                <w:sz w:val="18"/>
                <w:szCs w:val="18"/>
              </w:rPr>
            </w:pPr>
            <w:r w:rsidRPr="00030FDE">
              <w:rPr>
                <w:rFonts w:ascii="Times New Roman" w:eastAsia="Times New Roman" w:hAnsi="Times New Roman"/>
                <w:sz w:val="18"/>
                <w:szCs w:val="18"/>
              </w:rPr>
              <w:t>Glioblastoma</w:t>
            </w:r>
          </w:p>
          <w:p w14:paraId="1D1661CC" w14:textId="77777777" w:rsidR="00857FFC" w:rsidRPr="00030FDE" w:rsidRDefault="00857FFC" w:rsidP="00B03414">
            <w:pPr>
              <w:jc w:val="left"/>
              <w:rPr>
                <w:rFonts w:ascii="Times New Roman" w:hAnsi="Times New Roman"/>
                <w:sz w:val="18"/>
                <w:szCs w:val="18"/>
              </w:rPr>
            </w:pPr>
            <w:r w:rsidRPr="00030FDE">
              <w:rPr>
                <w:rFonts w:ascii="Times New Roman" w:eastAsia="Times New Roman" w:hAnsi="Times New Roman"/>
                <w:sz w:val="18"/>
                <w:szCs w:val="18"/>
              </w:rPr>
              <w:t>Glioblastoma</w:t>
            </w:r>
          </w:p>
          <w:p w14:paraId="7EB280EF"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Oligodendroglioma</w:t>
            </w:r>
          </w:p>
          <w:p w14:paraId="21094903"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Ovarian Serous Cystadenocarcinoma </w:t>
            </w:r>
          </w:p>
          <w:p w14:paraId="7C42B90D"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Sarcoma</w:t>
            </w:r>
          </w:p>
          <w:p w14:paraId="26C21412"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Uterine Corpus Leiomyosarcoma </w:t>
            </w:r>
          </w:p>
          <w:p w14:paraId="7E88C330"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Angioimmunoblastic T-Cell Lymphoma</w:t>
            </w:r>
          </w:p>
          <w:p w14:paraId="5FB501AB"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Diffuse Large B-Cell Lymphoma</w:t>
            </w:r>
          </w:p>
          <w:p w14:paraId="3E0DF96D"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Cutaneous Melanoma</w:t>
            </w:r>
          </w:p>
          <w:p w14:paraId="3926B18D"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Endometrial Endometrioid Adenocarcinoma </w:t>
            </w:r>
          </w:p>
          <w:p w14:paraId="1C7637BB"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Endometrial Serous Adenocarcinoma </w:t>
            </w:r>
          </w:p>
          <w:p w14:paraId="7E44BBAD" w14:textId="77777777" w:rsidR="00857FFC" w:rsidRPr="00030FDE" w:rsidRDefault="00857FFC" w:rsidP="00B03414">
            <w:pPr>
              <w:jc w:val="left"/>
              <w:rPr>
                <w:rFonts w:ascii="Times New Roman" w:eastAsia="Times New Roman" w:hAnsi="Times New Roman"/>
                <w:sz w:val="18"/>
                <w:szCs w:val="18"/>
              </w:rPr>
            </w:pPr>
            <w:r w:rsidRPr="00030FDE">
              <w:rPr>
                <w:rFonts w:ascii="Times New Roman" w:eastAsia="Times New Roman" w:hAnsi="Times New Roman"/>
                <w:sz w:val="18"/>
                <w:szCs w:val="18"/>
              </w:rPr>
              <w:t xml:space="preserve">Endometrial </w:t>
            </w:r>
            <w:r w:rsidRPr="00030FDE">
              <w:rPr>
                <w:rFonts w:ascii="Times New Roman" w:hAnsi="Times New Roman" w:hint="eastAsia"/>
                <w:sz w:val="18"/>
                <w:szCs w:val="18"/>
              </w:rPr>
              <w:t>Mixed</w:t>
            </w:r>
            <w:r w:rsidRPr="00030FDE">
              <w:rPr>
                <w:rFonts w:ascii="Times New Roman" w:eastAsia="Times New Roman" w:hAnsi="Times New Roman"/>
                <w:sz w:val="18"/>
                <w:szCs w:val="18"/>
              </w:rPr>
              <w:t xml:space="preserve"> Adenocarcinoma </w:t>
            </w:r>
          </w:p>
        </w:tc>
        <w:tc>
          <w:tcPr>
            <w:tcW w:w="960" w:type="dxa"/>
            <w:tcBorders>
              <w:bottom w:val="single" w:sz="12" w:space="0" w:color="auto"/>
              <w:tl2br w:val="nil"/>
              <w:tr2bl w:val="nil"/>
            </w:tcBorders>
            <w:shd w:val="clear" w:color="auto" w:fill="auto"/>
          </w:tcPr>
          <w:p w14:paraId="2DE0C546" w14:textId="77777777" w:rsidR="00857FFC" w:rsidRPr="00030FDE" w:rsidRDefault="00857FFC" w:rsidP="00B03414">
            <w:pPr>
              <w:jc w:val="left"/>
              <w:rPr>
                <w:rFonts w:ascii="Times New Roman" w:hAnsi="Times New Roman"/>
                <w:sz w:val="18"/>
                <w:szCs w:val="18"/>
              </w:rPr>
            </w:pPr>
            <w:r w:rsidRPr="00030FDE">
              <w:rPr>
                <w:rFonts w:ascii="Times New Roman" w:hAnsi="Times New Roman"/>
                <w:sz w:val="18"/>
                <w:szCs w:val="18"/>
              </w:rPr>
              <w:lastRenderedPageBreak/>
              <w:t>1.3</w:t>
            </w:r>
            <w:r w:rsidRPr="00030FDE">
              <w:rPr>
                <w:rFonts w:ascii="Times New Roman" w:hAnsi="Times New Roman" w:hint="eastAsia"/>
                <w:sz w:val="18"/>
                <w:szCs w:val="18"/>
              </w:rPr>
              <w:t>0e</w:t>
            </w:r>
            <w:r w:rsidRPr="00030FDE">
              <w:rPr>
                <w:rFonts w:ascii="Times New Roman" w:hAnsi="Times New Roman"/>
                <w:sz w:val="18"/>
                <w:szCs w:val="18"/>
              </w:rPr>
              <w:t>-0</w:t>
            </w:r>
            <w:r w:rsidRPr="00030FDE">
              <w:rPr>
                <w:rFonts w:ascii="Times New Roman" w:hAnsi="Times New Roman" w:hint="eastAsia"/>
                <w:sz w:val="18"/>
                <w:szCs w:val="18"/>
              </w:rPr>
              <w:t>6</w:t>
            </w:r>
            <w:r w:rsidRPr="00030FDE">
              <w:rPr>
                <w:rFonts w:ascii="Times New Roman" w:hAnsi="Times New Roman"/>
                <w:sz w:val="18"/>
                <w:szCs w:val="18"/>
              </w:rPr>
              <w:t xml:space="preserve"> </w:t>
            </w:r>
          </w:p>
          <w:p w14:paraId="22FCD7C9"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4.26e-06</w:t>
            </w:r>
          </w:p>
          <w:p w14:paraId="58EF0D3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04</w:t>
            </w:r>
          </w:p>
          <w:p w14:paraId="65D9DC1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21</w:t>
            </w:r>
          </w:p>
          <w:p w14:paraId="71DDC05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30</w:t>
            </w:r>
          </w:p>
          <w:p w14:paraId="63289CD9"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57e-18</w:t>
            </w:r>
          </w:p>
          <w:p w14:paraId="2816298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19</w:t>
            </w:r>
          </w:p>
          <w:p w14:paraId="754484D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93e-94</w:t>
            </w:r>
          </w:p>
          <w:p w14:paraId="60AA54D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01</w:t>
            </w:r>
          </w:p>
          <w:p w14:paraId="0186E49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49</w:t>
            </w:r>
          </w:p>
          <w:p w14:paraId="2EFBB50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02</w:t>
            </w:r>
          </w:p>
          <w:p w14:paraId="095C3D9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06e-15</w:t>
            </w:r>
          </w:p>
          <w:p w14:paraId="32B36E6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03</w:t>
            </w:r>
          </w:p>
          <w:p w14:paraId="289E815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95-06</w:t>
            </w:r>
          </w:p>
          <w:p w14:paraId="63D5306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45e-05</w:t>
            </w:r>
          </w:p>
          <w:p w14:paraId="04AF95D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75e-06</w:t>
            </w:r>
          </w:p>
          <w:p w14:paraId="5F12FE0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1e-04</w:t>
            </w:r>
          </w:p>
          <w:p w14:paraId="76A7B4C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40e-12</w:t>
            </w:r>
          </w:p>
          <w:p w14:paraId="1ACFCBA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16</w:t>
            </w:r>
          </w:p>
          <w:p w14:paraId="30C59679"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01e-07</w:t>
            </w:r>
          </w:p>
          <w:p w14:paraId="272A65A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13</w:t>
            </w:r>
          </w:p>
          <w:p w14:paraId="208A1B9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08</w:t>
            </w:r>
          </w:p>
          <w:p w14:paraId="6D50857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14e-05</w:t>
            </w:r>
          </w:p>
          <w:p w14:paraId="451CB60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86e-05</w:t>
            </w:r>
          </w:p>
          <w:p w14:paraId="7980840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01</w:t>
            </w:r>
          </w:p>
          <w:p w14:paraId="525718E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02</w:t>
            </w:r>
          </w:p>
          <w:p w14:paraId="72632DA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10</w:t>
            </w:r>
          </w:p>
          <w:p w14:paraId="61DB7AC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8.25e-07</w:t>
            </w:r>
          </w:p>
          <w:p w14:paraId="3C01B16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04e-04</w:t>
            </w:r>
          </w:p>
          <w:p w14:paraId="27FFB47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6.12e-21</w:t>
            </w:r>
          </w:p>
          <w:p w14:paraId="17BA9F8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68e-16</w:t>
            </w:r>
          </w:p>
          <w:p w14:paraId="6D86F2A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7.04e-06</w:t>
            </w:r>
          </w:p>
          <w:p w14:paraId="6D16FC9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33e-17</w:t>
            </w:r>
          </w:p>
          <w:p w14:paraId="25E5925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25</w:t>
            </w:r>
          </w:p>
          <w:p w14:paraId="732CBB5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15</w:t>
            </w:r>
          </w:p>
          <w:p w14:paraId="161C1CB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04</w:t>
            </w:r>
          </w:p>
          <w:p w14:paraId="4F85D11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lastRenderedPageBreak/>
              <w:t>8.57e-34</w:t>
            </w:r>
          </w:p>
          <w:p w14:paraId="5BB29BC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02</w:t>
            </w:r>
          </w:p>
          <w:p w14:paraId="6E0EB48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06</w:t>
            </w:r>
          </w:p>
          <w:p w14:paraId="453152D9"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40</w:t>
            </w:r>
          </w:p>
          <w:p w14:paraId="10442F9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7.49e-11</w:t>
            </w:r>
          </w:p>
          <w:p w14:paraId="22E1944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55e-07</w:t>
            </w:r>
          </w:p>
          <w:p w14:paraId="430185D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59e-15</w:t>
            </w:r>
          </w:p>
          <w:p w14:paraId="2C79399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07e-08</w:t>
            </w:r>
          </w:p>
          <w:p w14:paraId="41A41D1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4.56e-12</w:t>
            </w:r>
          </w:p>
          <w:p w14:paraId="4FFBF7A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01e-11</w:t>
            </w:r>
          </w:p>
          <w:p w14:paraId="1057CF4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03</w:t>
            </w:r>
          </w:p>
          <w:p w14:paraId="13B6BC7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81e-06</w:t>
            </w:r>
          </w:p>
          <w:p w14:paraId="64680DF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21</w:t>
            </w:r>
          </w:p>
          <w:p w14:paraId="06EDCC6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78e-129</w:t>
            </w:r>
          </w:p>
          <w:p w14:paraId="6BC739F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95e-06</w:t>
            </w:r>
          </w:p>
          <w:p w14:paraId="5506F16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23</w:t>
            </w:r>
          </w:p>
          <w:p w14:paraId="0667B2E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4.93e-05</w:t>
            </w:r>
          </w:p>
          <w:p w14:paraId="5346B0B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35</w:t>
            </w:r>
          </w:p>
          <w:p w14:paraId="59F5444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03e-10</w:t>
            </w:r>
          </w:p>
          <w:p w14:paraId="314A1B2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4.27e-30</w:t>
            </w:r>
          </w:p>
          <w:p w14:paraId="0301B26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4.88e-09</w:t>
            </w:r>
          </w:p>
          <w:p w14:paraId="73266C4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009</w:t>
            </w:r>
          </w:p>
        </w:tc>
        <w:tc>
          <w:tcPr>
            <w:tcW w:w="855" w:type="dxa"/>
            <w:tcBorders>
              <w:bottom w:val="single" w:sz="12" w:space="0" w:color="auto"/>
              <w:tl2br w:val="nil"/>
              <w:tr2bl w:val="nil"/>
            </w:tcBorders>
            <w:shd w:val="clear" w:color="auto" w:fill="auto"/>
          </w:tcPr>
          <w:p w14:paraId="24144BC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lastRenderedPageBreak/>
              <w:t>3.183</w:t>
            </w:r>
            <w:r w:rsidRPr="00030FDE">
              <w:rPr>
                <w:rFonts w:ascii="Times New Roman" w:hAnsi="Times New Roman"/>
                <w:sz w:val="18"/>
                <w:szCs w:val="18"/>
              </w:rPr>
              <w:t xml:space="preserve"> </w:t>
            </w:r>
          </w:p>
          <w:p w14:paraId="39AC621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23</w:t>
            </w:r>
          </w:p>
          <w:p w14:paraId="253CFBA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43</w:t>
            </w:r>
          </w:p>
          <w:p w14:paraId="2F8F1EF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424</w:t>
            </w:r>
          </w:p>
          <w:p w14:paraId="20A2E54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60</w:t>
            </w:r>
          </w:p>
          <w:p w14:paraId="2441E96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51</w:t>
            </w:r>
          </w:p>
          <w:p w14:paraId="0FA4A2E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83</w:t>
            </w:r>
          </w:p>
          <w:p w14:paraId="3A0A93D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19</w:t>
            </w:r>
          </w:p>
          <w:p w14:paraId="42D69F1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01</w:t>
            </w:r>
          </w:p>
          <w:p w14:paraId="3EA1CBC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364</w:t>
            </w:r>
          </w:p>
          <w:p w14:paraId="6012B73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048</w:t>
            </w:r>
          </w:p>
          <w:p w14:paraId="490C1F89"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55</w:t>
            </w:r>
          </w:p>
          <w:p w14:paraId="7122A11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44</w:t>
            </w:r>
          </w:p>
          <w:p w14:paraId="588AAC6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76</w:t>
            </w:r>
          </w:p>
          <w:p w14:paraId="5B05869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98</w:t>
            </w:r>
          </w:p>
          <w:p w14:paraId="7E0878F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64</w:t>
            </w:r>
          </w:p>
          <w:p w14:paraId="2616559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48</w:t>
            </w:r>
          </w:p>
          <w:p w14:paraId="41DEF11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68</w:t>
            </w:r>
          </w:p>
          <w:p w14:paraId="20D44B7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81</w:t>
            </w:r>
          </w:p>
          <w:p w14:paraId="0B5FBF9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20</w:t>
            </w:r>
          </w:p>
          <w:p w14:paraId="7346CA6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27</w:t>
            </w:r>
          </w:p>
          <w:p w14:paraId="7DCF4EC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838</w:t>
            </w:r>
          </w:p>
          <w:p w14:paraId="150EB45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4.184</w:t>
            </w:r>
          </w:p>
          <w:p w14:paraId="7028308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529</w:t>
            </w:r>
          </w:p>
          <w:p w14:paraId="50DBD37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048</w:t>
            </w:r>
          </w:p>
          <w:p w14:paraId="1C4B425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977</w:t>
            </w:r>
          </w:p>
          <w:p w14:paraId="0E3C9E2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378</w:t>
            </w:r>
          </w:p>
          <w:p w14:paraId="468B3D5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692</w:t>
            </w:r>
          </w:p>
          <w:p w14:paraId="66BE0FC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917</w:t>
            </w:r>
          </w:p>
          <w:p w14:paraId="246FE37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82</w:t>
            </w:r>
          </w:p>
          <w:p w14:paraId="737713F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87</w:t>
            </w:r>
          </w:p>
          <w:p w14:paraId="3A45D79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85</w:t>
            </w:r>
          </w:p>
          <w:p w14:paraId="246D05F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79</w:t>
            </w:r>
          </w:p>
          <w:p w14:paraId="05899D9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38</w:t>
            </w:r>
          </w:p>
          <w:p w14:paraId="0B701FD9"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27</w:t>
            </w:r>
          </w:p>
          <w:p w14:paraId="678287D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58</w:t>
            </w:r>
          </w:p>
          <w:p w14:paraId="15A161C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lastRenderedPageBreak/>
              <w:t>1.169</w:t>
            </w:r>
          </w:p>
          <w:p w14:paraId="6B30C4A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359</w:t>
            </w:r>
          </w:p>
          <w:p w14:paraId="48F4AE0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19</w:t>
            </w:r>
          </w:p>
          <w:p w14:paraId="6DC441E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28</w:t>
            </w:r>
          </w:p>
          <w:p w14:paraId="1D20A66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23</w:t>
            </w:r>
          </w:p>
          <w:p w14:paraId="089C06C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607</w:t>
            </w:r>
          </w:p>
          <w:p w14:paraId="64BD89F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835</w:t>
            </w:r>
          </w:p>
          <w:p w14:paraId="56638C7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938</w:t>
            </w:r>
          </w:p>
          <w:p w14:paraId="4411B8F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781</w:t>
            </w:r>
          </w:p>
          <w:p w14:paraId="76F15A2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613</w:t>
            </w:r>
          </w:p>
          <w:p w14:paraId="241C917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858</w:t>
            </w:r>
          </w:p>
          <w:p w14:paraId="7706440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998</w:t>
            </w:r>
          </w:p>
          <w:p w14:paraId="466D5FD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462</w:t>
            </w:r>
          </w:p>
          <w:p w14:paraId="6D01BEA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43</w:t>
            </w:r>
          </w:p>
          <w:p w14:paraId="76FBCB7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86</w:t>
            </w:r>
          </w:p>
          <w:p w14:paraId="34B929B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80</w:t>
            </w:r>
          </w:p>
          <w:p w14:paraId="3E82F03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107</w:t>
            </w:r>
          </w:p>
          <w:p w14:paraId="4046E69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54</w:t>
            </w:r>
          </w:p>
          <w:p w14:paraId="7B0922E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62</w:t>
            </w:r>
          </w:p>
          <w:p w14:paraId="288D791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60</w:t>
            </w:r>
          </w:p>
          <w:p w14:paraId="566A905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79</w:t>
            </w:r>
          </w:p>
          <w:p w14:paraId="51311E0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02</w:t>
            </w:r>
          </w:p>
        </w:tc>
        <w:tc>
          <w:tcPr>
            <w:tcW w:w="647" w:type="dxa"/>
            <w:tcBorders>
              <w:bottom w:val="single" w:sz="12" w:space="0" w:color="auto"/>
              <w:tl2br w:val="nil"/>
              <w:tr2bl w:val="nil"/>
            </w:tcBorders>
            <w:shd w:val="clear" w:color="auto" w:fill="auto"/>
          </w:tcPr>
          <w:p w14:paraId="645A792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lastRenderedPageBreak/>
              <w:t>7</w:t>
            </w:r>
            <w:r w:rsidRPr="00030FDE">
              <w:rPr>
                <w:rFonts w:ascii="Times New Roman" w:hAnsi="Times New Roman"/>
                <w:sz w:val="18"/>
                <w:szCs w:val="18"/>
              </w:rPr>
              <w:t xml:space="preserve">% </w:t>
            </w:r>
          </w:p>
          <w:p w14:paraId="7DE7330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6%</w:t>
            </w:r>
          </w:p>
          <w:p w14:paraId="299E37B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p w14:paraId="35CB3D2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p w14:paraId="50F6797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p w14:paraId="1A9F3BE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p w14:paraId="69C8D23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p w14:paraId="5834AF7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6%</w:t>
            </w:r>
          </w:p>
          <w:p w14:paraId="783D3AC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7%</w:t>
            </w:r>
          </w:p>
          <w:p w14:paraId="6003F0F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8%</w:t>
            </w:r>
          </w:p>
          <w:p w14:paraId="1240923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6%</w:t>
            </w:r>
          </w:p>
          <w:p w14:paraId="523546C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p w14:paraId="60EA20F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w:t>
            </w:r>
          </w:p>
          <w:p w14:paraId="1100165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8%</w:t>
            </w:r>
          </w:p>
          <w:p w14:paraId="4B66340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w:t>
            </w:r>
          </w:p>
          <w:p w14:paraId="2AE6559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w:t>
            </w:r>
          </w:p>
          <w:p w14:paraId="616D8CE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w:t>
            </w:r>
          </w:p>
          <w:p w14:paraId="42C2F24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8%</w:t>
            </w:r>
          </w:p>
          <w:p w14:paraId="4BD5536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w:t>
            </w:r>
          </w:p>
          <w:p w14:paraId="51ED667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6%</w:t>
            </w:r>
          </w:p>
          <w:p w14:paraId="1B7FD69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6%</w:t>
            </w:r>
          </w:p>
          <w:p w14:paraId="12583B0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w:t>
            </w:r>
          </w:p>
          <w:p w14:paraId="5DDCF25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p w14:paraId="00494D3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p w14:paraId="17251D5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7%</w:t>
            </w:r>
          </w:p>
          <w:p w14:paraId="05E44A7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w:t>
            </w:r>
          </w:p>
          <w:p w14:paraId="2209524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7%</w:t>
            </w:r>
          </w:p>
          <w:p w14:paraId="5AA5A59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7%</w:t>
            </w:r>
          </w:p>
          <w:p w14:paraId="1FCF832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w:t>
            </w:r>
          </w:p>
          <w:p w14:paraId="76E83AF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w:t>
            </w:r>
          </w:p>
          <w:p w14:paraId="462A61C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4%</w:t>
            </w:r>
          </w:p>
          <w:p w14:paraId="62F6FA7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p w14:paraId="37F3B73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w:t>
            </w:r>
          </w:p>
          <w:p w14:paraId="1BC9A3B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w:t>
            </w:r>
          </w:p>
          <w:p w14:paraId="219A3CF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w:t>
            </w:r>
          </w:p>
          <w:p w14:paraId="3521538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p w14:paraId="5A8F2C2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lastRenderedPageBreak/>
              <w:t>5%</w:t>
            </w:r>
          </w:p>
          <w:p w14:paraId="419EA00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7%</w:t>
            </w:r>
          </w:p>
          <w:p w14:paraId="7D6DF2A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7%</w:t>
            </w:r>
          </w:p>
          <w:p w14:paraId="7E03B14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w:t>
            </w:r>
          </w:p>
          <w:p w14:paraId="6EB520A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6%</w:t>
            </w:r>
          </w:p>
          <w:p w14:paraId="35B2662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w:t>
            </w:r>
          </w:p>
          <w:p w14:paraId="1804FA8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w:t>
            </w:r>
          </w:p>
          <w:p w14:paraId="120AB34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w:t>
            </w:r>
          </w:p>
          <w:p w14:paraId="3F8D70A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p w14:paraId="3027B52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w:t>
            </w:r>
          </w:p>
          <w:p w14:paraId="7E5D3DA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8%</w:t>
            </w:r>
          </w:p>
          <w:p w14:paraId="5A13417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p w14:paraId="2FC3D17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w:t>
            </w:r>
          </w:p>
          <w:p w14:paraId="0646BA0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w:t>
            </w:r>
          </w:p>
          <w:p w14:paraId="625AD66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w:t>
            </w:r>
          </w:p>
          <w:p w14:paraId="51DF70E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p w14:paraId="03FA243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w:t>
            </w:r>
          </w:p>
          <w:p w14:paraId="2E4BCF2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8%</w:t>
            </w:r>
          </w:p>
          <w:p w14:paraId="2D5628F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7%</w:t>
            </w:r>
          </w:p>
          <w:p w14:paraId="5D6D540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w:t>
            </w:r>
          </w:p>
          <w:p w14:paraId="463C9BE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4%</w:t>
            </w:r>
          </w:p>
          <w:p w14:paraId="1E34E7B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w:t>
            </w:r>
          </w:p>
        </w:tc>
        <w:tc>
          <w:tcPr>
            <w:tcW w:w="830" w:type="dxa"/>
            <w:tcBorders>
              <w:bottom w:val="single" w:sz="12" w:space="0" w:color="auto"/>
              <w:tl2br w:val="nil"/>
              <w:tr2bl w:val="nil"/>
            </w:tcBorders>
            <w:shd w:val="clear" w:color="auto" w:fill="auto"/>
          </w:tcPr>
          <w:p w14:paraId="6EA9732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lastRenderedPageBreak/>
              <w:t>776</w:t>
            </w:r>
          </w:p>
          <w:p w14:paraId="75B370B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50</w:t>
            </w:r>
          </w:p>
          <w:p w14:paraId="7FF701C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883</w:t>
            </w:r>
          </w:p>
          <w:p w14:paraId="420B1FA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00</w:t>
            </w:r>
          </w:p>
          <w:p w14:paraId="3FCA421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01</w:t>
            </w:r>
          </w:p>
          <w:p w14:paraId="4D55CF2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02</w:t>
            </w:r>
          </w:p>
          <w:p w14:paraId="6FF82B5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06</w:t>
            </w:r>
          </w:p>
          <w:p w14:paraId="1EA34FD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00</w:t>
            </w:r>
          </w:p>
          <w:p w14:paraId="7A3BD86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31</w:t>
            </w:r>
          </w:p>
          <w:p w14:paraId="64E8EE2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431</w:t>
            </w:r>
          </w:p>
          <w:p w14:paraId="57065F1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664</w:t>
            </w:r>
          </w:p>
          <w:p w14:paraId="2A7B8D7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844</w:t>
            </w:r>
          </w:p>
          <w:p w14:paraId="60EDDA7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596</w:t>
            </w:r>
          </w:p>
          <w:p w14:paraId="1FE35D8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400</w:t>
            </w:r>
          </w:p>
          <w:p w14:paraId="7087CA6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863</w:t>
            </w:r>
          </w:p>
          <w:p w14:paraId="246C9A6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89</w:t>
            </w:r>
          </w:p>
          <w:p w14:paraId="756C11E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509</w:t>
            </w:r>
          </w:p>
          <w:p w14:paraId="4DF76C09"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432</w:t>
            </w:r>
          </w:p>
          <w:p w14:paraId="27F87A3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781</w:t>
            </w:r>
          </w:p>
          <w:p w14:paraId="0274C3B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56</w:t>
            </w:r>
          </w:p>
          <w:p w14:paraId="5484ADA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12</w:t>
            </w:r>
          </w:p>
          <w:p w14:paraId="0107A52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703</w:t>
            </w:r>
          </w:p>
          <w:p w14:paraId="1D57E22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2</w:t>
            </w:r>
          </w:p>
          <w:p w14:paraId="4F8C886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633</w:t>
            </w:r>
          </w:p>
          <w:p w14:paraId="5D58C0C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64</w:t>
            </w:r>
          </w:p>
          <w:p w14:paraId="30E851A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400</w:t>
            </w:r>
          </w:p>
          <w:p w14:paraId="5B9273A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855</w:t>
            </w:r>
          </w:p>
          <w:p w14:paraId="1C6C8A2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804</w:t>
            </w:r>
          </w:p>
          <w:p w14:paraId="0AFD50B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63</w:t>
            </w:r>
          </w:p>
          <w:p w14:paraId="330D4B3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73</w:t>
            </w:r>
          </w:p>
          <w:p w14:paraId="200AC68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596</w:t>
            </w:r>
          </w:p>
          <w:p w14:paraId="586E410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863</w:t>
            </w:r>
          </w:p>
          <w:p w14:paraId="18C2185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63</w:t>
            </w:r>
          </w:p>
          <w:p w14:paraId="692C972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418</w:t>
            </w:r>
          </w:p>
          <w:p w14:paraId="6EB05D7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492</w:t>
            </w:r>
          </w:p>
          <w:p w14:paraId="7EFE2F9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07</w:t>
            </w:r>
          </w:p>
          <w:p w14:paraId="7875794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lastRenderedPageBreak/>
              <w:t>939</w:t>
            </w:r>
          </w:p>
          <w:p w14:paraId="4DBA20C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135</w:t>
            </w:r>
          </w:p>
          <w:p w14:paraId="78898FD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49</w:t>
            </w:r>
          </w:p>
          <w:p w14:paraId="505F575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765</w:t>
            </w:r>
          </w:p>
          <w:p w14:paraId="74A6556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022</w:t>
            </w:r>
          </w:p>
          <w:p w14:paraId="2C2673F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w:t>
            </w:r>
          </w:p>
          <w:p w14:paraId="5A3B527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63</w:t>
            </w:r>
          </w:p>
          <w:p w14:paraId="30D6D47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26</w:t>
            </w:r>
          </w:p>
          <w:p w14:paraId="3CA1355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56</w:t>
            </w:r>
          </w:p>
          <w:p w14:paraId="0F882439"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78</w:t>
            </w:r>
          </w:p>
          <w:p w14:paraId="74E25B79"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952</w:t>
            </w:r>
          </w:p>
          <w:p w14:paraId="2ADC16B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686</w:t>
            </w:r>
          </w:p>
          <w:p w14:paraId="5860115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415</w:t>
            </w:r>
          </w:p>
          <w:p w14:paraId="7887276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348</w:t>
            </w:r>
          </w:p>
          <w:p w14:paraId="73FF759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77</w:t>
            </w:r>
          </w:p>
          <w:p w14:paraId="2A4F976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866</w:t>
            </w:r>
          </w:p>
          <w:p w14:paraId="4A6FE0A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682</w:t>
            </w:r>
          </w:p>
          <w:p w14:paraId="410AFE4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336</w:t>
            </w:r>
          </w:p>
          <w:p w14:paraId="5DCAA55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204</w:t>
            </w:r>
          </w:p>
          <w:p w14:paraId="4234E9F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136</w:t>
            </w:r>
          </w:p>
          <w:p w14:paraId="03019FC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670</w:t>
            </w:r>
          </w:p>
          <w:p w14:paraId="705A407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766</w:t>
            </w:r>
          </w:p>
        </w:tc>
        <w:tc>
          <w:tcPr>
            <w:tcW w:w="1490" w:type="dxa"/>
            <w:tcBorders>
              <w:bottom w:val="single" w:sz="12" w:space="0" w:color="auto"/>
              <w:tl2br w:val="nil"/>
              <w:tr2bl w:val="nil"/>
            </w:tcBorders>
            <w:shd w:val="clear" w:color="auto" w:fill="auto"/>
          </w:tcPr>
          <w:p w14:paraId="5169275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lastRenderedPageBreak/>
              <w:t>201008_s_at</w:t>
            </w:r>
            <w:r w:rsidRPr="00030FDE">
              <w:rPr>
                <w:rFonts w:ascii="Times New Roman" w:hAnsi="Times New Roman"/>
                <w:sz w:val="18"/>
                <w:szCs w:val="18"/>
              </w:rPr>
              <w:t xml:space="preserve"> </w:t>
            </w:r>
          </w:p>
          <w:p w14:paraId="4A18532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223C0C9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74BBC083"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61D5629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5235192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5A1280C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12E4029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5043B3E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505920A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06464C9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01009_s_at</w:t>
            </w:r>
          </w:p>
          <w:p w14:paraId="51F4C68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3670C6B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1F8431A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2D70841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5089473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3D7D09E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00F1BA5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54873449"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61EDBEB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78B9805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7F7E577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01008_s_at</w:t>
            </w:r>
            <w:r w:rsidRPr="00030FDE">
              <w:rPr>
                <w:rFonts w:ascii="Times New Roman" w:hAnsi="Times New Roman"/>
                <w:sz w:val="18"/>
                <w:szCs w:val="18"/>
              </w:rPr>
              <w:t xml:space="preserve"> </w:t>
            </w:r>
          </w:p>
          <w:p w14:paraId="2CEF18E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IMAGE:488488</w:t>
            </w:r>
          </w:p>
          <w:p w14:paraId="6B9A015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IMAGE:488488</w:t>
            </w:r>
          </w:p>
          <w:p w14:paraId="0E32811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AA044633(4)</w:t>
            </w:r>
          </w:p>
          <w:p w14:paraId="428FD7A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AA044633(2)</w:t>
            </w:r>
          </w:p>
          <w:p w14:paraId="235007C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01008_s_at</w:t>
            </w:r>
            <w:r w:rsidRPr="00030FDE">
              <w:rPr>
                <w:rFonts w:ascii="Times New Roman" w:hAnsi="Times New Roman"/>
                <w:sz w:val="18"/>
                <w:szCs w:val="18"/>
              </w:rPr>
              <w:t xml:space="preserve"> </w:t>
            </w:r>
          </w:p>
          <w:p w14:paraId="5046C09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01010_s_at</w:t>
            </w:r>
          </w:p>
          <w:p w14:paraId="4557719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IMAGE:1554439</w:t>
            </w:r>
          </w:p>
          <w:p w14:paraId="46AE918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32123E7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00F415B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2EF1817E"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0201963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11ECA05A"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3DD048C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7A856D6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lastRenderedPageBreak/>
              <w:t>01-144151901</w:t>
            </w:r>
          </w:p>
          <w:p w14:paraId="6BC2B58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27BABD02"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41F1BBC9"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71BDE17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1C805F9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01010_s_at</w:t>
            </w:r>
          </w:p>
          <w:p w14:paraId="03DFDBFB"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01008_s_at</w:t>
            </w:r>
          </w:p>
          <w:p w14:paraId="3E06E18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01008_s_at</w:t>
            </w:r>
          </w:p>
          <w:p w14:paraId="290704D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01008_s_at</w:t>
            </w:r>
          </w:p>
          <w:p w14:paraId="0D5144D6"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01009_s_at</w:t>
            </w:r>
          </w:p>
          <w:p w14:paraId="01CA76F9"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01009_s_at</w:t>
            </w:r>
          </w:p>
          <w:p w14:paraId="4F42EEE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IMAGE:1554367</w:t>
            </w:r>
          </w:p>
          <w:p w14:paraId="55D3A920"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IMAGE:1554439</w:t>
            </w:r>
          </w:p>
          <w:p w14:paraId="340C0A9D"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4D0008A5"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1558731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7D440854"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201010_s_at</w:t>
            </w:r>
          </w:p>
          <w:p w14:paraId="36006997"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48DF8F0F"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43801E0C"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250D85E8"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p w14:paraId="12D6DD11" w14:textId="77777777" w:rsidR="00857FFC" w:rsidRPr="00030FDE" w:rsidRDefault="00857FFC" w:rsidP="00B03414">
            <w:pPr>
              <w:jc w:val="left"/>
              <w:rPr>
                <w:rFonts w:ascii="Times New Roman" w:hAnsi="Times New Roman"/>
                <w:sz w:val="18"/>
                <w:szCs w:val="18"/>
              </w:rPr>
            </w:pPr>
            <w:r w:rsidRPr="00030FDE">
              <w:rPr>
                <w:rFonts w:ascii="Times New Roman" w:hAnsi="Times New Roman" w:hint="eastAsia"/>
                <w:sz w:val="18"/>
                <w:szCs w:val="18"/>
              </w:rPr>
              <w:t>01-144151901</w:t>
            </w:r>
          </w:p>
        </w:tc>
      </w:tr>
    </w:tbl>
    <w:p w14:paraId="3E55CBB9" w14:textId="3EC2075A" w:rsidR="003D0C02" w:rsidRDefault="003D0C02" w:rsidP="003D0C02">
      <w:pPr>
        <w:rPr>
          <w:rFonts w:ascii="Times New Roman" w:eastAsiaTheme="majorEastAsia" w:hAnsi="Times New Roman" w:cs="Times New Roman"/>
          <w:b/>
          <w:bCs/>
          <w:szCs w:val="21"/>
        </w:rPr>
      </w:pPr>
    </w:p>
    <w:p w14:paraId="34A0CC68" w14:textId="17CE7AEA" w:rsidR="00274A79" w:rsidRDefault="00274A79" w:rsidP="003D0C02">
      <w:pPr>
        <w:rPr>
          <w:rFonts w:ascii="Times New Roman" w:eastAsiaTheme="majorEastAsia" w:hAnsi="Times New Roman" w:cs="Times New Roman"/>
          <w:b/>
          <w:bCs/>
          <w:szCs w:val="21"/>
        </w:rPr>
      </w:pPr>
    </w:p>
    <w:p w14:paraId="674E2145" w14:textId="3B5F5219" w:rsidR="00274A79" w:rsidRDefault="00274A79" w:rsidP="003D0C02">
      <w:pPr>
        <w:rPr>
          <w:rFonts w:ascii="Times New Roman" w:eastAsiaTheme="majorEastAsia" w:hAnsi="Times New Roman" w:cs="Times New Roman"/>
          <w:b/>
          <w:bCs/>
          <w:szCs w:val="21"/>
        </w:rPr>
      </w:pPr>
    </w:p>
    <w:p w14:paraId="52DD507D" w14:textId="0F65A939" w:rsidR="00274A79" w:rsidRDefault="00274A79" w:rsidP="003D0C02">
      <w:pPr>
        <w:rPr>
          <w:rFonts w:ascii="Times New Roman" w:eastAsiaTheme="majorEastAsia" w:hAnsi="Times New Roman" w:cs="Times New Roman"/>
          <w:b/>
          <w:bCs/>
          <w:szCs w:val="21"/>
        </w:rPr>
      </w:pPr>
    </w:p>
    <w:p w14:paraId="4A19B311" w14:textId="56F77854" w:rsidR="00274A79" w:rsidRDefault="00274A79" w:rsidP="003D0C02">
      <w:pPr>
        <w:rPr>
          <w:rFonts w:ascii="Times New Roman" w:eastAsiaTheme="majorEastAsia" w:hAnsi="Times New Roman" w:cs="Times New Roman"/>
          <w:b/>
          <w:bCs/>
          <w:szCs w:val="21"/>
        </w:rPr>
      </w:pPr>
    </w:p>
    <w:p w14:paraId="6ED01098" w14:textId="3F198E81" w:rsidR="00274A79" w:rsidRDefault="00274A79" w:rsidP="003D0C02">
      <w:pPr>
        <w:rPr>
          <w:rFonts w:ascii="Times New Roman" w:eastAsiaTheme="majorEastAsia" w:hAnsi="Times New Roman" w:cs="Times New Roman"/>
          <w:b/>
          <w:bCs/>
          <w:szCs w:val="21"/>
        </w:rPr>
      </w:pPr>
    </w:p>
    <w:p w14:paraId="527CCB4C" w14:textId="188FF3AF" w:rsidR="00274A79" w:rsidRDefault="00274A79" w:rsidP="003D0C02">
      <w:pPr>
        <w:rPr>
          <w:rFonts w:ascii="Times New Roman" w:eastAsiaTheme="majorEastAsia" w:hAnsi="Times New Roman" w:cs="Times New Roman"/>
          <w:b/>
          <w:bCs/>
          <w:szCs w:val="21"/>
        </w:rPr>
      </w:pPr>
    </w:p>
    <w:p w14:paraId="65844894" w14:textId="1EE144F6" w:rsidR="00274A79" w:rsidRDefault="00274A79" w:rsidP="003D0C02">
      <w:pPr>
        <w:rPr>
          <w:rFonts w:ascii="Times New Roman" w:eastAsiaTheme="majorEastAsia" w:hAnsi="Times New Roman" w:cs="Times New Roman"/>
          <w:b/>
          <w:bCs/>
          <w:szCs w:val="21"/>
        </w:rPr>
      </w:pPr>
    </w:p>
    <w:p w14:paraId="431F5A1F" w14:textId="5ED25AE6" w:rsidR="00274A79" w:rsidRDefault="00274A79" w:rsidP="003D0C02">
      <w:pPr>
        <w:rPr>
          <w:rFonts w:ascii="Times New Roman" w:eastAsiaTheme="majorEastAsia" w:hAnsi="Times New Roman" w:cs="Times New Roman"/>
          <w:b/>
          <w:bCs/>
          <w:szCs w:val="21"/>
        </w:rPr>
      </w:pPr>
    </w:p>
    <w:p w14:paraId="46F61706" w14:textId="69DE297A" w:rsidR="00D27843" w:rsidRDefault="00D27843" w:rsidP="003D0C02">
      <w:pPr>
        <w:rPr>
          <w:rFonts w:ascii="Times New Roman" w:eastAsiaTheme="majorEastAsia" w:hAnsi="Times New Roman" w:cs="Times New Roman"/>
          <w:b/>
          <w:bCs/>
          <w:szCs w:val="21"/>
        </w:rPr>
      </w:pPr>
    </w:p>
    <w:p w14:paraId="0AEA2788" w14:textId="53FB49B2" w:rsidR="00D27843" w:rsidRDefault="00D27843" w:rsidP="003D0C02">
      <w:pPr>
        <w:rPr>
          <w:rFonts w:ascii="Times New Roman" w:eastAsiaTheme="majorEastAsia" w:hAnsi="Times New Roman" w:cs="Times New Roman"/>
          <w:b/>
          <w:bCs/>
          <w:szCs w:val="21"/>
        </w:rPr>
      </w:pPr>
    </w:p>
    <w:p w14:paraId="6A4721D4" w14:textId="45E9BEFF" w:rsidR="00D27843" w:rsidRDefault="00D27843" w:rsidP="003D0C02">
      <w:pPr>
        <w:rPr>
          <w:rFonts w:ascii="Times New Roman" w:eastAsiaTheme="majorEastAsia" w:hAnsi="Times New Roman" w:cs="Times New Roman"/>
          <w:b/>
          <w:bCs/>
          <w:szCs w:val="21"/>
        </w:rPr>
      </w:pPr>
    </w:p>
    <w:p w14:paraId="33511594" w14:textId="48B5998B" w:rsidR="00D27843" w:rsidRDefault="00D27843" w:rsidP="003D0C02">
      <w:pPr>
        <w:rPr>
          <w:rFonts w:ascii="Times New Roman" w:eastAsiaTheme="majorEastAsia" w:hAnsi="Times New Roman" w:cs="Times New Roman"/>
          <w:b/>
          <w:bCs/>
          <w:szCs w:val="21"/>
        </w:rPr>
      </w:pPr>
    </w:p>
    <w:p w14:paraId="79D04DF9" w14:textId="474C398D" w:rsidR="00D27843" w:rsidRDefault="00D27843" w:rsidP="003D0C02">
      <w:pPr>
        <w:rPr>
          <w:rFonts w:ascii="Times New Roman" w:eastAsiaTheme="majorEastAsia" w:hAnsi="Times New Roman" w:cs="Times New Roman"/>
          <w:b/>
          <w:bCs/>
          <w:szCs w:val="21"/>
        </w:rPr>
      </w:pPr>
    </w:p>
    <w:p w14:paraId="5248A5DF" w14:textId="48103913" w:rsidR="00D27843" w:rsidRDefault="00D27843" w:rsidP="003D0C02">
      <w:pPr>
        <w:rPr>
          <w:rFonts w:ascii="Times New Roman" w:eastAsiaTheme="majorEastAsia" w:hAnsi="Times New Roman" w:cs="Times New Roman"/>
          <w:b/>
          <w:bCs/>
          <w:szCs w:val="21"/>
        </w:rPr>
      </w:pPr>
    </w:p>
    <w:p w14:paraId="316A584F" w14:textId="57CA9056" w:rsidR="00D27843" w:rsidRDefault="00D27843" w:rsidP="003D0C02">
      <w:pPr>
        <w:rPr>
          <w:rFonts w:ascii="Times New Roman" w:eastAsiaTheme="majorEastAsia" w:hAnsi="Times New Roman" w:cs="Times New Roman"/>
          <w:b/>
          <w:bCs/>
          <w:szCs w:val="21"/>
        </w:rPr>
      </w:pPr>
    </w:p>
    <w:p w14:paraId="11101195" w14:textId="307F288B" w:rsidR="00D27843" w:rsidRDefault="00D27843" w:rsidP="003D0C02">
      <w:pPr>
        <w:rPr>
          <w:rFonts w:ascii="Times New Roman" w:eastAsiaTheme="majorEastAsia" w:hAnsi="Times New Roman" w:cs="Times New Roman"/>
          <w:b/>
          <w:bCs/>
          <w:szCs w:val="21"/>
        </w:rPr>
      </w:pPr>
    </w:p>
    <w:p w14:paraId="194324CE" w14:textId="3FE7B12D" w:rsidR="00D27843" w:rsidRDefault="00D27843" w:rsidP="003D0C02">
      <w:pPr>
        <w:rPr>
          <w:rFonts w:ascii="Times New Roman" w:eastAsiaTheme="majorEastAsia" w:hAnsi="Times New Roman" w:cs="Times New Roman"/>
          <w:b/>
          <w:bCs/>
          <w:szCs w:val="21"/>
        </w:rPr>
      </w:pPr>
    </w:p>
    <w:p w14:paraId="3684E9FC" w14:textId="24112BD6" w:rsidR="00D27843" w:rsidRDefault="00D27843" w:rsidP="003D0C02">
      <w:pPr>
        <w:rPr>
          <w:rFonts w:ascii="Times New Roman" w:eastAsiaTheme="majorEastAsia" w:hAnsi="Times New Roman" w:cs="Times New Roman"/>
          <w:b/>
          <w:bCs/>
          <w:szCs w:val="21"/>
        </w:rPr>
      </w:pPr>
    </w:p>
    <w:p w14:paraId="41CB6890" w14:textId="33774284" w:rsidR="00D27843" w:rsidRDefault="00D27843" w:rsidP="003D0C02">
      <w:pPr>
        <w:rPr>
          <w:rFonts w:ascii="Times New Roman" w:eastAsiaTheme="majorEastAsia" w:hAnsi="Times New Roman" w:cs="Times New Roman"/>
          <w:b/>
          <w:bCs/>
          <w:szCs w:val="21"/>
        </w:rPr>
      </w:pPr>
    </w:p>
    <w:p w14:paraId="013F9281" w14:textId="77777777" w:rsidR="00D27843" w:rsidRDefault="00D27843" w:rsidP="003D0C02">
      <w:pPr>
        <w:rPr>
          <w:rFonts w:ascii="Times New Roman" w:eastAsiaTheme="majorEastAsia" w:hAnsi="Times New Roman" w:cs="Times New Roman" w:hint="eastAsia"/>
          <w:b/>
          <w:bCs/>
          <w:szCs w:val="21"/>
        </w:rPr>
      </w:pPr>
    </w:p>
    <w:p w14:paraId="0A7A8B6B" w14:textId="77777777" w:rsidR="00274A79" w:rsidRDefault="00274A79" w:rsidP="003D0C02">
      <w:pPr>
        <w:rPr>
          <w:rFonts w:ascii="Times New Roman" w:eastAsiaTheme="majorEastAsia" w:hAnsi="Times New Roman" w:cs="Times New Roman"/>
          <w:b/>
          <w:bCs/>
          <w:szCs w:val="21"/>
        </w:rPr>
      </w:pPr>
    </w:p>
    <w:p w14:paraId="01F77F91" w14:textId="4AE495DB" w:rsidR="00857FFC" w:rsidRPr="003D0C02" w:rsidRDefault="00C37987" w:rsidP="00724FE0">
      <w:pPr>
        <w:spacing w:line="360" w:lineRule="auto"/>
        <w:jc w:val="center"/>
        <w:rPr>
          <w:rFonts w:ascii="Times New Roman" w:eastAsiaTheme="majorEastAsia" w:hAnsi="Times New Roman" w:cs="Times New Roman"/>
          <w:szCs w:val="21"/>
        </w:rPr>
      </w:pPr>
      <w:r w:rsidRPr="003D0C02">
        <w:rPr>
          <w:rFonts w:ascii="Times New Roman" w:eastAsiaTheme="majorEastAsia" w:hAnsi="Times New Roman" w:cs="Times New Roman"/>
          <w:b/>
          <w:bCs/>
          <w:szCs w:val="21"/>
        </w:rPr>
        <w:lastRenderedPageBreak/>
        <w:t xml:space="preserve">Supplementary Table 2. </w:t>
      </w:r>
      <w:r w:rsidRPr="003D0C02">
        <w:rPr>
          <w:rFonts w:ascii="Times New Roman" w:eastAsiaTheme="majorEastAsia" w:hAnsi="Times New Roman" w:cs="Times New Roman"/>
          <w:szCs w:val="21"/>
        </w:rPr>
        <w:t>Correlation of</w:t>
      </w:r>
      <w:r w:rsidRPr="003D0C02">
        <w:rPr>
          <w:rFonts w:ascii="Times New Roman" w:eastAsiaTheme="majorEastAsia" w:hAnsi="Times New Roman" w:cs="Times New Roman"/>
          <w:i/>
          <w:iCs/>
          <w:szCs w:val="21"/>
        </w:rPr>
        <w:t xml:space="preserve"> TXNIP</w:t>
      </w:r>
      <w:r w:rsidRPr="003D0C02">
        <w:rPr>
          <w:rFonts w:ascii="Times New Roman" w:eastAsiaTheme="majorEastAsia" w:hAnsi="Times New Roman" w:cs="Times New Roman"/>
          <w:szCs w:val="21"/>
        </w:rPr>
        <w:t xml:space="preserve"> mRNA expression and clinicopathological factors in gastric cancer by Kaplan-Meier plotter database</w:t>
      </w:r>
    </w:p>
    <w:tbl>
      <w:tblPr>
        <w:tblpPr w:leftFromText="180" w:rightFromText="180" w:vertAnchor="text" w:horzAnchor="page" w:tblpX="1612" w:tblpY="190"/>
        <w:tblOverlap w:val="never"/>
        <w:tblW w:w="90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068"/>
        <w:gridCol w:w="934"/>
        <w:gridCol w:w="1582"/>
        <w:gridCol w:w="934"/>
        <w:gridCol w:w="933"/>
        <w:gridCol w:w="1633"/>
        <w:gridCol w:w="984"/>
      </w:tblGrid>
      <w:tr w:rsidR="00C37987" w:rsidRPr="00030FDE" w14:paraId="1529A59B" w14:textId="77777777" w:rsidTr="00B03414">
        <w:trPr>
          <w:trHeight w:val="282"/>
        </w:trPr>
        <w:tc>
          <w:tcPr>
            <w:tcW w:w="2068" w:type="dxa"/>
            <w:vMerge w:val="restart"/>
            <w:tcBorders>
              <w:top w:val="single" w:sz="12" w:space="0" w:color="auto"/>
              <w:tl2br w:val="nil"/>
              <w:tr2bl w:val="nil"/>
            </w:tcBorders>
            <w:shd w:val="clear" w:color="auto" w:fill="auto"/>
            <w:vAlign w:val="center"/>
          </w:tcPr>
          <w:p w14:paraId="0F31B07A" w14:textId="77777777" w:rsidR="00C37987" w:rsidRPr="00030FDE" w:rsidRDefault="00C37987" w:rsidP="00B03414">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Variables of gastric cancer</w:t>
            </w:r>
          </w:p>
        </w:tc>
        <w:tc>
          <w:tcPr>
            <w:tcW w:w="3450" w:type="dxa"/>
            <w:gridSpan w:val="3"/>
            <w:tcBorders>
              <w:top w:val="single" w:sz="12" w:space="0" w:color="auto"/>
              <w:tl2br w:val="nil"/>
              <w:tr2bl w:val="nil"/>
            </w:tcBorders>
            <w:shd w:val="clear" w:color="auto" w:fill="auto"/>
            <w:vAlign w:val="center"/>
          </w:tcPr>
          <w:p w14:paraId="004BF9D0" w14:textId="77777777" w:rsidR="00C37987" w:rsidRPr="00030FDE" w:rsidRDefault="00C37987" w:rsidP="00B03414">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Overall survival (n=8</w:t>
            </w:r>
            <w:r w:rsidRPr="00030FDE">
              <w:rPr>
                <w:rFonts w:ascii="Times New Roman" w:hAnsi="Times New Roman" w:hint="eastAsia"/>
                <w:b/>
                <w:color w:val="000000"/>
                <w:sz w:val="20"/>
                <w:szCs w:val="20"/>
              </w:rPr>
              <w:t>75</w:t>
            </w:r>
            <w:r w:rsidRPr="00030FDE">
              <w:rPr>
                <w:rFonts w:ascii="Times New Roman" w:eastAsia="Times New Roman" w:hAnsi="Times New Roman" w:hint="eastAsia"/>
                <w:b/>
                <w:color w:val="000000"/>
                <w:sz w:val="20"/>
                <w:szCs w:val="20"/>
              </w:rPr>
              <w:t>)</w:t>
            </w:r>
          </w:p>
        </w:tc>
        <w:tc>
          <w:tcPr>
            <w:tcW w:w="3550" w:type="dxa"/>
            <w:gridSpan w:val="3"/>
            <w:tcBorders>
              <w:top w:val="single" w:sz="12" w:space="0" w:color="auto"/>
              <w:tl2br w:val="nil"/>
              <w:tr2bl w:val="nil"/>
            </w:tcBorders>
            <w:shd w:val="clear" w:color="auto" w:fill="auto"/>
            <w:vAlign w:val="center"/>
          </w:tcPr>
          <w:p w14:paraId="7DBB4A98" w14:textId="77777777" w:rsidR="00C37987" w:rsidRPr="00030FDE" w:rsidRDefault="00C37987" w:rsidP="00B03414">
            <w:pPr>
              <w:jc w:val="center"/>
              <w:rPr>
                <w:rFonts w:ascii="Times New Roman" w:eastAsia="Calibri" w:hAnsi="Times New Roman"/>
                <w:b/>
                <w:color w:val="000000"/>
                <w:sz w:val="20"/>
                <w:szCs w:val="20"/>
              </w:rPr>
            </w:pPr>
            <w:r w:rsidRPr="00030FDE">
              <w:rPr>
                <w:rFonts w:ascii="Times New Roman" w:hAnsi="Times New Roman" w:hint="eastAsia"/>
                <w:b/>
                <w:color w:val="000000"/>
                <w:sz w:val="20"/>
                <w:szCs w:val="20"/>
              </w:rPr>
              <w:t>P</w:t>
            </w:r>
            <w:r w:rsidRPr="00030FDE">
              <w:rPr>
                <w:rFonts w:ascii="Times New Roman" w:eastAsia="Times New Roman" w:hAnsi="Times New Roman" w:hint="eastAsia"/>
                <w:b/>
                <w:color w:val="000000"/>
                <w:sz w:val="20"/>
                <w:szCs w:val="20"/>
              </w:rPr>
              <w:t>ost progression survival</w:t>
            </w:r>
            <w:r w:rsidRPr="00030FDE">
              <w:rPr>
                <w:rFonts w:ascii="Times New Roman" w:hAnsi="Times New Roman" w:hint="eastAsia"/>
                <w:b/>
                <w:color w:val="000000"/>
                <w:sz w:val="20"/>
                <w:szCs w:val="20"/>
              </w:rPr>
              <w:t xml:space="preserve"> </w:t>
            </w:r>
            <w:r w:rsidRPr="00030FDE">
              <w:rPr>
                <w:rFonts w:ascii="Times New Roman" w:eastAsia="Times New Roman" w:hAnsi="Times New Roman" w:hint="eastAsia"/>
                <w:b/>
                <w:color w:val="000000"/>
                <w:sz w:val="20"/>
                <w:szCs w:val="20"/>
              </w:rPr>
              <w:t>(n</w:t>
            </w:r>
            <w:r w:rsidRPr="00030FDE">
              <w:rPr>
                <w:rFonts w:ascii="Times New Roman" w:hAnsi="Times New Roman" w:hint="eastAsia"/>
                <w:b/>
                <w:color w:val="000000"/>
                <w:sz w:val="20"/>
                <w:szCs w:val="20"/>
              </w:rPr>
              <w:t>=498</w:t>
            </w:r>
            <w:r w:rsidRPr="00030FDE">
              <w:rPr>
                <w:rFonts w:ascii="Times New Roman" w:eastAsia="Times New Roman" w:hAnsi="Times New Roman" w:hint="eastAsia"/>
                <w:b/>
                <w:color w:val="000000"/>
                <w:sz w:val="20"/>
                <w:szCs w:val="20"/>
              </w:rPr>
              <w:t>)</w:t>
            </w:r>
          </w:p>
        </w:tc>
      </w:tr>
      <w:tr w:rsidR="00C37987" w:rsidRPr="00030FDE" w14:paraId="60C9E0C7" w14:textId="77777777" w:rsidTr="00B03414">
        <w:tc>
          <w:tcPr>
            <w:tcW w:w="2068" w:type="dxa"/>
            <w:vMerge/>
            <w:tcBorders>
              <w:tl2br w:val="nil"/>
              <w:tr2bl w:val="nil"/>
            </w:tcBorders>
            <w:shd w:val="clear" w:color="auto" w:fill="auto"/>
          </w:tcPr>
          <w:p w14:paraId="79C2DAE3" w14:textId="77777777" w:rsidR="00C37987" w:rsidRPr="00030FDE" w:rsidRDefault="00C37987" w:rsidP="00B03414">
            <w:pPr>
              <w:rPr>
                <w:rFonts w:ascii="Times New Roman" w:eastAsia="Calibri" w:hAnsi="Times New Roman"/>
                <w:b/>
                <w:color w:val="000000"/>
                <w:sz w:val="20"/>
                <w:szCs w:val="20"/>
              </w:rPr>
            </w:pPr>
          </w:p>
        </w:tc>
        <w:tc>
          <w:tcPr>
            <w:tcW w:w="934" w:type="dxa"/>
            <w:tcBorders>
              <w:tl2br w:val="nil"/>
              <w:tr2bl w:val="nil"/>
            </w:tcBorders>
            <w:shd w:val="clear" w:color="auto" w:fill="auto"/>
            <w:vAlign w:val="center"/>
          </w:tcPr>
          <w:p w14:paraId="43541D6B" w14:textId="77777777" w:rsidR="00C37987" w:rsidRPr="00030FDE" w:rsidRDefault="00C37987" w:rsidP="00B03414">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N</w:t>
            </w:r>
            <w:r w:rsidRPr="00030FDE">
              <w:rPr>
                <w:rFonts w:ascii="Times New Roman" w:hAnsi="Times New Roman" w:hint="eastAsia"/>
                <w:b/>
                <w:color w:val="000000"/>
                <w:sz w:val="20"/>
                <w:szCs w:val="20"/>
              </w:rPr>
              <w:t>umber</w:t>
            </w:r>
          </w:p>
        </w:tc>
        <w:tc>
          <w:tcPr>
            <w:tcW w:w="1582" w:type="dxa"/>
            <w:tcBorders>
              <w:tl2br w:val="nil"/>
              <w:tr2bl w:val="nil"/>
            </w:tcBorders>
            <w:shd w:val="clear" w:color="auto" w:fill="auto"/>
            <w:vAlign w:val="center"/>
          </w:tcPr>
          <w:p w14:paraId="0CF95B87" w14:textId="77777777" w:rsidR="00C37987" w:rsidRPr="00030FDE" w:rsidRDefault="00C37987" w:rsidP="00B03414">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Hazard ratio</w:t>
            </w:r>
          </w:p>
        </w:tc>
        <w:tc>
          <w:tcPr>
            <w:tcW w:w="934" w:type="dxa"/>
            <w:tcBorders>
              <w:tl2br w:val="nil"/>
              <w:tr2bl w:val="nil"/>
            </w:tcBorders>
            <w:shd w:val="clear" w:color="auto" w:fill="auto"/>
            <w:vAlign w:val="center"/>
          </w:tcPr>
          <w:p w14:paraId="553912B9" w14:textId="77777777" w:rsidR="00C37987" w:rsidRPr="00030FDE" w:rsidRDefault="00C37987" w:rsidP="00B03414">
            <w:pPr>
              <w:jc w:val="center"/>
              <w:rPr>
                <w:rFonts w:ascii="Times New Roman" w:eastAsia="Calibri" w:hAnsi="Times New Roman"/>
                <w:b/>
                <w:color w:val="000000"/>
                <w:sz w:val="20"/>
                <w:szCs w:val="20"/>
              </w:rPr>
            </w:pPr>
            <w:r w:rsidRPr="00030FDE">
              <w:rPr>
                <w:rFonts w:ascii="Times New Roman" w:eastAsia="Times New Roman" w:hAnsi="Times New Roman" w:hint="eastAsia"/>
                <w:b/>
                <w:i/>
                <w:iCs/>
                <w:color w:val="000000"/>
                <w:sz w:val="20"/>
                <w:szCs w:val="20"/>
              </w:rPr>
              <w:t>P</w:t>
            </w:r>
            <w:r w:rsidRPr="00030FDE">
              <w:rPr>
                <w:rFonts w:ascii="Times New Roman" w:eastAsia="Times New Roman" w:hAnsi="Times New Roman" w:hint="eastAsia"/>
                <w:b/>
                <w:color w:val="000000"/>
                <w:sz w:val="20"/>
                <w:szCs w:val="20"/>
              </w:rPr>
              <w:t>-value</w:t>
            </w:r>
          </w:p>
        </w:tc>
        <w:tc>
          <w:tcPr>
            <w:tcW w:w="933" w:type="dxa"/>
            <w:tcBorders>
              <w:tl2br w:val="nil"/>
              <w:tr2bl w:val="nil"/>
            </w:tcBorders>
            <w:shd w:val="clear" w:color="auto" w:fill="auto"/>
            <w:vAlign w:val="center"/>
          </w:tcPr>
          <w:p w14:paraId="09902465" w14:textId="77777777" w:rsidR="00C37987" w:rsidRPr="00030FDE" w:rsidRDefault="00C37987" w:rsidP="00B03414">
            <w:pPr>
              <w:jc w:val="center"/>
              <w:rPr>
                <w:rFonts w:ascii="Times New Roman" w:hAnsi="Times New Roman"/>
                <w:b/>
                <w:color w:val="000000"/>
                <w:sz w:val="20"/>
                <w:szCs w:val="20"/>
              </w:rPr>
            </w:pPr>
            <w:r w:rsidRPr="00030FDE">
              <w:rPr>
                <w:rFonts w:ascii="Times New Roman" w:eastAsia="Times New Roman" w:hAnsi="Times New Roman" w:hint="eastAsia"/>
                <w:b/>
                <w:color w:val="000000"/>
                <w:sz w:val="20"/>
                <w:szCs w:val="20"/>
              </w:rPr>
              <w:t>N</w:t>
            </w:r>
            <w:r w:rsidRPr="00030FDE">
              <w:rPr>
                <w:rFonts w:ascii="Times New Roman" w:hAnsi="Times New Roman" w:hint="eastAsia"/>
                <w:b/>
                <w:color w:val="000000"/>
                <w:sz w:val="20"/>
                <w:szCs w:val="20"/>
              </w:rPr>
              <w:t>umber</w:t>
            </w:r>
          </w:p>
        </w:tc>
        <w:tc>
          <w:tcPr>
            <w:tcW w:w="1633" w:type="dxa"/>
            <w:tcBorders>
              <w:tl2br w:val="nil"/>
              <w:tr2bl w:val="nil"/>
            </w:tcBorders>
            <w:shd w:val="clear" w:color="auto" w:fill="auto"/>
            <w:vAlign w:val="center"/>
          </w:tcPr>
          <w:p w14:paraId="79D0DA5B" w14:textId="77777777" w:rsidR="00C37987" w:rsidRPr="00030FDE" w:rsidRDefault="00C37987" w:rsidP="00B03414">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Hazard ratio</w:t>
            </w:r>
          </w:p>
        </w:tc>
        <w:tc>
          <w:tcPr>
            <w:tcW w:w="984" w:type="dxa"/>
            <w:tcBorders>
              <w:tl2br w:val="nil"/>
              <w:tr2bl w:val="nil"/>
            </w:tcBorders>
            <w:shd w:val="clear" w:color="auto" w:fill="auto"/>
            <w:vAlign w:val="center"/>
          </w:tcPr>
          <w:p w14:paraId="5C55C094" w14:textId="77777777" w:rsidR="00C37987" w:rsidRPr="00030FDE" w:rsidRDefault="00C37987" w:rsidP="00B03414">
            <w:pPr>
              <w:jc w:val="center"/>
              <w:rPr>
                <w:rFonts w:ascii="Times New Roman" w:eastAsia="Calibri" w:hAnsi="Times New Roman"/>
                <w:b/>
                <w:color w:val="000000"/>
                <w:sz w:val="20"/>
                <w:szCs w:val="20"/>
              </w:rPr>
            </w:pPr>
            <w:r w:rsidRPr="00030FDE">
              <w:rPr>
                <w:rFonts w:ascii="Times New Roman" w:eastAsia="Times New Roman" w:hAnsi="Times New Roman" w:hint="eastAsia"/>
                <w:b/>
                <w:i/>
                <w:iCs/>
                <w:color w:val="000000"/>
                <w:sz w:val="20"/>
                <w:szCs w:val="20"/>
              </w:rPr>
              <w:t>P</w:t>
            </w:r>
            <w:r w:rsidRPr="00030FDE">
              <w:rPr>
                <w:rFonts w:ascii="Times New Roman" w:eastAsia="Times New Roman" w:hAnsi="Times New Roman" w:hint="eastAsia"/>
                <w:b/>
                <w:color w:val="000000"/>
                <w:sz w:val="20"/>
                <w:szCs w:val="20"/>
              </w:rPr>
              <w:t>-value</w:t>
            </w:r>
          </w:p>
        </w:tc>
      </w:tr>
      <w:tr w:rsidR="00C37987" w:rsidRPr="00030FDE" w14:paraId="7BB9C526" w14:textId="77777777" w:rsidTr="00B03414">
        <w:tc>
          <w:tcPr>
            <w:tcW w:w="2068" w:type="dxa"/>
            <w:tcBorders>
              <w:bottom w:val="single" w:sz="12" w:space="0" w:color="auto"/>
              <w:tl2br w:val="nil"/>
              <w:tr2bl w:val="nil"/>
            </w:tcBorders>
            <w:shd w:val="clear" w:color="auto" w:fill="auto"/>
          </w:tcPr>
          <w:p w14:paraId="3BC12B87" w14:textId="77777777" w:rsidR="00C37987" w:rsidRPr="00030FDE" w:rsidRDefault="00C37987" w:rsidP="00B03414">
            <w:pP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 xml:space="preserve">Gender </w:t>
            </w:r>
          </w:p>
          <w:p w14:paraId="7CAFAFD5" w14:textId="77777777" w:rsidR="00C37987" w:rsidRPr="00030FDE" w:rsidRDefault="00C37987" w:rsidP="00B03414">
            <w:pPr>
              <w:ind w:firstLineChars="100" w:firstLine="200"/>
              <w:rPr>
                <w:rFonts w:ascii="Times New Roman" w:eastAsia="Times New Roman" w:hAnsi="Times New Roman"/>
                <w:color w:val="000000"/>
                <w:sz w:val="20"/>
                <w:szCs w:val="20"/>
              </w:rPr>
            </w:pPr>
            <w:r w:rsidRPr="00030FDE">
              <w:rPr>
                <w:rFonts w:ascii="Times New Roman" w:eastAsia="Times New Roman" w:hAnsi="Times New Roman" w:hint="eastAsia"/>
                <w:color w:val="000000"/>
                <w:sz w:val="20"/>
                <w:szCs w:val="20"/>
              </w:rPr>
              <w:t>Female</w:t>
            </w:r>
          </w:p>
          <w:p w14:paraId="7AF97DC1" w14:textId="77777777" w:rsidR="00C37987" w:rsidRPr="00030FDE" w:rsidRDefault="00C37987" w:rsidP="00B03414">
            <w:pPr>
              <w:ind w:firstLineChars="100" w:firstLine="200"/>
              <w:rPr>
                <w:rFonts w:ascii="Times New Roman" w:eastAsia="Times New Roman" w:hAnsi="Times New Roman"/>
                <w:color w:val="000000"/>
                <w:sz w:val="20"/>
                <w:szCs w:val="20"/>
              </w:rPr>
            </w:pPr>
            <w:r w:rsidRPr="00030FDE">
              <w:rPr>
                <w:rFonts w:ascii="Times New Roman" w:eastAsia="Times New Roman" w:hAnsi="Times New Roman" w:hint="eastAsia"/>
                <w:color w:val="000000"/>
                <w:sz w:val="20"/>
                <w:szCs w:val="20"/>
              </w:rPr>
              <w:t xml:space="preserve">Male </w:t>
            </w:r>
          </w:p>
          <w:p w14:paraId="505A4D39" w14:textId="77777777" w:rsidR="00C37987" w:rsidRPr="00030FDE" w:rsidRDefault="00C37987" w:rsidP="00B03414">
            <w:pP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 xml:space="preserve">Stage </w:t>
            </w:r>
          </w:p>
          <w:p w14:paraId="33516424" w14:textId="77777777" w:rsidR="00C37987" w:rsidRPr="00030FDE" w:rsidRDefault="00C37987" w:rsidP="00B03414">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2</w:t>
            </w:r>
          </w:p>
          <w:p w14:paraId="547B8A26" w14:textId="77777777" w:rsidR="00C37987" w:rsidRPr="00030FDE" w:rsidRDefault="00C37987" w:rsidP="00B03414">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3</w:t>
            </w:r>
          </w:p>
          <w:p w14:paraId="226FC22D" w14:textId="77777777" w:rsidR="00C37987" w:rsidRPr="00030FDE" w:rsidRDefault="00C37987" w:rsidP="00B03414">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4</w:t>
            </w:r>
          </w:p>
          <w:p w14:paraId="3479012E" w14:textId="77777777" w:rsidR="00C37987" w:rsidRPr="00030FDE" w:rsidRDefault="00C37987" w:rsidP="00B03414">
            <w:pP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 xml:space="preserve">Stage T </w:t>
            </w:r>
          </w:p>
          <w:p w14:paraId="212F0A78" w14:textId="77777777" w:rsidR="00C37987" w:rsidRPr="00030FDE" w:rsidRDefault="00C37987" w:rsidP="00B03414">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2</w:t>
            </w:r>
          </w:p>
          <w:p w14:paraId="24B15F62" w14:textId="77777777" w:rsidR="00C37987" w:rsidRPr="00030FDE" w:rsidRDefault="00C37987" w:rsidP="00B03414">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3</w:t>
            </w:r>
          </w:p>
          <w:p w14:paraId="43A4F882" w14:textId="77777777" w:rsidR="00C37987" w:rsidRPr="00030FDE" w:rsidRDefault="00C37987" w:rsidP="00B03414">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4</w:t>
            </w:r>
          </w:p>
          <w:p w14:paraId="2ADE7F20" w14:textId="77777777" w:rsidR="00C37987" w:rsidRPr="00030FDE" w:rsidRDefault="00C37987" w:rsidP="00B03414">
            <w:pP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 xml:space="preserve">Stage N </w:t>
            </w:r>
          </w:p>
          <w:p w14:paraId="34BFB7AE" w14:textId="77777777" w:rsidR="00C37987" w:rsidRPr="00030FDE" w:rsidRDefault="00C37987" w:rsidP="00B03414">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0</w:t>
            </w:r>
          </w:p>
          <w:p w14:paraId="39F66BDF" w14:textId="77777777" w:rsidR="00C37987" w:rsidRPr="00030FDE" w:rsidRDefault="00C37987" w:rsidP="00B03414">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1</w:t>
            </w:r>
          </w:p>
          <w:p w14:paraId="3D9525CD" w14:textId="77777777" w:rsidR="00C37987" w:rsidRPr="00030FDE" w:rsidRDefault="00C37987" w:rsidP="00B03414">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2</w:t>
            </w:r>
          </w:p>
          <w:p w14:paraId="1DD7F082" w14:textId="77777777" w:rsidR="00C37987" w:rsidRPr="00030FDE" w:rsidRDefault="00C37987" w:rsidP="00B03414">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3</w:t>
            </w:r>
          </w:p>
          <w:p w14:paraId="00326633" w14:textId="77777777" w:rsidR="00C37987" w:rsidRPr="00030FDE" w:rsidRDefault="00C37987" w:rsidP="00B03414">
            <w:pPr>
              <w:ind w:firstLineChars="100" w:firstLine="200"/>
              <w:rPr>
                <w:rFonts w:ascii="Times New Roman" w:eastAsia="Times New Roman" w:hAnsi="Times New Roman"/>
                <w:b/>
                <w:color w:val="000000"/>
                <w:sz w:val="20"/>
                <w:szCs w:val="20"/>
              </w:rPr>
            </w:pPr>
            <w:r w:rsidRPr="00030FDE">
              <w:rPr>
                <w:rFonts w:ascii="Times New Roman" w:hAnsi="Times New Roman" w:hint="eastAsia"/>
                <w:bCs/>
                <w:color w:val="000000"/>
                <w:sz w:val="20"/>
                <w:szCs w:val="20"/>
              </w:rPr>
              <w:t>1~3</w:t>
            </w:r>
          </w:p>
          <w:p w14:paraId="28876422" w14:textId="77777777" w:rsidR="00C37987" w:rsidRPr="00030FDE" w:rsidRDefault="00C37987" w:rsidP="00B03414">
            <w:pP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 xml:space="preserve">Stage M </w:t>
            </w:r>
          </w:p>
          <w:p w14:paraId="6D192944" w14:textId="77777777" w:rsidR="00C37987" w:rsidRPr="00030FDE" w:rsidRDefault="00C37987" w:rsidP="00B03414">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0</w:t>
            </w:r>
          </w:p>
          <w:p w14:paraId="795117C7" w14:textId="77777777" w:rsidR="00C37987" w:rsidRPr="00030FDE" w:rsidRDefault="00C37987" w:rsidP="00B03414">
            <w:pPr>
              <w:ind w:firstLineChars="100" w:firstLine="200"/>
              <w:rPr>
                <w:rFonts w:ascii="Times New Roman" w:eastAsia="Times New Roman" w:hAnsi="Times New Roman"/>
                <w:b/>
                <w:color w:val="000000"/>
                <w:sz w:val="20"/>
                <w:szCs w:val="20"/>
              </w:rPr>
            </w:pPr>
            <w:r w:rsidRPr="00030FDE">
              <w:rPr>
                <w:rFonts w:ascii="Times New Roman" w:hAnsi="Times New Roman" w:hint="eastAsia"/>
                <w:bCs/>
                <w:color w:val="000000"/>
                <w:sz w:val="20"/>
                <w:szCs w:val="20"/>
              </w:rPr>
              <w:t>1</w:t>
            </w:r>
          </w:p>
          <w:p w14:paraId="370A13B9" w14:textId="77777777" w:rsidR="00C37987" w:rsidRPr="00030FDE" w:rsidRDefault="00C37987" w:rsidP="00B03414">
            <w:pP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 xml:space="preserve">HER2 status </w:t>
            </w:r>
          </w:p>
          <w:p w14:paraId="18A35F60" w14:textId="77777777" w:rsidR="00C37987" w:rsidRPr="00030FDE" w:rsidRDefault="00C37987" w:rsidP="00B03414">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N</w:t>
            </w:r>
            <w:r w:rsidRPr="00030FDE">
              <w:rPr>
                <w:rFonts w:ascii="Times New Roman" w:eastAsia="Times New Roman" w:hAnsi="Times New Roman" w:hint="eastAsia"/>
                <w:color w:val="000000"/>
                <w:sz w:val="20"/>
                <w:szCs w:val="20"/>
              </w:rPr>
              <w:t xml:space="preserve">egative </w:t>
            </w:r>
          </w:p>
          <w:p w14:paraId="4E8E9E12" w14:textId="77777777" w:rsidR="00C37987" w:rsidRPr="00030FDE" w:rsidRDefault="00C37987" w:rsidP="00B03414">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P</w:t>
            </w:r>
            <w:r w:rsidRPr="00030FDE">
              <w:rPr>
                <w:rFonts w:ascii="Times New Roman" w:eastAsia="Times New Roman" w:hAnsi="Times New Roman" w:hint="eastAsia"/>
                <w:color w:val="000000"/>
                <w:sz w:val="20"/>
                <w:szCs w:val="20"/>
              </w:rPr>
              <w:t xml:space="preserve">ositive </w:t>
            </w:r>
          </w:p>
          <w:p w14:paraId="5052FB38" w14:textId="77777777" w:rsidR="00C37987" w:rsidRPr="00030FDE" w:rsidRDefault="00C37987" w:rsidP="00B03414">
            <w:pP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 xml:space="preserve">Lauren classification </w:t>
            </w:r>
          </w:p>
          <w:p w14:paraId="1A7C75A7" w14:textId="77777777" w:rsidR="00C37987" w:rsidRPr="00030FDE" w:rsidRDefault="00C37987" w:rsidP="00B03414">
            <w:pPr>
              <w:ind w:firstLineChars="100" w:firstLine="200"/>
              <w:rPr>
                <w:rFonts w:ascii="Times New Roman" w:hAnsi="Times New Roman"/>
                <w:color w:val="000000"/>
                <w:sz w:val="20"/>
                <w:szCs w:val="20"/>
              </w:rPr>
            </w:pPr>
            <w:r w:rsidRPr="00030FDE">
              <w:rPr>
                <w:rFonts w:ascii="Times New Roman" w:eastAsia="Times New Roman" w:hAnsi="Times New Roman" w:hint="eastAsia"/>
                <w:color w:val="000000"/>
                <w:sz w:val="20"/>
                <w:szCs w:val="20"/>
              </w:rPr>
              <w:t>Intestinal</w:t>
            </w:r>
            <w:r w:rsidRPr="00030FDE">
              <w:rPr>
                <w:rFonts w:ascii="Times New Roman" w:hAnsi="Times New Roman" w:hint="eastAsia"/>
                <w:color w:val="000000"/>
                <w:sz w:val="20"/>
                <w:szCs w:val="20"/>
              </w:rPr>
              <w:t xml:space="preserve"> </w:t>
            </w:r>
          </w:p>
          <w:p w14:paraId="33BA4722" w14:textId="77777777" w:rsidR="00C37987" w:rsidRPr="00030FDE" w:rsidRDefault="00C37987" w:rsidP="00B03414">
            <w:pPr>
              <w:ind w:firstLineChars="100" w:firstLine="200"/>
              <w:rPr>
                <w:rFonts w:ascii="Times New Roman" w:eastAsia="Times New Roman" w:hAnsi="Times New Roman"/>
                <w:color w:val="000000"/>
                <w:sz w:val="20"/>
                <w:szCs w:val="20"/>
              </w:rPr>
            </w:pPr>
            <w:r w:rsidRPr="00030FDE">
              <w:rPr>
                <w:rFonts w:ascii="Times New Roman" w:eastAsia="Times New Roman" w:hAnsi="Times New Roman" w:hint="eastAsia"/>
                <w:color w:val="000000"/>
                <w:sz w:val="20"/>
                <w:szCs w:val="20"/>
              </w:rPr>
              <w:t xml:space="preserve">Diffuse </w:t>
            </w:r>
          </w:p>
          <w:p w14:paraId="0C47B76D" w14:textId="77777777" w:rsidR="00C37987" w:rsidRPr="00030FDE" w:rsidRDefault="00C37987" w:rsidP="00B03414">
            <w:pPr>
              <w:ind w:firstLineChars="100" w:firstLine="200"/>
              <w:rPr>
                <w:rFonts w:ascii="Times New Roman" w:hAnsi="Times New Roman"/>
                <w:color w:val="000000"/>
                <w:sz w:val="20"/>
                <w:szCs w:val="20"/>
              </w:rPr>
            </w:pPr>
            <w:r w:rsidRPr="00030FDE">
              <w:rPr>
                <w:rFonts w:ascii="Times New Roman" w:hAnsi="Times New Roman" w:hint="eastAsia"/>
                <w:color w:val="000000"/>
                <w:sz w:val="20"/>
                <w:szCs w:val="20"/>
              </w:rPr>
              <w:t>Mixed</w:t>
            </w:r>
          </w:p>
          <w:p w14:paraId="36547C6E" w14:textId="77777777" w:rsidR="00C37987" w:rsidRPr="00030FDE" w:rsidRDefault="00C37987" w:rsidP="00B03414">
            <w:pP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 xml:space="preserve">Differentiation </w:t>
            </w:r>
          </w:p>
          <w:p w14:paraId="62366BC3" w14:textId="77777777" w:rsidR="00C37987" w:rsidRPr="00030FDE" w:rsidRDefault="00C37987" w:rsidP="00B03414">
            <w:pPr>
              <w:ind w:firstLineChars="100" w:firstLine="200"/>
              <w:rPr>
                <w:rFonts w:ascii="Times New Roman" w:eastAsia="Times New Roman" w:hAnsi="Times New Roman"/>
                <w:color w:val="000000"/>
                <w:sz w:val="20"/>
                <w:szCs w:val="20"/>
              </w:rPr>
            </w:pPr>
            <w:r w:rsidRPr="00030FDE">
              <w:rPr>
                <w:rFonts w:ascii="Times New Roman" w:eastAsia="Times New Roman" w:hAnsi="Times New Roman" w:hint="eastAsia"/>
                <w:color w:val="000000"/>
                <w:sz w:val="20"/>
                <w:szCs w:val="20"/>
              </w:rPr>
              <w:t>Poorly</w:t>
            </w:r>
          </w:p>
          <w:p w14:paraId="5CD115F1" w14:textId="77777777" w:rsidR="00C37987" w:rsidRPr="00030FDE" w:rsidRDefault="00C37987" w:rsidP="00B03414">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M</w:t>
            </w:r>
            <w:r w:rsidRPr="00030FDE">
              <w:rPr>
                <w:rFonts w:ascii="Times New Roman" w:eastAsia="Times New Roman" w:hAnsi="Times New Roman" w:hint="eastAsia"/>
                <w:color w:val="000000"/>
                <w:sz w:val="20"/>
                <w:szCs w:val="20"/>
              </w:rPr>
              <w:t xml:space="preserve">oderately </w:t>
            </w:r>
          </w:p>
          <w:p w14:paraId="5C43B34A" w14:textId="77777777" w:rsidR="00C37987" w:rsidRPr="00030FDE" w:rsidRDefault="00C37987" w:rsidP="00B03414">
            <w:pPr>
              <w:ind w:firstLineChars="100" w:firstLine="200"/>
              <w:rPr>
                <w:rFonts w:ascii="Times New Roman" w:hAnsi="Times New Roman"/>
                <w:color w:val="000000"/>
                <w:sz w:val="20"/>
                <w:szCs w:val="20"/>
              </w:rPr>
            </w:pPr>
            <w:r w:rsidRPr="00030FDE">
              <w:rPr>
                <w:rFonts w:ascii="Times New Roman" w:hAnsi="Times New Roman" w:hint="eastAsia"/>
                <w:color w:val="000000"/>
                <w:sz w:val="20"/>
                <w:szCs w:val="20"/>
              </w:rPr>
              <w:t>Well</w:t>
            </w:r>
          </w:p>
          <w:p w14:paraId="2C41F793" w14:textId="77777777" w:rsidR="00C37987" w:rsidRPr="00030FDE" w:rsidRDefault="00C37987" w:rsidP="00B03414">
            <w:pP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Treatment</w:t>
            </w:r>
          </w:p>
          <w:p w14:paraId="79C38622" w14:textId="77777777" w:rsidR="00C37987" w:rsidRPr="00030FDE" w:rsidRDefault="00C37987" w:rsidP="00B03414">
            <w:pPr>
              <w:ind w:firstLineChars="100" w:firstLine="200"/>
              <w:rPr>
                <w:rFonts w:ascii="Times New Roman" w:hAnsi="Times New Roman"/>
                <w:color w:val="000000"/>
                <w:sz w:val="20"/>
                <w:szCs w:val="20"/>
              </w:rPr>
            </w:pPr>
            <w:r w:rsidRPr="00030FDE">
              <w:rPr>
                <w:rFonts w:ascii="Times New Roman" w:hAnsi="Times New Roman" w:hint="eastAsia"/>
                <w:color w:val="000000"/>
                <w:sz w:val="20"/>
                <w:szCs w:val="20"/>
              </w:rPr>
              <w:t>Surgery alone</w:t>
            </w:r>
          </w:p>
          <w:p w14:paraId="5CFDCE58" w14:textId="77777777" w:rsidR="00C37987" w:rsidRPr="00030FDE" w:rsidRDefault="00C37987" w:rsidP="00B03414">
            <w:pPr>
              <w:ind w:firstLineChars="100" w:firstLine="200"/>
              <w:rPr>
                <w:rFonts w:ascii="Times New Roman" w:eastAsia="Times New Roman" w:hAnsi="Times New Roman"/>
                <w:color w:val="000000"/>
                <w:sz w:val="20"/>
                <w:szCs w:val="20"/>
              </w:rPr>
            </w:pPr>
            <w:r w:rsidRPr="00030FDE">
              <w:rPr>
                <w:rFonts w:ascii="Times New Roman" w:eastAsia="Times New Roman" w:hAnsi="Times New Roman" w:hint="eastAsia"/>
                <w:color w:val="000000"/>
                <w:sz w:val="20"/>
                <w:szCs w:val="20"/>
              </w:rPr>
              <w:t>5 FU based adjuvant</w:t>
            </w:r>
          </w:p>
          <w:p w14:paraId="0FE1F9E3" w14:textId="77777777" w:rsidR="00C37987" w:rsidRPr="00030FDE" w:rsidRDefault="00C37987" w:rsidP="00B03414">
            <w:pPr>
              <w:ind w:firstLineChars="100" w:firstLine="200"/>
              <w:rPr>
                <w:rFonts w:ascii="Times New Roman" w:hAnsi="Times New Roman"/>
                <w:color w:val="000000"/>
                <w:sz w:val="20"/>
                <w:szCs w:val="20"/>
              </w:rPr>
            </w:pPr>
            <w:proofErr w:type="gramStart"/>
            <w:r w:rsidRPr="00030FDE">
              <w:rPr>
                <w:rFonts w:ascii="Times New Roman" w:hAnsi="Times New Roman" w:hint="eastAsia"/>
                <w:color w:val="000000"/>
                <w:sz w:val="20"/>
                <w:szCs w:val="20"/>
              </w:rPr>
              <w:t>O</w:t>
            </w:r>
            <w:r w:rsidRPr="00030FDE">
              <w:rPr>
                <w:rFonts w:ascii="Times New Roman" w:eastAsia="Times New Roman" w:hAnsi="Times New Roman" w:hint="eastAsia"/>
                <w:color w:val="000000"/>
                <w:sz w:val="20"/>
                <w:szCs w:val="20"/>
              </w:rPr>
              <w:t>ther</w:t>
            </w:r>
            <w:proofErr w:type="gramEnd"/>
            <w:r w:rsidRPr="00030FDE">
              <w:rPr>
                <w:rFonts w:ascii="Times New Roman" w:eastAsia="Times New Roman" w:hAnsi="Times New Roman" w:hint="eastAsia"/>
                <w:color w:val="000000"/>
                <w:sz w:val="20"/>
                <w:szCs w:val="20"/>
              </w:rPr>
              <w:t xml:space="preserve"> adjuvant</w:t>
            </w:r>
          </w:p>
        </w:tc>
        <w:tc>
          <w:tcPr>
            <w:tcW w:w="934" w:type="dxa"/>
            <w:tcBorders>
              <w:bottom w:val="single" w:sz="12" w:space="0" w:color="auto"/>
              <w:tl2br w:val="nil"/>
              <w:tr2bl w:val="nil"/>
            </w:tcBorders>
            <w:shd w:val="clear" w:color="auto" w:fill="auto"/>
          </w:tcPr>
          <w:p w14:paraId="6B3C2CDD" w14:textId="77777777" w:rsidR="00C37987" w:rsidRPr="00030FDE" w:rsidRDefault="00C37987" w:rsidP="00B03414">
            <w:pPr>
              <w:rPr>
                <w:rFonts w:ascii="Times New Roman" w:eastAsia="Times New Roman" w:hAnsi="Times New Roman"/>
                <w:b/>
                <w:color w:val="000000"/>
                <w:sz w:val="20"/>
                <w:szCs w:val="20"/>
              </w:rPr>
            </w:pPr>
          </w:p>
          <w:p w14:paraId="7E920B59"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36</w:t>
            </w:r>
          </w:p>
          <w:p w14:paraId="43CA5948"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544</w:t>
            </w:r>
          </w:p>
          <w:p w14:paraId="44CFF40D" w14:textId="77777777" w:rsidR="00C37987" w:rsidRPr="00030FDE" w:rsidRDefault="00C37987" w:rsidP="00B03414">
            <w:pPr>
              <w:rPr>
                <w:rFonts w:ascii="Times New Roman" w:eastAsia="Times New Roman" w:hAnsi="Times New Roman"/>
                <w:b/>
                <w:color w:val="000000"/>
                <w:sz w:val="20"/>
                <w:szCs w:val="20"/>
              </w:rPr>
            </w:pPr>
          </w:p>
          <w:p w14:paraId="78D268D7"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40</w:t>
            </w:r>
          </w:p>
          <w:p w14:paraId="3B0D034E"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305</w:t>
            </w:r>
          </w:p>
          <w:p w14:paraId="7D44A345"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48</w:t>
            </w:r>
          </w:p>
          <w:p w14:paraId="4D388966" w14:textId="77777777" w:rsidR="00C37987" w:rsidRPr="00030FDE" w:rsidRDefault="00C37987" w:rsidP="00B03414">
            <w:pPr>
              <w:rPr>
                <w:rFonts w:ascii="Times New Roman" w:hAnsi="Times New Roman"/>
                <w:bCs/>
                <w:color w:val="000000"/>
                <w:sz w:val="20"/>
                <w:szCs w:val="20"/>
              </w:rPr>
            </w:pPr>
          </w:p>
          <w:p w14:paraId="0CFBE74C"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41</w:t>
            </w:r>
          </w:p>
          <w:p w14:paraId="36E50EE6"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04</w:t>
            </w:r>
          </w:p>
          <w:p w14:paraId="0C79618E"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38</w:t>
            </w:r>
          </w:p>
          <w:p w14:paraId="27A02974" w14:textId="77777777" w:rsidR="00C37987" w:rsidRPr="00030FDE" w:rsidRDefault="00C37987" w:rsidP="00B03414">
            <w:pPr>
              <w:rPr>
                <w:rFonts w:ascii="Times New Roman" w:hAnsi="Times New Roman"/>
                <w:bCs/>
                <w:color w:val="000000"/>
                <w:sz w:val="20"/>
                <w:szCs w:val="20"/>
              </w:rPr>
            </w:pPr>
          </w:p>
          <w:p w14:paraId="466308B4"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74</w:t>
            </w:r>
          </w:p>
          <w:p w14:paraId="6051B8C1"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25</w:t>
            </w:r>
          </w:p>
          <w:p w14:paraId="3A29BC60"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21</w:t>
            </w:r>
          </w:p>
          <w:p w14:paraId="6E2C76CE"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76</w:t>
            </w:r>
          </w:p>
          <w:p w14:paraId="3AD6A510"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422</w:t>
            </w:r>
          </w:p>
          <w:p w14:paraId="578723C3" w14:textId="77777777" w:rsidR="00C37987" w:rsidRPr="00030FDE" w:rsidRDefault="00C37987" w:rsidP="00B03414">
            <w:pPr>
              <w:rPr>
                <w:rFonts w:ascii="Times New Roman" w:hAnsi="Times New Roman"/>
                <w:bCs/>
                <w:color w:val="000000"/>
                <w:sz w:val="20"/>
                <w:szCs w:val="20"/>
              </w:rPr>
            </w:pPr>
          </w:p>
          <w:p w14:paraId="7673DE95"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444</w:t>
            </w:r>
          </w:p>
          <w:p w14:paraId="562EE5CD"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56</w:t>
            </w:r>
          </w:p>
          <w:p w14:paraId="6032C40F" w14:textId="77777777" w:rsidR="00C37987" w:rsidRPr="00030FDE" w:rsidRDefault="00C37987" w:rsidP="00B03414">
            <w:pPr>
              <w:rPr>
                <w:rFonts w:ascii="Times New Roman" w:hAnsi="Times New Roman"/>
                <w:bCs/>
                <w:color w:val="000000"/>
                <w:sz w:val="20"/>
                <w:szCs w:val="20"/>
              </w:rPr>
            </w:pPr>
          </w:p>
          <w:p w14:paraId="16986472"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532</w:t>
            </w:r>
          </w:p>
          <w:p w14:paraId="6F521997"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343</w:t>
            </w:r>
          </w:p>
          <w:p w14:paraId="3BACAE31" w14:textId="77777777" w:rsidR="00C37987" w:rsidRPr="00030FDE" w:rsidRDefault="00C37987" w:rsidP="00B03414">
            <w:pPr>
              <w:rPr>
                <w:rFonts w:ascii="Times New Roman" w:hAnsi="Times New Roman"/>
                <w:bCs/>
                <w:color w:val="000000"/>
                <w:sz w:val="20"/>
                <w:szCs w:val="20"/>
              </w:rPr>
            </w:pPr>
          </w:p>
          <w:p w14:paraId="6AA35CD9"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320</w:t>
            </w:r>
          </w:p>
          <w:p w14:paraId="182DE2E0"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41</w:t>
            </w:r>
          </w:p>
          <w:p w14:paraId="33657063"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32</w:t>
            </w:r>
          </w:p>
          <w:p w14:paraId="5595449B" w14:textId="77777777" w:rsidR="00C37987" w:rsidRPr="00030FDE" w:rsidRDefault="00C37987" w:rsidP="00B03414">
            <w:pPr>
              <w:rPr>
                <w:rFonts w:ascii="Times New Roman" w:hAnsi="Times New Roman"/>
                <w:bCs/>
                <w:color w:val="000000"/>
                <w:sz w:val="20"/>
                <w:szCs w:val="20"/>
              </w:rPr>
            </w:pPr>
          </w:p>
          <w:p w14:paraId="5A75C274"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65</w:t>
            </w:r>
          </w:p>
          <w:p w14:paraId="72B1B54D"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67</w:t>
            </w:r>
          </w:p>
          <w:p w14:paraId="26855105"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32</w:t>
            </w:r>
          </w:p>
          <w:p w14:paraId="63820501" w14:textId="77777777" w:rsidR="00C37987" w:rsidRPr="00030FDE" w:rsidRDefault="00C37987" w:rsidP="00B03414">
            <w:pPr>
              <w:rPr>
                <w:rFonts w:ascii="Times New Roman" w:hAnsi="Times New Roman"/>
                <w:bCs/>
                <w:color w:val="000000"/>
                <w:sz w:val="20"/>
                <w:szCs w:val="20"/>
              </w:rPr>
            </w:pPr>
          </w:p>
          <w:p w14:paraId="0E06EF8D"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380</w:t>
            </w:r>
          </w:p>
          <w:p w14:paraId="3B20B530"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52</w:t>
            </w:r>
          </w:p>
          <w:p w14:paraId="70D3B86B"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76</w:t>
            </w:r>
          </w:p>
        </w:tc>
        <w:tc>
          <w:tcPr>
            <w:tcW w:w="1582" w:type="dxa"/>
            <w:tcBorders>
              <w:bottom w:val="single" w:sz="12" w:space="0" w:color="auto"/>
              <w:tl2br w:val="nil"/>
              <w:tr2bl w:val="nil"/>
            </w:tcBorders>
            <w:shd w:val="clear" w:color="auto" w:fill="auto"/>
          </w:tcPr>
          <w:p w14:paraId="0556D3BD" w14:textId="77777777" w:rsidR="00C37987" w:rsidRPr="00030FDE" w:rsidRDefault="00C37987" w:rsidP="00B03414">
            <w:pPr>
              <w:rPr>
                <w:rFonts w:ascii="Times New Roman" w:eastAsia="Times New Roman" w:hAnsi="Times New Roman"/>
                <w:b/>
                <w:color w:val="000000"/>
                <w:sz w:val="20"/>
                <w:szCs w:val="20"/>
              </w:rPr>
            </w:pPr>
          </w:p>
          <w:p w14:paraId="6F05BEAB"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29 (0.91-1.83)</w:t>
            </w:r>
          </w:p>
          <w:p w14:paraId="4A708B20"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13 (0.91-1.40)</w:t>
            </w:r>
          </w:p>
          <w:p w14:paraId="5A961EC5" w14:textId="77777777" w:rsidR="00C37987" w:rsidRPr="00030FDE" w:rsidRDefault="00C37987" w:rsidP="00B03414">
            <w:pPr>
              <w:rPr>
                <w:rFonts w:ascii="Times New Roman" w:eastAsia="Times New Roman" w:hAnsi="Times New Roman"/>
                <w:b/>
                <w:color w:val="000000"/>
                <w:sz w:val="20"/>
                <w:szCs w:val="20"/>
              </w:rPr>
            </w:pPr>
          </w:p>
          <w:p w14:paraId="4C2744BB"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25 (1.24-4.11)</w:t>
            </w:r>
          </w:p>
          <w:p w14:paraId="1984999F"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41 (1.05-1.89)</w:t>
            </w:r>
          </w:p>
          <w:p w14:paraId="0F061A84"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50 (1.01-2.23)</w:t>
            </w:r>
          </w:p>
          <w:p w14:paraId="783404CE" w14:textId="77777777" w:rsidR="00C37987" w:rsidRPr="00030FDE" w:rsidRDefault="00C37987" w:rsidP="00B03414">
            <w:pPr>
              <w:rPr>
                <w:rFonts w:ascii="Times New Roman" w:hAnsi="Times New Roman"/>
                <w:bCs/>
                <w:color w:val="000000"/>
                <w:sz w:val="20"/>
                <w:szCs w:val="20"/>
              </w:rPr>
            </w:pPr>
          </w:p>
          <w:p w14:paraId="7EA93E48"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72 (0.47-1.10)</w:t>
            </w:r>
          </w:p>
          <w:p w14:paraId="3DC73C47"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41 (1.00-2.00)</w:t>
            </w:r>
          </w:p>
          <w:p w14:paraId="1F604DD5"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92 (1.17-7.28)</w:t>
            </w:r>
          </w:p>
          <w:p w14:paraId="4C969648" w14:textId="77777777" w:rsidR="00C37987" w:rsidRPr="00030FDE" w:rsidRDefault="00C37987" w:rsidP="00B03414">
            <w:pPr>
              <w:rPr>
                <w:rFonts w:ascii="Times New Roman" w:hAnsi="Times New Roman"/>
                <w:bCs/>
                <w:color w:val="000000"/>
                <w:sz w:val="20"/>
                <w:szCs w:val="20"/>
              </w:rPr>
            </w:pPr>
          </w:p>
          <w:p w14:paraId="481020F2"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2.17 (0.94-4.99)</w:t>
            </w:r>
          </w:p>
          <w:p w14:paraId="2DCCC71F"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1.80 (1.20-2.72)</w:t>
            </w:r>
          </w:p>
          <w:p w14:paraId="23FFB69F"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1.69 (1.07-2.65)</w:t>
            </w:r>
          </w:p>
          <w:p w14:paraId="240DBABE"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2.00 (1.15-3.46)</w:t>
            </w:r>
          </w:p>
          <w:p w14:paraId="3DC1E1B7"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68 (1.29-2.19)</w:t>
            </w:r>
          </w:p>
          <w:p w14:paraId="51FD0963" w14:textId="77777777" w:rsidR="00C37987" w:rsidRPr="00030FDE" w:rsidRDefault="00C37987" w:rsidP="00B03414">
            <w:pPr>
              <w:rPr>
                <w:rFonts w:ascii="Times New Roman" w:hAnsi="Times New Roman"/>
                <w:bCs/>
                <w:color w:val="000000"/>
                <w:sz w:val="20"/>
                <w:szCs w:val="20"/>
              </w:rPr>
            </w:pPr>
          </w:p>
          <w:p w14:paraId="735E07FC"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1.68 (1.27-2.22)</w:t>
            </w:r>
          </w:p>
          <w:p w14:paraId="79653366"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13 (1.17-3.88)</w:t>
            </w:r>
          </w:p>
          <w:p w14:paraId="3A71BCC7" w14:textId="77777777" w:rsidR="00C37987" w:rsidRPr="00030FDE" w:rsidRDefault="00C37987" w:rsidP="00B03414">
            <w:pPr>
              <w:rPr>
                <w:rFonts w:ascii="Times New Roman" w:hAnsi="Times New Roman"/>
                <w:bCs/>
                <w:color w:val="000000"/>
                <w:sz w:val="20"/>
                <w:szCs w:val="20"/>
              </w:rPr>
            </w:pPr>
          </w:p>
          <w:p w14:paraId="3863E759"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1.25 (1.00-1.56)</w:t>
            </w:r>
          </w:p>
          <w:p w14:paraId="6BAF1EFD"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80 (0.58-1.09)</w:t>
            </w:r>
          </w:p>
          <w:p w14:paraId="3844D210" w14:textId="77777777" w:rsidR="00C37987" w:rsidRPr="00030FDE" w:rsidRDefault="00C37987" w:rsidP="00B03414">
            <w:pPr>
              <w:rPr>
                <w:rFonts w:ascii="Times New Roman" w:hAnsi="Times New Roman"/>
                <w:bCs/>
                <w:color w:val="000000"/>
                <w:sz w:val="20"/>
                <w:szCs w:val="20"/>
              </w:rPr>
            </w:pPr>
          </w:p>
          <w:p w14:paraId="433B76EB"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1.75 (1.27-2.40)</w:t>
            </w:r>
          </w:p>
          <w:p w14:paraId="5B4DFDAC"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62 (1.13-2.32)</w:t>
            </w:r>
          </w:p>
          <w:p w14:paraId="5A098354"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0.27 (0.09-0.78)</w:t>
            </w:r>
          </w:p>
          <w:p w14:paraId="3A00112C" w14:textId="77777777" w:rsidR="00C37987" w:rsidRPr="00030FDE" w:rsidRDefault="00C37987" w:rsidP="00B03414">
            <w:pPr>
              <w:rPr>
                <w:rFonts w:ascii="Times New Roman" w:hAnsi="Times New Roman"/>
                <w:bCs/>
                <w:sz w:val="20"/>
                <w:szCs w:val="20"/>
              </w:rPr>
            </w:pPr>
          </w:p>
          <w:p w14:paraId="2F9F8ECA"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57 (0.37-0.88)</w:t>
            </w:r>
          </w:p>
          <w:p w14:paraId="1735B201"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74 (0.38-1.45)</w:t>
            </w:r>
          </w:p>
          <w:p w14:paraId="01FA82F2"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0.50 (0.17-1.48)</w:t>
            </w:r>
          </w:p>
          <w:p w14:paraId="027E2255" w14:textId="77777777" w:rsidR="00C37987" w:rsidRPr="00030FDE" w:rsidRDefault="00C37987" w:rsidP="00B03414">
            <w:pPr>
              <w:rPr>
                <w:rFonts w:ascii="Times New Roman" w:hAnsi="Times New Roman"/>
                <w:bCs/>
                <w:sz w:val="20"/>
                <w:szCs w:val="20"/>
              </w:rPr>
            </w:pPr>
          </w:p>
          <w:p w14:paraId="3BF7D4FF"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45 (1.08-1.93)</w:t>
            </w:r>
          </w:p>
          <w:p w14:paraId="2DB31B5E"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58 (0.40-0.84)</w:t>
            </w:r>
          </w:p>
          <w:p w14:paraId="4B2DA416"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1.66 (0.60-4.56)</w:t>
            </w:r>
          </w:p>
        </w:tc>
        <w:tc>
          <w:tcPr>
            <w:tcW w:w="934" w:type="dxa"/>
            <w:tcBorders>
              <w:bottom w:val="single" w:sz="12" w:space="0" w:color="auto"/>
              <w:tl2br w:val="nil"/>
              <w:tr2bl w:val="nil"/>
            </w:tcBorders>
            <w:shd w:val="clear" w:color="auto" w:fill="auto"/>
          </w:tcPr>
          <w:p w14:paraId="30FCD003" w14:textId="77777777" w:rsidR="00C37987" w:rsidRPr="00030FDE" w:rsidRDefault="00C37987" w:rsidP="00B03414">
            <w:pPr>
              <w:rPr>
                <w:rFonts w:ascii="Times New Roman" w:eastAsia="Times New Roman" w:hAnsi="Times New Roman"/>
                <w:b/>
                <w:i/>
                <w:iCs/>
                <w:color w:val="000000"/>
                <w:sz w:val="20"/>
                <w:szCs w:val="20"/>
              </w:rPr>
            </w:pPr>
          </w:p>
          <w:p w14:paraId="6DC4CBC5"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150</w:t>
            </w:r>
          </w:p>
          <w:p w14:paraId="31CA25C0"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270</w:t>
            </w:r>
          </w:p>
          <w:p w14:paraId="331700DB" w14:textId="77777777" w:rsidR="00C37987" w:rsidRPr="00030FDE" w:rsidRDefault="00C37987" w:rsidP="00B03414">
            <w:pPr>
              <w:rPr>
                <w:rFonts w:ascii="Times New Roman" w:eastAsia="Times New Roman" w:hAnsi="Times New Roman"/>
                <w:b/>
                <w:i/>
                <w:iCs/>
                <w:color w:val="000000"/>
                <w:sz w:val="20"/>
                <w:szCs w:val="20"/>
              </w:rPr>
            </w:pPr>
          </w:p>
          <w:p w14:paraId="14889DB0"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7</w:t>
            </w:r>
          </w:p>
          <w:p w14:paraId="58163164"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22</w:t>
            </w:r>
          </w:p>
          <w:p w14:paraId="6671BBF7"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41</w:t>
            </w:r>
          </w:p>
          <w:p w14:paraId="3444EF7D" w14:textId="77777777" w:rsidR="00C37987" w:rsidRPr="00030FDE" w:rsidRDefault="00C37987" w:rsidP="00B03414">
            <w:pPr>
              <w:rPr>
                <w:rFonts w:ascii="Times New Roman" w:hAnsi="Times New Roman"/>
                <w:bCs/>
                <w:color w:val="000000"/>
                <w:sz w:val="20"/>
                <w:szCs w:val="20"/>
              </w:rPr>
            </w:pPr>
          </w:p>
          <w:p w14:paraId="53A45272"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130</w:t>
            </w:r>
          </w:p>
          <w:p w14:paraId="61FBB68E"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050</w:t>
            </w:r>
          </w:p>
          <w:p w14:paraId="109748F2"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17</w:t>
            </w:r>
          </w:p>
          <w:p w14:paraId="16D619D9" w14:textId="77777777" w:rsidR="00C37987" w:rsidRPr="00030FDE" w:rsidRDefault="00C37987" w:rsidP="00B03414">
            <w:pPr>
              <w:rPr>
                <w:rFonts w:ascii="Times New Roman" w:hAnsi="Times New Roman"/>
                <w:bCs/>
                <w:color w:val="000000"/>
                <w:sz w:val="20"/>
                <w:szCs w:val="20"/>
              </w:rPr>
            </w:pPr>
          </w:p>
          <w:p w14:paraId="2EAA5A92"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062</w:t>
            </w:r>
          </w:p>
          <w:p w14:paraId="58616A7B"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4</w:t>
            </w:r>
          </w:p>
          <w:p w14:paraId="2C3EC98D"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22</w:t>
            </w:r>
          </w:p>
          <w:p w14:paraId="7FC6EA07"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12</w:t>
            </w:r>
          </w:p>
          <w:p w14:paraId="0D0D1D82"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0</w:t>
            </w:r>
          </w:p>
          <w:p w14:paraId="4B31CD95" w14:textId="77777777" w:rsidR="00C37987" w:rsidRPr="00030FDE" w:rsidRDefault="00C37987" w:rsidP="00B03414">
            <w:pPr>
              <w:rPr>
                <w:rFonts w:ascii="Times New Roman" w:hAnsi="Times New Roman"/>
                <w:bCs/>
                <w:color w:val="000000"/>
                <w:sz w:val="20"/>
                <w:szCs w:val="20"/>
              </w:rPr>
            </w:pPr>
          </w:p>
          <w:p w14:paraId="50A8A04C"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0</w:t>
            </w:r>
          </w:p>
          <w:p w14:paraId="701A7546"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11</w:t>
            </w:r>
          </w:p>
          <w:p w14:paraId="4211ED53" w14:textId="77777777" w:rsidR="00C37987" w:rsidRPr="00030FDE" w:rsidRDefault="00C37987" w:rsidP="00B03414">
            <w:pPr>
              <w:rPr>
                <w:rFonts w:ascii="Times New Roman" w:hAnsi="Times New Roman"/>
                <w:bCs/>
                <w:color w:val="000000"/>
                <w:sz w:val="20"/>
                <w:szCs w:val="20"/>
              </w:rPr>
            </w:pPr>
          </w:p>
          <w:p w14:paraId="44CA5C66"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053</w:t>
            </w:r>
          </w:p>
          <w:p w14:paraId="22478754"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150</w:t>
            </w:r>
          </w:p>
          <w:p w14:paraId="2D1F65ED" w14:textId="77777777" w:rsidR="00C37987" w:rsidRPr="00030FDE" w:rsidRDefault="00C37987" w:rsidP="00B03414">
            <w:pPr>
              <w:rPr>
                <w:rFonts w:ascii="Times New Roman" w:hAnsi="Times New Roman"/>
                <w:bCs/>
                <w:color w:val="000000"/>
                <w:sz w:val="20"/>
                <w:szCs w:val="20"/>
              </w:rPr>
            </w:pPr>
          </w:p>
          <w:p w14:paraId="289608B8"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1</w:t>
            </w:r>
          </w:p>
          <w:p w14:paraId="1ED94999"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8</w:t>
            </w:r>
          </w:p>
          <w:p w14:paraId="10E92264"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10</w:t>
            </w:r>
          </w:p>
          <w:p w14:paraId="5AD90575" w14:textId="77777777" w:rsidR="00C37987" w:rsidRPr="00030FDE" w:rsidRDefault="00C37987" w:rsidP="00B03414">
            <w:pPr>
              <w:rPr>
                <w:rFonts w:ascii="Times New Roman" w:hAnsi="Times New Roman"/>
                <w:bCs/>
                <w:color w:val="000000"/>
                <w:sz w:val="20"/>
                <w:szCs w:val="20"/>
              </w:rPr>
            </w:pPr>
          </w:p>
          <w:p w14:paraId="52B33D02"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11</w:t>
            </w:r>
          </w:p>
          <w:p w14:paraId="413857F5"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380</w:t>
            </w:r>
          </w:p>
          <w:p w14:paraId="299330DD"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200</w:t>
            </w:r>
          </w:p>
          <w:p w14:paraId="0EC6667B" w14:textId="77777777" w:rsidR="00C37987" w:rsidRPr="00030FDE" w:rsidRDefault="00C37987" w:rsidP="00B03414">
            <w:pPr>
              <w:rPr>
                <w:rFonts w:ascii="Times New Roman" w:hAnsi="Times New Roman"/>
                <w:bCs/>
                <w:color w:val="000000"/>
                <w:sz w:val="20"/>
                <w:szCs w:val="20"/>
              </w:rPr>
            </w:pPr>
          </w:p>
          <w:p w14:paraId="6C562824"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12</w:t>
            </w:r>
          </w:p>
          <w:p w14:paraId="404ED468"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3</w:t>
            </w:r>
          </w:p>
          <w:p w14:paraId="2B375FD7"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320</w:t>
            </w:r>
          </w:p>
        </w:tc>
        <w:tc>
          <w:tcPr>
            <w:tcW w:w="933" w:type="dxa"/>
            <w:tcBorders>
              <w:bottom w:val="single" w:sz="12" w:space="0" w:color="auto"/>
              <w:tl2br w:val="nil"/>
              <w:tr2bl w:val="nil"/>
            </w:tcBorders>
            <w:shd w:val="clear" w:color="auto" w:fill="auto"/>
          </w:tcPr>
          <w:p w14:paraId="06648E94" w14:textId="77777777" w:rsidR="00C37987" w:rsidRPr="00030FDE" w:rsidRDefault="00C37987" w:rsidP="00B03414">
            <w:pPr>
              <w:rPr>
                <w:rFonts w:ascii="Times New Roman" w:eastAsia="Times New Roman" w:hAnsi="Times New Roman"/>
                <w:b/>
                <w:color w:val="000000"/>
                <w:sz w:val="20"/>
                <w:szCs w:val="20"/>
              </w:rPr>
            </w:pPr>
          </w:p>
          <w:p w14:paraId="5ABE8494"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49</w:t>
            </w:r>
          </w:p>
          <w:p w14:paraId="59F1002D"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348</w:t>
            </w:r>
          </w:p>
          <w:p w14:paraId="0DA09318" w14:textId="77777777" w:rsidR="00C37987" w:rsidRPr="00030FDE" w:rsidRDefault="00C37987" w:rsidP="00B03414">
            <w:pPr>
              <w:rPr>
                <w:rFonts w:ascii="Times New Roman" w:eastAsia="Times New Roman" w:hAnsi="Times New Roman"/>
                <w:bCs/>
                <w:color w:val="000000"/>
                <w:sz w:val="20"/>
                <w:szCs w:val="20"/>
              </w:rPr>
            </w:pPr>
          </w:p>
          <w:p w14:paraId="6437C3E7"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05</w:t>
            </w:r>
          </w:p>
          <w:p w14:paraId="4A6359FF"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42</w:t>
            </w:r>
          </w:p>
          <w:p w14:paraId="608066BF"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04</w:t>
            </w:r>
          </w:p>
          <w:p w14:paraId="38F2A8CB" w14:textId="77777777" w:rsidR="00C37987" w:rsidRPr="00030FDE" w:rsidRDefault="00C37987" w:rsidP="00B03414">
            <w:pPr>
              <w:rPr>
                <w:rFonts w:ascii="Times New Roman" w:hAnsi="Times New Roman"/>
                <w:bCs/>
                <w:color w:val="000000"/>
                <w:sz w:val="20"/>
                <w:szCs w:val="20"/>
              </w:rPr>
            </w:pPr>
          </w:p>
          <w:p w14:paraId="504253CE"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96</w:t>
            </w:r>
          </w:p>
          <w:p w14:paraId="1B95DA6F"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50</w:t>
            </w:r>
          </w:p>
          <w:p w14:paraId="5EE98A92"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9</w:t>
            </w:r>
          </w:p>
          <w:p w14:paraId="4075F05C" w14:textId="77777777" w:rsidR="00C37987" w:rsidRPr="00030FDE" w:rsidRDefault="00C37987" w:rsidP="00B03414">
            <w:pPr>
              <w:rPr>
                <w:rFonts w:ascii="Times New Roman" w:hAnsi="Times New Roman"/>
                <w:bCs/>
                <w:color w:val="000000"/>
                <w:sz w:val="20"/>
                <w:szCs w:val="20"/>
              </w:rPr>
            </w:pPr>
          </w:p>
          <w:p w14:paraId="0792D3CA"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41</w:t>
            </w:r>
          </w:p>
          <w:p w14:paraId="26D3A21C"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69</w:t>
            </w:r>
          </w:p>
          <w:p w14:paraId="1FFEC8B7"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05</w:t>
            </w:r>
          </w:p>
          <w:p w14:paraId="0C66E555"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63</w:t>
            </w:r>
          </w:p>
          <w:p w14:paraId="6278A0FA"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337</w:t>
            </w:r>
          </w:p>
          <w:p w14:paraId="48C49260" w14:textId="77777777" w:rsidR="00C37987" w:rsidRPr="00030FDE" w:rsidRDefault="00C37987" w:rsidP="00B03414">
            <w:pPr>
              <w:rPr>
                <w:rFonts w:ascii="Times New Roman" w:hAnsi="Times New Roman"/>
                <w:bCs/>
                <w:color w:val="000000"/>
                <w:sz w:val="20"/>
                <w:szCs w:val="20"/>
              </w:rPr>
            </w:pPr>
          </w:p>
          <w:p w14:paraId="38305ADF"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342</w:t>
            </w:r>
          </w:p>
          <w:p w14:paraId="321AE95D"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36</w:t>
            </w:r>
          </w:p>
          <w:p w14:paraId="4D777225" w14:textId="77777777" w:rsidR="00C37987" w:rsidRPr="00030FDE" w:rsidRDefault="00C37987" w:rsidP="00B03414">
            <w:pPr>
              <w:rPr>
                <w:rFonts w:ascii="Times New Roman" w:hAnsi="Times New Roman"/>
                <w:bCs/>
                <w:color w:val="000000"/>
                <w:sz w:val="20"/>
                <w:szCs w:val="20"/>
              </w:rPr>
            </w:pPr>
          </w:p>
          <w:p w14:paraId="7A62DBB7"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334</w:t>
            </w:r>
          </w:p>
          <w:p w14:paraId="3D93F95C"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64</w:t>
            </w:r>
          </w:p>
          <w:p w14:paraId="70D21E41" w14:textId="77777777" w:rsidR="00C37987" w:rsidRPr="00030FDE" w:rsidRDefault="00C37987" w:rsidP="00B03414">
            <w:pPr>
              <w:rPr>
                <w:rFonts w:ascii="Times New Roman" w:hAnsi="Times New Roman"/>
                <w:bCs/>
                <w:color w:val="000000"/>
                <w:sz w:val="20"/>
                <w:szCs w:val="20"/>
              </w:rPr>
            </w:pPr>
          </w:p>
          <w:p w14:paraId="47DF89AA"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92</w:t>
            </w:r>
          </w:p>
          <w:p w14:paraId="65B127E1"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76</w:t>
            </w:r>
          </w:p>
          <w:p w14:paraId="5853DCDF"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6</w:t>
            </w:r>
          </w:p>
          <w:p w14:paraId="244D33B3" w14:textId="77777777" w:rsidR="00C37987" w:rsidRPr="00030FDE" w:rsidRDefault="00C37987" w:rsidP="00B03414">
            <w:pPr>
              <w:rPr>
                <w:rFonts w:ascii="Times New Roman" w:hAnsi="Times New Roman"/>
                <w:bCs/>
                <w:color w:val="000000"/>
                <w:sz w:val="20"/>
                <w:szCs w:val="20"/>
              </w:rPr>
            </w:pPr>
          </w:p>
          <w:p w14:paraId="40C527F4"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49</w:t>
            </w:r>
          </w:p>
          <w:p w14:paraId="669A91E2"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4</w:t>
            </w:r>
          </w:p>
          <w:p w14:paraId="52DB6790"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w:t>
            </w:r>
          </w:p>
          <w:p w14:paraId="4620DEB2" w14:textId="77777777" w:rsidR="00C37987" w:rsidRPr="00030FDE" w:rsidRDefault="00C37987" w:rsidP="00B03414">
            <w:pPr>
              <w:rPr>
                <w:rFonts w:ascii="Times New Roman" w:hAnsi="Times New Roman"/>
                <w:bCs/>
                <w:color w:val="000000"/>
                <w:sz w:val="20"/>
                <w:szCs w:val="20"/>
              </w:rPr>
            </w:pPr>
          </w:p>
          <w:p w14:paraId="760C3544"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77</w:t>
            </w:r>
          </w:p>
          <w:p w14:paraId="4D647367"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35</w:t>
            </w:r>
          </w:p>
          <w:p w14:paraId="21AC2072"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74</w:t>
            </w:r>
          </w:p>
        </w:tc>
        <w:tc>
          <w:tcPr>
            <w:tcW w:w="1633" w:type="dxa"/>
            <w:tcBorders>
              <w:bottom w:val="single" w:sz="12" w:space="0" w:color="auto"/>
              <w:tl2br w:val="nil"/>
              <w:tr2bl w:val="nil"/>
            </w:tcBorders>
            <w:shd w:val="clear" w:color="auto" w:fill="auto"/>
          </w:tcPr>
          <w:p w14:paraId="636569B6" w14:textId="77777777" w:rsidR="00C37987" w:rsidRPr="00030FDE" w:rsidRDefault="00C37987" w:rsidP="00B03414">
            <w:pPr>
              <w:rPr>
                <w:rFonts w:ascii="Times New Roman" w:hAnsi="Times New Roman"/>
                <w:bCs/>
                <w:color w:val="000000"/>
                <w:sz w:val="20"/>
                <w:szCs w:val="20"/>
              </w:rPr>
            </w:pPr>
          </w:p>
          <w:p w14:paraId="44956314"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88 (1.20-2.94)</w:t>
            </w:r>
          </w:p>
          <w:p w14:paraId="3206C8B0"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43 (1.09-1.86)</w:t>
            </w:r>
          </w:p>
          <w:p w14:paraId="494DDA49" w14:textId="77777777" w:rsidR="00C37987" w:rsidRPr="00030FDE" w:rsidRDefault="00C37987" w:rsidP="00B03414">
            <w:pPr>
              <w:rPr>
                <w:rFonts w:ascii="Times New Roman" w:eastAsia="Times New Roman" w:hAnsi="Times New Roman"/>
                <w:bCs/>
                <w:color w:val="000000"/>
                <w:sz w:val="20"/>
                <w:szCs w:val="20"/>
              </w:rPr>
            </w:pPr>
          </w:p>
          <w:p w14:paraId="4ABBEDE6"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38 (1.22-4.63)</w:t>
            </w:r>
          </w:p>
          <w:p w14:paraId="26A2600E"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76 (1.09-2.86)</w:t>
            </w:r>
          </w:p>
          <w:p w14:paraId="3E4BC836"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53 (1.34-4.77)</w:t>
            </w:r>
          </w:p>
          <w:p w14:paraId="7C4C9242" w14:textId="77777777" w:rsidR="00C37987" w:rsidRPr="00030FDE" w:rsidRDefault="00C37987" w:rsidP="00B03414">
            <w:pPr>
              <w:rPr>
                <w:rFonts w:ascii="Times New Roman" w:hAnsi="Times New Roman"/>
                <w:bCs/>
                <w:color w:val="000000"/>
                <w:sz w:val="20"/>
                <w:szCs w:val="20"/>
              </w:rPr>
            </w:pPr>
          </w:p>
          <w:p w14:paraId="2093FB98"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57 (0.95-2.60)</w:t>
            </w:r>
          </w:p>
          <w:p w14:paraId="6827B562"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81 (1.23-2.67)</w:t>
            </w:r>
          </w:p>
          <w:p w14:paraId="56664F29"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68 (0.67-4.27)</w:t>
            </w:r>
          </w:p>
          <w:p w14:paraId="2DF7BA94" w14:textId="77777777" w:rsidR="00C37987" w:rsidRPr="00030FDE" w:rsidRDefault="00C37987" w:rsidP="00B03414">
            <w:pPr>
              <w:rPr>
                <w:rFonts w:ascii="Times New Roman" w:hAnsi="Times New Roman"/>
                <w:bCs/>
                <w:color w:val="000000"/>
                <w:sz w:val="20"/>
                <w:szCs w:val="20"/>
              </w:rPr>
            </w:pPr>
          </w:p>
          <w:p w14:paraId="13BD7BB6"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4.36 (1.36-13.90)</w:t>
            </w:r>
          </w:p>
          <w:p w14:paraId="673FB494"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2.56 (1.63-4.02)</w:t>
            </w:r>
          </w:p>
          <w:p w14:paraId="11FF8C34"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1.56 (0.95-2.56)</w:t>
            </w:r>
          </w:p>
          <w:p w14:paraId="13B252BA"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2.51 (1.16-5.46)</w:t>
            </w:r>
          </w:p>
          <w:p w14:paraId="3B1C6703"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91 (1.43-2.55)</w:t>
            </w:r>
          </w:p>
          <w:p w14:paraId="4BA8B5D5" w14:textId="77777777" w:rsidR="00C37987" w:rsidRPr="00030FDE" w:rsidRDefault="00C37987" w:rsidP="00B03414">
            <w:pPr>
              <w:rPr>
                <w:rFonts w:ascii="Times New Roman" w:hAnsi="Times New Roman"/>
                <w:bCs/>
                <w:color w:val="000000"/>
                <w:sz w:val="20"/>
                <w:szCs w:val="20"/>
              </w:rPr>
            </w:pPr>
          </w:p>
          <w:p w14:paraId="22547AC2"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1.98 (1.47-2.68)</w:t>
            </w:r>
          </w:p>
          <w:p w14:paraId="1DF617CE"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92 (1.34-6.35)</w:t>
            </w:r>
          </w:p>
          <w:p w14:paraId="04FBFD93" w14:textId="77777777" w:rsidR="00C37987" w:rsidRPr="00030FDE" w:rsidRDefault="00C37987" w:rsidP="00B03414">
            <w:pPr>
              <w:rPr>
                <w:rFonts w:ascii="Times New Roman" w:hAnsi="Times New Roman"/>
                <w:bCs/>
                <w:color w:val="000000"/>
                <w:sz w:val="20"/>
                <w:szCs w:val="20"/>
              </w:rPr>
            </w:pPr>
          </w:p>
          <w:p w14:paraId="523BABAB"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1.56 (1.16-2.10)</w:t>
            </w:r>
          </w:p>
          <w:p w14:paraId="5635B2F6"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47 (1.03-2.10)</w:t>
            </w:r>
          </w:p>
          <w:p w14:paraId="651F5A29" w14:textId="77777777" w:rsidR="00C37987" w:rsidRPr="00030FDE" w:rsidRDefault="00C37987" w:rsidP="00B03414">
            <w:pPr>
              <w:rPr>
                <w:rFonts w:ascii="Times New Roman" w:hAnsi="Times New Roman"/>
                <w:bCs/>
                <w:color w:val="000000"/>
                <w:sz w:val="20"/>
                <w:szCs w:val="20"/>
              </w:rPr>
            </w:pPr>
          </w:p>
          <w:p w14:paraId="7ED2CC14"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2.01 (1.33-3.05)</w:t>
            </w:r>
          </w:p>
          <w:p w14:paraId="77EC1EC3"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2.11 (1.42-3.13)</w:t>
            </w:r>
          </w:p>
          <w:p w14:paraId="386516A7"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NA</w:t>
            </w:r>
          </w:p>
          <w:p w14:paraId="1922C93B" w14:textId="77777777" w:rsidR="00C37987" w:rsidRPr="00030FDE" w:rsidRDefault="00C37987" w:rsidP="00B03414">
            <w:pPr>
              <w:rPr>
                <w:rFonts w:ascii="Times New Roman" w:hAnsi="Times New Roman"/>
                <w:bCs/>
                <w:sz w:val="20"/>
                <w:szCs w:val="20"/>
              </w:rPr>
            </w:pPr>
          </w:p>
          <w:p w14:paraId="668E97A0"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59 (0.30-1.18)</w:t>
            </w:r>
          </w:p>
          <w:p w14:paraId="075BC200"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60 (0.21-1.67)</w:t>
            </w:r>
          </w:p>
          <w:p w14:paraId="662E2A8D"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NA</w:t>
            </w:r>
          </w:p>
          <w:p w14:paraId="1423580A" w14:textId="77777777" w:rsidR="00C37987" w:rsidRPr="00030FDE" w:rsidRDefault="00C37987" w:rsidP="00B03414">
            <w:pPr>
              <w:rPr>
                <w:rFonts w:ascii="Times New Roman" w:hAnsi="Times New Roman"/>
                <w:bCs/>
                <w:sz w:val="20"/>
                <w:szCs w:val="20"/>
              </w:rPr>
            </w:pPr>
          </w:p>
          <w:p w14:paraId="2AF531EE"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86 (1.36-2.54)</w:t>
            </w:r>
          </w:p>
          <w:p w14:paraId="1B893714"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1.24 (0.82-1.87)</w:t>
            </w:r>
          </w:p>
          <w:p w14:paraId="7A12B5E8" w14:textId="77777777" w:rsidR="00C37987" w:rsidRPr="00030FDE" w:rsidRDefault="00C37987" w:rsidP="00B03414">
            <w:pPr>
              <w:rPr>
                <w:rFonts w:ascii="Times New Roman" w:eastAsia="Times New Roman" w:hAnsi="Times New Roman"/>
                <w:bCs/>
                <w:color w:val="000000"/>
                <w:sz w:val="20"/>
                <w:szCs w:val="20"/>
              </w:rPr>
            </w:pPr>
            <w:r w:rsidRPr="00030FDE">
              <w:rPr>
                <w:rFonts w:ascii="Times New Roman" w:hAnsi="Times New Roman" w:hint="eastAsia"/>
                <w:bCs/>
                <w:sz w:val="20"/>
                <w:szCs w:val="20"/>
              </w:rPr>
              <w:t>1.77 (0.67-4.67)</w:t>
            </w:r>
          </w:p>
        </w:tc>
        <w:tc>
          <w:tcPr>
            <w:tcW w:w="984" w:type="dxa"/>
            <w:tcBorders>
              <w:bottom w:val="single" w:sz="12" w:space="0" w:color="auto"/>
              <w:tl2br w:val="nil"/>
              <w:tr2bl w:val="nil"/>
            </w:tcBorders>
            <w:shd w:val="clear" w:color="auto" w:fill="auto"/>
          </w:tcPr>
          <w:p w14:paraId="3AD97599" w14:textId="77777777" w:rsidR="00C37987" w:rsidRPr="00030FDE" w:rsidRDefault="00C37987" w:rsidP="00B03414">
            <w:pPr>
              <w:rPr>
                <w:rFonts w:ascii="Times New Roman" w:eastAsia="Times New Roman" w:hAnsi="Times New Roman"/>
                <w:bCs/>
                <w:color w:val="000000"/>
                <w:sz w:val="20"/>
                <w:szCs w:val="20"/>
              </w:rPr>
            </w:pPr>
          </w:p>
          <w:p w14:paraId="43815336"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5</w:t>
            </w:r>
          </w:p>
          <w:p w14:paraId="53621648"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8</w:t>
            </w:r>
          </w:p>
          <w:p w14:paraId="74FDB5EC" w14:textId="77777777" w:rsidR="00C37987" w:rsidRPr="00030FDE" w:rsidRDefault="00C37987" w:rsidP="00B03414">
            <w:pPr>
              <w:rPr>
                <w:rFonts w:ascii="Times New Roman" w:eastAsia="Times New Roman" w:hAnsi="Times New Roman"/>
                <w:bCs/>
                <w:color w:val="000000"/>
                <w:sz w:val="20"/>
                <w:szCs w:val="20"/>
              </w:rPr>
            </w:pPr>
          </w:p>
          <w:p w14:paraId="443922E8"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8</w:t>
            </w:r>
          </w:p>
          <w:p w14:paraId="5EFD0801"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20</w:t>
            </w:r>
          </w:p>
          <w:p w14:paraId="2C28F385"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3</w:t>
            </w:r>
          </w:p>
          <w:p w14:paraId="3A12F109" w14:textId="77777777" w:rsidR="00C37987" w:rsidRPr="00030FDE" w:rsidRDefault="00C37987" w:rsidP="00B03414">
            <w:pPr>
              <w:rPr>
                <w:rFonts w:ascii="Times New Roman" w:hAnsi="Times New Roman"/>
                <w:bCs/>
                <w:color w:val="000000"/>
                <w:sz w:val="20"/>
                <w:szCs w:val="20"/>
              </w:rPr>
            </w:pPr>
          </w:p>
          <w:p w14:paraId="03B5B732"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077</w:t>
            </w:r>
          </w:p>
          <w:p w14:paraId="6D41B33B"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2</w:t>
            </w:r>
          </w:p>
          <w:p w14:paraId="0C85D5DF"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270</w:t>
            </w:r>
          </w:p>
          <w:p w14:paraId="056A942C" w14:textId="77777777" w:rsidR="00C37987" w:rsidRPr="00030FDE" w:rsidRDefault="00C37987" w:rsidP="00B03414">
            <w:pPr>
              <w:rPr>
                <w:rFonts w:ascii="Times New Roman" w:hAnsi="Times New Roman"/>
                <w:bCs/>
                <w:color w:val="000000"/>
                <w:sz w:val="20"/>
                <w:szCs w:val="20"/>
              </w:rPr>
            </w:pPr>
          </w:p>
          <w:p w14:paraId="64C30C63"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7</w:t>
            </w:r>
          </w:p>
          <w:p w14:paraId="29BF18D8"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2.5e-05</w:t>
            </w:r>
          </w:p>
          <w:p w14:paraId="2328D902"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074</w:t>
            </w:r>
          </w:p>
          <w:p w14:paraId="7119E097"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16</w:t>
            </w:r>
          </w:p>
          <w:p w14:paraId="08C9E9E9"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8.0e-06</w:t>
            </w:r>
          </w:p>
          <w:p w14:paraId="451F363C" w14:textId="77777777" w:rsidR="00C37987" w:rsidRPr="00030FDE" w:rsidRDefault="00C37987" w:rsidP="00B03414">
            <w:pPr>
              <w:rPr>
                <w:rFonts w:ascii="Times New Roman" w:hAnsi="Times New Roman"/>
                <w:bCs/>
                <w:color w:val="000000"/>
                <w:sz w:val="20"/>
                <w:szCs w:val="20"/>
              </w:rPr>
            </w:pPr>
          </w:p>
          <w:p w14:paraId="5970642D"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4.8e-06</w:t>
            </w:r>
          </w:p>
          <w:p w14:paraId="47BFFE05"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5</w:t>
            </w:r>
          </w:p>
          <w:p w14:paraId="2B80E055" w14:textId="77777777" w:rsidR="00C37987" w:rsidRPr="00030FDE" w:rsidRDefault="00C37987" w:rsidP="00B03414">
            <w:pPr>
              <w:rPr>
                <w:rFonts w:ascii="Times New Roman" w:hAnsi="Times New Roman"/>
                <w:bCs/>
                <w:color w:val="000000"/>
                <w:sz w:val="20"/>
                <w:szCs w:val="20"/>
              </w:rPr>
            </w:pPr>
          </w:p>
          <w:p w14:paraId="0A2AE08B"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3</w:t>
            </w:r>
          </w:p>
          <w:p w14:paraId="29F4E8CC"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33</w:t>
            </w:r>
          </w:p>
          <w:p w14:paraId="3393ABB5" w14:textId="77777777" w:rsidR="00C37987" w:rsidRPr="00030FDE" w:rsidRDefault="00C37987" w:rsidP="00B03414">
            <w:pPr>
              <w:rPr>
                <w:rFonts w:ascii="Times New Roman" w:hAnsi="Times New Roman"/>
                <w:bCs/>
                <w:color w:val="000000"/>
                <w:sz w:val="20"/>
                <w:szCs w:val="20"/>
              </w:rPr>
            </w:pPr>
          </w:p>
          <w:p w14:paraId="432F112D"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8.0e-04</w:t>
            </w:r>
          </w:p>
          <w:p w14:paraId="7FB2BDB1"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0.000</w:t>
            </w:r>
          </w:p>
          <w:p w14:paraId="0724210C"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NA</w:t>
            </w:r>
          </w:p>
          <w:p w14:paraId="101472A6" w14:textId="77777777" w:rsidR="00C37987" w:rsidRPr="00030FDE" w:rsidRDefault="00C37987" w:rsidP="00B03414">
            <w:pPr>
              <w:rPr>
                <w:rFonts w:ascii="Times New Roman" w:hAnsi="Times New Roman"/>
                <w:bCs/>
                <w:color w:val="000000"/>
                <w:sz w:val="20"/>
                <w:szCs w:val="20"/>
              </w:rPr>
            </w:pPr>
          </w:p>
          <w:p w14:paraId="7B7F0100"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130</w:t>
            </w:r>
          </w:p>
          <w:p w14:paraId="52564DC4"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320</w:t>
            </w:r>
          </w:p>
          <w:p w14:paraId="53F24047" w14:textId="77777777" w:rsidR="00C37987" w:rsidRPr="00030FDE" w:rsidRDefault="00C37987" w:rsidP="00B03414">
            <w:pPr>
              <w:rPr>
                <w:rFonts w:ascii="Times New Roman" w:hAnsi="Times New Roman"/>
                <w:bCs/>
                <w:sz w:val="20"/>
                <w:szCs w:val="20"/>
              </w:rPr>
            </w:pPr>
            <w:r w:rsidRPr="00030FDE">
              <w:rPr>
                <w:rFonts w:ascii="Times New Roman" w:hAnsi="Times New Roman" w:hint="eastAsia"/>
                <w:bCs/>
                <w:sz w:val="20"/>
                <w:szCs w:val="20"/>
              </w:rPr>
              <w:t>NA</w:t>
            </w:r>
          </w:p>
          <w:p w14:paraId="0F98C919" w14:textId="77777777" w:rsidR="00C37987" w:rsidRPr="00030FDE" w:rsidRDefault="00C37987" w:rsidP="00B03414">
            <w:pPr>
              <w:rPr>
                <w:rFonts w:ascii="Times New Roman" w:hAnsi="Times New Roman"/>
                <w:bCs/>
                <w:color w:val="000000"/>
                <w:sz w:val="20"/>
                <w:szCs w:val="20"/>
              </w:rPr>
            </w:pPr>
          </w:p>
          <w:p w14:paraId="73678DBC" w14:textId="77777777" w:rsidR="00C37987" w:rsidRPr="00030FDE" w:rsidRDefault="00C37987" w:rsidP="00B03414">
            <w:pPr>
              <w:rPr>
                <w:rFonts w:ascii="Times New Roman" w:hAnsi="Times New Roman"/>
                <w:b/>
                <w:color w:val="000000"/>
                <w:sz w:val="20"/>
                <w:szCs w:val="20"/>
              </w:rPr>
            </w:pPr>
            <w:r w:rsidRPr="00030FDE">
              <w:rPr>
                <w:rFonts w:ascii="Times New Roman" w:hAnsi="Times New Roman" w:hint="eastAsia"/>
                <w:b/>
                <w:color w:val="000000"/>
                <w:sz w:val="20"/>
                <w:szCs w:val="20"/>
              </w:rPr>
              <w:t>7.2e-05</w:t>
            </w:r>
          </w:p>
          <w:p w14:paraId="66B55457"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310</w:t>
            </w:r>
          </w:p>
          <w:p w14:paraId="55716EF0" w14:textId="77777777" w:rsidR="00C37987" w:rsidRPr="00030FDE" w:rsidRDefault="00C37987" w:rsidP="00B03414">
            <w:pPr>
              <w:rPr>
                <w:rFonts w:ascii="Times New Roman" w:hAnsi="Times New Roman"/>
                <w:bCs/>
                <w:color w:val="000000"/>
                <w:sz w:val="20"/>
                <w:szCs w:val="20"/>
              </w:rPr>
            </w:pPr>
            <w:r w:rsidRPr="00030FDE">
              <w:rPr>
                <w:rFonts w:ascii="Times New Roman" w:hAnsi="Times New Roman" w:hint="eastAsia"/>
                <w:bCs/>
                <w:color w:val="000000"/>
                <w:sz w:val="20"/>
                <w:szCs w:val="20"/>
              </w:rPr>
              <w:t>0.240</w:t>
            </w:r>
          </w:p>
        </w:tc>
      </w:tr>
    </w:tbl>
    <w:p w14:paraId="3704FE14" w14:textId="77777777" w:rsidR="00C37987" w:rsidRDefault="00C37987" w:rsidP="00C37987">
      <w:pPr>
        <w:rPr>
          <w:rFonts w:ascii="Times New Roman" w:eastAsia="Calibri" w:hAnsi="Times New Roman"/>
          <w:bCs/>
          <w:color w:val="000000"/>
          <w:sz w:val="18"/>
          <w:szCs w:val="18"/>
        </w:rPr>
      </w:pPr>
      <w:r>
        <w:rPr>
          <w:rFonts w:ascii="Times New Roman" w:eastAsia="Calibri" w:hAnsi="Times New Roman"/>
          <w:bCs/>
          <w:color w:val="000000"/>
          <w:sz w:val="18"/>
          <w:szCs w:val="18"/>
        </w:rPr>
        <w:t xml:space="preserve">Abbreviation: </w:t>
      </w:r>
      <w:r>
        <w:rPr>
          <w:rFonts w:ascii="Times New Roman" w:hAnsi="Times New Roman" w:hint="eastAsia"/>
          <w:bCs/>
          <w:color w:val="000000"/>
          <w:sz w:val="18"/>
          <w:szCs w:val="18"/>
        </w:rPr>
        <w:t>HER2</w:t>
      </w:r>
      <w:r>
        <w:rPr>
          <w:rFonts w:ascii="Times New Roman" w:hAnsi="Times New Roman"/>
          <w:bCs/>
          <w:color w:val="000000"/>
          <w:sz w:val="18"/>
          <w:szCs w:val="18"/>
        </w:rPr>
        <w:t>,</w:t>
      </w:r>
      <w:r>
        <w:rPr>
          <w:rFonts w:ascii="Times New Roman" w:eastAsia="Calibri" w:hAnsi="Times New Roman"/>
          <w:bCs/>
          <w:color w:val="000000"/>
          <w:sz w:val="18"/>
          <w:szCs w:val="18"/>
        </w:rPr>
        <w:t xml:space="preserve"> human </w:t>
      </w:r>
      <w:proofErr w:type="spellStart"/>
      <w:r>
        <w:rPr>
          <w:rFonts w:ascii="Times New Roman" w:eastAsia="Calibri" w:hAnsi="Times New Roman"/>
          <w:bCs/>
          <w:color w:val="000000"/>
          <w:sz w:val="18"/>
          <w:szCs w:val="18"/>
        </w:rPr>
        <w:t>epidermalgrowth</w:t>
      </w:r>
      <w:proofErr w:type="spellEnd"/>
      <w:r>
        <w:rPr>
          <w:rFonts w:ascii="Times New Roman" w:eastAsia="Calibri" w:hAnsi="Times New Roman"/>
          <w:bCs/>
          <w:color w:val="000000"/>
          <w:sz w:val="18"/>
          <w:szCs w:val="18"/>
        </w:rPr>
        <w:t xml:space="preserve"> factor receptor-2.</w:t>
      </w:r>
    </w:p>
    <w:tbl>
      <w:tblPr>
        <w:tblpPr w:leftFromText="180" w:rightFromText="180" w:vertAnchor="text" w:horzAnchor="margin" w:tblpY="1493"/>
        <w:tblOverlap w:val="never"/>
        <w:tblW w:w="906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068"/>
        <w:gridCol w:w="934"/>
        <w:gridCol w:w="1582"/>
        <w:gridCol w:w="934"/>
        <w:gridCol w:w="933"/>
        <w:gridCol w:w="1633"/>
        <w:gridCol w:w="984"/>
      </w:tblGrid>
      <w:tr w:rsidR="00C37987" w:rsidRPr="00030FDE" w14:paraId="5DC53E6D" w14:textId="77777777" w:rsidTr="00C37987">
        <w:trPr>
          <w:trHeight w:val="282"/>
        </w:trPr>
        <w:tc>
          <w:tcPr>
            <w:tcW w:w="2068" w:type="dxa"/>
            <w:vMerge w:val="restart"/>
            <w:tcBorders>
              <w:top w:val="single" w:sz="12" w:space="0" w:color="auto"/>
              <w:tl2br w:val="nil"/>
              <w:tr2bl w:val="nil"/>
            </w:tcBorders>
            <w:shd w:val="clear" w:color="auto" w:fill="auto"/>
            <w:vAlign w:val="center"/>
          </w:tcPr>
          <w:p w14:paraId="204C6521" w14:textId="77777777" w:rsidR="00C37987" w:rsidRPr="00030FDE" w:rsidRDefault="00C37987" w:rsidP="00C37987">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lastRenderedPageBreak/>
              <w:t xml:space="preserve">Variables of </w:t>
            </w:r>
            <w:r w:rsidRPr="00030FDE">
              <w:rPr>
                <w:rFonts w:ascii="Times New Roman" w:hAnsi="Times New Roman" w:hint="eastAsia"/>
                <w:b/>
                <w:color w:val="000000"/>
                <w:sz w:val="20"/>
                <w:szCs w:val="20"/>
              </w:rPr>
              <w:t>liver</w:t>
            </w:r>
            <w:r w:rsidRPr="00030FDE">
              <w:rPr>
                <w:rFonts w:ascii="Times New Roman" w:eastAsia="Times New Roman" w:hAnsi="Times New Roman" w:hint="eastAsia"/>
                <w:b/>
                <w:color w:val="000000"/>
                <w:sz w:val="20"/>
                <w:szCs w:val="20"/>
              </w:rPr>
              <w:t xml:space="preserve"> cancer</w:t>
            </w:r>
          </w:p>
        </w:tc>
        <w:tc>
          <w:tcPr>
            <w:tcW w:w="3450" w:type="dxa"/>
            <w:gridSpan w:val="3"/>
            <w:tcBorders>
              <w:top w:val="single" w:sz="12" w:space="0" w:color="auto"/>
              <w:tl2br w:val="nil"/>
              <w:tr2bl w:val="nil"/>
            </w:tcBorders>
            <w:shd w:val="clear" w:color="auto" w:fill="auto"/>
            <w:vAlign w:val="center"/>
          </w:tcPr>
          <w:p w14:paraId="2DD06E5E" w14:textId="77777777" w:rsidR="00C37987" w:rsidRPr="00030FDE" w:rsidRDefault="00C37987" w:rsidP="00C37987">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Overall survival (n=</w:t>
            </w:r>
            <w:r w:rsidRPr="00030FDE">
              <w:rPr>
                <w:rFonts w:ascii="Times New Roman" w:hAnsi="Times New Roman" w:hint="eastAsia"/>
                <w:b/>
                <w:color w:val="000000"/>
                <w:sz w:val="20"/>
                <w:szCs w:val="20"/>
              </w:rPr>
              <w:t>364</w:t>
            </w:r>
            <w:r w:rsidRPr="00030FDE">
              <w:rPr>
                <w:rFonts w:ascii="Times New Roman" w:eastAsia="Times New Roman" w:hAnsi="Times New Roman" w:hint="eastAsia"/>
                <w:b/>
                <w:color w:val="000000"/>
                <w:sz w:val="20"/>
                <w:szCs w:val="20"/>
              </w:rPr>
              <w:t>)</w:t>
            </w:r>
          </w:p>
        </w:tc>
        <w:tc>
          <w:tcPr>
            <w:tcW w:w="3550" w:type="dxa"/>
            <w:gridSpan w:val="3"/>
            <w:tcBorders>
              <w:top w:val="single" w:sz="12" w:space="0" w:color="auto"/>
              <w:tl2br w:val="nil"/>
              <w:tr2bl w:val="nil"/>
            </w:tcBorders>
            <w:shd w:val="clear" w:color="auto" w:fill="auto"/>
            <w:vAlign w:val="center"/>
          </w:tcPr>
          <w:p w14:paraId="3026DBA6" w14:textId="77777777" w:rsidR="00C37987" w:rsidRPr="00030FDE" w:rsidRDefault="00C37987" w:rsidP="00C37987">
            <w:pPr>
              <w:jc w:val="center"/>
              <w:rPr>
                <w:rFonts w:ascii="Times New Roman" w:eastAsia="Calibri" w:hAnsi="Times New Roman"/>
                <w:b/>
                <w:color w:val="000000"/>
                <w:sz w:val="20"/>
                <w:szCs w:val="20"/>
              </w:rPr>
            </w:pPr>
            <w:r w:rsidRPr="00030FDE">
              <w:rPr>
                <w:rFonts w:ascii="Times New Roman" w:eastAsia="Times New Roman" w:hAnsi="Times New Roman"/>
                <w:b/>
                <w:color w:val="000000"/>
                <w:sz w:val="20"/>
                <w:szCs w:val="20"/>
              </w:rPr>
              <w:t>Relapse free survival</w:t>
            </w:r>
            <w:r w:rsidRPr="00030FDE">
              <w:rPr>
                <w:rFonts w:ascii="Times New Roman" w:hAnsi="Times New Roman" w:hint="eastAsia"/>
                <w:b/>
                <w:color w:val="000000"/>
                <w:sz w:val="20"/>
                <w:szCs w:val="20"/>
              </w:rPr>
              <w:t xml:space="preserve"> </w:t>
            </w:r>
            <w:r w:rsidRPr="00030FDE">
              <w:rPr>
                <w:rFonts w:ascii="Times New Roman" w:eastAsia="Times New Roman" w:hAnsi="Times New Roman" w:hint="eastAsia"/>
                <w:b/>
                <w:color w:val="000000"/>
                <w:sz w:val="20"/>
                <w:szCs w:val="20"/>
              </w:rPr>
              <w:t>(n</w:t>
            </w:r>
            <w:r w:rsidRPr="00030FDE">
              <w:rPr>
                <w:rFonts w:ascii="Times New Roman" w:hAnsi="Times New Roman" w:hint="eastAsia"/>
                <w:b/>
                <w:color w:val="000000"/>
                <w:sz w:val="20"/>
                <w:szCs w:val="20"/>
              </w:rPr>
              <w:t>=313</w:t>
            </w:r>
            <w:r w:rsidRPr="00030FDE">
              <w:rPr>
                <w:rFonts w:ascii="Times New Roman" w:eastAsia="Times New Roman" w:hAnsi="Times New Roman" w:hint="eastAsia"/>
                <w:b/>
                <w:color w:val="000000"/>
                <w:sz w:val="20"/>
                <w:szCs w:val="20"/>
              </w:rPr>
              <w:t>)</w:t>
            </w:r>
          </w:p>
        </w:tc>
      </w:tr>
      <w:tr w:rsidR="00C37987" w:rsidRPr="00030FDE" w14:paraId="4132C5D3" w14:textId="77777777" w:rsidTr="00C37987">
        <w:tc>
          <w:tcPr>
            <w:tcW w:w="2068" w:type="dxa"/>
            <w:vMerge/>
            <w:tcBorders>
              <w:tl2br w:val="nil"/>
              <w:tr2bl w:val="nil"/>
            </w:tcBorders>
            <w:shd w:val="clear" w:color="auto" w:fill="auto"/>
          </w:tcPr>
          <w:p w14:paraId="72F8D49B" w14:textId="77777777" w:rsidR="00C37987" w:rsidRPr="00030FDE" w:rsidRDefault="00C37987" w:rsidP="00C37987">
            <w:pPr>
              <w:rPr>
                <w:rFonts w:ascii="Times New Roman" w:eastAsia="Calibri" w:hAnsi="Times New Roman"/>
                <w:b/>
                <w:color w:val="000000"/>
                <w:sz w:val="20"/>
                <w:szCs w:val="20"/>
              </w:rPr>
            </w:pPr>
          </w:p>
        </w:tc>
        <w:tc>
          <w:tcPr>
            <w:tcW w:w="934" w:type="dxa"/>
            <w:tcBorders>
              <w:tl2br w:val="nil"/>
              <w:tr2bl w:val="nil"/>
            </w:tcBorders>
            <w:shd w:val="clear" w:color="auto" w:fill="auto"/>
            <w:vAlign w:val="center"/>
          </w:tcPr>
          <w:p w14:paraId="4F01258F" w14:textId="77777777" w:rsidR="00C37987" w:rsidRPr="00030FDE" w:rsidRDefault="00C37987" w:rsidP="00C37987">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N</w:t>
            </w:r>
            <w:r w:rsidRPr="00030FDE">
              <w:rPr>
                <w:rFonts w:ascii="Times New Roman" w:hAnsi="Times New Roman" w:hint="eastAsia"/>
                <w:b/>
                <w:color w:val="000000"/>
                <w:sz w:val="20"/>
                <w:szCs w:val="20"/>
              </w:rPr>
              <w:t>umber</w:t>
            </w:r>
          </w:p>
        </w:tc>
        <w:tc>
          <w:tcPr>
            <w:tcW w:w="1582" w:type="dxa"/>
            <w:tcBorders>
              <w:tl2br w:val="nil"/>
              <w:tr2bl w:val="nil"/>
            </w:tcBorders>
            <w:shd w:val="clear" w:color="auto" w:fill="auto"/>
            <w:vAlign w:val="center"/>
          </w:tcPr>
          <w:p w14:paraId="7A0AC479" w14:textId="77777777" w:rsidR="00C37987" w:rsidRPr="00030FDE" w:rsidRDefault="00C37987" w:rsidP="00C37987">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Hazard ratio</w:t>
            </w:r>
          </w:p>
        </w:tc>
        <w:tc>
          <w:tcPr>
            <w:tcW w:w="934" w:type="dxa"/>
            <w:tcBorders>
              <w:tl2br w:val="nil"/>
              <w:tr2bl w:val="nil"/>
            </w:tcBorders>
            <w:shd w:val="clear" w:color="auto" w:fill="auto"/>
            <w:vAlign w:val="center"/>
          </w:tcPr>
          <w:p w14:paraId="0A205AE2" w14:textId="77777777" w:rsidR="00C37987" w:rsidRPr="00030FDE" w:rsidRDefault="00C37987" w:rsidP="00C37987">
            <w:pPr>
              <w:jc w:val="center"/>
              <w:rPr>
                <w:rFonts w:ascii="Times New Roman" w:eastAsia="Calibri" w:hAnsi="Times New Roman"/>
                <w:b/>
                <w:color w:val="000000"/>
                <w:sz w:val="20"/>
                <w:szCs w:val="20"/>
              </w:rPr>
            </w:pPr>
            <w:r w:rsidRPr="00030FDE">
              <w:rPr>
                <w:rFonts w:ascii="Times New Roman" w:eastAsia="Times New Roman" w:hAnsi="Times New Roman" w:hint="eastAsia"/>
                <w:b/>
                <w:i/>
                <w:iCs/>
                <w:color w:val="000000"/>
                <w:sz w:val="20"/>
                <w:szCs w:val="20"/>
              </w:rPr>
              <w:t>P</w:t>
            </w:r>
            <w:r w:rsidRPr="00030FDE">
              <w:rPr>
                <w:rFonts w:ascii="Times New Roman" w:eastAsia="Times New Roman" w:hAnsi="Times New Roman" w:hint="eastAsia"/>
                <w:b/>
                <w:color w:val="000000"/>
                <w:sz w:val="20"/>
                <w:szCs w:val="20"/>
              </w:rPr>
              <w:t>-value</w:t>
            </w:r>
          </w:p>
        </w:tc>
        <w:tc>
          <w:tcPr>
            <w:tcW w:w="933" w:type="dxa"/>
            <w:tcBorders>
              <w:tl2br w:val="nil"/>
              <w:tr2bl w:val="nil"/>
            </w:tcBorders>
            <w:shd w:val="clear" w:color="auto" w:fill="auto"/>
            <w:vAlign w:val="center"/>
          </w:tcPr>
          <w:p w14:paraId="164B4C92" w14:textId="77777777" w:rsidR="00C37987" w:rsidRPr="00030FDE" w:rsidRDefault="00C37987" w:rsidP="00C37987">
            <w:pPr>
              <w:jc w:val="center"/>
              <w:rPr>
                <w:rFonts w:ascii="Times New Roman" w:hAnsi="Times New Roman"/>
                <w:b/>
                <w:color w:val="000000"/>
                <w:sz w:val="20"/>
                <w:szCs w:val="20"/>
              </w:rPr>
            </w:pPr>
            <w:r w:rsidRPr="00030FDE">
              <w:rPr>
                <w:rFonts w:ascii="Times New Roman" w:eastAsia="Times New Roman" w:hAnsi="Times New Roman" w:hint="eastAsia"/>
                <w:b/>
                <w:color w:val="000000"/>
                <w:sz w:val="20"/>
                <w:szCs w:val="20"/>
              </w:rPr>
              <w:t>N</w:t>
            </w:r>
            <w:r w:rsidRPr="00030FDE">
              <w:rPr>
                <w:rFonts w:ascii="Times New Roman" w:hAnsi="Times New Roman" w:hint="eastAsia"/>
                <w:b/>
                <w:color w:val="000000"/>
                <w:sz w:val="20"/>
                <w:szCs w:val="20"/>
              </w:rPr>
              <w:t>umber</w:t>
            </w:r>
          </w:p>
        </w:tc>
        <w:tc>
          <w:tcPr>
            <w:tcW w:w="1633" w:type="dxa"/>
            <w:tcBorders>
              <w:tl2br w:val="nil"/>
              <w:tr2bl w:val="nil"/>
            </w:tcBorders>
            <w:shd w:val="clear" w:color="auto" w:fill="auto"/>
            <w:vAlign w:val="center"/>
          </w:tcPr>
          <w:p w14:paraId="61C546EB" w14:textId="77777777" w:rsidR="00C37987" w:rsidRPr="00030FDE" w:rsidRDefault="00C37987" w:rsidP="00C37987">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Hazard ratio</w:t>
            </w:r>
          </w:p>
        </w:tc>
        <w:tc>
          <w:tcPr>
            <w:tcW w:w="984" w:type="dxa"/>
            <w:tcBorders>
              <w:tl2br w:val="nil"/>
              <w:tr2bl w:val="nil"/>
            </w:tcBorders>
            <w:shd w:val="clear" w:color="auto" w:fill="auto"/>
            <w:vAlign w:val="center"/>
          </w:tcPr>
          <w:p w14:paraId="683E82F4" w14:textId="77777777" w:rsidR="00C37987" w:rsidRPr="00030FDE" w:rsidRDefault="00C37987" w:rsidP="00C37987">
            <w:pPr>
              <w:jc w:val="center"/>
              <w:rPr>
                <w:rFonts w:ascii="Times New Roman" w:eastAsia="Calibri" w:hAnsi="Times New Roman"/>
                <w:b/>
                <w:color w:val="000000"/>
                <w:sz w:val="20"/>
                <w:szCs w:val="20"/>
              </w:rPr>
            </w:pPr>
            <w:r w:rsidRPr="00030FDE">
              <w:rPr>
                <w:rFonts w:ascii="Times New Roman" w:eastAsia="Times New Roman" w:hAnsi="Times New Roman" w:hint="eastAsia"/>
                <w:b/>
                <w:i/>
                <w:iCs/>
                <w:color w:val="000000"/>
                <w:sz w:val="20"/>
                <w:szCs w:val="20"/>
              </w:rPr>
              <w:t>P</w:t>
            </w:r>
            <w:r w:rsidRPr="00030FDE">
              <w:rPr>
                <w:rFonts w:ascii="Times New Roman" w:eastAsia="Times New Roman" w:hAnsi="Times New Roman" w:hint="eastAsia"/>
                <w:b/>
                <w:color w:val="000000"/>
                <w:sz w:val="20"/>
                <w:szCs w:val="20"/>
              </w:rPr>
              <w:t>-value</w:t>
            </w:r>
          </w:p>
        </w:tc>
      </w:tr>
      <w:tr w:rsidR="00C37987" w:rsidRPr="00030FDE" w14:paraId="0C5973C6" w14:textId="77777777" w:rsidTr="00C37987">
        <w:tc>
          <w:tcPr>
            <w:tcW w:w="2068" w:type="dxa"/>
            <w:tcBorders>
              <w:bottom w:val="single" w:sz="12" w:space="0" w:color="auto"/>
              <w:tl2br w:val="nil"/>
              <w:tr2bl w:val="nil"/>
            </w:tcBorders>
            <w:shd w:val="clear" w:color="auto" w:fill="auto"/>
          </w:tcPr>
          <w:p w14:paraId="53DBFACE" w14:textId="77777777" w:rsidR="00C37987" w:rsidRPr="00030FDE" w:rsidRDefault="00C37987" w:rsidP="00C37987">
            <w:pP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 xml:space="preserve">Gender </w:t>
            </w:r>
          </w:p>
          <w:p w14:paraId="393191CB" w14:textId="77777777" w:rsidR="00C37987" w:rsidRPr="00030FDE" w:rsidRDefault="00C37987" w:rsidP="00C37987">
            <w:pPr>
              <w:ind w:firstLineChars="100" w:firstLine="200"/>
              <w:rPr>
                <w:rFonts w:ascii="Times New Roman" w:eastAsia="Times New Roman" w:hAnsi="Times New Roman"/>
                <w:color w:val="000000"/>
                <w:sz w:val="20"/>
                <w:szCs w:val="20"/>
              </w:rPr>
            </w:pPr>
            <w:r w:rsidRPr="00030FDE">
              <w:rPr>
                <w:rFonts w:ascii="Times New Roman" w:eastAsia="Times New Roman" w:hAnsi="Times New Roman" w:hint="eastAsia"/>
                <w:color w:val="000000"/>
                <w:sz w:val="20"/>
                <w:szCs w:val="20"/>
              </w:rPr>
              <w:t>Female</w:t>
            </w:r>
          </w:p>
          <w:p w14:paraId="3DB2F43C" w14:textId="77777777" w:rsidR="00C37987" w:rsidRPr="00030FDE" w:rsidRDefault="00C37987" w:rsidP="00C37987">
            <w:pPr>
              <w:ind w:firstLineChars="100" w:firstLine="200"/>
              <w:rPr>
                <w:rFonts w:ascii="Times New Roman" w:eastAsia="Times New Roman" w:hAnsi="Times New Roman"/>
                <w:color w:val="000000"/>
                <w:sz w:val="20"/>
                <w:szCs w:val="20"/>
              </w:rPr>
            </w:pPr>
            <w:r w:rsidRPr="00030FDE">
              <w:rPr>
                <w:rFonts w:ascii="Times New Roman" w:eastAsia="Times New Roman" w:hAnsi="Times New Roman" w:hint="eastAsia"/>
                <w:color w:val="000000"/>
                <w:sz w:val="20"/>
                <w:szCs w:val="20"/>
              </w:rPr>
              <w:t xml:space="preserve">Male </w:t>
            </w:r>
          </w:p>
          <w:p w14:paraId="15507352" w14:textId="77777777" w:rsidR="00C37987" w:rsidRPr="00030FDE" w:rsidRDefault="00C37987" w:rsidP="00C37987">
            <w:pP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 xml:space="preserve">Stage </w:t>
            </w:r>
          </w:p>
          <w:p w14:paraId="4A64DC3E"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1+2</w:t>
            </w:r>
          </w:p>
          <w:p w14:paraId="1A620CFE"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3+4</w:t>
            </w:r>
          </w:p>
          <w:p w14:paraId="3E993747"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Grade</w:t>
            </w:r>
          </w:p>
          <w:p w14:paraId="16EA71D1"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1</w:t>
            </w:r>
          </w:p>
          <w:p w14:paraId="3B1D1C4B"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2</w:t>
            </w:r>
          </w:p>
          <w:p w14:paraId="66D33A04"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3</w:t>
            </w:r>
          </w:p>
          <w:p w14:paraId="5065A450" w14:textId="77777777" w:rsidR="00C37987" w:rsidRPr="00030FDE" w:rsidRDefault="00C37987" w:rsidP="00C37987">
            <w:pPr>
              <w:ind w:firstLineChars="100" w:firstLine="200"/>
              <w:rPr>
                <w:rFonts w:ascii="Times New Roman" w:hAnsi="Times New Roman"/>
                <w:b/>
                <w:color w:val="000000"/>
                <w:sz w:val="20"/>
                <w:szCs w:val="20"/>
              </w:rPr>
            </w:pPr>
            <w:r w:rsidRPr="00030FDE">
              <w:rPr>
                <w:rFonts w:ascii="Times New Roman" w:hAnsi="Times New Roman" w:hint="eastAsia"/>
                <w:bCs/>
                <w:color w:val="000000"/>
                <w:sz w:val="20"/>
                <w:szCs w:val="20"/>
              </w:rPr>
              <w:t>4</w:t>
            </w:r>
          </w:p>
          <w:p w14:paraId="665D6A60" w14:textId="77777777" w:rsidR="00C37987" w:rsidRPr="00030FDE" w:rsidRDefault="00C37987" w:rsidP="00C37987">
            <w:pPr>
              <w:rPr>
                <w:rFonts w:ascii="Times New Roman" w:eastAsia="Times New Roman" w:hAnsi="Times New Roman"/>
                <w:b/>
                <w:color w:val="000000"/>
                <w:sz w:val="20"/>
                <w:szCs w:val="20"/>
              </w:rPr>
            </w:pPr>
            <w:r w:rsidRPr="00030FDE">
              <w:rPr>
                <w:rFonts w:ascii="Times New Roman" w:hAnsi="Times New Roman" w:hint="eastAsia"/>
                <w:b/>
                <w:color w:val="000000"/>
                <w:sz w:val="20"/>
                <w:szCs w:val="20"/>
              </w:rPr>
              <w:t>AJCC_</w:t>
            </w:r>
            <w:r w:rsidRPr="00030FDE">
              <w:rPr>
                <w:rFonts w:ascii="Times New Roman" w:eastAsia="Times New Roman" w:hAnsi="Times New Roman" w:hint="eastAsia"/>
                <w:b/>
                <w:color w:val="000000"/>
                <w:sz w:val="20"/>
                <w:szCs w:val="20"/>
              </w:rPr>
              <w:t xml:space="preserve">T </w:t>
            </w:r>
          </w:p>
          <w:p w14:paraId="28C6D27F"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1</w:t>
            </w:r>
          </w:p>
          <w:p w14:paraId="6E862202"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2</w:t>
            </w:r>
          </w:p>
          <w:p w14:paraId="2AD398B2"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3</w:t>
            </w:r>
          </w:p>
          <w:p w14:paraId="1295A2C8"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4</w:t>
            </w:r>
          </w:p>
          <w:p w14:paraId="11929C64" w14:textId="77777777" w:rsidR="00C37987" w:rsidRPr="00030FDE" w:rsidRDefault="00C37987" w:rsidP="00C37987">
            <w:pPr>
              <w:rPr>
                <w:rFonts w:ascii="Times New Roman" w:eastAsia="Times New Roman" w:hAnsi="Times New Roman"/>
                <w:b/>
                <w:color w:val="000000"/>
                <w:sz w:val="20"/>
                <w:szCs w:val="20"/>
              </w:rPr>
            </w:pPr>
            <w:r w:rsidRPr="00030FDE">
              <w:rPr>
                <w:rFonts w:ascii="Times New Roman" w:hAnsi="Times New Roman" w:hint="eastAsia"/>
                <w:b/>
                <w:color w:val="000000"/>
                <w:sz w:val="20"/>
                <w:szCs w:val="20"/>
              </w:rPr>
              <w:t>Vascular invasion</w:t>
            </w:r>
            <w:r w:rsidRPr="00030FDE">
              <w:rPr>
                <w:rFonts w:ascii="Times New Roman" w:eastAsia="Times New Roman" w:hAnsi="Times New Roman" w:hint="eastAsia"/>
                <w:b/>
                <w:color w:val="000000"/>
                <w:sz w:val="20"/>
                <w:szCs w:val="20"/>
              </w:rPr>
              <w:t xml:space="preserve"> </w:t>
            </w:r>
          </w:p>
          <w:p w14:paraId="4086519D"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None</w:t>
            </w:r>
          </w:p>
          <w:p w14:paraId="7BF5D118"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Micro</w:t>
            </w:r>
          </w:p>
          <w:p w14:paraId="2063767D"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Macro</w:t>
            </w:r>
          </w:p>
          <w:p w14:paraId="22C55B20"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Alcohol consumption</w:t>
            </w:r>
          </w:p>
          <w:p w14:paraId="08459992"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None</w:t>
            </w:r>
          </w:p>
          <w:p w14:paraId="71211954"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Yes</w:t>
            </w:r>
          </w:p>
          <w:p w14:paraId="1DD59A90"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Hepatitis virus</w:t>
            </w:r>
          </w:p>
          <w:p w14:paraId="26974148"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None</w:t>
            </w:r>
          </w:p>
          <w:p w14:paraId="13B03F20" w14:textId="77777777" w:rsidR="00C37987" w:rsidRPr="00030FDE" w:rsidRDefault="00C37987" w:rsidP="00C37987">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Yes</w:t>
            </w:r>
          </w:p>
          <w:p w14:paraId="6B726B8A" w14:textId="77777777" w:rsidR="00C37987" w:rsidRPr="00030FDE" w:rsidRDefault="00C37987" w:rsidP="00C37987">
            <w:pPr>
              <w:rPr>
                <w:rFonts w:ascii="Times New Roman" w:hAnsi="Times New Roman"/>
                <w:color w:val="000000"/>
                <w:sz w:val="20"/>
                <w:szCs w:val="20"/>
              </w:rPr>
            </w:pPr>
            <w:r w:rsidRPr="00030FDE">
              <w:rPr>
                <w:rFonts w:ascii="Times New Roman" w:hAnsi="Times New Roman"/>
                <w:b/>
                <w:color w:val="000000"/>
                <w:sz w:val="20"/>
                <w:szCs w:val="20"/>
              </w:rPr>
              <w:t xml:space="preserve">Sorafenib </w:t>
            </w:r>
            <w:r w:rsidRPr="00030FDE">
              <w:rPr>
                <w:rFonts w:ascii="Times New Roman" w:hAnsi="Times New Roman" w:hint="eastAsia"/>
                <w:b/>
                <w:color w:val="000000"/>
                <w:sz w:val="20"/>
                <w:szCs w:val="20"/>
              </w:rPr>
              <w:t>treated</w:t>
            </w:r>
          </w:p>
        </w:tc>
        <w:tc>
          <w:tcPr>
            <w:tcW w:w="934" w:type="dxa"/>
            <w:tcBorders>
              <w:bottom w:val="single" w:sz="12" w:space="0" w:color="auto"/>
              <w:tl2br w:val="nil"/>
              <w:tr2bl w:val="nil"/>
            </w:tcBorders>
            <w:shd w:val="clear" w:color="auto" w:fill="auto"/>
          </w:tcPr>
          <w:p w14:paraId="1F9480D3" w14:textId="77777777" w:rsidR="00C37987" w:rsidRPr="00030FDE" w:rsidRDefault="00C37987" w:rsidP="00C37987">
            <w:pPr>
              <w:rPr>
                <w:rFonts w:ascii="Times New Roman" w:eastAsia="Times New Roman" w:hAnsi="Times New Roman"/>
                <w:b/>
                <w:color w:val="000000"/>
                <w:sz w:val="20"/>
                <w:szCs w:val="20"/>
              </w:rPr>
            </w:pPr>
          </w:p>
          <w:p w14:paraId="1F1EE384"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18</w:t>
            </w:r>
          </w:p>
          <w:p w14:paraId="7F0AEFA7"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246</w:t>
            </w:r>
          </w:p>
          <w:p w14:paraId="6198DC6B" w14:textId="77777777" w:rsidR="00C37987" w:rsidRPr="00030FDE" w:rsidRDefault="00C37987" w:rsidP="00C37987">
            <w:pPr>
              <w:rPr>
                <w:rFonts w:ascii="Times New Roman" w:hAnsi="Times New Roman"/>
                <w:bCs/>
                <w:color w:val="000000"/>
                <w:sz w:val="20"/>
                <w:szCs w:val="20"/>
              </w:rPr>
            </w:pPr>
          </w:p>
          <w:p w14:paraId="404CCD5D"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253</w:t>
            </w:r>
          </w:p>
          <w:p w14:paraId="5D6F301E"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87</w:t>
            </w:r>
          </w:p>
          <w:p w14:paraId="0D95C5BE" w14:textId="77777777" w:rsidR="00C37987" w:rsidRPr="00030FDE" w:rsidRDefault="00C37987" w:rsidP="00C37987">
            <w:pPr>
              <w:rPr>
                <w:rFonts w:ascii="Times New Roman" w:hAnsi="Times New Roman"/>
                <w:bCs/>
                <w:color w:val="000000"/>
                <w:sz w:val="20"/>
                <w:szCs w:val="20"/>
              </w:rPr>
            </w:pPr>
          </w:p>
          <w:p w14:paraId="45CFD181"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55</w:t>
            </w:r>
          </w:p>
          <w:p w14:paraId="50A526A4"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74</w:t>
            </w:r>
          </w:p>
          <w:p w14:paraId="6AC8472E"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18</w:t>
            </w:r>
          </w:p>
          <w:p w14:paraId="205F953E"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2</w:t>
            </w:r>
          </w:p>
          <w:p w14:paraId="0DED23CC" w14:textId="77777777" w:rsidR="00C37987" w:rsidRPr="00030FDE" w:rsidRDefault="00C37987" w:rsidP="00C37987">
            <w:pPr>
              <w:rPr>
                <w:rFonts w:ascii="Times New Roman" w:hAnsi="Times New Roman"/>
                <w:bCs/>
                <w:color w:val="000000"/>
                <w:sz w:val="20"/>
                <w:szCs w:val="20"/>
              </w:rPr>
            </w:pPr>
          </w:p>
          <w:p w14:paraId="5D830C65"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80</w:t>
            </w:r>
          </w:p>
          <w:p w14:paraId="077F5CE1"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90</w:t>
            </w:r>
          </w:p>
          <w:p w14:paraId="3C1AE394"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78</w:t>
            </w:r>
          </w:p>
          <w:p w14:paraId="6E997550"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3</w:t>
            </w:r>
          </w:p>
          <w:p w14:paraId="10366205" w14:textId="77777777" w:rsidR="00C37987" w:rsidRPr="00030FDE" w:rsidRDefault="00C37987" w:rsidP="00C37987">
            <w:pPr>
              <w:rPr>
                <w:rFonts w:ascii="Times New Roman" w:hAnsi="Times New Roman"/>
                <w:bCs/>
                <w:color w:val="000000"/>
                <w:sz w:val="20"/>
                <w:szCs w:val="20"/>
              </w:rPr>
            </w:pPr>
          </w:p>
          <w:p w14:paraId="115B1949"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203</w:t>
            </w:r>
          </w:p>
          <w:p w14:paraId="6EE5B339"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90</w:t>
            </w:r>
          </w:p>
          <w:p w14:paraId="7D198A43"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6</w:t>
            </w:r>
          </w:p>
          <w:p w14:paraId="57DA3695" w14:textId="77777777" w:rsidR="00C37987" w:rsidRPr="00030FDE" w:rsidRDefault="00C37987" w:rsidP="00C37987">
            <w:pPr>
              <w:rPr>
                <w:rFonts w:ascii="Times New Roman" w:hAnsi="Times New Roman"/>
                <w:bCs/>
                <w:color w:val="000000"/>
                <w:sz w:val="20"/>
                <w:szCs w:val="20"/>
              </w:rPr>
            </w:pPr>
          </w:p>
          <w:p w14:paraId="696CD0E9"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202</w:t>
            </w:r>
          </w:p>
          <w:p w14:paraId="0E97723C"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15</w:t>
            </w:r>
          </w:p>
          <w:p w14:paraId="63061760" w14:textId="77777777" w:rsidR="00C37987" w:rsidRPr="00030FDE" w:rsidRDefault="00C37987" w:rsidP="00C37987">
            <w:pPr>
              <w:rPr>
                <w:rFonts w:ascii="Times New Roman" w:hAnsi="Times New Roman"/>
                <w:bCs/>
                <w:color w:val="000000"/>
                <w:sz w:val="20"/>
                <w:szCs w:val="20"/>
              </w:rPr>
            </w:pPr>
          </w:p>
          <w:p w14:paraId="7BBBA4D3"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67</w:t>
            </w:r>
          </w:p>
          <w:p w14:paraId="68AF2285"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50</w:t>
            </w:r>
          </w:p>
          <w:p w14:paraId="21CC2980"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29</w:t>
            </w:r>
          </w:p>
        </w:tc>
        <w:tc>
          <w:tcPr>
            <w:tcW w:w="1582" w:type="dxa"/>
            <w:tcBorders>
              <w:bottom w:val="single" w:sz="12" w:space="0" w:color="auto"/>
              <w:tl2br w:val="nil"/>
              <w:tr2bl w:val="nil"/>
            </w:tcBorders>
            <w:shd w:val="clear" w:color="auto" w:fill="auto"/>
          </w:tcPr>
          <w:p w14:paraId="3060DD88" w14:textId="77777777" w:rsidR="00C37987" w:rsidRPr="00030FDE" w:rsidRDefault="00C37987" w:rsidP="00C37987">
            <w:pPr>
              <w:rPr>
                <w:rFonts w:ascii="Times New Roman" w:eastAsia="Times New Roman" w:hAnsi="Times New Roman"/>
                <w:b/>
                <w:color w:val="000000"/>
                <w:sz w:val="20"/>
                <w:szCs w:val="20"/>
              </w:rPr>
            </w:pPr>
          </w:p>
          <w:p w14:paraId="0F1F6F92"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32 (0.69-2.53)</w:t>
            </w:r>
          </w:p>
          <w:p w14:paraId="4407DA41"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32 (0.19-0.55)</w:t>
            </w:r>
          </w:p>
          <w:p w14:paraId="7C4CBB83" w14:textId="77777777" w:rsidR="00C37987" w:rsidRPr="00030FDE" w:rsidRDefault="00C37987" w:rsidP="00C37987">
            <w:pPr>
              <w:rPr>
                <w:rFonts w:ascii="Times New Roman" w:eastAsia="Times New Roman" w:hAnsi="Times New Roman"/>
                <w:b/>
                <w:color w:val="000000"/>
                <w:sz w:val="20"/>
                <w:szCs w:val="20"/>
              </w:rPr>
            </w:pPr>
          </w:p>
          <w:p w14:paraId="26C290DE"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57 (0.35-0.93)</w:t>
            </w:r>
          </w:p>
          <w:p w14:paraId="113C6D4B"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39 (0.19-0.81)</w:t>
            </w:r>
          </w:p>
          <w:p w14:paraId="56398526" w14:textId="77777777" w:rsidR="00C37987" w:rsidRPr="00030FDE" w:rsidRDefault="00C37987" w:rsidP="00C37987">
            <w:pPr>
              <w:rPr>
                <w:rFonts w:ascii="Times New Roman" w:hAnsi="Times New Roman"/>
                <w:bCs/>
                <w:color w:val="000000"/>
                <w:sz w:val="20"/>
                <w:szCs w:val="20"/>
              </w:rPr>
            </w:pPr>
          </w:p>
          <w:p w14:paraId="77B5F7C4"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45 (0.17-1.20)</w:t>
            </w:r>
          </w:p>
          <w:p w14:paraId="1AEF08CD"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53 (0.31-0.90)</w:t>
            </w:r>
          </w:p>
          <w:p w14:paraId="5F3157D8"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36 (0.17-0.76)</w:t>
            </w:r>
          </w:p>
          <w:p w14:paraId="0303DC3A"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46245FFB" w14:textId="77777777" w:rsidR="00C37987" w:rsidRPr="00030FDE" w:rsidRDefault="00C37987" w:rsidP="00C37987">
            <w:pPr>
              <w:rPr>
                <w:rFonts w:ascii="Times New Roman" w:hAnsi="Times New Roman"/>
                <w:bCs/>
                <w:color w:val="000000"/>
                <w:sz w:val="20"/>
                <w:szCs w:val="20"/>
              </w:rPr>
            </w:pPr>
          </w:p>
          <w:p w14:paraId="7C8301E4"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55 (0.30-0.99)</w:t>
            </w:r>
          </w:p>
          <w:p w14:paraId="48EC7346"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49 (0.24-1.03)</w:t>
            </w:r>
          </w:p>
          <w:p w14:paraId="320F308D"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32 (0.13-0.77)</w:t>
            </w:r>
          </w:p>
          <w:p w14:paraId="0BC66F30"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56A42F5F" w14:textId="77777777" w:rsidR="00C37987" w:rsidRPr="00030FDE" w:rsidRDefault="00C37987" w:rsidP="00C37987">
            <w:pPr>
              <w:rPr>
                <w:rFonts w:ascii="Times New Roman" w:hAnsi="Times New Roman"/>
                <w:bCs/>
                <w:color w:val="000000"/>
                <w:sz w:val="20"/>
                <w:szCs w:val="20"/>
              </w:rPr>
            </w:pPr>
          </w:p>
          <w:p w14:paraId="73BA2C6C"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sz w:val="20"/>
                <w:szCs w:val="20"/>
              </w:rPr>
              <w:t>0.59 (0.35-1.00)</w:t>
            </w:r>
          </w:p>
          <w:p w14:paraId="48470E11"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sz w:val="20"/>
                <w:szCs w:val="20"/>
              </w:rPr>
              <w:t>0.38 (0.14-1.00)</w:t>
            </w:r>
          </w:p>
          <w:p w14:paraId="68F36C21"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5D88128A" w14:textId="77777777" w:rsidR="00C37987" w:rsidRPr="00030FDE" w:rsidRDefault="00C37987" w:rsidP="00C37987">
            <w:pPr>
              <w:rPr>
                <w:rFonts w:ascii="Times New Roman" w:hAnsi="Times New Roman"/>
                <w:bCs/>
                <w:sz w:val="20"/>
                <w:szCs w:val="20"/>
              </w:rPr>
            </w:pPr>
          </w:p>
          <w:p w14:paraId="483C2F32"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sz w:val="20"/>
                <w:szCs w:val="20"/>
              </w:rPr>
              <w:t>0.57 (0.36-0.91)</w:t>
            </w:r>
          </w:p>
          <w:p w14:paraId="47EB5CB1"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sz w:val="20"/>
                <w:szCs w:val="20"/>
              </w:rPr>
              <w:t>0.38 (0.20-0.72)</w:t>
            </w:r>
          </w:p>
          <w:p w14:paraId="2B4FCFBD" w14:textId="77777777" w:rsidR="00C37987" w:rsidRPr="00030FDE" w:rsidRDefault="00C37987" w:rsidP="00C37987">
            <w:pPr>
              <w:rPr>
                <w:rFonts w:ascii="Times New Roman" w:hAnsi="Times New Roman"/>
                <w:bCs/>
                <w:sz w:val="20"/>
                <w:szCs w:val="20"/>
              </w:rPr>
            </w:pPr>
          </w:p>
          <w:p w14:paraId="2FE14C8B"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sz w:val="20"/>
                <w:szCs w:val="20"/>
              </w:rPr>
              <w:t>0.42</w:t>
            </w:r>
            <w:r w:rsidRPr="00030FDE">
              <w:rPr>
                <w:rFonts w:ascii="Times New Roman" w:hAnsi="Times New Roman" w:hint="eastAsia"/>
                <w:bCs/>
                <w:color w:val="000000"/>
                <w:sz w:val="20"/>
                <w:szCs w:val="20"/>
              </w:rPr>
              <w:t xml:space="preserve"> (0.25-0.71)</w:t>
            </w:r>
          </w:p>
          <w:p w14:paraId="714243E3"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sz w:val="20"/>
                <w:szCs w:val="20"/>
              </w:rPr>
              <w:t>0.37</w:t>
            </w:r>
            <w:r w:rsidRPr="00030FDE">
              <w:rPr>
                <w:rFonts w:ascii="Times New Roman" w:hAnsi="Times New Roman" w:hint="eastAsia"/>
                <w:bCs/>
                <w:color w:val="000000"/>
                <w:sz w:val="20"/>
                <w:szCs w:val="20"/>
              </w:rPr>
              <w:t xml:space="preserve"> (0.18-0.77)</w:t>
            </w:r>
          </w:p>
          <w:p w14:paraId="1633620A"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sz w:val="20"/>
                <w:szCs w:val="20"/>
              </w:rPr>
              <w:t>0.13 (0.04-0.51)</w:t>
            </w:r>
          </w:p>
        </w:tc>
        <w:tc>
          <w:tcPr>
            <w:tcW w:w="934" w:type="dxa"/>
            <w:tcBorders>
              <w:bottom w:val="single" w:sz="12" w:space="0" w:color="auto"/>
              <w:tl2br w:val="nil"/>
              <w:tr2bl w:val="nil"/>
            </w:tcBorders>
            <w:shd w:val="clear" w:color="auto" w:fill="auto"/>
          </w:tcPr>
          <w:p w14:paraId="4C44D5CD" w14:textId="77777777" w:rsidR="00C37987" w:rsidRPr="00030FDE" w:rsidRDefault="00C37987" w:rsidP="00C37987">
            <w:pPr>
              <w:rPr>
                <w:rFonts w:ascii="Times New Roman" w:eastAsia="Times New Roman" w:hAnsi="Times New Roman"/>
                <w:b/>
                <w:i/>
                <w:iCs/>
                <w:color w:val="000000"/>
                <w:sz w:val="20"/>
                <w:szCs w:val="20"/>
              </w:rPr>
            </w:pPr>
          </w:p>
          <w:p w14:paraId="07CAEDD8"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410</w:t>
            </w:r>
          </w:p>
          <w:p w14:paraId="0F133F2E"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1e-05</w:t>
            </w:r>
          </w:p>
          <w:p w14:paraId="706B74AA" w14:textId="77777777" w:rsidR="00C37987" w:rsidRPr="00030FDE" w:rsidRDefault="00C37987" w:rsidP="00C37987">
            <w:pPr>
              <w:rPr>
                <w:rFonts w:ascii="Times New Roman" w:hAnsi="Times New Roman"/>
                <w:bCs/>
                <w:color w:val="000000"/>
                <w:sz w:val="20"/>
                <w:szCs w:val="20"/>
              </w:rPr>
            </w:pPr>
          </w:p>
          <w:p w14:paraId="65679D5C"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22</w:t>
            </w:r>
          </w:p>
          <w:p w14:paraId="530CB926"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09</w:t>
            </w:r>
          </w:p>
          <w:p w14:paraId="2A27C1C5" w14:textId="77777777" w:rsidR="00C37987" w:rsidRPr="00030FDE" w:rsidRDefault="00C37987" w:rsidP="00C37987">
            <w:pPr>
              <w:rPr>
                <w:rFonts w:ascii="Times New Roman" w:hAnsi="Times New Roman"/>
                <w:bCs/>
                <w:color w:val="000000"/>
                <w:sz w:val="20"/>
                <w:szCs w:val="20"/>
              </w:rPr>
            </w:pPr>
          </w:p>
          <w:p w14:paraId="524169AC"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100</w:t>
            </w:r>
          </w:p>
          <w:p w14:paraId="327FD3C9"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17</w:t>
            </w:r>
          </w:p>
          <w:p w14:paraId="6CEC99DD"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05</w:t>
            </w:r>
          </w:p>
          <w:p w14:paraId="4BD796F0"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28C66582" w14:textId="77777777" w:rsidR="00C37987" w:rsidRPr="00030FDE" w:rsidRDefault="00C37987" w:rsidP="00C37987">
            <w:pPr>
              <w:rPr>
                <w:rFonts w:ascii="Times New Roman" w:hAnsi="Times New Roman"/>
                <w:bCs/>
                <w:color w:val="000000"/>
                <w:sz w:val="20"/>
                <w:szCs w:val="20"/>
              </w:rPr>
            </w:pPr>
          </w:p>
          <w:p w14:paraId="5E30EA6A"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44</w:t>
            </w:r>
          </w:p>
          <w:p w14:paraId="159DDB92"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053</w:t>
            </w:r>
          </w:p>
          <w:p w14:paraId="63FD3B91"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08</w:t>
            </w:r>
          </w:p>
          <w:p w14:paraId="04E3071E"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1494AA6C" w14:textId="77777777" w:rsidR="00C37987" w:rsidRPr="00030FDE" w:rsidRDefault="00C37987" w:rsidP="00C37987">
            <w:pPr>
              <w:rPr>
                <w:rFonts w:ascii="Times New Roman" w:hAnsi="Times New Roman"/>
                <w:bCs/>
                <w:color w:val="000000"/>
                <w:sz w:val="20"/>
                <w:szCs w:val="20"/>
              </w:rPr>
            </w:pPr>
          </w:p>
          <w:p w14:paraId="265A9E45"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48</w:t>
            </w:r>
          </w:p>
          <w:p w14:paraId="7D7676E8"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42</w:t>
            </w:r>
          </w:p>
          <w:p w14:paraId="44BCAB2D"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14FFB1CB" w14:textId="77777777" w:rsidR="00C37987" w:rsidRPr="00030FDE" w:rsidRDefault="00C37987" w:rsidP="00C37987">
            <w:pPr>
              <w:rPr>
                <w:rFonts w:ascii="Times New Roman" w:hAnsi="Times New Roman"/>
                <w:b/>
                <w:color w:val="000000"/>
                <w:sz w:val="20"/>
                <w:szCs w:val="20"/>
              </w:rPr>
            </w:pPr>
          </w:p>
          <w:p w14:paraId="3054876C"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18</w:t>
            </w:r>
          </w:p>
          <w:p w14:paraId="35DC096F"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02</w:t>
            </w:r>
          </w:p>
          <w:p w14:paraId="5562C0F0" w14:textId="77777777" w:rsidR="00C37987" w:rsidRPr="00030FDE" w:rsidRDefault="00C37987" w:rsidP="00C37987">
            <w:pPr>
              <w:rPr>
                <w:rFonts w:ascii="Times New Roman" w:hAnsi="Times New Roman"/>
                <w:b/>
                <w:color w:val="000000"/>
                <w:sz w:val="20"/>
                <w:szCs w:val="20"/>
              </w:rPr>
            </w:pPr>
          </w:p>
          <w:p w14:paraId="48909A51"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01</w:t>
            </w:r>
          </w:p>
          <w:p w14:paraId="6E7CFB2D"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06</w:t>
            </w:r>
          </w:p>
          <w:p w14:paraId="4BBCE0D0"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
                <w:color w:val="000000"/>
                <w:sz w:val="20"/>
                <w:szCs w:val="20"/>
              </w:rPr>
              <w:t>6e-04</w:t>
            </w:r>
          </w:p>
        </w:tc>
        <w:tc>
          <w:tcPr>
            <w:tcW w:w="933" w:type="dxa"/>
            <w:tcBorders>
              <w:bottom w:val="single" w:sz="12" w:space="0" w:color="auto"/>
              <w:tl2br w:val="nil"/>
              <w:tr2bl w:val="nil"/>
            </w:tcBorders>
            <w:shd w:val="clear" w:color="auto" w:fill="auto"/>
          </w:tcPr>
          <w:p w14:paraId="280961F5" w14:textId="77777777" w:rsidR="00C37987" w:rsidRPr="00030FDE" w:rsidRDefault="00C37987" w:rsidP="00C37987">
            <w:pPr>
              <w:rPr>
                <w:rFonts w:ascii="Times New Roman" w:eastAsia="Times New Roman" w:hAnsi="Times New Roman"/>
                <w:b/>
                <w:color w:val="000000"/>
                <w:sz w:val="20"/>
                <w:szCs w:val="20"/>
              </w:rPr>
            </w:pPr>
          </w:p>
          <w:p w14:paraId="0AFFB80B"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05</w:t>
            </w:r>
          </w:p>
          <w:p w14:paraId="0F442EC7"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208</w:t>
            </w:r>
          </w:p>
          <w:p w14:paraId="45C34549" w14:textId="77777777" w:rsidR="00C37987" w:rsidRPr="00030FDE" w:rsidRDefault="00C37987" w:rsidP="00C37987">
            <w:pPr>
              <w:rPr>
                <w:rFonts w:ascii="Times New Roman" w:eastAsia="Times New Roman" w:hAnsi="Times New Roman"/>
                <w:bCs/>
                <w:color w:val="000000"/>
                <w:sz w:val="20"/>
                <w:szCs w:val="20"/>
              </w:rPr>
            </w:pPr>
          </w:p>
          <w:p w14:paraId="6F45D5D0"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227</w:t>
            </w:r>
          </w:p>
          <w:p w14:paraId="652873A9"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68</w:t>
            </w:r>
          </w:p>
          <w:p w14:paraId="5BEA1833" w14:textId="77777777" w:rsidR="00C37987" w:rsidRPr="00030FDE" w:rsidRDefault="00C37987" w:rsidP="00C37987">
            <w:pPr>
              <w:rPr>
                <w:rFonts w:ascii="Times New Roman" w:hAnsi="Times New Roman"/>
                <w:bCs/>
                <w:color w:val="000000"/>
                <w:sz w:val="20"/>
                <w:szCs w:val="20"/>
              </w:rPr>
            </w:pPr>
          </w:p>
          <w:p w14:paraId="3EAF3565"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45</w:t>
            </w:r>
          </w:p>
          <w:p w14:paraId="62A02780"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47</w:t>
            </w:r>
          </w:p>
          <w:p w14:paraId="3518421A"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06</w:t>
            </w:r>
          </w:p>
          <w:p w14:paraId="7EACA8CC"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1</w:t>
            </w:r>
          </w:p>
          <w:p w14:paraId="40D493A5" w14:textId="77777777" w:rsidR="00C37987" w:rsidRPr="00030FDE" w:rsidRDefault="00C37987" w:rsidP="00C37987">
            <w:pPr>
              <w:rPr>
                <w:rFonts w:ascii="Times New Roman" w:hAnsi="Times New Roman"/>
                <w:bCs/>
                <w:color w:val="000000"/>
                <w:sz w:val="20"/>
                <w:szCs w:val="20"/>
              </w:rPr>
            </w:pPr>
          </w:p>
          <w:p w14:paraId="3630EC65"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60</w:t>
            </w:r>
          </w:p>
          <w:p w14:paraId="0DE9B529"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79</w:t>
            </w:r>
          </w:p>
          <w:p w14:paraId="59D7B0E6"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65</w:t>
            </w:r>
          </w:p>
          <w:p w14:paraId="42AA3A93"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6</w:t>
            </w:r>
          </w:p>
          <w:p w14:paraId="1795FD22" w14:textId="77777777" w:rsidR="00C37987" w:rsidRPr="00030FDE" w:rsidRDefault="00C37987" w:rsidP="00C37987">
            <w:pPr>
              <w:rPr>
                <w:rFonts w:ascii="Times New Roman" w:hAnsi="Times New Roman"/>
                <w:bCs/>
                <w:color w:val="000000"/>
                <w:sz w:val="20"/>
                <w:szCs w:val="20"/>
              </w:rPr>
            </w:pPr>
          </w:p>
          <w:p w14:paraId="701CD21F"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75</w:t>
            </w:r>
          </w:p>
          <w:p w14:paraId="1CB5E820"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81</w:t>
            </w:r>
          </w:p>
          <w:p w14:paraId="0996C6A8"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4</w:t>
            </w:r>
          </w:p>
          <w:p w14:paraId="784FC2E4" w14:textId="77777777" w:rsidR="00C37987" w:rsidRPr="00030FDE" w:rsidRDefault="00C37987" w:rsidP="00C37987">
            <w:pPr>
              <w:rPr>
                <w:rFonts w:ascii="Times New Roman" w:hAnsi="Times New Roman"/>
                <w:bCs/>
                <w:color w:val="000000"/>
                <w:sz w:val="20"/>
                <w:szCs w:val="20"/>
              </w:rPr>
            </w:pPr>
          </w:p>
          <w:p w14:paraId="26F496F2"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82</w:t>
            </w:r>
          </w:p>
          <w:p w14:paraId="104F8DF8"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98</w:t>
            </w:r>
          </w:p>
          <w:p w14:paraId="57062494" w14:textId="77777777" w:rsidR="00C37987" w:rsidRPr="00030FDE" w:rsidRDefault="00C37987" w:rsidP="00C37987">
            <w:pPr>
              <w:rPr>
                <w:rFonts w:ascii="Times New Roman" w:hAnsi="Times New Roman"/>
                <w:bCs/>
                <w:color w:val="000000"/>
                <w:sz w:val="20"/>
                <w:szCs w:val="20"/>
              </w:rPr>
            </w:pPr>
          </w:p>
          <w:p w14:paraId="21B63887"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42</w:t>
            </w:r>
          </w:p>
          <w:p w14:paraId="66A3690F"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138</w:t>
            </w:r>
          </w:p>
          <w:p w14:paraId="2602525F"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22</w:t>
            </w:r>
          </w:p>
        </w:tc>
        <w:tc>
          <w:tcPr>
            <w:tcW w:w="1633" w:type="dxa"/>
            <w:tcBorders>
              <w:bottom w:val="single" w:sz="12" w:space="0" w:color="auto"/>
              <w:tl2br w:val="nil"/>
              <w:tr2bl w:val="nil"/>
            </w:tcBorders>
            <w:shd w:val="clear" w:color="auto" w:fill="auto"/>
          </w:tcPr>
          <w:p w14:paraId="421ECBE5" w14:textId="77777777" w:rsidR="00C37987" w:rsidRPr="00030FDE" w:rsidRDefault="00C37987" w:rsidP="00C37987">
            <w:pPr>
              <w:rPr>
                <w:rFonts w:ascii="Times New Roman" w:hAnsi="Times New Roman"/>
                <w:bCs/>
                <w:color w:val="000000"/>
                <w:sz w:val="20"/>
                <w:szCs w:val="20"/>
              </w:rPr>
            </w:pPr>
          </w:p>
          <w:p w14:paraId="3280F1AD"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55 (0.30-1.01)</w:t>
            </w:r>
          </w:p>
          <w:p w14:paraId="17C43964"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66 (0.43-1.02)</w:t>
            </w:r>
          </w:p>
          <w:p w14:paraId="5DDA6600" w14:textId="77777777" w:rsidR="00C37987" w:rsidRPr="00030FDE" w:rsidRDefault="00C37987" w:rsidP="00C37987">
            <w:pPr>
              <w:rPr>
                <w:rFonts w:ascii="Times New Roman" w:eastAsia="Times New Roman" w:hAnsi="Times New Roman"/>
                <w:bCs/>
                <w:color w:val="000000"/>
                <w:sz w:val="20"/>
                <w:szCs w:val="20"/>
              </w:rPr>
            </w:pPr>
          </w:p>
          <w:p w14:paraId="1E880271"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72 (0.47-1.09)</w:t>
            </w:r>
          </w:p>
          <w:p w14:paraId="62D266DD"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49 (0.26-0.92)</w:t>
            </w:r>
          </w:p>
          <w:p w14:paraId="3CC126DE" w14:textId="77777777" w:rsidR="00C37987" w:rsidRPr="00030FDE" w:rsidRDefault="00C37987" w:rsidP="00C37987">
            <w:pPr>
              <w:rPr>
                <w:rFonts w:ascii="Times New Roman" w:hAnsi="Times New Roman"/>
                <w:bCs/>
                <w:color w:val="000000"/>
                <w:sz w:val="20"/>
                <w:szCs w:val="20"/>
              </w:rPr>
            </w:pPr>
          </w:p>
          <w:p w14:paraId="58FCF2C8"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55 (0.19-1.53)</w:t>
            </w:r>
          </w:p>
          <w:p w14:paraId="7AFABE37"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54 (0.33-0.88)</w:t>
            </w:r>
          </w:p>
          <w:p w14:paraId="006042D7"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71 (0.39-1.28)</w:t>
            </w:r>
          </w:p>
          <w:p w14:paraId="07F0D327"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3CE1369E" w14:textId="77777777" w:rsidR="00C37987" w:rsidRPr="00030FDE" w:rsidRDefault="00C37987" w:rsidP="00C37987">
            <w:pPr>
              <w:rPr>
                <w:rFonts w:ascii="Times New Roman" w:hAnsi="Times New Roman"/>
                <w:bCs/>
                <w:color w:val="000000"/>
                <w:sz w:val="20"/>
                <w:szCs w:val="20"/>
              </w:rPr>
            </w:pPr>
          </w:p>
          <w:p w14:paraId="26F91D23"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67 (0.38-1.21)</w:t>
            </w:r>
          </w:p>
          <w:p w14:paraId="3DDF98CA"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62 (0.32-1.21)</w:t>
            </w:r>
          </w:p>
          <w:p w14:paraId="45F54564"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53 (0.28-1.01)</w:t>
            </w:r>
          </w:p>
          <w:p w14:paraId="6D73D628"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color w:val="000000"/>
                <w:sz w:val="20"/>
                <w:szCs w:val="20"/>
              </w:rPr>
              <w:t>NA</w:t>
            </w:r>
          </w:p>
          <w:p w14:paraId="0FEBABA7" w14:textId="77777777" w:rsidR="00C37987" w:rsidRPr="00030FDE" w:rsidRDefault="00C37987" w:rsidP="00C37987">
            <w:pPr>
              <w:rPr>
                <w:rFonts w:ascii="Times New Roman" w:hAnsi="Times New Roman"/>
                <w:bCs/>
                <w:sz w:val="20"/>
                <w:szCs w:val="20"/>
              </w:rPr>
            </w:pPr>
          </w:p>
          <w:p w14:paraId="5F24E787"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sz w:val="20"/>
                <w:szCs w:val="20"/>
              </w:rPr>
              <w:t>0.83 (0.51-1.34)</w:t>
            </w:r>
          </w:p>
          <w:p w14:paraId="25D31949"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sz w:val="20"/>
                <w:szCs w:val="20"/>
              </w:rPr>
              <w:t>0.50 (0.25-0.99)</w:t>
            </w:r>
          </w:p>
          <w:p w14:paraId="2E7DC6EF"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2A458841" w14:textId="77777777" w:rsidR="00C37987" w:rsidRPr="00030FDE" w:rsidRDefault="00C37987" w:rsidP="00C37987">
            <w:pPr>
              <w:rPr>
                <w:rFonts w:ascii="Times New Roman" w:hAnsi="Times New Roman"/>
                <w:bCs/>
                <w:color w:val="000000"/>
                <w:sz w:val="20"/>
                <w:szCs w:val="20"/>
              </w:rPr>
            </w:pPr>
          </w:p>
          <w:p w14:paraId="4888FFC0"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sz w:val="20"/>
                <w:szCs w:val="20"/>
              </w:rPr>
              <w:t>0.63 (0.40-0.98)</w:t>
            </w:r>
          </w:p>
          <w:p w14:paraId="4AC8564B"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sz w:val="20"/>
                <w:szCs w:val="20"/>
              </w:rPr>
              <w:t>1.44 (0.80-2.62)</w:t>
            </w:r>
          </w:p>
          <w:p w14:paraId="02A36A85" w14:textId="77777777" w:rsidR="00C37987" w:rsidRPr="00030FDE" w:rsidRDefault="00C37987" w:rsidP="00C37987">
            <w:pPr>
              <w:rPr>
                <w:rFonts w:ascii="Times New Roman" w:hAnsi="Times New Roman"/>
                <w:bCs/>
                <w:color w:val="000000"/>
                <w:sz w:val="20"/>
                <w:szCs w:val="20"/>
              </w:rPr>
            </w:pPr>
          </w:p>
          <w:p w14:paraId="523A19AD"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sz w:val="20"/>
                <w:szCs w:val="20"/>
              </w:rPr>
              <w:t>0.77 (0.46-1.27)</w:t>
            </w:r>
          </w:p>
          <w:p w14:paraId="19F7E5E2" w14:textId="77777777" w:rsidR="00C37987" w:rsidRPr="00030FDE" w:rsidRDefault="00C37987" w:rsidP="00C37987">
            <w:pPr>
              <w:rPr>
                <w:rFonts w:ascii="Times New Roman" w:hAnsi="Times New Roman"/>
                <w:bCs/>
                <w:sz w:val="20"/>
                <w:szCs w:val="20"/>
              </w:rPr>
            </w:pPr>
            <w:r w:rsidRPr="00030FDE">
              <w:rPr>
                <w:rFonts w:ascii="Times New Roman" w:hAnsi="Times New Roman" w:hint="eastAsia"/>
                <w:bCs/>
                <w:sz w:val="20"/>
                <w:szCs w:val="20"/>
              </w:rPr>
              <w:t>0.69 (0.40-1.18)</w:t>
            </w:r>
          </w:p>
          <w:p w14:paraId="563AC606" w14:textId="77777777" w:rsidR="00C37987" w:rsidRPr="00030FDE" w:rsidRDefault="00C37987" w:rsidP="00C37987">
            <w:pPr>
              <w:rPr>
                <w:rFonts w:ascii="Times New Roman" w:eastAsia="Times New Roman" w:hAnsi="Times New Roman"/>
                <w:bCs/>
                <w:color w:val="000000"/>
                <w:sz w:val="20"/>
                <w:szCs w:val="20"/>
              </w:rPr>
            </w:pPr>
            <w:r w:rsidRPr="00030FDE">
              <w:rPr>
                <w:rFonts w:ascii="Times New Roman" w:hAnsi="Times New Roman" w:hint="eastAsia"/>
                <w:bCs/>
                <w:color w:val="000000"/>
                <w:sz w:val="20"/>
                <w:szCs w:val="20"/>
              </w:rPr>
              <w:t>1.47 (0.60-3.62)</w:t>
            </w:r>
          </w:p>
        </w:tc>
        <w:tc>
          <w:tcPr>
            <w:tcW w:w="984" w:type="dxa"/>
            <w:tcBorders>
              <w:bottom w:val="single" w:sz="12" w:space="0" w:color="auto"/>
              <w:tl2br w:val="nil"/>
              <w:tr2bl w:val="nil"/>
            </w:tcBorders>
            <w:shd w:val="clear" w:color="auto" w:fill="auto"/>
          </w:tcPr>
          <w:p w14:paraId="27CBB37E" w14:textId="77777777" w:rsidR="00C37987" w:rsidRPr="00030FDE" w:rsidRDefault="00C37987" w:rsidP="00C37987">
            <w:pPr>
              <w:rPr>
                <w:rFonts w:ascii="Times New Roman" w:eastAsia="Times New Roman" w:hAnsi="Times New Roman"/>
                <w:bCs/>
                <w:color w:val="000000"/>
                <w:sz w:val="20"/>
                <w:szCs w:val="20"/>
              </w:rPr>
            </w:pPr>
          </w:p>
          <w:p w14:paraId="4CB19E0C"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050</w:t>
            </w:r>
          </w:p>
          <w:p w14:paraId="550911D1"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061</w:t>
            </w:r>
          </w:p>
          <w:p w14:paraId="57FD6880" w14:textId="77777777" w:rsidR="00C37987" w:rsidRPr="00030FDE" w:rsidRDefault="00C37987" w:rsidP="00C37987">
            <w:pPr>
              <w:rPr>
                <w:rFonts w:ascii="Times New Roman" w:eastAsia="Times New Roman" w:hAnsi="Times New Roman"/>
                <w:bCs/>
                <w:color w:val="000000"/>
                <w:sz w:val="20"/>
                <w:szCs w:val="20"/>
              </w:rPr>
            </w:pPr>
          </w:p>
          <w:p w14:paraId="2F9ECDB8"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120</w:t>
            </w:r>
          </w:p>
          <w:p w14:paraId="7A46CFCD"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23</w:t>
            </w:r>
          </w:p>
          <w:p w14:paraId="099EE203" w14:textId="77777777" w:rsidR="00C37987" w:rsidRPr="00030FDE" w:rsidRDefault="00C37987" w:rsidP="00C37987">
            <w:pPr>
              <w:rPr>
                <w:rFonts w:ascii="Times New Roman" w:hAnsi="Times New Roman"/>
                <w:bCs/>
                <w:color w:val="000000"/>
                <w:sz w:val="20"/>
                <w:szCs w:val="20"/>
              </w:rPr>
            </w:pPr>
          </w:p>
          <w:p w14:paraId="2F514E5B"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240</w:t>
            </w:r>
          </w:p>
          <w:p w14:paraId="5D37B48D"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13</w:t>
            </w:r>
          </w:p>
          <w:p w14:paraId="3D16679B"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250</w:t>
            </w:r>
          </w:p>
          <w:p w14:paraId="1F916BBE"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28DF27F9" w14:textId="77777777" w:rsidR="00C37987" w:rsidRPr="00030FDE" w:rsidRDefault="00C37987" w:rsidP="00C37987">
            <w:pPr>
              <w:rPr>
                <w:rFonts w:ascii="Times New Roman" w:hAnsi="Times New Roman"/>
                <w:bCs/>
                <w:color w:val="000000"/>
                <w:sz w:val="20"/>
                <w:szCs w:val="20"/>
              </w:rPr>
            </w:pPr>
          </w:p>
          <w:p w14:paraId="140D4E08"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180</w:t>
            </w:r>
          </w:p>
          <w:p w14:paraId="5D7742D3"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150</w:t>
            </w:r>
          </w:p>
          <w:p w14:paraId="434B8227"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050</w:t>
            </w:r>
          </w:p>
          <w:p w14:paraId="42CCE26B"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4916EAF4" w14:textId="77777777" w:rsidR="00C37987" w:rsidRPr="00030FDE" w:rsidRDefault="00C37987" w:rsidP="00C37987">
            <w:pPr>
              <w:rPr>
                <w:rFonts w:ascii="Times New Roman" w:hAnsi="Times New Roman"/>
                <w:bCs/>
                <w:color w:val="000000"/>
                <w:sz w:val="20"/>
                <w:szCs w:val="20"/>
              </w:rPr>
            </w:pPr>
          </w:p>
          <w:p w14:paraId="0F406271"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440</w:t>
            </w:r>
          </w:p>
          <w:p w14:paraId="340D4DB0"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43</w:t>
            </w:r>
          </w:p>
          <w:p w14:paraId="7D6A1B19"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6A9E76D4" w14:textId="77777777" w:rsidR="00C37987" w:rsidRPr="00030FDE" w:rsidRDefault="00C37987" w:rsidP="00C37987">
            <w:pPr>
              <w:rPr>
                <w:rFonts w:ascii="Times New Roman" w:hAnsi="Times New Roman"/>
                <w:b/>
                <w:color w:val="000000"/>
                <w:sz w:val="20"/>
                <w:szCs w:val="20"/>
              </w:rPr>
            </w:pPr>
          </w:p>
          <w:p w14:paraId="5C41A0D2" w14:textId="77777777" w:rsidR="00C37987" w:rsidRPr="00030FDE" w:rsidRDefault="00C37987" w:rsidP="00C37987">
            <w:pPr>
              <w:rPr>
                <w:rFonts w:ascii="Times New Roman" w:hAnsi="Times New Roman"/>
                <w:b/>
                <w:color w:val="000000"/>
                <w:sz w:val="20"/>
                <w:szCs w:val="20"/>
              </w:rPr>
            </w:pPr>
            <w:r w:rsidRPr="00030FDE">
              <w:rPr>
                <w:rFonts w:ascii="Times New Roman" w:hAnsi="Times New Roman" w:hint="eastAsia"/>
                <w:b/>
                <w:color w:val="000000"/>
                <w:sz w:val="20"/>
                <w:szCs w:val="20"/>
              </w:rPr>
              <w:t>0.041</w:t>
            </w:r>
          </w:p>
          <w:p w14:paraId="5CC37127"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220</w:t>
            </w:r>
          </w:p>
          <w:p w14:paraId="50D8CF57" w14:textId="77777777" w:rsidR="00C37987" w:rsidRPr="00030FDE" w:rsidRDefault="00C37987" w:rsidP="00C37987">
            <w:pPr>
              <w:rPr>
                <w:rFonts w:ascii="Times New Roman" w:hAnsi="Times New Roman"/>
                <w:bCs/>
                <w:color w:val="000000"/>
                <w:sz w:val="20"/>
                <w:szCs w:val="20"/>
              </w:rPr>
            </w:pPr>
          </w:p>
          <w:p w14:paraId="28972535"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300</w:t>
            </w:r>
          </w:p>
          <w:p w14:paraId="497B2B9C"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170</w:t>
            </w:r>
          </w:p>
          <w:p w14:paraId="1544D2D8" w14:textId="77777777" w:rsidR="00C37987" w:rsidRPr="00030FDE" w:rsidRDefault="00C37987" w:rsidP="00C37987">
            <w:pPr>
              <w:rPr>
                <w:rFonts w:ascii="Times New Roman" w:hAnsi="Times New Roman"/>
                <w:bCs/>
                <w:color w:val="000000"/>
                <w:sz w:val="20"/>
                <w:szCs w:val="20"/>
              </w:rPr>
            </w:pPr>
            <w:r w:rsidRPr="00030FDE">
              <w:rPr>
                <w:rFonts w:ascii="Times New Roman" w:hAnsi="Times New Roman" w:hint="eastAsia"/>
                <w:bCs/>
                <w:color w:val="000000"/>
                <w:sz w:val="20"/>
                <w:szCs w:val="20"/>
              </w:rPr>
              <w:t>0.390</w:t>
            </w:r>
          </w:p>
        </w:tc>
      </w:tr>
    </w:tbl>
    <w:p w14:paraId="0A1AB911" w14:textId="1C3F5DA9" w:rsidR="006E1BA6" w:rsidRPr="00274A79" w:rsidRDefault="00274A79" w:rsidP="00724FE0">
      <w:pPr>
        <w:spacing w:line="360" w:lineRule="auto"/>
        <w:jc w:val="center"/>
        <w:rPr>
          <w:rFonts w:ascii="Times New Roman" w:eastAsiaTheme="majorEastAsia" w:hAnsi="Times New Roman" w:cs="Times New Roman"/>
          <w:szCs w:val="21"/>
        </w:rPr>
      </w:pPr>
      <w:r w:rsidRPr="003D0C02">
        <w:rPr>
          <w:rFonts w:ascii="Times New Roman" w:eastAsiaTheme="majorEastAsia" w:hAnsi="Times New Roman" w:cs="Times New Roman"/>
          <w:b/>
          <w:bCs/>
          <w:szCs w:val="21"/>
        </w:rPr>
        <w:t xml:space="preserve">Supplementary Table </w:t>
      </w:r>
      <w:r>
        <w:rPr>
          <w:rFonts w:ascii="Times New Roman" w:eastAsiaTheme="majorEastAsia" w:hAnsi="Times New Roman" w:cs="Times New Roman"/>
          <w:b/>
          <w:bCs/>
          <w:szCs w:val="21"/>
        </w:rPr>
        <w:t>3</w:t>
      </w:r>
      <w:r w:rsidRPr="003D0C02">
        <w:rPr>
          <w:rFonts w:ascii="Times New Roman" w:eastAsiaTheme="majorEastAsia" w:hAnsi="Times New Roman" w:cs="Times New Roman"/>
          <w:b/>
          <w:bCs/>
          <w:szCs w:val="21"/>
        </w:rPr>
        <w:t xml:space="preserve">. </w:t>
      </w:r>
      <w:r w:rsidR="00C37987" w:rsidRPr="00274A79">
        <w:rPr>
          <w:rFonts w:ascii="Times New Roman" w:hAnsi="Times New Roman" w:cs="Times New Roman"/>
          <w:szCs w:val="21"/>
        </w:rPr>
        <w:t xml:space="preserve">Correlation of </w:t>
      </w:r>
      <w:r w:rsidR="00C37987" w:rsidRPr="00274A79">
        <w:rPr>
          <w:rFonts w:ascii="Times New Roman" w:hAnsi="Times New Roman" w:cs="Times New Roman"/>
          <w:i/>
          <w:iCs/>
          <w:szCs w:val="21"/>
        </w:rPr>
        <w:t xml:space="preserve">TXNIP </w:t>
      </w:r>
      <w:r w:rsidR="00C37987" w:rsidRPr="00274A79">
        <w:rPr>
          <w:rFonts w:ascii="Times New Roman" w:hAnsi="Times New Roman" w:cs="Times New Roman"/>
          <w:szCs w:val="21"/>
        </w:rPr>
        <w:t>mRNA expression and clinicopathological factors in liver cancer by Kaplan-</w:t>
      </w:r>
      <w:r w:rsidR="00C37987" w:rsidRPr="00C37987">
        <w:rPr>
          <w:rFonts w:ascii="Times New Roman" w:hAnsi="Times New Roman" w:cs="Times New Roman"/>
          <w:szCs w:val="21"/>
        </w:rPr>
        <w:t>Meier plotter databas</w:t>
      </w:r>
      <w:r w:rsidR="00B75059">
        <w:rPr>
          <w:rFonts w:ascii="Times New Roman" w:hAnsi="Times New Roman" w:cs="Times New Roman"/>
          <w:szCs w:val="21"/>
        </w:rPr>
        <w:t>e</w:t>
      </w:r>
    </w:p>
    <w:p w14:paraId="63B3DB2D" w14:textId="05EC2804" w:rsidR="006E1BA6" w:rsidRDefault="006E1BA6" w:rsidP="00B75059">
      <w:pPr>
        <w:spacing w:line="360" w:lineRule="auto"/>
      </w:pPr>
    </w:p>
    <w:p w14:paraId="4FC7CCB0" w14:textId="13E664D8" w:rsidR="006E1BA6" w:rsidRDefault="006E1BA6" w:rsidP="006E1BA6">
      <w:pPr>
        <w:pStyle w:val="2"/>
        <w:jc w:val="center"/>
        <w:rPr>
          <w:rFonts w:ascii="Times New Roman" w:hAnsi="Times New Roman" w:cs="Times New Roman"/>
          <w:b w:val="0"/>
          <w:bCs w:val="0"/>
          <w:sz w:val="21"/>
          <w:szCs w:val="21"/>
        </w:rPr>
      </w:pPr>
      <w:r w:rsidRPr="006E1BA6">
        <w:rPr>
          <w:rFonts w:ascii="Times New Roman" w:hAnsi="Times New Roman" w:cs="Times New Roman"/>
          <w:sz w:val="21"/>
          <w:szCs w:val="21"/>
        </w:rPr>
        <w:lastRenderedPageBreak/>
        <w:t xml:space="preserve">Supplementary Table 4. </w:t>
      </w:r>
      <w:r w:rsidRPr="006E1BA6">
        <w:rPr>
          <w:rFonts w:ascii="Times New Roman" w:hAnsi="Times New Roman" w:cs="Times New Roman"/>
          <w:b w:val="0"/>
          <w:bCs w:val="0"/>
          <w:sz w:val="21"/>
          <w:szCs w:val="21"/>
        </w:rPr>
        <w:t xml:space="preserve">Correlation of </w:t>
      </w:r>
      <w:r w:rsidRPr="00452A55">
        <w:rPr>
          <w:rFonts w:ascii="Times New Roman" w:hAnsi="Times New Roman" w:cs="Times New Roman"/>
          <w:b w:val="0"/>
          <w:bCs w:val="0"/>
          <w:i/>
          <w:iCs/>
          <w:sz w:val="21"/>
          <w:szCs w:val="21"/>
        </w:rPr>
        <w:t>TXNIP</w:t>
      </w:r>
      <w:r w:rsidRPr="006E1BA6">
        <w:rPr>
          <w:rFonts w:ascii="Times New Roman" w:hAnsi="Times New Roman" w:cs="Times New Roman"/>
          <w:b w:val="0"/>
          <w:bCs w:val="0"/>
          <w:sz w:val="21"/>
          <w:szCs w:val="21"/>
        </w:rPr>
        <w:t xml:space="preserve"> mRNA expression and clinicopathological factors in lung cancer by Kaplan-Meier plotter database</w:t>
      </w:r>
    </w:p>
    <w:tbl>
      <w:tblPr>
        <w:tblpPr w:leftFromText="180" w:rightFromText="180" w:vertAnchor="text" w:horzAnchor="page" w:tblpX="1296" w:tblpY="-14"/>
        <w:tblOverlap w:val="never"/>
        <w:tblW w:w="9463" w:type="dxa"/>
        <w:tblBorders>
          <w:top w:val="single" w:sz="12" w:space="0" w:color="auto"/>
          <w:bottom w:val="single" w:sz="12" w:space="0" w:color="auto"/>
          <w:insideH w:val="single" w:sz="4" w:space="0" w:color="auto"/>
        </w:tblBorders>
        <w:tblLayout w:type="fixed"/>
        <w:tblLook w:val="0000" w:firstRow="0" w:lastRow="0" w:firstColumn="0" w:lastColumn="0" w:noHBand="0" w:noVBand="0"/>
      </w:tblPr>
      <w:tblGrid>
        <w:gridCol w:w="2618"/>
        <w:gridCol w:w="934"/>
        <w:gridCol w:w="1582"/>
        <w:gridCol w:w="862"/>
        <w:gridCol w:w="1005"/>
        <w:gridCol w:w="1578"/>
        <w:gridCol w:w="884"/>
      </w:tblGrid>
      <w:tr w:rsidR="006E1BA6" w:rsidRPr="00030FDE" w14:paraId="4B6BD9FA" w14:textId="77777777" w:rsidTr="006E1BA6">
        <w:trPr>
          <w:trHeight w:val="282"/>
        </w:trPr>
        <w:tc>
          <w:tcPr>
            <w:tcW w:w="2618" w:type="dxa"/>
            <w:vMerge w:val="restart"/>
            <w:shd w:val="clear" w:color="auto" w:fill="auto"/>
            <w:vAlign w:val="center"/>
          </w:tcPr>
          <w:p w14:paraId="50D1EBA3"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 xml:space="preserve">Variables of </w:t>
            </w:r>
            <w:r w:rsidRPr="00030FDE">
              <w:rPr>
                <w:rFonts w:ascii="Times New Roman" w:hAnsi="Times New Roman" w:hint="eastAsia"/>
                <w:b/>
                <w:color w:val="000000"/>
                <w:sz w:val="20"/>
                <w:szCs w:val="20"/>
              </w:rPr>
              <w:t>lung</w:t>
            </w:r>
            <w:r w:rsidRPr="00030FDE">
              <w:rPr>
                <w:rFonts w:ascii="Times New Roman" w:eastAsia="Times New Roman" w:hAnsi="Times New Roman" w:hint="eastAsia"/>
                <w:b/>
                <w:color w:val="000000"/>
                <w:sz w:val="20"/>
                <w:szCs w:val="20"/>
              </w:rPr>
              <w:t xml:space="preserve"> cancer</w:t>
            </w:r>
          </w:p>
        </w:tc>
        <w:tc>
          <w:tcPr>
            <w:tcW w:w="3378" w:type="dxa"/>
            <w:gridSpan w:val="3"/>
            <w:tcBorders>
              <w:top w:val="single" w:sz="12" w:space="0" w:color="auto"/>
              <w:bottom w:val="single" w:sz="8" w:space="0" w:color="auto"/>
            </w:tcBorders>
            <w:shd w:val="clear" w:color="auto" w:fill="auto"/>
            <w:vAlign w:val="center"/>
          </w:tcPr>
          <w:p w14:paraId="2049A5FB"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Overall survival (n=</w:t>
            </w:r>
            <w:r w:rsidRPr="00030FDE">
              <w:rPr>
                <w:rFonts w:ascii="Times New Roman" w:hAnsi="Times New Roman" w:hint="eastAsia"/>
                <w:b/>
                <w:color w:val="000000"/>
                <w:sz w:val="20"/>
                <w:szCs w:val="20"/>
              </w:rPr>
              <w:t>1925</w:t>
            </w:r>
            <w:r w:rsidRPr="00030FDE">
              <w:rPr>
                <w:rFonts w:ascii="Times New Roman" w:eastAsia="Times New Roman" w:hAnsi="Times New Roman" w:hint="eastAsia"/>
                <w:b/>
                <w:color w:val="000000"/>
                <w:sz w:val="20"/>
                <w:szCs w:val="20"/>
              </w:rPr>
              <w:t>)</w:t>
            </w:r>
          </w:p>
        </w:tc>
        <w:tc>
          <w:tcPr>
            <w:tcW w:w="3467" w:type="dxa"/>
            <w:gridSpan w:val="3"/>
            <w:shd w:val="clear" w:color="auto" w:fill="auto"/>
            <w:vAlign w:val="center"/>
          </w:tcPr>
          <w:p w14:paraId="447158E3"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hAnsi="Times New Roman" w:hint="eastAsia"/>
                <w:b/>
                <w:color w:val="000000"/>
                <w:sz w:val="20"/>
                <w:szCs w:val="20"/>
              </w:rPr>
              <w:t>P</w:t>
            </w:r>
            <w:r w:rsidRPr="00030FDE">
              <w:rPr>
                <w:rFonts w:ascii="Times New Roman" w:eastAsia="Times New Roman" w:hAnsi="Times New Roman" w:hint="eastAsia"/>
                <w:b/>
                <w:color w:val="000000"/>
                <w:sz w:val="20"/>
                <w:szCs w:val="20"/>
              </w:rPr>
              <w:t>ost progression survival</w:t>
            </w:r>
            <w:r w:rsidRPr="00030FDE">
              <w:rPr>
                <w:rFonts w:ascii="Times New Roman" w:hAnsi="Times New Roman" w:hint="eastAsia"/>
                <w:b/>
                <w:color w:val="000000"/>
                <w:sz w:val="20"/>
                <w:szCs w:val="20"/>
              </w:rPr>
              <w:t xml:space="preserve"> </w:t>
            </w:r>
            <w:r w:rsidRPr="00030FDE">
              <w:rPr>
                <w:rFonts w:ascii="Times New Roman" w:eastAsia="Times New Roman" w:hAnsi="Times New Roman" w:hint="eastAsia"/>
                <w:b/>
                <w:color w:val="000000"/>
                <w:sz w:val="20"/>
                <w:szCs w:val="20"/>
              </w:rPr>
              <w:t>(n</w:t>
            </w:r>
            <w:r w:rsidRPr="00030FDE">
              <w:rPr>
                <w:rFonts w:ascii="Times New Roman" w:hAnsi="Times New Roman" w:hint="eastAsia"/>
                <w:b/>
                <w:color w:val="000000"/>
                <w:sz w:val="20"/>
                <w:szCs w:val="20"/>
              </w:rPr>
              <w:t>=344</w:t>
            </w:r>
            <w:r w:rsidRPr="00030FDE">
              <w:rPr>
                <w:rFonts w:ascii="Times New Roman" w:eastAsia="Times New Roman" w:hAnsi="Times New Roman" w:hint="eastAsia"/>
                <w:b/>
                <w:color w:val="000000"/>
                <w:sz w:val="20"/>
                <w:szCs w:val="20"/>
              </w:rPr>
              <w:t>)</w:t>
            </w:r>
          </w:p>
        </w:tc>
      </w:tr>
      <w:tr w:rsidR="006E1BA6" w:rsidRPr="00030FDE" w14:paraId="76945792" w14:textId="77777777" w:rsidTr="006E1BA6">
        <w:tc>
          <w:tcPr>
            <w:tcW w:w="2618" w:type="dxa"/>
            <w:vMerge/>
            <w:shd w:val="clear" w:color="auto" w:fill="auto"/>
          </w:tcPr>
          <w:p w14:paraId="039619AD" w14:textId="77777777" w:rsidR="006E1BA6" w:rsidRPr="00030FDE" w:rsidRDefault="006E1BA6" w:rsidP="006E1BA6">
            <w:pPr>
              <w:rPr>
                <w:rFonts w:ascii="Times New Roman" w:eastAsia="Calibri" w:hAnsi="Times New Roman"/>
                <w:b/>
                <w:color w:val="000000"/>
                <w:sz w:val="20"/>
                <w:szCs w:val="20"/>
              </w:rPr>
            </w:pPr>
          </w:p>
        </w:tc>
        <w:tc>
          <w:tcPr>
            <w:tcW w:w="934" w:type="dxa"/>
            <w:tcBorders>
              <w:top w:val="single" w:sz="8" w:space="0" w:color="auto"/>
              <w:bottom w:val="single" w:sz="4" w:space="0" w:color="auto"/>
            </w:tcBorders>
            <w:shd w:val="clear" w:color="auto" w:fill="auto"/>
            <w:vAlign w:val="center"/>
          </w:tcPr>
          <w:p w14:paraId="3063AAC3"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N</w:t>
            </w:r>
            <w:r w:rsidRPr="00030FDE">
              <w:rPr>
                <w:rFonts w:ascii="Times New Roman" w:hAnsi="Times New Roman" w:hint="eastAsia"/>
                <w:b/>
                <w:color w:val="000000"/>
                <w:sz w:val="20"/>
                <w:szCs w:val="20"/>
              </w:rPr>
              <w:t>umber</w:t>
            </w:r>
          </w:p>
        </w:tc>
        <w:tc>
          <w:tcPr>
            <w:tcW w:w="1582" w:type="dxa"/>
            <w:tcBorders>
              <w:top w:val="single" w:sz="8" w:space="0" w:color="auto"/>
              <w:bottom w:val="single" w:sz="4" w:space="0" w:color="auto"/>
            </w:tcBorders>
            <w:shd w:val="clear" w:color="auto" w:fill="auto"/>
            <w:vAlign w:val="center"/>
          </w:tcPr>
          <w:p w14:paraId="7A9AB50E"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Hazard ratio</w:t>
            </w:r>
          </w:p>
        </w:tc>
        <w:tc>
          <w:tcPr>
            <w:tcW w:w="862" w:type="dxa"/>
            <w:tcBorders>
              <w:top w:val="single" w:sz="8" w:space="0" w:color="auto"/>
              <w:bottom w:val="single" w:sz="4" w:space="0" w:color="auto"/>
            </w:tcBorders>
            <w:shd w:val="clear" w:color="auto" w:fill="auto"/>
            <w:vAlign w:val="center"/>
          </w:tcPr>
          <w:p w14:paraId="1C20DF76"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i/>
                <w:iCs/>
                <w:color w:val="000000"/>
                <w:sz w:val="20"/>
                <w:szCs w:val="20"/>
              </w:rPr>
              <w:t>P</w:t>
            </w:r>
            <w:r w:rsidRPr="00030FDE">
              <w:rPr>
                <w:rFonts w:ascii="Times New Roman" w:eastAsia="Times New Roman" w:hAnsi="Times New Roman" w:hint="eastAsia"/>
                <w:b/>
                <w:color w:val="000000"/>
                <w:sz w:val="20"/>
                <w:szCs w:val="20"/>
              </w:rPr>
              <w:t>-value</w:t>
            </w:r>
          </w:p>
        </w:tc>
        <w:tc>
          <w:tcPr>
            <w:tcW w:w="1005" w:type="dxa"/>
            <w:shd w:val="clear" w:color="auto" w:fill="auto"/>
            <w:vAlign w:val="center"/>
          </w:tcPr>
          <w:p w14:paraId="342971A2" w14:textId="77777777" w:rsidR="006E1BA6" w:rsidRPr="00030FDE" w:rsidRDefault="006E1BA6" w:rsidP="006E1BA6">
            <w:pPr>
              <w:jc w:val="center"/>
              <w:rPr>
                <w:rFonts w:ascii="Times New Roman" w:hAnsi="Times New Roman"/>
                <w:b/>
                <w:color w:val="000000"/>
                <w:sz w:val="20"/>
                <w:szCs w:val="20"/>
              </w:rPr>
            </w:pPr>
            <w:r w:rsidRPr="00030FDE">
              <w:rPr>
                <w:rFonts w:ascii="Times New Roman" w:eastAsia="Times New Roman" w:hAnsi="Times New Roman" w:hint="eastAsia"/>
                <w:b/>
                <w:color w:val="000000"/>
                <w:sz w:val="20"/>
                <w:szCs w:val="20"/>
              </w:rPr>
              <w:t>N</w:t>
            </w:r>
            <w:r w:rsidRPr="00030FDE">
              <w:rPr>
                <w:rFonts w:ascii="Times New Roman" w:hAnsi="Times New Roman" w:hint="eastAsia"/>
                <w:b/>
                <w:color w:val="000000"/>
                <w:sz w:val="20"/>
                <w:szCs w:val="20"/>
              </w:rPr>
              <w:t>umber</w:t>
            </w:r>
          </w:p>
        </w:tc>
        <w:tc>
          <w:tcPr>
            <w:tcW w:w="1578" w:type="dxa"/>
            <w:shd w:val="clear" w:color="auto" w:fill="auto"/>
            <w:vAlign w:val="center"/>
          </w:tcPr>
          <w:p w14:paraId="34F91D6F"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Hazard ratio</w:t>
            </w:r>
          </w:p>
        </w:tc>
        <w:tc>
          <w:tcPr>
            <w:tcW w:w="884" w:type="dxa"/>
            <w:shd w:val="clear" w:color="auto" w:fill="auto"/>
            <w:vAlign w:val="center"/>
          </w:tcPr>
          <w:p w14:paraId="53EAED09"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i/>
                <w:iCs/>
                <w:color w:val="000000"/>
                <w:sz w:val="20"/>
                <w:szCs w:val="20"/>
              </w:rPr>
              <w:t>P</w:t>
            </w:r>
            <w:r w:rsidRPr="00030FDE">
              <w:rPr>
                <w:rFonts w:ascii="Times New Roman" w:eastAsia="Times New Roman" w:hAnsi="Times New Roman" w:hint="eastAsia"/>
                <w:b/>
                <w:color w:val="000000"/>
                <w:sz w:val="20"/>
                <w:szCs w:val="20"/>
              </w:rPr>
              <w:t>-value</w:t>
            </w:r>
          </w:p>
        </w:tc>
      </w:tr>
      <w:tr w:rsidR="006E1BA6" w:rsidRPr="00030FDE" w14:paraId="22F70A81" w14:textId="77777777" w:rsidTr="006E1BA6">
        <w:tc>
          <w:tcPr>
            <w:tcW w:w="2618" w:type="dxa"/>
            <w:shd w:val="clear" w:color="auto" w:fill="auto"/>
          </w:tcPr>
          <w:p w14:paraId="33F06C0F" w14:textId="77777777" w:rsidR="006E1BA6" w:rsidRPr="00030FDE" w:rsidRDefault="006E1BA6" w:rsidP="006E1BA6">
            <w:pP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 xml:space="preserve">Gender </w:t>
            </w:r>
          </w:p>
          <w:p w14:paraId="296E4435"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eastAsia="Times New Roman" w:hAnsi="Times New Roman" w:hint="eastAsia"/>
                <w:color w:val="000000"/>
                <w:sz w:val="20"/>
                <w:szCs w:val="20"/>
              </w:rPr>
              <w:t>Female</w:t>
            </w:r>
          </w:p>
          <w:p w14:paraId="063B670B"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eastAsia="Times New Roman" w:hAnsi="Times New Roman" w:hint="eastAsia"/>
                <w:color w:val="000000"/>
                <w:sz w:val="20"/>
                <w:szCs w:val="20"/>
              </w:rPr>
              <w:t>Male</w:t>
            </w:r>
          </w:p>
          <w:p w14:paraId="2FECD6E8"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Histology</w:t>
            </w:r>
          </w:p>
          <w:p w14:paraId="2BFD47D1"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A</w:t>
            </w:r>
            <w:r w:rsidRPr="00030FDE">
              <w:rPr>
                <w:rFonts w:ascii="Times New Roman" w:eastAsia="Times New Roman" w:hAnsi="Times New Roman" w:hint="eastAsia"/>
                <w:color w:val="000000"/>
                <w:sz w:val="20"/>
                <w:szCs w:val="20"/>
              </w:rPr>
              <w:t>denocarcinoma</w:t>
            </w:r>
          </w:p>
          <w:p w14:paraId="2EB8E5FB"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S</w:t>
            </w:r>
            <w:r w:rsidRPr="00030FDE">
              <w:rPr>
                <w:rFonts w:ascii="Times New Roman" w:eastAsia="Times New Roman" w:hAnsi="Times New Roman" w:hint="eastAsia"/>
                <w:color w:val="000000"/>
                <w:sz w:val="20"/>
                <w:szCs w:val="20"/>
              </w:rPr>
              <w:t>quamous cell carcinoma</w:t>
            </w:r>
          </w:p>
          <w:p w14:paraId="065BABD9"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
                <w:color w:val="000000"/>
                <w:sz w:val="20"/>
                <w:szCs w:val="20"/>
              </w:rPr>
              <w:t>Stage</w:t>
            </w:r>
          </w:p>
          <w:p w14:paraId="05DC5943"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1</w:t>
            </w:r>
          </w:p>
          <w:p w14:paraId="71590002"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2</w:t>
            </w:r>
          </w:p>
          <w:p w14:paraId="7E622E0E"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3</w:t>
            </w:r>
          </w:p>
          <w:p w14:paraId="178DCD7E" w14:textId="77777777" w:rsidR="006E1BA6" w:rsidRPr="00030FDE" w:rsidRDefault="006E1BA6" w:rsidP="006E1BA6">
            <w:pPr>
              <w:rPr>
                <w:rFonts w:ascii="Times New Roman" w:eastAsia="Times New Roman" w:hAnsi="Times New Roman"/>
                <w:b/>
                <w:color w:val="000000"/>
                <w:sz w:val="20"/>
                <w:szCs w:val="20"/>
              </w:rPr>
            </w:pPr>
            <w:r w:rsidRPr="00030FDE">
              <w:rPr>
                <w:rFonts w:ascii="Times New Roman" w:hAnsi="Times New Roman" w:hint="eastAsia"/>
                <w:b/>
                <w:color w:val="000000"/>
                <w:sz w:val="20"/>
                <w:szCs w:val="20"/>
              </w:rPr>
              <w:t>Grade</w:t>
            </w:r>
            <w:r w:rsidRPr="00030FDE">
              <w:rPr>
                <w:rFonts w:ascii="Times New Roman" w:eastAsia="Times New Roman" w:hAnsi="Times New Roman" w:hint="eastAsia"/>
                <w:b/>
                <w:color w:val="000000"/>
                <w:sz w:val="20"/>
                <w:szCs w:val="20"/>
              </w:rPr>
              <w:t xml:space="preserve"> </w:t>
            </w:r>
          </w:p>
          <w:p w14:paraId="36111EBC"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I</w:t>
            </w:r>
          </w:p>
          <w:p w14:paraId="49D4E278"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II</w:t>
            </w:r>
          </w:p>
          <w:p w14:paraId="0700FD13"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III</w:t>
            </w:r>
          </w:p>
          <w:p w14:paraId="4BF96F75" w14:textId="77777777" w:rsidR="006E1BA6" w:rsidRPr="00030FDE" w:rsidRDefault="006E1BA6" w:rsidP="006E1BA6">
            <w:pPr>
              <w:rPr>
                <w:rFonts w:ascii="Times New Roman" w:eastAsia="Times New Roman" w:hAnsi="Times New Roman"/>
                <w:b/>
                <w:color w:val="000000"/>
                <w:sz w:val="20"/>
                <w:szCs w:val="20"/>
              </w:rPr>
            </w:pPr>
            <w:r w:rsidRPr="00030FDE">
              <w:rPr>
                <w:rFonts w:ascii="Times New Roman" w:hAnsi="Times New Roman" w:hint="eastAsia"/>
                <w:b/>
                <w:color w:val="000000"/>
                <w:sz w:val="20"/>
                <w:szCs w:val="20"/>
              </w:rPr>
              <w:t>AJCC_M</w:t>
            </w:r>
            <w:r w:rsidRPr="00030FDE">
              <w:rPr>
                <w:rFonts w:ascii="Times New Roman" w:eastAsia="Times New Roman" w:hAnsi="Times New Roman" w:hint="eastAsia"/>
                <w:b/>
                <w:color w:val="000000"/>
                <w:sz w:val="20"/>
                <w:szCs w:val="20"/>
              </w:rPr>
              <w:t xml:space="preserve"> </w:t>
            </w:r>
          </w:p>
          <w:p w14:paraId="3B35C621"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0</w:t>
            </w:r>
          </w:p>
          <w:p w14:paraId="18FEA5AD"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1</w:t>
            </w:r>
          </w:p>
          <w:p w14:paraId="7C268E79"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b/>
                <w:color w:val="000000"/>
                <w:sz w:val="20"/>
                <w:szCs w:val="20"/>
              </w:rPr>
              <w:t>Smoking history</w:t>
            </w:r>
          </w:p>
          <w:p w14:paraId="6E34B3BC"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Never</w:t>
            </w:r>
          </w:p>
          <w:p w14:paraId="76E03632"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Yes</w:t>
            </w:r>
          </w:p>
          <w:p w14:paraId="128C0298"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b/>
                <w:color w:val="000000"/>
                <w:sz w:val="20"/>
                <w:szCs w:val="20"/>
              </w:rPr>
              <w:t>Chemotherapy</w:t>
            </w:r>
          </w:p>
          <w:p w14:paraId="204C4063"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No</w:t>
            </w:r>
          </w:p>
          <w:p w14:paraId="284ECE2A"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Yes</w:t>
            </w:r>
          </w:p>
          <w:p w14:paraId="7247DD93"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b/>
                <w:color w:val="000000"/>
                <w:sz w:val="20"/>
                <w:szCs w:val="20"/>
              </w:rPr>
              <w:t>Radiotherapy</w:t>
            </w:r>
          </w:p>
          <w:p w14:paraId="4A0C32B5"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No</w:t>
            </w:r>
          </w:p>
          <w:p w14:paraId="51022F95" w14:textId="77777777" w:rsidR="006E1BA6" w:rsidRPr="00030FDE" w:rsidRDefault="006E1BA6" w:rsidP="006E1BA6">
            <w:pPr>
              <w:ind w:firstLineChars="100" w:firstLine="200"/>
              <w:rPr>
                <w:rFonts w:ascii="Times New Roman" w:hAnsi="Times New Roman"/>
                <w:b/>
                <w:color w:val="000000"/>
                <w:sz w:val="20"/>
                <w:szCs w:val="20"/>
              </w:rPr>
            </w:pPr>
            <w:r w:rsidRPr="00030FDE">
              <w:rPr>
                <w:rFonts w:ascii="Times New Roman" w:hAnsi="Times New Roman" w:hint="eastAsia"/>
                <w:bCs/>
                <w:color w:val="000000"/>
                <w:sz w:val="20"/>
                <w:szCs w:val="20"/>
              </w:rPr>
              <w:t>Yes</w:t>
            </w:r>
          </w:p>
        </w:tc>
        <w:tc>
          <w:tcPr>
            <w:tcW w:w="934" w:type="dxa"/>
            <w:tcBorders>
              <w:top w:val="single" w:sz="4" w:space="0" w:color="auto"/>
            </w:tcBorders>
            <w:shd w:val="clear" w:color="auto" w:fill="auto"/>
          </w:tcPr>
          <w:p w14:paraId="5BE83B32" w14:textId="77777777" w:rsidR="006E1BA6" w:rsidRPr="00030FDE" w:rsidRDefault="006E1BA6" w:rsidP="006E1BA6">
            <w:pPr>
              <w:rPr>
                <w:rFonts w:ascii="Times New Roman" w:eastAsia="Times New Roman" w:hAnsi="Times New Roman"/>
                <w:b/>
                <w:color w:val="000000"/>
                <w:sz w:val="20"/>
                <w:szCs w:val="20"/>
              </w:rPr>
            </w:pPr>
          </w:p>
          <w:p w14:paraId="7733E5B8"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714</w:t>
            </w:r>
          </w:p>
          <w:p w14:paraId="1D00CE0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100</w:t>
            </w:r>
          </w:p>
          <w:p w14:paraId="42EC20D5" w14:textId="77777777" w:rsidR="006E1BA6" w:rsidRPr="00030FDE" w:rsidRDefault="006E1BA6" w:rsidP="006E1BA6">
            <w:pPr>
              <w:rPr>
                <w:rFonts w:ascii="Times New Roman" w:hAnsi="Times New Roman"/>
                <w:bCs/>
                <w:color w:val="000000"/>
                <w:sz w:val="20"/>
                <w:szCs w:val="20"/>
              </w:rPr>
            </w:pPr>
          </w:p>
          <w:p w14:paraId="77B459C0"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719</w:t>
            </w:r>
          </w:p>
          <w:p w14:paraId="5CE41ACD"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524</w:t>
            </w:r>
          </w:p>
          <w:p w14:paraId="35E514A6" w14:textId="77777777" w:rsidR="006E1BA6" w:rsidRPr="00030FDE" w:rsidRDefault="006E1BA6" w:rsidP="006E1BA6">
            <w:pPr>
              <w:rPr>
                <w:rFonts w:ascii="Times New Roman" w:hAnsi="Times New Roman"/>
                <w:bCs/>
                <w:color w:val="000000"/>
                <w:sz w:val="20"/>
                <w:szCs w:val="20"/>
              </w:rPr>
            </w:pPr>
          </w:p>
          <w:p w14:paraId="3055E68B"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577</w:t>
            </w:r>
          </w:p>
          <w:p w14:paraId="6A7A2BD9"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44</w:t>
            </w:r>
          </w:p>
          <w:p w14:paraId="6BF11D5D"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70</w:t>
            </w:r>
          </w:p>
          <w:p w14:paraId="1C006A74" w14:textId="77777777" w:rsidR="006E1BA6" w:rsidRPr="00030FDE" w:rsidRDefault="006E1BA6" w:rsidP="006E1BA6">
            <w:pPr>
              <w:rPr>
                <w:rFonts w:ascii="Times New Roman" w:hAnsi="Times New Roman"/>
                <w:bCs/>
                <w:color w:val="000000"/>
                <w:sz w:val="20"/>
                <w:szCs w:val="20"/>
              </w:rPr>
            </w:pPr>
          </w:p>
          <w:p w14:paraId="5700ACBF"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01</w:t>
            </w:r>
          </w:p>
          <w:p w14:paraId="4FEFF59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310</w:t>
            </w:r>
          </w:p>
          <w:p w14:paraId="43ADE318"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77</w:t>
            </w:r>
          </w:p>
          <w:p w14:paraId="00EDFADF" w14:textId="77777777" w:rsidR="006E1BA6" w:rsidRPr="00030FDE" w:rsidRDefault="006E1BA6" w:rsidP="006E1BA6">
            <w:pPr>
              <w:rPr>
                <w:rFonts w:ascii="Times New Roman" w:hAnsi="Times New Roman"/>
                <w:bCs/>
                <w:color w:val="000000"/>
                <w:sz w:val="20"/>
                <w:szCs w:val="20"/>
              </w:rPr>
            </w:pPr>
          </w:p>
          <w:p w14:paraId="44BDE6BF"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681</w:t>
            </w:r>
          </w:p>
          <w:p w14:paraId="444A0DE5"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0</w:t>
            </w:r>
          </w:p>
          <w:p w14:paraId="6803EDB2" w14:textId="77777777" w:rsidR="006E1BA6" w:rsidRPr="00030FDE" w:rsidRDefault="006E1BA6" w:rsidP="006E1BA6">
            <w:pPr>
              <w:rPr>
                <w:rFonts w:ascii="Times New Roman" w:hAnsi="Times New Roman"/>
                <w:bCs/>
                <w:color w:val="000000"/>
                <w:sz w:val="20"/>
                <w:szCs w:val="20"/>
              </w:rPr>
            </w:pPr>
          </w:p>
          <w:p w14:paraId="79C2A7E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05</w:t>
            </w:r>
          </w:p>
          <w:p w14:paraId="3BAFDB0D"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820</w:t>
            </w:r>
          </w:p>
          <w:p w14:paraId="64735A10" w14:textId="77777777" w:rsidR="006E1BA6" w:rsidRPr="00030FDE" w:rsidRDefault="006E1BA6" w:rsidP="006E1BA6">
            <w:pPr>
              <w:rPr>
                <w:rFonts w:ascii="Times New Roman" w:hAnsi="Times New Roman"/>
                <w:bCs/>
                <w:color w:val="000000"/>
                <w:sz w:val="20"/>
                <w:szCs w:val="20"/>
              </w:rPr>
            </w:pPr>
          </w:p>
          <w:p w14:paraId="3852F792"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310</w:t>
            </w:r>
          </w:p>
          <w:p w14:paraId="61F07B1F"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76</w:t>
            </w:r>
          </w:p>
          <w:p w14:paraId="61B0415B" w14:textId="77777777" w:rsidR="006E1BA6" w:rsidRPr="00030FDE" w:rsidRDefault="006E1BA6" w:rsidP="006E1BA6">
            <w:pPr>
              <w:rPr>
                <w:rFonts w:ascii="Times New Roman" w:hAnsi="Times New Roman"/>
                <w:bCs/>
                <w:color w:val="000000"/>
                <w:sz w:val="20"/>
                <w:szCs w:val="20"/>
              </w:rPr>
            </w:pPr>
          </w:p>
          <w:p w14:paraId="41C82BE1"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71</w:t>
            </w:r>
          </w:p>
          <w:p w14:paraId="37483F30"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70</w:t>
            </w:r>
          </w:p>
        </w:tc>
        <w:tc>
          <w:tcPr>
            <w:tcW w:w="1582" w:type="dxa"/>
            <w:tcBorders>
              <w:top w:val="single" w:sz="4" w:space="0" w:color="auto"/>
            </w:tcBorders>
            <w:shd w:val="clear" w:color="auto" w:fill="auto"/>
          </w:tcPr>
          <w:p w14:paraId="69ACF637" w14:textId="77777777" w:rsidR="006E1BA6" w:rsidRPr="00030FDE" w:rsidRDefault="006E1BA6" w:rsidP="006E1BA6">
            <w:pPr>
              <w:rPr>
                <w:rFonts w:ascii="Times New Roman" w:eastAsia="Times New Roman" w:hAnsi="Times New Roman"/>
                <w:b/>
                <w:color w:val="000000"/>
                <w:sz w:val="20"/>
                <w:szCs w:val="20"/>
              </w:rPr>
            </w:pPr>
          </w:p>
          <w:p w14:paraId="2B6E9DC2"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5 (0.52-0.83)</w:t>
            </w:r>
          </w:p>
          <w:p w14:paraId="4DA6E608"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1 (0.61-0.84)</w:t>
            </w:r>
          </w:p>
          <w:p w14:paraId="16D3907C" w14:textId="77777777" w:rsidR="006E1BA6" w:rsidRPr="00030FDE" w:rsidRDefault="006E1BA6" w:rsidP="006E1BA6">
            <w:pPr>
              <w:rPr>
                <w:rFonts w:ascii="Times New Roman" w:hAnsi="Times New Roman"/>
                <w:bCs/>
                <w:color w:val="000000"/>
                <w:sz w:val="20"/>
                <w:szCs w:val="20"/>
              </w:rPr>
            </w:pPr>
          </w:p>
          <w:p w14:paraId="4D5A94C7"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6 (0.60-0.95)</w:t>
            </w:r>
          </w:p>
          <w:p w14:paraId="270A64D2"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7 (0.53-0.85)</w:t>
            </w:r>
          </w:p>
          <w:p w14:paraId="54CA8D8D" w14:textId="77777777" w:rsidR="006E1BA6" w:rsidRPr="00030FDE" w:rsidRDefault="006E1BA6" w:rsidP="006E1BA6">
            <w:pPr>
              <w:rPr>
                <w:rFonts w:ascii="Times New Roman" w:hAnsi="Times New Roman"/>
                <w:bCs/>
                <w:color w:val="000000"/>
                <w:sz w:val="20"/>
                <w:szCs w:val="20"/>
              </w:rPr>
            </w:pPr>
          </w:p>
          <w:p w14:paraId="79A53C13"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42 (0.32-0.56)</w:t>
            </w:r>
          </w:p>
          <w:p w14:paraId="52FEADA5"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07 (0.74-1.55)</w:t>
            </w:r>
          </w:p>
          <w:p w14:paraId="0F587FD1"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30 (0.75-2.24)</w:t>
            </w:r>
          </w:p>
          <w:p w14:paraId="512C257B" w14:textId="77777777" w:rsidR="006E1BA6" w:rsidRPr="00030FDE" w:rsidRDefault="006E1BA6" w:rsidP="006E1BA6">
            <w:pPr>
              <w:rPr>
                <w:rFonts w:ascii="Times New Roman" w:hAnsi="Times New Roman"/>
                <w:bCs/>
                <w:color w:val="000000"/>
                <w:sz w:val="20"/>
                <w:szCs w:val="20"/>
              </w:rPr>
            </w:pPr>
          </w:p>
          <w:p w14:paraId="25A6AE23"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4 (0.51-1.05)</w:t>
            </w:r>
          </w:p>
          <w:p w14:paraId="06732F03"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95 (0.69-1.29)</w:t>
            </w:r>
          </w:p>
          <w:p w14:paraId="0BDF45B5"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7 (0.35-1.30)</w:t>
            </w:r>
          </w:p>
          <w:p w14:paraId="0F81EC66" w14:textId="77777777" w:rsidR="006E1BA6" w:rsidRPr="00030FDE" w:rsidRDefault="006E1BA6" w:rsidP="006E1BA6">
            <w:pPr>
              <w:rPr>
                <w:rFonts w:ascii="Times New Roman" w:hAnsi="Times New Roman"/>
                <w:bCs/>
                <w:color w:val="000000"/>
                <w:sz w:val="20"/>
                <w:szCs w:val="20"/>
              </w:rPr>
            </w:pPr>
          </w:p>
          <w:p w14:paraId="0656CF03"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5 (0.61-0.92)</w:t>
            </w:r>
          </w:p>
          <w:p w14:paraId="4B506448"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6623EEDA" w14:textId="77777777" w:rsidR="006E1BA6" w:rsidRPr="00030FDE" w:rsidRDefault="006E1BA6" w:rsidP="006E1BA6">
            <w:pPr>
              <w:rPr>
                <w:rFonts w:ascii="Times New Roman" w:hAnsi="Times New Roman"/>
                <w:bCs/>
                <w:color w:val="000000"/>
                <w:sz w:val="20"/>
                <w:szCs w:val="20"/>
              </w:rPr>
            </w:pPr>
          </w:p>
          <w:p w14:paraId="0B8F1317"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6 (0.43-1.32)</w:t>
            </w:r>
          </w:p>
          <w:p w14:paraId="0ADC106E"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1 (0.58-0.88)</w:t>
            </w:r>
          </w:p>
          <w:p w14:paraId="376F12D8" w14:textId="77777777" w:rsidR="006E1BA6" w:rsidRPr="00030FDE" w:rsidRDefault="006E1BA6" w:rsidP="006E1BA6">
            <w:pPr>
              <w:rPr>
                <w:rFonts w:ascii="Times New Roman" w:hAnsi="Times New Roman"/>
                <w:bCs/>
                <w:sz w:val="20"/>
                <w:szCs w:val="20"/>
              </w:rPr>
            </w:pPr>
          </w:p>
          <w:p w14:paraId="3B32BBDD"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65 (0.46-0.91)</w:t>
            </w:r>
          </w:p>
          <w:p w14:paraId="245DED7F"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85 (0.56-1.29)</w:t>
            </w:r>
          </w:p>
          <w:p w14:paraId="426CDD4E" w14:textId="77777777" w:rsidR="006E1BA6" w:rsidRPr="00030FDE" w:rsidRDefault="006E1BA6" w:rsidP="006E1BA6">
            <w:pPr>
              <w:rPr>
                <w:rFonts w:ascii="Times New Roman" w:hAnsi="Times New Roman"/>
                <w:bCs/>
                <w:sz w:val="20"/>
                <w:szCs w:val="20"/>
              </w:rPr>
            </w:pPr>
          </w:p>
          <w:p w14:paraId="6572CDB4"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7 (0.54-1.10)</w:t>
            </w:r>
          </w:p>
          <w:p w14:paraId="004A6077"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6 (0.45-1.30)</w:t>
            </w:r>
          </w:p>
        </w:tc>
        <w:tc>
          <w:tcPr>
            <w:tcW w:w="862" w:type="dxa"/>
            <w:tcBorders>
              <w:top w:val="single" w:sz="4" w:space="0" w:color="auto"/>
            </w:tcBorders>
            <w:shd w:val="clear" w:color="auto" w:fill="auto"/>
          </w:tcPr>
          <w:p w14:paraId="40636230" w14:textId="77777777" w:rsidR="006E1BA6" w:rsidRPr="00030FDE" w:rsidRDefault="006E1BA6" w:rsidP="006E1BA6">
            <w:pPr>
              <w:rPr>
                <w:rFonts w:ascii="Times New Roman" w:hAnsi="Times New Roman"/>
                <w:bCs/>
                <w:color w:val="000000"/>
                <w:sz w:val="20"/>
                <w:szCs w:val="20"/>
              </w:rPr>
            </w:pPr>
          </w:p>
          <w:p w14:paraId="3FBAA4AE"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00</w:t>
            </w:r>
          </w:p>
          <w:p w14:paraId="764C75E2"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2.5e-05</w:t>
            </w:r>
          </w:p>
          <w:p w14:paraId="6E5354A9" w14:textId="77777777" w:rsidR="006E1BA6" w:rsidRPr="00030FDE" w:rsidRDefault="006E1BA6" w:rsidP="006E1BA6">
            <w:pPr>
              <w:rPr>
                <w:rFonts w:ascii="Times New Roman" w:hAnsi="Times New Roman"/>
                <w:bCs/>
                <w:color w:val="000000"/>
                <w:sz w:val="20"/>
                <w:szCs w:val="20"/>
              </w:rPr>
            </w:pPr>
          </w:p>
          <w:p w14:paraId="0DE3D773"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18</w:t>
            </w:r>
          </w:p>
          <w:p w14:paraId="78CD1A96"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01</w:t>
            </w:r>
          </w:p>
          <w:p w14:paraId="6F81D517" w14:textId="77777777" w:rsidR="006E1BA6" w:rsidRPr="00030FDE" w:rsidRDefault="006E1BA6" w:rsidP="006E1BA6">
            <w:pPr>
              <w:rPr>
                <w:rFonts w:ascii="Times New Roman" w:hAnsi="Times New Roman"/>
                <w:b/>
                <w:color w:val="000000"/>
                <w:sz w:val="20"/>
                <w:szCs w:val="20"/>
              </w:rPr>
            </w:pPr>
          </w:p>
          <w:p w14:paraId="62D8C312"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5e-10</w:t>
            </w:r>
          </w:p>
          <w:p w14:paraId="30C0832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10</w:t>
            </w:r>
          </w:p>
          <w:p w14:paraId="64741B13"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340</w:t>
            </w:r>
          </w:p>
          <w:p w14:paraId="553F92AD" w14:textId="77777777" w:rsidR="006E1BA6" w:rsidRPr="00030FDE" w:rsidRDefault="006E1BA6" w:rsidP="006E1BA6">
            <w:pPr>
              <w:rPr>
                <w:rFonts w:ascii="Times New Roman" w:hAnsi="Times New Roman"/>
                <w:bCs/>
                <w:color w:val="000000"/>
                <w:sz w:val="20"/>
                <w:szCs w:val="20"/>
              </w:rPr>
            </w:pPr>
          </w:p>
          <w:p w14:paraId="02EACA79"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093</w:t>
            </w:r>
          </w:p>
          <w:p w14:paraId="04662C59"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30</w:t>
            </w:r>
          </w:p>
          <w:p w14:paraId="5EC00223"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230</w:t>
            </w:r>
          </w:p>
          <w:p w14:paraId="071EE535" w14:textId="77777777" w:rsidR="006E1BA6" w:rsidRPr="00030FDE" w:rsidRDefault="006E1BA6" w:rsidP="006E1BA6">
            <w:pPr>
              <w:rPr>
                <w:rFonts w:ascii="Times New Roman" w:hAnsi="Times New Roman"/>
                <w:bCs/>
                <w:color w:val="000000"/>
                <w:sz w:val="20"/>
                <w:szCs w:val="20"/>
              </w:rPr>
            </w:pPr>
          </w:p>
          <w:p w14:paraId="474BC70B"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07</w:t>
            </w:r>
          </w:p>
          <w:p w14:paraId="411FD1F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7CC65920" w14:textId="77777777" w:rsidR="006E1BA6" w:rsidRPr="00030FDE" w:rsidRDefault="006E1BA6" w:rsidP="006E1BA6">
            <w:pPr>
              <w:rPr>
                <w:rFonts w:ascii="Times New Roman" w:hAnsi="Times New Roman"/>
                <w:bCs/>
                <w:color w:val="000000"/>
                <w:sz w:val="20"/>
                <w:szCs w:val="20"/>
              </w:rPr>
            </w:pPr>
          </w:p>
          <w:p w14:paraId="60561882"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320</w:t>
            </w:r>
          </w:p>
          <w:p w14:paraId="61F7250A"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01</w:t>
            </w:r>
          </w:p>
          <w:p w14:paraId="6154ED76" w14:textId="77777777" w:rsidR="006E1BA6" w:rsidRPr="00030FDE" w:rsidRDefault="006E1BA6" w:rsidP="006E1BA6">
            <w:pPr>
              <w:rPr>
                <w:rFonts w:ascii="Times New Roman" w:hAnsi="Times New Roman"/>
                <w:b/>
                <w:color w:val="000000"/>
                <w:sz w:val="20"/>
                <w:szCs w:val="20"/>
              </w:rPr>
            </w:pPr>
          </w:p>
          <w:p w14:paraId="1226B93D"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11</w:t>
            </w:r>
          </w:p>
          <w:p w14:paraId="729D05D1"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440</w:t>
            </w:r>
          </w:p>
          <w:p w14:paraId="0CF506A9" w14:textId="77777777" w:rsidR="006E1BA6" w:rsidRPr="00030FDE" w:rsidRDefault="006E1BA6" w:rsidP="006E1BA6">
            <w:pPr>
              <w:rPr>
                <w:rFonts w:ascii="Times New Roman" w:hAnsi="Times New Roman"/>
                <w:bCs/>
                <w:color w:val="000000"/>
                <w:sz w:val="20"/>
                <w:szCs w:val="20"/>
              </w:rPr>
            </w:pPr>
          </w:p>
          <w:p w14:paraId="2F0D2BE1"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150</w:t>
            </w:r>
          </w:p>
          <w:p w14:paraId="2759303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320</w:t>
            </w:r>
          </w:p>
        </w:tc>
        <w:tc>
          <w:tcPr>
            <w:tcW w:w="1005" w:type="dxa"/>
            <w:shd w:val="clear" w:color="auto" w:fill="auto"/>
          </w:tcPr>
          <w:p w14:paraId="239B1016" w14:textId="77777777" w:rsidR="006E1BA6" w:rsidRPr="00030FDE" w:rsidRDefault="006E1BA6" w:rsidP="006E1BA6">
            <w:pPr>
              <w:rPr>
                <w:rFonts w:ascii="Times New Roman" w:eastAsia="Times New Roman" w:hAnsi="Times New Roman"/>
                <w:bCs/>
                <w:color w:val="000000"/>
                <w:sz w:val="20"/>
                <w:szCs w:val="20"/>
              </w:rPr>
            </w:pPr>
          </w:p>
          <w:p w14:paraId="0EC4E3A1"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65</w:t>
            </w:r>
          </w:p>
          <w:p w14:paraId="325D3D7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79</w:t>
            </w:r>
          </w:p>
          <w:p w14:paraId="3E0C4EAE" w14:textId="77777777" w:rsidR="006E1BA6" w:rsidRPr="00030FDE" w:rsidRDefault="006E1BA6" w:rsidP="006E1BA6">
            <w:pPr>
              <w:rPr>
                <w:rFonts w:ascii="Times New Roman" w:hAnsi="Times New Roman"/>
                <w:bCs/>
                <w:color w:val="000000"/>
                <w:sz w:val="20"/>
                <w:szCs w:val="20"/>
              </w:rPr>
            </w:pPr>
          </w:p>
          <w:p w14:paraId="79334F7C"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25</w:t>
            </w:r>
          </w:p>
          <w:p w14:paraId="407D45ED"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0</w:t>
            </w:r>
          </w:p>
          <w:p w14:paraId="20F074EF" w14:textId="77777777" w:rsidR="006E1BA6" w:rsidRPr="00030FDE" w:rsidRDefault="006E1BA6" w:rsidP="006E1BA6">
            <w:pPr>
              <w:rPr>
                <w:rFonts w:ascii="Times New Roman" w:hAnsi="Times New Roman"/>
                <w:bCs/>
                <w:color w:val="000000"/>
                <w:sz w:val="20"/>
                <w:szCs w:val="20"/>
              </w:rPr>
            </w:pPr>
          </w:p>
          <w:p w14:paraId="43C2B483"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78</w:t>
            </w:r>
          </w:p>
          <w:p w14:paraId="1F93EE91"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58</w:t>
            </w:r>
          </w:p>
          <w:p w14:paraId="0933F683"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0</w:t>
            </w:r>
          </w:p>
          <w:p w14:paraId="2984BE28" w14:textId="77777777" w:rsidR="006E1BA6" w:rsidRPr="00030FDE" w:rsidRDefault="006E1BA6" w:rsidP="006E1BA6">
            <w:pPr>
              <w:rPr>
                <w:rFonts w:ascii="Times New Roman" w:hAnsi="Times New Roman"/>
                <w:bCs/>
                <w:color w:val="000000"/>
                <w:sz w:val="20"/>
                <w:szCs w:val="20"/>
              </w:rPr>
            </w:pPr>
          </w:p>
          <w:p w14:paraId="647FD1B5"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79</w:t>
            </w:r>
          </w:p>
          <w:p w14:paraId="169CEA0B"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89</w:t>
            </w:r>
          </w:p>
          <w:p w14:paraId="1CCB60F2"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4</w:t>
            </w:r>
          </w:p>
          <w:p w14:paraId="4152D930" w14:textId="77777777" w:rsidR="006E1BA6" w:rsidRPr="00030FDE" w:rsidRDefault="006E1BA6" w:rsidP="006E1BA6">
            <w:pPr>
              <w:rPr>
                <w:rFonts w:ascii="Times New Roman" w:hAnsi="Times New Roman"/>
                <w:bCs/>
                <w:color w:val="000000"/>
                <w:sz w:val="20"/>
                <w:szCs w:val="20"/>
              </w:rPr>
            </w:pPr>
          </w:p>
          <w:p w14:paraId="2262E5E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59</w:t>
            </w:r>
          </w:p>
          <w:p w14:paraId="471A6BC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w:t>
            </w:r>
          </w:p>
          <w:p w14:paraId="5BA5156B" w14:textId="77777777" w:rsidR="006E1BA6" w:rsidRPr="00030FDE" w:rsidRDefault="006E1BA6" w:rsidP="006E1BA6">
            <w:pPr>
              <w:rPr>
                <w:rFonts w:ascii="Times New Roman" w:hAnsi="Times New Roman"/>
                <w:bCs/>
                <w:color w:val="000000"/>
                <w:sz w:val="20"/>
                <w:szCs w:val="20"/>
              </w:rPr>
            </w:pPr>
          </w:p>
          <w:p w14:paraId="67339431"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67</w:t>
            </w:r>
          </w:p>
          <w:p w14:paraId="40C9125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54</w:t>
            </w:r>
          </w:p>
          <w:p w14:paraId="7CD154B7" w14:textId="77777777" w:rsidR="006E1BA6" w:rsidRPr="00030FDE" w:rsidRDefault="006E1BA6" w:rsidP="006E1BA6">
            <w:pPr>
              <w:rPr>
                <w:rFonts w:ascii="Times New Roman" w:hAnsi="Times New Roman"/>
                <w:bCs/>
                <w:color w:val="000000"/>
                <w:sz w:val="20"/>
                <w:szCs w:val="20"/>
              </w:rPr>
            </w:pPr>
          </w:p>
          <w:p w14:paraId="05ABEAC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97</w:t>
            </w:r>
          </w:p>
          <w:p w14:paraId="2F5A2577"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88</w:t>
            </w:r>
          </w:p>
          <w:p w14:paraId="305C0BEA" w14:textId="77777777" w:rsidR="006E1BA6" w:rsidRPr="00030FDE" w:rsidRDefault="006E1BA6" w:rsidP="006E1BA6">
            <w:pPr>
              <w:rPr>
                <w:rFonts w:ascii="Times New Roman" w:hAnsi="Times New Roman"/>
                <w:bCs/>
                <w:color w:val="000000"/>
                <w:sz w:val="20"/>
                <w:szCs w:val="20"/>
              </w:rPr>
            </w:pPr>
          </w:p>
          <w:p w14:paraId="5641E700"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04</w:t>
            </w:r>
          </w:p>
          <w:p w14:paraId="3947C06B"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57</w:t>
            </w:r>
          </w:p>
        </w:tc>
        <w:tc>
          <w:tcPr>
            <w:tcW w:w="1578" w:type="dxa"/>
            <w:shd w:val="clear" w:color="auto" w:fill="auto"/>
          </w:tcPr>
          <w:p w14:paraId="10ADA569" w14:textId="77777777" w:rsidR="006E1BA6" w:rsidRPr="00030FDE" w:rsidRDefault="006E1BA6" w:rsidP="006E1BA6">
            <w:pPr>
              <w:rPr>
                <w:rFonts w:ascii="Times New Roman" w:eastAsia="Times New Roman" w:hAnsi="Times New Roman"/>
                <w:bCs/>
                <w:color w:val="000000"/>
                <w:sz w:val="20"/>
                <w:szCs w:val="20"/>
              </w:rPr>
            </w:pPr>
          </w:p>
          <w:p w14:paraId="70AF6D21"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52 (0.35-0.76)</w:t>
            </w:r>
          </w:p>
          <w:p w14:paraId="14FA8FD7"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5 (0.53-1.06)</w:t>
            </w:r>
          </w:p>
          <w:p w14:paraId="6B6CE087" w14:textId="77777777" w:rsidR="006E1BA6" w:rsidRPr="00030FDE" w:rsidRDefault="006E1BA6" w:rsidP="006E1BA6">
            <w:pPr>
              <w:rPr>
                <w:rFonts w:ascii="Times New Roman" w:hAnsi="Times New Roman"/>
                <w:bCs/>
                <w:color w:val="000000"/>
                <w:sz w:val="20"/>
                <w:szCs w:val="20"/>
              </w:rPr>
            </w:pPr>
          </w:p>
          <w:p w14:paraId="4AEE8870"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96 (0.60-1.54)</w:t>
            </w:r>
          </w:p>
          <w:p w14:paraId="3BF51205"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85 (0.31-2.37)</w:t>
            </w:r>
          </w:p>
          <w:p w14:paraId="43C121C8" w14:textId="77777777" w:rsidR="006E1BA6" w:rsidRPr="00030FDE" w:rsidRDefault="006E1BA6" w:rsidP="006E1BA6">
            <w:pPr>
              <w:rPr>
                <w:rFonts w:ascii="Times New Roman" w:hAnsi="Times New Roman"/>
                <w:bCs/>
                <w:color w:val="000000"/>
                <w:sz w:val="20"/>
                <w:szCs w:val="20"/>
              </w:rPr>
            </w:pPr>
          </w:p>
          <w:p w14:paraId="6339D8EF"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7 (0.42-1.40)</w:t>
            </w:r>
          </w:p>
          <w:p w14:paraId="3D443C84"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86 (0.45-1.64)</w:t>
            </w:r>
          </w:p>
          <w:p w14:paraId="7DD258CF"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NA</w:t>
            </w:r>
          </w:p>
          <w:p w14:paraId="09A5FAA2" w14:textId="77777777" w:rsidR="006E1BA6" w:rsidRPr="00030FDE" w:rsidRDefault="006E1BA6" w:rsidP="006E1BA6">
            <w:pPr>
              <w:rPr>
                <w:rFonts w:ascii="Times New Roman" w:hAnsi="Times New Roman"/>
                <w:bCs/>
                <w:sz w:val="20"/>
                <w:szCs w:val="20"/>
              </w:rPr>
            </w:pPr>
          </w:p>
          <w:p w14:paraId="3F8CCF06"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59 (0.36-0.97)</w:t>
            </w:r>
          </w:p>
          <w:p w14:paraId="17EEFF89"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4 (0.46-1.20)</w:t>
            </w:r>
          </w:p>
          <w:p w14:paraId="46CDE2E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23 (0.45-3.33)</w:t>
            </w:r>
          </w:p>
          <w:p w14:paraId="6386208A" w14:textId="77777777" w:rsidR="006E1BA6" w:rsidRPr="00030FDE" w:rsidRDefault="006E1BA6" w:rsidP="006E1BA6">
            <w:pPr>
              <w:rPr>
                <w:rFonts w:ascii="Times New Roman" w:hAnsi="Times New Roman"/>
                <w:bCs/>
                <w:color w:val="000000"/>
                <w:sz w:val="20"/>
                <w:szCs w:val="20"/>
              </w:rPr>
            </w:pPr>
          </w:p>
          <w:p w14:paraId="2B9B3490"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1.66 (0.89-3.08)</w:t>
            </w:r>
          </w:p>
          <w:p w14:paraId="7C3C376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2D264203" w14:textId="77777777" w:rsidR="006E1BA6" w:rsidRPr="00030FDE" w:rsidRDefault="006E1BA6" w:rsidP="006E1BA6">
            <w:pPr>
              <w:rPr>
                <w:rFonts w:ascii="Times New Roman" w:hAnsi="Times New Roman"/>
                <w:bCs/>
                <w:color w:val="000000"/>
                <w:sz w:val="20"/>
                <w:szCs w:val="20"/>
              </w:rPr>
            </w:pPr>
          </w:p>
          <w:p w14:paraId="2FBF2D9B"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1.14 (0.61-2.14)</w:t>
            </w:r>
          </w:p>
          <w:p w14:paraId="544555D8"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8 (0.51-0.91)</w:t>
            </w:r>
          </w:p>
          <w:p w14:paraId="02FB24B3" w14:textId="77777777" w:rsidR="006E1BA6" w:rsidRPr="00030FDE" w:rsidRDefault="006E1BA6" w:rsidP="006E1BA6">
            <w:pPr>
              <w:rPr>
                <w:rFonts w:ascii="Times New Roman" w:hAnsi="Times New Roman"/>
                <w:bCs/>
                <w:sz w:val="20"/>
                <w:szCs w:val="20"/>
              </w:rPr>
            </w:pPr>
          </w:p>
          <w:p w14:paraId="77BBA9B6"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45 (0.28-0.72)</w:t>
            </w:r>
          </w:p>
          <w:p w14:paraId="756A9E48"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0 (0.37-0.98)</w:t>
            </w:r>
          </w:p>
          <w:p w14:paraId="164727F8" w14:textId="77777777" w:rsidR="006E1BA6" w:rsidRPr="00030FDE" w:rsidRDefault="006E1BA6" w:rsidP="006E1BA6">
            <w:pPr>
              <w:rPr>
                <w:rFonts w:ascii="Times New Roman" w:hAnsi="Times New Roman"/>
                <w:bCs/>
                <w:color w:val="000000"/>
                <w:sz w:val="20"/>
                <w:szCs w:val="20"/>
              </w:rPr>
            </w:pPr>
          </w:p>
          <w:p w14:paraId="42D519A7"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49 (0.31-0.76)</w:t>
            </w:r>
          </w:p>
          <w:p w14:paraId="0445FD3B"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color w:val="000000"/>
                <w:sz w:val="20"/>
                <w:szCs w:val="20"/>
              </w:rPr>
              <w:t>1.13 (0.63-2.02)</w:t>
            </w:r>
          </w:p>
        </w:tc>
        <w:tc>
          <w:tcPr>
            <w:tcW w:w="884" w:type="dxa"/>
            <w:shd w:val="clear" w:color="auto" w:fill="auto"/>
          </w:tcPr>
          <w:p w14:paraId="0C106095" w14:textId="77777777" w:rsidR="006E1BA6" w:rsidRPr="00030FDE" w:rsidRDefault="006E1BA6" w:rsidP="006E1BA6">
            <w:pPr>
              <w:rPr>
                <w:rFonts w:ascii="Times New Roman" w:hAnsi="Times New Roman"/>
                <w:bCs/>
                <w:color w:val="000000"/>
                <w:sz w:val="20"/>
                <w:szCs w:val="20"/>
              </w:rPr>
            </w:pPr>
          </w:p>
          <w:p w14:paraId="6B55E4AE"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01</w:t>
            </w:r>
          </w:p>
          <w:p w14:paraId="5932DC0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110</w:t>
            </w:r>
          </w:p>
          <w:p w14:paraId="0F2FB2EA" w14:textId="77777777" w:rsidR="006E1BA6" w:rsidRPr="00030FDE" w:rsidRDefault="006E1BA6" w:rsidP="006E1BA6">
            <w:pPr>
              <w:rPr>
                <w:rFonts w:ascii="Times New Roman" w:hAnsi="Times New Roman"/>
                <w:bCs/>
                <w:color w:val="000000"/>
                <w:sz w:val="20"/>
                <w:szCs w:val="20"/>
              </w:rPr>
            </w:pPr>
          </w:p>
          <w:p w14:paraId="33EF8197"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880</w:t>
            </w:r>
          </w:p>
          <w:p w14:paraId="064B5BBF"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60</w:t>
            </w:r>
          </w:p>
          <w:p w14:paraId="140B525B" w14:textId="77777777" w:rsidR="006E1BA6" w:rsidRPr="00030FDE" w:rsidRDefault="006E1BA6" w:rsidP="006E1BA6">
            <w:pPr>
              <w:rPr>
                <w:rFonts w:ascii="Times New Roman" w:hAnsi="Times New Roman"/>
                <w:bCs/>
                <w:color w:val="000000"/>
                <w:sz w:val="20"/>
                <w:szCs w:val="20"/>
              </w:rPr>
            </w:pPr>
          </w:p>
          <w:p w14:paraId="116327BB"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390</w:t>
            </w:r>
          </w:p>
          <w:p w14:paraId="23F7ED07"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40</w:t>
            </w:r>
          </w:p>
          <w:p w14:paraId="794CF2F1"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1810F9BF" w14:textId="77777777" w:rsidR="006E1BA6" w:rsidRPr="00030FDE" w:rsidRDefault="006E1BA6" w:rsidP="006E1BA6">
            <w:pPr>
              <w:rPr>
                <w:rFonts w:ascii="Times New Roman" w:hAnsi="Times New Roman"/>
                <w:bCs/>
                <w:color w:val="000000"/>
                <w:sz w:val="20"/>
                <w:szCs w:val="20"/>
              </w:rPr>
            </w:pPr>
          </w:p>
          <w:p w14:paraId="5E49C0F8"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37</w:t>
            </w:r>
          </w:p>
          <w:p w14:paraId="4E7CC6DB"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230</w:t>
            </w:r>
          </w:p>
          <w:p w14:paraId="23E5947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90</w:t>
            </w:r>
          </w:p>
          <w:p w14:paraId="397CF843" w14:textId="77777777" w:rsidR="006E1BA6" w:rsidRPr="00030FDE" w:rsidRDefault="006E1BA6" w:rsidP="006E1BA6">
            <w:pPr>
              <w:rPr>
                <w:rFonts w:ascii="Times New Roman" w:hAnsi="Times New Roman"/>
                <w:bCs/>
                <w:color w:val="000000"/>
                <w:sz w:val="20"/>
                <w:szCs w:val="20"/>
              </w:rPr>
            </w:pPr>
          </w:p>
          <w:p w14:paraId="0A4CFF2E"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110</w:t>
            </w:r>
          </w:p>
          <w:p w14:paraId="46E63D3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NA</w:t>
            </w:r>
          </w:p>
          <w:p w14:paraId="09C70E9F" w14:textId="77777777" w:rsidR="006E1BA6" w:rsidRPr="00030FDE" w:rsidRDefault="006E1BA6" w:rsidP="006E1BA6">
            <w:pPr>
              <w:rPr>
                <w:rFonts w:ascii="Times New Roman" w:hAnsi="Times New Roman"/>
                <w:bCs/>
                <w:color w:val="000000"/>
                <w:sz w:val="20"/>
                <w:szCs w:val="20"/>
              </w:rPr>
            </w:pPr>
          </w:p>
          <w:p w14:paraId="3488A09C"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80</w:t>
            </w:r>
          </w:p>
          <w:p w14:paraId="78865902"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09</w:t>
            </w:r>
          </w:p>
          <w:p w14:paraId="5511A7D9" w14:textId="77777777" w:rsidR="006E1BA6" w:rsidRPr="00030FDE" w:rsidRDefault="006E1BA6" w:rsidP="006E1BA6">
            <w:pPr>
              <w:rPr>
                <w:rFonts w:ascii="Times New Roman" w:hAnsi="Times New Roman"/>
                <w:b/>
                <w:color w:val="000000"/>
                <w:sz w:val="20"/>
                <w:szCs w:val="20"/>
              </w:rPr>
            </w:pPr>
          </w:p>
          <w:p w14:paraId="21610F11"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01</w:t>
            </w:r>
          </w:p>
          <w:p w14:paraId="238BD3D9"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38</w:t>
            </w:r>
          </w:p>
          <w:p w14:paraId="464AE90C" w14:textId="77777777" w:rsidR="006E1BA6" w:rsidRPr="00030FDE" w:rsidRDefault="006E1BA6" w:rsidP="006E1BA6">
            <w:pPr>
              <w:rPr>
                <w:rFonts w:ascii="Times New Roman" w:hAnsi="Times New Roman"/>
                <w:b/>
                <w:color w:val="000000"/>
                <w:sz w:val="20"/>
                <w:szCs w:val="20"/>
              </w:rPr>
            </w:pPr>
          </w:p>
          <w:p w14:paraId="42DB5A8F"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01</w:t>
            </w:r>
          </w:p>
          <w:p w14:paraId="742DFAAF"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Cs/>
                <w:color w:val="000000"/>
                <w:sz w:val="20"/>
                <w:szCs w:val="20"/>
              </w:rPr>
              <w:t>0.680</w:t>
            </w:r>
          </w:p>
        </w:tc>
      </w:tr>
    </w:tbl>
    <w:p w14:paraId="08B76A5E" w14:textId="2C12100A" w:rsidR="006E1BA6" w:rsidRDefault="006E1BA6" w:rsidP="006E1BA6"/>
    <w:p w14:paraId="4BFE1158" w14:textId="6CEC4245" w:rsidR="006E1BA6" w:rsidRDefault="006E1BA6" w:rsidP="006E1BA6"/>
    <w:p w14:paraId="3EB74116" w14:textId="1748B1C0" w:rsidR="006E1BA6" w:rsidRDefault="006E1BA6" w:rsidP="006E1BA6"/>
    <w:p w14:paraId="5AD7D489" w14:textId="2501780B" w:rsidR="006E1BA6" w:rsidRDefault="006E1BA6" w:rsidP="006E1BA6"/>
    <w:p w14:paraId="44670388" w14:textId="3EFF4176" w:rsidR="006E1BA6" w:rsidRDefault="006E1BA6" w:rsidP="006E1BA6"/>
    <w:p w14:paraId="617F2987" w14:textId="6668FBD4" w:rsidR="006E1BA6" w:rsidRDefault="006E1BA6" w:rsidP="006E1BA6"/>
    <w:p w14:paraId="6491E169" w14:textId="4B815A7A" w:rsidR="006E1BA6" w:rsidRDefault="006E1BA6" w:rsidP="006E1BA6"/>
    <w:p w14:paraId="3C78D249" w14:textId="02281DCE" w:rsidR="006E1BA6" w:rsidRDefault="006E1BA6" w:rsidP="006E1BA6"/>
    <w:p w14:paraId="580C0ECC" w14:textId="61A09355" w:rsidR="006E1BA6" w:rsidRDefault="006E1BA6" w:rsidP="006E1BA6"/>
    <w:p w14:paraId="684111F2" w14:textId="235A6A9A" w:rsidR="006E1BA6" w:rsidRDefault="006E1BA6" w:rsidP="006E1BA6"/>
    <w:p w14:paraId="5EB848D2" w14:textId="5ECE86F0" w:rsidR="006E1BA6" w:rsidRDefault="006E1BA6" w:rsidP="006E1BA6"/>
    <w:p w14:paraId="341B9F8C" w14:textId="22C48917" w:rsidR="006E1BA6" w:rsidRDefault="006E1BA6" w:rsidP="006E1BA6"/>
    <w:tbl>
      <w:tblPr>
        <w:tblpPr w:leftFromText="180" w:rightFromText="180" w:vertAnchor="text" w:horzAnchor="margin" w:tblpY="1420"/>
        <w:tblOverlap w:val="never"/>
        <w:tblW w:w="9463" w:type="dxa"/>
        <w:tblBorders>
          <w:top w:val="single" w:sz="12" w:space="0" w:color="auto"/>
          <w:bottom w:val="single" w:sz="12" w:space="0" w:color="auto"/>
          <w:insideH w:val="single" w:sz="4" w:space="0" w:color="auto"/>
        </w:tblBorders>
        <w:tblLayout w:type="fixed"/>
        <w:tblLook w:val="0000" w:firstRow="0" w:lastRow="0" w:firstColumn="0" w:lastColumn="0" w:noHBand="0" w:noVBand="0"/>
      </w:tblPr>
      <w:tblGrid>
        <w:gridCol w:w="2618"/>
        <w:gridCol w:w="934"/>
        <w:gridCol w:w="1582"/>
        <w:gridCol w:w="862"/>
        <w:gridCol w:w="1005"/>
        <w:gridCol w:w="1578"/>
        <w:gridCol w:w="884"/>
      </w:tblGrid>
      <w:tr w:rsidR="006E1BA6" w:rsidRPr="00030FDE" w14:paraId="69573288" w14:textId="77777777" w:rsidTr="006E1BA6">
        <w:trPr>
          <w:trHeight w:val="282"/>
        </w:trPr>
        <w:tc>
          <w:tcPr>
            <w:tcW w:w="2618" w:type="dxa"/>
            <w:vMerge w:val="restart"/>
            <w:shd w:val="clear" w:color="auto" w:fill="auto"/>
            <w:vAlign w:val="center"/>
          </w:tcPr>
          <w:p w14:paraId="3D8DDCC3"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lastRenderedPageBreak/>
              <w:t xml:space="preserve">Variables of </w:t>
            </w:r>
            <w:r w:rsidRPr="00030FDE">
              <w:rPr>
                <w:rFonts w:ascii="Times New Roman" w:hAnsi="Times New Roman" w:hint="eastAsia"/>
                <w:b/>
                <w:color w:val="000000"/>
                <w:sz w:val="20"/>
                <w:szCs w:val="20"/>
              </w:rPr>
              <w:t>breast</w:t>
            </w:r>
            <w:r w:rsidRPr="00030FDE">
              <w:rPr>
                <w:rFonts w:ascii="Times New Roman" w:eastAsia="Times New Roman" w:hAnsi="Times New Roman" w:hint="eastAsia"/>
                <w:b/>
                <w:color w:val="000000"/>
                <w:sz w:val="20"/>
                <w:szCs w:val="20"/>
              </w:rPr>
              <w:t xml:space="preserve"> cancer</w:t>
            </w:r>
          </w:p>
        </w:tc>
        <w:tc>
          <w:tcPr>
            <w:tcW w:w="3378" w:type="dxa"/>
            <w:gridSpan w:val="3"/>
            <w:shd w:val="clear" w:color="auto" w:fill="auto"/>
            <w:vAlign w:val="center"/>
          </w:tcPr>
          <w:p w14:paraId="065AF71D"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Overall survival (n=</w:t>
            </w:r>
            <w:r w:rsidRPr="00030FDE">
              <w:rPr>
                <w:rFonts w:ascii="Times New Roman" w:hAnsi="Times New Roman" w:hint="eastAsia"/>
                <w:b/>
                <w:color w:val="000000"/>
                <w:sz w:val="20"/>
                <w:szCs w:val="20"/>
              </w:rPr>
              <w:t>1402</w:t>
            </w:r>
            <w:r w:rsidRPr="00030FDE">
              <w:rPr>
                <w:rFonts w:ascii="Times New Roman" w:eastAsia="Times New Roman" w:hAnsi="Times New Roman" w:hint="eastAsia"/>
                <w:b/>
                <w:color w:val="000000"/>
                <w:sz w:val="20"/>
                <w:szCs w:val="20"/>
              </w:rPr>
              <w:t>)</w:t>
            </w:r>
          </w:p>
        </w:tc>
        <w:tc>
          <w:tcPr>
            <w:tcW w:w="3467" w:type="dxa"/>
            <w:gridSpan w:val="3"/>
            <w:shd w:val="clear" w:color="auto" w:fill="auto"/>
            <w:vAlign w:val="center"/>
          </w:tcPr>
          <w:p w14:paraId="6AC6D7F1"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b/>
                <w:color w:val="000000"/>
                <w:sz w:val="20"/>
                <w:szCs w:val="20"/>
              </w:rPr>
              <w:t>Relapse free survival</w:t>
            </w:r>
            <w:r w:rsidRPr="00030FDE">
              <w:rPr>
                <w:rFonts w:ascii="Times New Roman" w:hAnsi="Times New Roman" w:hint="eastAsia"/>
                <w:b/>
                <w:color w:val="000000"/>
                <w:sz w:val="20"/>
                <w:szCs w:val="20"/>
              </w:rPr>
              <w:t xml:space="preserve"> </w:t>
            </w:r>
            <w:r w:rsidRPr="00030FDE">
              <w:rPr>
                <w:rFonts w:ascii="Times New Roman" w:eastAsia="Times New Roman" w:hAnsi="Times New Roman" w:hint="eastAsia"/>
                <w:b/>
                <w:color w:val="000000"/>
                <w:sz w:val="20"/>
                <w:szCs w:val="20"/>
              </w:rPr>
              <w:t>(n</w:t>
            </w:r>
            <w:r w:rsidRPr="00030FDE">
              <w:rPr>
                <w:rFonts w:ascii="Times New Roman" w:hAnsi="Times New Roman" w:hint="eastAsia"/>
                <w:b/>
                <w:color w:val="000000"/>
                <w:sz w:val="20"/>
                <w:szCs w:val="20"/>
              </w:rPr>
              <w:t>=3951</w:t>
            </w:r>
            <w:r w:rsidRPr="00030FDE">
              <w:rPr>
                <w:rFonts w:ascii="Times New Roman" w:eastAsia="Times New Roman" w:hAnsi="Times New Roman" w:hint="eastAsia"/>
                <w:b/>
                <w:color w:val="000000"/>
                <w:sz w:val="20"/>
                <w:szCs w:val="20"/>
              </w:rPr>
              <w:t>)</w:t>
            </w:r>
          </w:p>
        </w:tc>
      </w:tr>
      <w:tr w:rsidR="006E1BA6" w:rsidRPr="00030FDE" w14:paraId="79C2CC95" w14:textId="77777777" w:rsidTr="006E1BA6">
        <w:tc>
          <w:tcPr>
            <w:tcW w:w="2618" w:type="dxa"/>
            <w:vMerge/>
            <w:shd w:val="clear" w:color="auto" w:fill="auto"/>
          </w:tcPr>
          <w:p w14:paraId="513A8085" w14:textId="77777777" w:rsidR="006E1BA6" w:rsidRPr="00030FDE" w:rsidRDefault="006E1BA6" w:rsidP="006E1BA6">
            <w:pPr>
              <w:rPr>
                <w:rFonts w:ascii="Times New Roman" w:eastAsia="Calibri" w:hAnsi="Times New Roman"/>
                <w:b/>
                <w:color w:val="000000"/>
                <w:sz w:val="20"/>
                <w:szCs w:val="20"/>
              </w:rPr>
            </w:pPr>
          </w:p>
        </w:tc>
        <w:tc>
          <w:tcPr>
            <w:tcW w:w="934" w:type="dxa"/>
            <w:shd w:val="clear" w:color="auto" w:fill="auto"/>
            <w:vAlign w:val="center"/>
          </w:tcPr>
          <w:p w14:paraId="4C61447C"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N</w:t>
            </w:r>
            <w:r w:rsidRPr="00030FDE">
              <w:rPr>
                <w:rFonts w:ascii="Times New Roman" w:hAnsi="Times New Roman" w:hint="eastAsia"/>
                <w:b/>
                <w:color w:val="000000"/>
                <w:sz w:val="20"/>
                <w:szCs w:val="20"/>
              </w:rPr>
              <w:t>umber</w:t>
            </w:r>
          </w:p>
        </w:tc>
        <w:tc>
          <w:tcPr>
            <w:tcW w:w="1582" w:type="dxa"/>
            <w:shd w:val="clear" w:color="auto" w:fill="auto"/>
            <w:vAlign w:val="center"/>
          </w:tcPr>
          <w:p w14:paraId="4A8D1E8A"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Hazard ratio</w:t>
            </w:r>
          </w:p>
        </w:tc>
        <w:tc>
          <w:tcPr>
            <w:tcW w:w="862" w:type="dxa"/>
            <w:shd w:val="clear" w:color="auto" w:fill="auto"/>
            <w:vAlign w:val="center"/>
          </w:tcPr>
          <w:p w14:paraId="22D977A4"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i/>
                <w:iCs/>
                <w:color w:val="000000"/>
                <w:sz w:val="20"/>
                <w:szCs w:val="20"/>
              </w:rPr>
              <w:t>P</w:t>
            </w:r>
            <w:r w:rsidRPr="00030FDE">
              <w:rPr>
                <w:rFonts w:ascii="Times New Roman" w:eastAsia="Times New Roman" w:hAnsi="Times New Roman" w:hint="eastAsia"/>
                <w:b/>
                <w:color w:val="000000"/>
                <w:sz w:val="20"/>
                <w:szCs w:val="20"/>
              </w:rPr>
              <w:t>-value</w:t>
            </w:r>
          </w:p>
        </w:tc>
        <w:tc>
          <w:tcPr>
            <w:tcW w:w="1005" w:type="dxa"/>
            <w:shd w:val="clear" w:color="auto" w:fill="auto"/>
            <w:vAlign w:val="center"/>
          </w:tcPr>
          <w:p w14:paraId="0BCF8A73" w14:textId="77777777" w:rsidR="006E1BA6" w:rsidRPr="00030FDE" w:rsidRDefault="006E1BA6" w:rsidP="006E1BA6">
            <w:pPr>
              <w:jc w:val="center"/>
              <w:rPr>
                <w:rFonts w:ascii="Times New Roman" w:hAnsi="Times New Roman"/>
                <w:b/>
                <w:color w:val="000000"/>
                <w:sz w:val="20"/>
                <w:szCs w:val="20"/>
              </w:rPr>
            </w:pPr>
            <w:r w:rsidRPr="00030FDE">
              <w:rPr>
                <w:rFonts w:ascii="Times New Roman" w:eastAsia="Times New Roman" w:hAnsi="Times New Roman" w:hint="eastAsia"/>
                <w:b/>
                <w:color w:val="000000"/>
                <w:sz w:val="20"/>
                <w:szCs w:val="20"/>
              </w:rPr>
              <w:t>N</w:t>
            </w:r>
            <w:r w:rsidRPr="00030FDE">
              <w:rPr>
                <w:rFonts w:ascii="Times New Roman" w:hAnsi="Times New Roman" w:hint="eastAsia"/>
                <w:b/>
                <w:color w:val="000000"/>
                <w:sz w:val="20"/>
                <w:szCs w:val="20"/>
              </w:rPr>
              <w:t>umber</w:t>
            </w:r>
          </w:p>
        </w:tc>
        <w:tc>
          <w:tcPr>
            <w:tcW w:w="1578" w:type="dxa"/>
            <w:shd w:val="clear" w:color="auto" w:fill="auto"/>
            <w:vAlign w:val="center"/>
          </w:tcPr>
          <w:p w14:paraId="33FF1646"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Hazard ratio</w:t>
            </w:r>
          </w:p>
        </w:tc>
        <w:tc>
          <w:tcPr>
            <w:tcW w:w="884" w:type="dxa"/>
            <w:shd w:val="clear" w:color="auto" w:fill="auto"/>
            <w:vAlign w:val="center"/>
          </w:tcPr>
          <w:p w14:paraId="5C06539E"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i/>
                <w:iCs/>
                <w:color w:val="000000"/>
                <w:sz w:val="20"/>
                <w:szCs w:val="20"/>
              </w:rPr>
              <w:t>P</w:t>
            </w:r>
            <w:r w:rsidRPr="00030FDE">
              <w:rPr>
                <w:rFonts w:ascii="Times New Roman" w:eastAsia="Times New Roman" w:hAnsi="Times New Roman" w:hint="eastAsia"/>
                <w:b/>
                <w:color w:val="000000"/>
                <w:sz w:val="20"/>
                <w:szCs w:val="20"/>
              </w:rPr>
              <w:t>-value</w:t>
            </w:r>
          </w:p>
        </w:tc>
      </w:tr>
      <w:tr w:rsidR="006E1BA6" w:rsidRPr="00030FDE" w14:paraId="6D64EACF" w14:textId="77777777" w:rsidTr="006E1BA6">
        <w:tc>
          <w:tcPr>
            <w:tcW w:w="2618" w:type="dxa"/>
            <w:shd w:val="clear" w:color="auto" w:fill="auto"/>
          </w:tcPr>
          <w:p w14:paraId="412F5775" w14:textId="77777777" w:rsidR="006E1BA6" w:rsidRPr="00030FDE" w:rsidRDefault="006E1BA6" w:rsidP="006E1BA6">
            <w:pPr>
              <w:rPr>
                <w:rFonts w:ascii="Times New Roman" w:eastAsia="Times New Roman" w:hAnsi="Times New Roman"/>
                <w:b/>
                <w:color w:val="000000"/>
                <w:sz w:val="20"/>
                <w:szCs w:val="20"/>
              </w:rPr>
            </w:pPr>
            <w:r w:rsidRPr="00030FDE">
              <w:rPr>
                <w:rFonts w:ascii="Times New Roman" w:hAnsi="Times New Roman" w:hint="eastAsia"/>
                <w:b/>
                <w:color w:val="000000"/>
                <w:sz w:val="20"/>
                <w:szCs w:val="20"/>
              </w:rPr>
              <w:t>Grade</w:t>
            </w:r>
            <w:r w:rsidRPr="00030FDE">
              <w:rPr>
                <w:rFonts w:ascii="Times New Roman" w:eastAsia="Times New Roman" w:hAnsi="Times New Roman" w:hint="eastAsia"/>
                <w:b/>
                <w:color w:val="000000"/>
                <w:sz w:val="20"/>
                <w:szCs w:val="20"/>
              </w:rPr>
              <w:t xml:space="preserve"> </w:t>
            </w:r>
          </w:p>
          <w:p w14:paraId="503AE990"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1</w:t>
            </w:r>
          </w:p>
          <w:p w14:paraId="7F1F0CC7"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2</w:t>
            </w:r>
          </w:p>
          <w:p w14:paraId="653A3BD5"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3</w:t>
            </w:r>
          </w:p>
          <w:p w14:paraId="061638DE" w14:textId="77777777" w:rsidR="006E1BA6" w:rsidRPr="00030FDE" w:rsidRDefault="006E1BA6" w:rsidP="006E1BA6">
            <w:pPr>
              <w:rPr>
                <w:rFonts w:ascii="Times New Roman" w:eastAsia="Times New Roman" w:hAnsi="Times New Roman"/>
                <w:b/>
                <w:color w:val="000000"/>
                <w:sz w:val="20"/>
                <w:szCs w:val="20"/>
              </w:rPr>
            </w:pPr>
            <w:r w:rsidRPr="00030FDE">
              <w:rPr>
                <w:rFonts w:ascii="Times New Roman" w:hAnsi="Times New Roman" w:hint="eastAsia"/>
                <w:b/>
                <w:color w:val="000000"/>
                <w:sz w:val="20"/>
                <w:szCs w:val="20"/>
              </w:rPr>
              <w:t>Estrogen receptor</w:t>
            </w:r>
          </w:p>
          <w:p w14:paraId="1D905200"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N</w:t>
            </w:r>
            <w:r w:rsidRPr="00030FDE">
              <w:rPr>
                <w:rFonts w:ascii="Times New Roman" w:eastAsia="Times New Roman" w:hAnsi="Times New Roman" w:hint="eastAsia"/>
                <w:color w:val="000000"/>
                <w:sz w:val="20"/>
                <w:szCs w:val="20"/>
              </w:rPr>
              <w:t xml:space="preserve">egative </w:t>
            </w:r>
          </w:p>
          <w:p w14:paraId="44A68A10"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P</w:t>
            </w:r>
            <w:r w:rsidRPr="00030FDE">
              <w:rPr>
                <w:rFonts w:ascii="Times New Roman" w:eastAsia="Times New Roman" w:hAnsi="Times New Roman" w:hint="eastAsia"/>
                <w:color w:val="000000"/>
                <w:sz w:val="20"/>
                <w:szCs w:val="20"/>
              </w:rPr>
              <w:t>ositive</w:t>
            </w:r>
          </w:p>
          <w:p w14:paraId="440B6D44"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Progesterone receptor</w:t>
            </w:r>
          </w:p>
          <w:p w14:paraId="056BA14C"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N</w:t>
            </w:r>
            <w:r w:rsidRPr="00030FDE">
              <w:rPr>
                <w:rFonts w:ascii="Times New Roman" w:eastAsia="Times New Roman" w:hAnsi="Times New Roman" w:hint="eastAsia"/>
                <w:color w:val="000000"/>
                <w:sz w:val="20"/>
                <w:szCs w:val="20"/>
              </w:rPr>
              <w:t xml:space="preserve">egative </w:t>
            </w:r>
          </w:p>
          <w:p w14:paraId="0D17A10D"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P</w:t>
            </w:r>
            <w:r w:rsidRPr="00030FDE">
              <w:rPr>
                <w:rFonts w:ascii="Times New Roman" w:eastAsia="Times New Roman" w:hAnsi="Times New Roman" w:hint="eastAsia"/>
                <w:color w:val="000000"/>
                <w:sz w:val="20"/>
                <w:szCs w:val="20"/>
              </w:rPr>
              <w:t>ositive</w:t>
            </w:r>
          </w:p>
          <w:p w14:paraId="5E8A2B4A" w14:textId="77777777" w:rsidR="006E1BA6" w:rsidRPr="00030FDE" w:rsidRDefault="006E1BA6" w:rsidP="006E1BA6">
            <w:pP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 xml:space="preserve">HER2 status </w:t>
            </w:r>
          </w:p>
          <w:p w14:paraId="75AB9F3B"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N</w:t>
            </w:r>
            <w:r w:rsidRPr="00030FDE">
              <w:rPr>
                <w:rFonts w:ascii="Times New Roman" w:eastAsia="Times New Roman" w:hAnsi="Times New Roman" w:hint="eastAsia"/>
                <w:color w:val="000000"/>
                <w:sz w:val="20"/>
                <w:szCs w:val="20"/>
              </w:rPr>
              <w:t xml:space="preserve">egative </w:t>
            </w:r>
          </w:p>
          <w:p w14:paraId="5408831C"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P</w:t>
            </w:r>
            <w:r w:rsidRPr="00030FDE">
              <w:rPr>
                <w:rFonts w:ascii="Times New Roman" w:eastAsia="Times New Roman" w:hAnsi="Times New Roman" w:hint="eastAsia"/>
                <w:color w:val="000000"/>
                <w:sz w:val="20"/>
                <w:szCs w:val="20"/>
              </w:rPr>
              <w:t xml:space="preserve">ositive </w:t>
            </w:r>
          </w:p>
          <w:p w14:paraId="659A9991" w14:textId="77777777" w:rsidR="006E1BA6" w:rsidRPr="00030FDE" w:rsidRDefault="006E1BA6" w:rsidP="006E1BA6">
            <w:pPr>
              <w:rPr>
                <w:rFonts w:ascii="Times New Roman" w:eastAsia="Calibri" w:hAnsi="Times New Roman"/>
                <w:b/>
                <w:color w:val="000000"/>
                <w:sz w:val="20"/>
                <w:szCs w:val="20"/>
              </w:rPr>
            </w:pPr>
            <w:r w:rsidRPr="00030FDE">
              <w:rPr>
                <w:rFonts w:ascii="Times New Roman" w:eastAsia="Calibri" w:hAnsi="Times New Roman"/>
                <w:b/>
                <w:color w:val="000000"/>
                <w:sz w:val="20"/>
                <w:szCs w:val="20"/>
              </w:rPr>
              <w:t>Intrinsic subtype</w:t>
            </w:r>
          </w:p>
          <w:p w14:paraId="77024C0E" w14:textId="77777777" w:rsidR="006E1BA6" w:rsidRPr="00030FDE" w:rsidRDefault="006E1BA6" w:rsidP="006E1BA6">
            <w:pPr>
              <w:ind w:firstLineChars="100" w:firstLine="200"/>
              <w:rPr>
                <w:rFonts w:ascii="Times New Roman" w:eastAsia="Calibri" w:hAnsi="Times New Roman"/>
                <w:bCs/>
                <w:color w:val="000000"/>
                <w:sz w:val="20"/>
                <w:szCs w:val="20"/>
              </w:rPr>
            </w:pPr>
            <w:r w:rsidRPr="00030FDE">
              <w:rPr>
                <w:rFonts w:ascii="Times New Roman" w:hAnsi="Times New Roman" w:hint="eastAsia"/>
                <w:bCs/>
                <w:color w:val="000000"/>
                <w:sz w:val="20"/>
                <w:szCs w:val="20"/>
              </w:rPr>
              <w:t>B</w:t>
            </w:r>
            <w:r w:rsidRPr="00030FDE">
              <w:rPr>
                <w:rFonts w:ascii="Times New Roman" w:eastAsia="Calibri" w:hAnsi="Times New Roman"/>
                <w:bCs/>
                <w:color w:val="000000"/>
                <w:sz w:val="20"/>
                <w:szCs w:val="20"/>
              </w:rPr>
              <w:t>asal</w:t>
            </w:r>
          </w:p>
          <w:p w14:paraId="2E2CA302"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Luminal A</w:t>
            </w:r>
          </w:p>
          <w:p w14:paraId="01764930" w14:textId="77777777" w:rsidR="006E1BA6" w:rsidRPr="00030FDE" w:rsidRDefault="006E1BA6" w:rsidP="006E1BA6">
            <w:pPr>
              <w:ind w:firstLineChars="100" w:firstLine="200"/>
              <w:rPr>
                <w:rFonts w:ascii="Times New Roman" w:hAnsi="Times New Roman"/>
                <w:bCs/>
                <w:color w:val="000000"/>
                <w:sz w:val="20"/>
                <w:szCs w:val="20"/>
              </w:rPr>
            </w:pPr>
            <w:r w:rsidRPr="00030FDE">
              <w:rPr>
                <w:rFonts w:ascii="Times New Roman" w:hAnsi="Times New Roman" w:hint="eastAsia"/>
                <w:bCs/>
                <w:color w:val="000000"/>
                <w:sz w:val="20"/>
                <w:szCs w:val="20"/>
              </w:rPr>
              <w:t>Luminal B</w:t>
            </w:r>
          </w:p>
          <w:p w14:paraId="31E27887" w14:textId="77777777" w:rsidR="006E1BA6" w:rsidRPr="00030FDE" w:rsidRDefault="006E1BA6" w:rsidP="006E1BA6">
            <w:pPr>
              <w:ind w:firstLineChars="100" w:firstLine="200"/>
              <w:rPr>
                <w:rFonts w:ascii="Times New Roman" w:hAnsi="Times New Roman"/>
                <w:bCs/>
                <w:color w:val="000000"/>
                <w:sz w:val="20"/>
                <w:szCs w:val="20"/>
                <w:vertAlign w:val="superscript"/>
              </w:rPr>
            </w:pPr>
            <w:r w:rsidRPr="00030FDE">
              <w:rPr>
                <w:rFonts w:ascii="Times New Roman" w:hAnsi="Times New Roman" w:hint="eastAsia"/>
                <w:bCs/>
                <w:color w:val="000000"/>
                <w:sz w:val="20"/>
                <w:szCs w:val="20"/>
              </w:rPr>
              <w:t>HER2</w:t>
            </w:r>
            <w:r w:rsidRPr="00030FDE">
              <w:rPr>
                <w:rFonts w:ascii="Times New Roman" w:hAnsi="Times New Roman" w:hint="eastAsia"/>
                <w:bCs/>
                <w:color w:val="000000"/>
                <w:sz w:val="20"/>
                <w:szCs w:val="20"/>
                <w:vertAlign w:val="superscript"/>
              </w:rPr>
              <w:t>+</w:t>
            </w:r>
          </w:p>
          <w:p w14:paraId="58368E76"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Lymph node status</w:t>
            </w:r>
          </w:p>
          <w:p w14:paraId="40042BC8"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N</w:t>
            </w:r>
            <w:r w:rsidRPr="00030FDE">
              <w:rPr>
                <w:rFonts w:ascii="Times New Roman" w:eastAsia="Times New Roman" w:hAnsi="Times New Roman" w:hint="eastAsia"/>
                <w:color w:val="000000"/>
                <w:sz w:val="20"/>
                <w:szCs w:val="20"/>
              </w:rPr>
              <w:t xml:space="preserve">egative </w:t>
            </w:r>
          </w:p>
          <w:p w14:paraId="7B1070D1" w14:textId="77777777" w:rsidR="006E1BA6" w:rsidRPr="00030FDE" w:rsidRDefault="006E1BA6" w:rsidP="006E1BA6">
            <w:pPr>
              <w:ind w:firstLineChars="100" w:firstLine="200"/>
              <w:rPr>
                <w:rFonts w:ascii="Times New Roman" w:hAnsi="Times New Roman"/>
                <w:b/>
                <w:color w:val="000000"/>
                <w:sz w:val="20"/>
                <w:szCs w:val="20"/>
              </w:rPr>
            </w:pPr>
            <w:r w:rsidRPr="00030FDE">
              <w:rPr>
                <w:rFonts w:ascii="Times New Roman" w:hAnsi="Times New Roman" w:hint="eastAsia"/>
                <w:color w:val="000000"/>
                <w:sz w:val="20"/>
                <w:szCs w:val="20"/>
              </w:rPr>
              <w:t>P</w:t>
            </w:r>
            <w:r w:rsidRPr="00030FDE">
              <w:rPr>
                <w:rFonts w:ascii="Times New Roman" w:eastAsia="Times New Roman" w:hAnsi="Times New Roman" w:hint="eastAsia"/>
                <w:color w:val="000000"/>
                <w:sz w:val="20"/>
                <w:szCs w:val="20"/>
              </w:rPr>
              <w:t>ositive</w:t>
            </w:r>
          </w:p>
          <w:p w14:paraId="40C507F9" w14:textId="77777777" w:rsidR="006E1BA6" w:rsidRPr="00030FDE" w:rsidRDefault="006E1BA6" w:rsidP="006E1BA6">
            <w:pPr>
              <w:rPr>
                <w:rFonts w:ascii="Times New Roman" w:eastAsia="Times New Roman" w:hAnsi="Times New Roman"/>
                <w:b/>
                <w:color w:val="000000"/>
                <w:sz w:val="20"/>
                <w:szCs w:val="20"/>
              </w:rPr>
            </w:pPr>
            <w:r w:rsidRPr="00030FDE">
              <w:rPr>
                <w:rFonts w:ascii="Times New Roman" w:hAnsi="Times New Roman" w:hint="eastAsia"/>
                <w:b/>
                <w:color w:val="000000"/>
                <w:sz w:val="20"/>
                <w:szCs w:val="20"/>
              </w:rPr>
              <w:t>TP53 status</w:t>
            </w:r>
            <w:r w:rsidRPr="00030FDE">
              <w:rPr>
                <w:rFonts w:ascii="Times New Roman" w:eastAsia="Times New Roman" w:hAnsi="Times New Roman" w:hint="eastAsia"/>
                <w:b/>
                <w:color w:val="000000"/>
                <w:sz w:val="20"/>
                <w:szCs w:val="20"/>
              </w:rPr>
              <w:t xml:space="preserve"> </w:t>
            </w:r>
          </w:p>
          <w:p w14:paraId="61CFB3A5" w14:textId="77777777" w:rsidR="006E1BA6" w:rsidRPr="00030FDE" w:rsidRDefault="006E1BA6" w:rsidP="006E1BA6">
            <w:pPr>
              <w:ind w:firstLineChars="100" w:firstLine="200"/>
              <w:rPr>
                <w:rFonts w:ascii="Times New Roman" w:hAnsi="Times New Roman"/>
                <w:color w:val="000000"/>
                <w:sz w:val="20"/>
                <w:szCs w:val="20"/>
              </w:rPr>
            </w:pPr>
            <w:r w:rsidRPr="00030FDE">
              <w:rPr>
                <w:rFonts w:ascii="Times New Roman" w:hAnsi="Times New Roman" w:hint="eastAsia"/>
                <w:color w:val="000000"/>
                <w:sz w:val="20"/>
                <w:szCs w:val="20"/>
              </w:rPr>
              <w:t xml:space="preserve">Wild type </w:t>
            </w:r>
          </w:p>
          <w:p w14:paraId="782BB920" w14:textId="77777777" w:rsidR="006E1BA6" w:rsidRPr="00030FDE" w:rsidRDefault="006E1BA6" w:rsidP="006E1BA6">
            <w:pPr>
              <w:ind w:firstLineChars="100" w:firstLine="200"/>
              <w:rPr>
                <w:rFonts w:ascii="Times New Roman" w:hAnsi="Times New Roman"/>
                <w:color w:val="000000"/>
                <w:sz w:val="20"/>
                <w:szCs w:val="20"/>
              </w:rPr>
            </w:pPr>
            <w:r w:rsidRPr="00030FDE">
              <w:rPr>
                <w:rFonts w:ascii="Times New Roman" w:hAnsi="Times New Roman" w:hint="eastAsia"/>
                <w:color w:val="000000"/>
                <w:sz w:val="20"/>
                <w:szCs w:val="20"/>
              </w:rPr>
              <w:t>Mutated</w:t>
            </w:r>
          </w:p>
          <w:p w14:paraId="4069E7F4" w14:textId="77777777" w:rsidR="006E1BA6" w:rsidRPr="00030FDE" w:rsidRDefault="006E1BA6" w:rsidP="006E1BA6">
            <w:pPr>
              <w:rPr>
                <w:rFonts w:ascii="Times New Roman" w:eastAsia="Times New Roman" w:hAnsi="Times New Roman"/>
                <w:b/>
                <w:color w:val="000000"/>
                <w:sz w:val="20"/>
                <w:szCs w:val="20"/>
              </w:rPr>
            </w:pPr>
            <w:proofErr w:type="spellStart"/>
            <w:r w:rsidRPr="00030FDE">
              <w:rPr>
                <w:rFonts w:ascii="Times New Roman" w:eastAsia="Times New Roman" w:hAnsi="Times New Roman" w:hint="eastAsia"/>
                <w:b/>
                <w:color w:val="000000"/>
                <w:sz w:val="20"/>
                <w:szCs w:val="20"/>
              </w:rPr>
              <w:t>Pietenpol</w:t>
            </w:r>
            <w:proofErr w:type="spellEnd"/>
            <w:r w:rsidRPr="00030FDE">
              <w:rPr>
                <w:rFonts w:ascii="Times New Roman" w:eastAsia="Times New Roman" w:hAnsi="Times New Roman" w:hint="eastAsia"/>
                <w:b/>
                <w:color w:val="000000"/>
                <w:sz w:val="20"/>
                <w:szCs w:val="20"/>
              </w:rPr>
              <w:t xml:space="preserve"> subtype </w:t>
            </w:r>
          </w:p>
          <w:p w14:paraId="39F441B3"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B</w:t>
            </w:r>
            <w:r w:rsidRPr="00030FDE">
              <w:rPr>
                <w:rFonts w:ascii="Times New Roman" w:eastAsia="Times New Roman" w:hAnsi="Times New Roman" w:hint="eastAsia"/>
                <w:color w:val="000000"/>
                <w:sz w:val="20"/>
                <w:szCs w:val="20"/>
              </w:rPr>
              <w:t>asal-like 1</w:t>
            </w:r>
          </w:p>
          <w:p w14:paraId="6A89437F" w14:textId="77777777" w:rsidR="006E1BA6" w:rsidRPr="00030FDE" w:rsidRDefault="006E1BA6" w:rsidP="006E1BA6">
            <w:pPr>
              <w:ind w:firstLineChars="100" w:firstLine="200"/>
              <w:rPr>
                <w:rFonts w:ascii="Times New Roman" w:hAnsi="Times New Roman"/>
                <w:color w:val="000000"/>
                <w:sz w:val="20"/>
                <w:szCs w:val="20"/>
              </w:rPr>
            </w:pPr>
            <w:r w:rsidRPr="00030FDE">
              <w:rPr>
                <w:rFonts w:ascii="Times New Roman" w:hAnsi="Times New Roman" w:hint="eastAsia"/>
                <w:color w:val="000000"/>
                <w:sz w:val="20"/>
                <w:szCs w:val="20"/>
              </w:rPr>
              <w:t>B</w:t>
            </w:r>
            <w:r w:rsidRPr="00030FDE">
              <w:rPr>
                <w:rFonts w:ascii="Times New Roman" w:eastAsia="Times New Roman" w:hAnsi="Times New Roman" w:hint="eastAsia"/>
                <w:color w:val="000000"/>
                <w:sz w:val="20"/>
                <w:szCs w:val="20"/>
              </w:rPr>
              <w:t xml:space="preserve">asal-like </w:t>
            </w:r>
            <w:r w:rsidRPr="00030FDE">
              <w:rPr>
                <w:rFonts w:ascii="Times New Roman" w:hAnsi="Times New Roman" w:hint="eastAsia"/>
                <w:color w:val="000000"/>
                <w:sz w:val="20"/>
                <w:szCs w:val="20"/>
              </w:rPr>
              <w:t>2</w:t>
            </w:r>
          </w:p>
          <w:p w14:paraId="2EEF4650"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I</w:t>
            </w:r>
            <w:r w:rsidRPr="00030FDE">
              <w:rPr>
                <w:rFonts w:ascii="Times New Roman" w:eastAsia="Times New Roman" w:hAnsi="Times New Roman" w:hint="eastAsia"/>
                <w:color w:val="000000"/>
                <w:sz w:val="20"/>
                <w:szCs w:val="20"/>
              </w:rPr>
              <w:t>mmunomodulatory</w:t>
            </w:r>
          </w:p>
          <w:p w14:paraId="2C694979"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eastAsia="Times New Roman" w:hAnsi="Times New Roman" w:hint="eastAsia"/>
                <w:color w:val="000000"/>
                <w:sz w:val="20"/>
                <w:szCs w:val="20"/>
              </w:rPr>
              <w:t>Mesenchymal</w:t>
            </w:r>
          </w:p>
          <w:p w14:paraId="5E347BB3" w14:textId="77777777" w:rsidR="006E1BA6" w:rsidRPr="00030FDE" w:rsidRDefault="006E1BA6" w:rsidP="006E1BA6">
            <w:pPr>
              <w:ind w:firstLineChars="100" w:firstLine="200"/>
              <w:rPr>
                <w:rFonts w:ascii="Times New Roman" w:eastAsia="Times New Roman" w:hAnsi="Times New Roman"/>
                <w:color w:val="000000"/>
                <w:sz w:val="20"/>
                <w:szCs w:val="20"/>
              </w:rPr>
            </w:pPr>
            <w:r w:rsidRPr="00030FDE">
              <w:rPr>
                <w:rFonts w:ascii="Times New Roman" w:hAnsi="Times New Roman" w:hint="eastAsia"/>
                <w:color w:val="000000"/>
                <w:sz w:val="20"/>
                <w:szCs w:val="20"/>
              </w:rPr>
              <w:t>M</w:t>
            </w:r>
            <w:r w:rsidRPr="00030FDE">
              <w:rPr>
                <w:rFonts w:ascii="Times New Roman" w:eastAsia="Times New Roman" w:hAnsi="Times New Roman" w:hint="eastAsia"/>
                <w:color w:val="000000"/>
                <w:sz w:val="20"/>
                <w:szCs w:val="20"/>
              </w:rPr>
              <w:t>esenchymal stem</w:t>
            </w:r>
            <w:r w:rsidRPr="00030FDE">
              <w:rPr>
                <w:rFonts w:ascii="Times New Roman" w:hAnsi="Times New Roman" w:hint="eastAsia"/>
                <w:color w:val="000000"/>
                <w:sz w:val="20"/>
                <w:szCs w:val="20"/>
              </w:rPr>
              <w:t>-</w:t>
            </w:r>
            <w:r w:rsidRPr="00030FDE">
              <w:rPr>
                <w:rFonts w:ascii="Times New Roman" w:eastAsia="Times New Roman" w:hAnsi="Times New Roman" w:hint="eastAsia"/>
                <w:color w:val="000000"/>
                <w:sz w:val="20"/>
                <w:szCs w:val="20"/>
              </w:rPr>
              <w:t>like</w:t>
            </w:r>
          </w:p>
          <w:p w14:paraId="1E7A6C94" w14:textId="77777777" w:rsidR="006E1BA6" w:rsidRPr="00030FDE" w:rsidRDefault="006E1BA6" w:rsidP="006E1BA6">
            <w:pPr>
              <w:ind w:firstLineChars="100" w:firstLine="200"/>
              <w:rPr>
                <w:rFonts w:ascii="Times New Roman" w:hAnsi="Times New Roman"/>
                <w:color w:val="000000"/>
                <w:sz w:val="20"/>
                <w:szCs w:val="20"/>
              </w:rPr>
            </w:pPr>
            <w:r w:rsidRPr="00030FDE">
              <w:rPr>
                <w:rFonts w:ascii="Times New Roman" w:hAnsi="Times New Roman" w:hint="eastAsia"/>
                <w:bCs/>
                <w:color w:val="000000"/>
                <w:sz w:val="20"/>
                <w:szCs w:val="20"/>
              </w:rPr>
              <w:t>Luminal androgen receptor</w:t>
            </w:r>
          </w:p>
        </w:tc>
        <w:tc>
          <w:tcPr>
            <w:tcW w:w="934" w:type="dxa"/>
            <w:shd w:val="clear" w:color="auto" w:fill="auto"/>
          </w:tcPr>
          <w:p w14:paraId="59A4287B" w14:textId="77777777" w:rsidR="006E1BA6" w:rsidRPr="00030FDE" w:rsidRDefault="006E1BA6" w:rsidP="006E1BA6">
            <w:pPr>
              <w:rPr>
                <w:rFonts w:ascii="Times New Roman" w:eastAsia="Times New Roman" w:hAnsi="Times New Roman"/>
                <w:b/>
                <w:color w:val="000000"/>
                <w:sz w:val="20"/>
                <w:szCs w:val="20"/>
              </w:rPr>
            </w:pPr>
          </w:p>
          <w:p w14:paraId="09B1D1CD"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61</w:t>
            </w:r>
          </w:p>
          <w:p w14:paraId="05CA5428"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387</w:t>
            </w:r>
          </w:p>
          <w:p w14:paraId="3E0B3C3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503</w:t>
            </w:r>
          </w:p>
          <w:p w14:paraId="501251AA" w14:textId="77777777" w:rsidR="006E1BA6" w:rsidRPr="00030FDE" w:rsidRDefault="006E1BA6" w:rsidP="006E1BA6">
            <w:pPr>
              <w:rPr>
                <w:rFonts w:ascii="Times New Roman" w:hAnsi="Times New Roman"/>
                <w:bCs/>
                <w:color w:val="000000"/>
                <w:sz w:val="20"/>
                <w:szCs w:val="20"/>
              </w:rPr>
            </w:pPr>
          </w:p>
          <w:p w14:paraId="69D3C35E"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51</w:t>
            </w:r>
          </w:p>
          <w:p w14:paraId="7BFADA77"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548</w:t>
            </w:r>
          </w:p>
          <w:p w14:paraId="619C07F5" w14:textId="77777777" w:rsidR="006E1BA6" w:rsidRPr="00030FDE" w:rsidRDefault="006E1BA6" w:rsidP="006E1BA6">
            <w:pPr>
              <w:rPr>
                <w:rFonts w:ascii="Times New Roman" w:hAnsi="Times New Roman"/>
                <w:bCs/>
                <w:color w:val="000000"/>
                <w:sz w:val="20"/>
                <w:szCs w:val="20"/>
              </w:rPr>
            </w:pPr>
          </w:p>
          <w:p w14:paraId="39EA1E3E"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89</w:t>
            </w:r>
          </w:p>
          <w:p w14:paraId="6596FB00"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83</w:t>
            </w:r>
          </w:p>
          <w:p w14:paraId="6C281DF7" w14:textId="77777777" w:rsidR="006E1BA6" w:rsidRPr="00030FDE" w:rsidRDefault="006E1BA6" w:rsidP="006E1BA6">
            <w:pPr>
              <w:rPr>
                <w:rFonts w:ascii="Times New Roman" w:hAnsi="Times New Roman"/>
                <w:bCs/>
                <w:color w:val="000000"/>
                <w:sz w:val="20"/>
                <w:szCs w:val="20"/>
              </w:rPr>
            </w:pPr>
          </w:p>
          <w:p w14:paraId="5A128D4E"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30</w:t>
            </w:r>
          </w:p>
          <w:p w14:paraId="14C3DDD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29</w:t>
            </w:r>
          </w:p>
          <w:p w14:paraId="3922B8FB" w14:textId="77777777" w:rsidR="006E1BA6" w:rsidRPr="00030FDE" w:rsidRDefault="006E1BA6" w:rsidP="006E1BA6">
            <w:pPr>
              <w:rPr>
                <w:rFonts w:ascii="Times New Roman" w:hAnsi="Times New Roman"/>
                <w:bCs/>
                <w:color w:val="000000"/>
                <w:sz w:val="20"/>
                <w:szCs w:val="20"/>
              </w:rPr>
            </w:pPr>
          </w:p>
          <w:p w14:paraId="041F4549"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41</w:t>
            </w:r>
          </w:p>
          <w:p w14:paraId="3EB1BBA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611</w:t>
            </w:r>
          </w:p>
          <w:p w14:paraId="437940CC"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433</w:t>
            </w:r>
          </w:p>
          <w:p w14:paraId="1DB7BC5C"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17</w:t>
            </w:r>
          </w:p>
          <w:p w14:paraId="2CC1DEA1" w14:textId="77777777" w:rsidR="006E1BA6" w:rsidRPr="00030FDE" w:rsidRDefault="006E1BA6" w:rsidP="006E1BA6">
            <w:pPr>
              <w:rPr>
                <w:rFonts w:ascii="Times New Roman" w:hAnsi="Times New Roman"/>
                <w:bCs/>
                <w:color w:val="000000"/>
                <w:sz w:val="20"/>
                <w:szCs w:val="20"/>
              </w:rPr>
            </w:pPr>
          </w:p>
          <w:p w14:paraId="24868BB9"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313</w:t>
            </w:r>
          </w:p>
          <w:p w14:paraId="58AB0BC0"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594</w:t>
            </w:r>
          </w:p>
          <w:p w14:paraId="34EEB2E5" w14:textId="77777777" w:rsidR="006E1BA6" w:rsidRPr="00030FDE" w:rsidRDefault="006E1BA6" w:rsidP="006E1BA6">
            <w:pPr>
              <w:rPr>
                <w:rFonts w:ascii="Times New Roman" w:hAnsi="Times New Roman"/>
                <w:bCs/>
                <w:color w:val="000000"/>
                <w:sz w:val="20"/>
                <w:szCs w:val="20"/>
              </w:rPr>
            </w:pPr>
          </w:p>
          <w:p w14:paraId="4451D57B"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87</w:t>
            </w:r>
          </w:p>
          <w:p w14:paraId="1277A4CE"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11</w:t>
            </w:r>
          </w:p>
          <w:p w14:paraId="12FA3381" w14:textId="77777777" w:rsidR="006E1BA6" w:rsidRPr="00030FDE" w:rsidRDefault="006E1BA6" w:rsidP="006E1BA6">
            <w:pPr>
              <w:rPr>
                <w:rFonts w:ascii="Times New Roman" w:hAnsi="Times New Roman"/>
                <w:bCs/>
                <w:color w:val="000000"/>
                <w:sz w:val="20"/>
                <w:szCs w:val="20"/>
              </w:rPr>
            </w:pPr>
          </w:p>
          <w:p w14:paraId="239685F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58</w:t>
            </w:r>
          </w:p>
          <w:p w14:paraId="609E7E71"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38</w:t>
            </w:r>
          </w:p>
          <w:p w14:paraId="3B659ED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00</w:t>
            </w:r>
          </w:p>
          <w:p w14:paraId="448BD6F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73</w:t>
            </w:r>
          </w:p>
          <w:p w14:paraId="43C22C9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9</w:t>
            </w:r>
          </w:p>
          <w:p w14:paraId="0B35E13F"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83</w:t>
            </w:r>
          </w:p>
        </w:tc>
        <w:tc>
          <w:tcPr>
            <w:tcW w:w="1582" w:type="dxa"/>
            <w:shd w:val="clear" w:color="auto" w:fill="auto"/>
          </w:tcPr>
          <w:p w14:paraId="2D0EE470" w14:textId="77777777" w:rsidR="006E1BA6" w:rsidRPr="00030FDE" w:rsidRDefault="006E1BA6" w:rsidP="006E1BA6">
            <w:pPr>
              <w:rPr>
                <w:rFonts w:ascii="Times New Roman" w:eastAsia="Times New Roman" w:hAnsi="Times New Roman"/>
                <w:b/>
                <w:color w:val="000000"/>
                <w:sz w:val="20"/>
                <w:szCs w:val="20"/>
              </w:rPr>
            </w:pPr>
          </w:p>
          <w:p w14:paraId="2F5E5928"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54 (0.21-1.35)</w:t>
            </w:r>
          </w:p>
          <w:p w14:paraId="518F1D69"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84 (0.55-1.29)</w:t>
            </w:r>
          </w:p>
          <w:p w14:paraId="7A6822B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9 (0.50-0.97)</w:t>
            </w:r>
          </w:p>
          <w:p w14:paraId="080934C2" w14:textId="77777777" w:rsidR="006E1BA6" w:rsidRPr="00030FDE" w:rsidRDefault="006E1BA6" w:rsidP="006E1BA6">
            <w:pPr>
              <w:rPr>
                <w:rFonts w:ascii="Times New Roman" w:hAnsi="Times New Roman"/>
                <w:bCs/>
                <w:color w:val="000000"/>
                <w:sz w:val="20"/>
                <w:szCs w:val="20"/>
              </w:rPr>
            </w:pPr>
          </w:p>
          <w:p w14:paraId="64399B44"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4 (0.47-1.18)</w:t>
            </w:r>
          </w:p>
          <w:p w14:paraId="110660A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4 (0.45-0.92)</w:t>
            </w:r>
          </w:p>
          <w:p w14:paraId="3CB70EE2" w14:textId="77777777" w:rsidR="006E1BA6" w:rsidRPr="00030FDE" w:rsidRDefault="006E1BA6" w:rsidP="006E1BA6">
            <w:pPr>
              <w:rPr>
                <w:rFonts w:ascii="Times New Roman" w:hAnsi="Times New Roman"/>
                <w:bCs/>
                <w:color w:val="000000"/>
                <w:sz w:val="20"/>
                <w:szCs w:val="20"/>
              </w:rPr>
            </w:pPr>
          </w:p>
          <w:p w14:paraId="55C2C59F"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2.01 (0.75-5.37)</w:t>
            </w:r>
          </w:p>
          <w:p w14:paraId="2C24569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42 (0.11-1.70)</w:t>
            </w:r>
          </w:p>
          <w:p w14:paraId="091A423D" w14:textId="77777777" w:rsidR="006E1BA6" w:rsidRPr="00030FDE" w:rsidRDefault="006E1BA6" w:rsidP="006E1BA6">
            <w:pPr>
              <w:rPr>
                <w:rFonts w:ascii="Times New Roman" w:hAnsi="Times New Roman"/>
                <w:bCs/>
                <w:color w:val="000000"/>
                <w:sz w:val="20"/>
                <w:szCs w:val="20"/>
              </w:rPr>
            </w:pPr>
          </w:p>
          <w:p w14:paraId="4F6BC2CD"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1.07 (0.46-2.53)</w:t>
            </w:r>
          </w:p>
          <w:p w14:paraId="741D057E"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54 (0.75-3.15)</w:t>
            </w:r>
          </w:p>
          <w:p w14:paraId="18689681" w14:textId="77777777" w:rsidR="006E1BA6" w:rsidRPr="00030FDE" w:rsidRDefault="006E1BA6" w:rsidP="006E1BA6">
            <w:pPr>
              <w:rPr>
                <w:rFonts w:ascii="Times New Roman" w:hAnsi="Times New Roman"/>
                <w:bCs/>
                <w:color w:val="000000"/>
                <w:sz w:val="20"/>
                <w:szCs w:val="20"/>
              </w:rPr>
            </w:pPr>
          </w:p>
          <w:p w14:paraId="7F62A3B5"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68 (0.41-1.12)</w:t>
            </w:r>
          </w:p>
          <w:p w14:paraId="062F569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1 (0.42-0.87)</w:t>
            </w:r>
          </w:p>
          <w:p w14:paraId="61196778"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3 (0.50-1.06)</w:t>
            </w:r>
          </w:p>
          <w:p w14:paraId="26A36287"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48 (0.25-0.93)</w:t>
            </w:r>
          </w:p>
          <w:p w14:paraId="65079927" w14:textId="77777777" w:rsidR="006E1BA6" w:rsidRPr="00030FDE" w:rsidRDefault="006E1BA6" w:rsidP="006E1BA6">
            <w:pPr>
              <w:rPr>
                <w:rFonts w:ascii="Times New Roman" w:hAnsi="Times New Roman"/>
                <w:bCs/>
                <w:color w:val="000000"/>
                <w:sz w:val="20"/>
                <w:szCs w:val="20"/>
              </w:rPr>
            </w:pPr>
          </w:p>
          <w:p w14:paraId="6F8B4B46"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66 (0.45-0.95)</w:t>
            </w:r>
          </w:p>
          <w:p w14:paraId="4DD3C207"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5 (0.44-0.96)</w:t>
            </w:r>
          </w:p>
          <w:p w14:paraId="4FC75B49" w14:textId="77777777" w:rsidR="006E1BA6" w:rsidRPr="00030FDE" w:rsidRDefault="006E1BA6" w:rsidP="006E1BA6">
            <w:pPr>
              <w:rPr>
                <w:rFonts w:ascii="Times New Roman" w:hAnsi="Times New Roman"/>
                <w:bCs/>
                <w:sz w:val="20"/>
                <w:szCs w:val="20"/>
              </w:rPr>
            </w:pPr>
          </w:p>
          <w:p w14:paraId="2E05EA12"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59 (0.31-1.15)</w:t>
            </w:r>
          </w:p>
          <w:p w14:paraId="33F17341"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58 (0.27-1.27)</w:t>
            </w:r>
          </w:p>
          <w:p w14:paraId="50DF5FBA" w14:textId="77777777" w:rsidR="006E1BA6" w:rsidRPr="00030FDE" w:rsidRDefault="006E1BA6" w:rsidP="006E1BA6">
            <w:pPr>
              <w:rPr>
                <w:rFonts w:ascii="Times New Roman" w:hAnsi="Times New Roman"/>
                <w:bCs/>
                <w:sz w:val="20"/>
                <w:szCs w:val="20"/>
              </w:rPr>
            </w:pPr>
          </w:p>
          <w:p w14:paraId="2468379E"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25 (0.07-0.92)</w:t>
            </w:r>
          </w:p>
          <w:p w14:paraId="4D2A6218"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83 (0.24-2.86)</w:t>
            </w:r>
          </w:p>
          <w:p w14:paraId="6E02074F"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1.22 (0.48-3.10)</w:t>
            </w:r>
          </w:p>
          <w:p w14:paraId="5EDF64AC"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1.41 (0.64-3.12)</w:t>
            </w:r>
          </w:p>
          <w:p w14:paraId="3B2607CE"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35 (0.61-2.97)</w:t>
            </w:r>
          </w:p>
          <w:p w14:paraId="3D064433"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color w:val="000000"/>
                <w:sz w:val="20"/>
                <w:szCs w:val="20"/>
              </w:rPr>
              <w:t>0.60 (0.30-1.19)</w:t>
            </w:r>
          </w:p>
        </w:tc>
        <w:tc>
          <w:tcPr>
            <w:tcW w:w="862" w:type="dxa"/>
            <w:shd w:val="clear" w:color="auto" w:fill="auto"/>
          </w:tcPr>
          <w:p w14:paraId="3473349E" w14:textId="77777777" w:rsidR="006E1BA6" w:rsidRPr="00030FDE" w:rsidRDefault="006E1BA6" w:rsidP="006E1BA6">
            <w:pPr>
              <w:rPr>
                <w:rFonts w:ascii="Times New Roman" w:hAnsi="Times New Roman"/>
                <w:bCs/>
                <w:color w:val="000000"/>
                <w:sz w:val="20"/>
                <w:szCs w:val="20"/>
              </w:rPr>
            </w:pPr>
          </w:p>
          <w:p w14:paraId="42B64DF1"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180</w:t>
            </w:r>
          </w:p>
          <w:p w14:paraId="66D8E765"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440</w:t>
            </w:r>
          </w:p>
          <w:p w14:paraId="2A320D85"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30</w:t>
            </w:r>
          </w:p>
          <w:p w14:paraId="5D3D7C82" w14:textId="77777777" w:rsidR="006E1BA6" w:rsidRPr="00030FDE" w:rsidRDefault="006E1BA6" w:rsidP="006E1BA6">
            <w:pPr>
              <w:rPr>
                <w:rFonts w:ascii="Times New Roman" w:hAnsi="Times New Roman"/>
                <w:bCs/>
                <w:color w:val="000000"/>
                <w:sz w:val="20"/>
                <w:szCs w:val="20"/>
              </w:rPr>
            </w:pPr>
          </w:p>
          <w:p w14:paraId="1ADE7539"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200</w:t>
            </w:r>
          </w:p>
          <w:p w14:paraId="6343D80F"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14</w:t>
            </w:r>
          </w:p>
          <w:p w14:paraId="3CC494CF" w14:textId="77777777" w:rsidR="006E1BA6" w:rsidRPr="00030FDE" w:rsidRDefault="006E1BA6" w:rsidP="006E1BA6">
            <w:pPr>
              <w:rPr>
                <w:rFonts w:ascii="Times New Roman" w:hAnsi="Times New Roman"/>
                <w:bCs/>
                <w:color w:val="000000"/>
                <w:sz w:val="20"/>
                <w:szCs w:val="20"/>
              </w:rPr>
            </w:pPr>
          </w:p>
          <w:p w14:paraId="5C8DAF7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150</w:t>
            </w:r>
          </w:p>
          <w:p w14:paraId="4291B2D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210</w:t>
            </w:r>
          </w:p>
          <w:p w14:paraId="6A869B93" w14:textId="77777777" w:rsidR="006E1BA6" w:rsidRPr="00030FDE" w:rsidRDefault="006E1BA6" w:rsidP="006E1BA6">
            <w:pPr>
              <w:rPr>
                <w:rFonts w:ascii="Times New Roman" w:hAnsi="Times New Roman"/>
                <w:bCs/>
                <w:color w:val="000000"/>
                <w:sz w:val="20"/>
                <w:szCs w:val="20"/>
              </w:rPr>
            </w:pPr>
          </w:p>
          <w:p w14:paraId="490B3C7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870</w:t>
            </w:r>
          </w:p>
          <w:p w14:paraId="4F1B171D"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240</w:t>
            </w:r>
          </w:p>
          <w:p w14:paraId="5D529FBB" w14:textId="77777777" w:rsidR="006E1BA6" w:rsidRPr="00030FDE" w:rsidRDefault="006E1BA6" w:rsidP="006E1BA6">
            <w:pPr>
              <w:rPr>
                <w:rFonts w:ascii="Times New Roman" w:hAnsi="Times New Roman"/>
                <w:bCs/>
                <w:color w:val="000000"/>
                <w:sz w:val="20"/>
                <w:szCs w:val="20"/>
              </w:rPr>
            </w:pPr>
          </w:p>
          <w:p w14:paraId="45C6ADDD"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130</w:t>
            </w:r>
          </w:p>
          <w:p w14:paraId="7208C475"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06</w:t>
            </w:r>
          </w:p>
          <w:p w14:paraId="5565C027"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099</w:t>
            </w:r>
          </w:p>
          <w:p w14:paraId="3B89778D"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27</w:t>
            </w:r>
          </w:p>
          <w:p w14:paraId="23BC3ED5" w14:textId="77777777" w:rsidR="006E1BA6" w:rsidRPr="00030FDE" w:rsidRDefault="006E1BA6" w:rsidP="006E1BA6">
            <w:pPr>
              <w:rPr>
                <w:rFonts w:ascii="Times New Roman" w:hAnsi="Times New Roman"/>
                <w:bCs/>
                <w:color w:val="000000"/>
                <w:sz w:val="20"/>
                <w:szCs w:val="20"/>
              </w:rPr>
            </w:pPr>
          </w:p>
          <w:p w14:paraId="07C3265B"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26</w:t>
            </w:r>
          </w:p>
          <w:p w14:paraId="64A334A4"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31</w:t>
            </w:r>
          </w:p>
          <w:p w14:paraId="642771A2" w14:textId="77777777" w:rsidR="006E1BA6" w:rsidRPr="00030FDE" w:rsidRDefault="006E1BA6" w:rsidP="006E1BA6">
            <w:pPr>
              <w:rPr>
                <w:rFonts w:ascii="Times New Roman" w:hAnsi="Times New Roman"/>
                <w:bCs/>
                <w:color w:val="000000"/>
                <w:sz w:val="20"/>
                <w:szCs w:val="20"/>
              </w:rPr>
            </w:pPr>
          </w:p>
          <w:p w14:paraId="583F4FEF"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120</w:t>
            </w:r>
          </w:p>
          <w:p w14:paraId="0FEA55E0"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170</w:t>
            </w:r>
          </w:p>
          <w:p w14:paraId="2BED21E2" w14:textId="77777777" w:rsidR="006E1BA6" w:rsidRPr="00030FDE" w:rsidRDefault="006E1BA6" w:rsidP="006E1BA6">
            <w:pPr>
              <w:rPr>
                <w:rFonts w:ascii="Times New Roman" w:hAnsi="Times New Roman"/>
                <w:bCs/>
                <w:color w:val="000000"/>
                <w:sz w:val="20"/>
                <w:szCs w:val="20"/>
              </w:rPr>
            </w:pPr>
          </w:p>
          <w:p w14:paraId="433994B9"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24</w:t>
            </w:r>
          </w:p>
          <w:p w14:paraId="130B4AD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60</w:t>
            </w:r>
          </w:p>
          <w:p w14:paraId="3342AE1D"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70</w:t>
            </w:r>
          </w:p>
          <w:p w14:paraId="201E551F"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390</w:t>
            </w:r>
          </w:p>
          <w:p w14:paraId="46B43DC9"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460</w:t>
            </w:r>
          </w:p>
          <w:p w14:paraId="0BB3125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140</w:t>
            </w:r>
          </w:p>
        </w:tc>
        <w:tc>
          <w:tcPr>
            <w:tcW w:w="1005" w:type="dxa"/>
            <w:shd w:val="clear" w:color="auto" w:fill="auto"/>
          </w:tcPr>
          <w:p w14:paraId="6FD3C15D" w14:textId="77777777" w:rsidR="006E1BA6" w:rsidRPr="00030FDE" w:rsidRDefault="006E1BA6" w:rsidP="006E1BA6">
            <w:pPr>
              <w:rPr>
                <w:rFonts w:ascii="Times New Roman" w:eastAsia="Times New Roman" w:hAnsi="Times New Roman"/>
                <w:bCs/>
                <w:color w:val="000000"/>
                <w:sz w:val="20"/>
                <w:szCs w:val="20"/>
              </w:rPr>
            </w:pPr>
          </w:p>
          <w:p w14:paraId="29ADEF3E"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345</w:t>
            </w:r>
          </w:p>
          <w:p w14:paraId="10BFEB1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901</w:t>
            </w:r>
          </w:p>
          <w:p w14:paraId="2DAA11AB"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903</w:t>
            </w:r>
          </w:p>
          <w:p w14:paraId="707497D2" w14:textId="77777777" w:rsidR="006E1BA6" w:rsidRPr="00030FDE" w:rsidRDefault="006E1BA6" w:rsidP="006E1BA6">
            <w:pPr>
              <w:rPr>
                <w:rFonts w:ascii="Times New Roman" w:hAnsi="Times New Roman"/>
                <w:bCs/>
                <w:color w:val="000000"/>
                <w:sz w:val="20"/>
                <w:szCs w:val="20"/>
              </w:rPr>
            </w:pPr>
          </w:p>
          <w:p w14:paraId="43F1572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801</w:t>
            </w:r>
          </w:p>
          <w:p w14:paraId="1CA9B41C"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061</w:t>
            </w:r>
          </w:p>
          <w:p w14:paraId="356F6572" w14:textId="77777777" w:rsidR="006E1BA6" w:rsidRPr="00030FDE" w:rsidRDefault="006E1BA6" w:rsidP="006E1BA6">
            <w:pPr>
              <w:rPr>
                <w:rFonts w:ascii="Times New Roman" w:hAnsi="Times New Roman"/>
                <w:bCs/>
                <w:color w:val="000000"/>
                <w:sz w:val="20"/>
                <w:szCs w:val="20"/>
              </w:rPr>
            </w:pPr>
          </w:p>
          <w:p w14:paraId="0D93A700"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549</w:t>
            </w:r>
          </w:p>
          <w:p w14:paraId="747A63A5"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589</w:t>
            </w:r>
          </w:p>
          <w:p w14:paraId="164D9712" w14:textId="77777777" w:rsidR="006E1BA6" w:rsidRPr="00030FDE" w:rsidRDefault="006E1BA6" w:rsidP="006E1BA6">
            <w:pPr>
              <w:rPr>
                <w:rFonts w:ascii="Times New Roman" w:hAnsi="Times New Roman"/>
                <w:bCs/>
                <w:color w:val="000000"/>
                <w:sz w:val="20"/>
                <w:szCs w:val="20"/>
              </w:rPr>
            </w:pPr>
          </w:p>
          <w:p w14:paraId="39A95732"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800</w:t>
            </w:r>
          </w:p>
          <w:p w14:paraId="3082E1D9"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52</w:t>
            </w:r>
          </w:p>
          <w:p w14:paraId="281EFCA7" w14:textId="77777777" w:rsidR="006E1BA6" w:rsidRPr="00030FDE" w:rsidRDefault="006E1BA6" w:rsidP="006E1BA6">
            <w:pPr>
              <w:rPr>
                <w:rFonts w:ascii="Times New Roman" w:hAnsi="Times New Roman"/>
                <w:bCs/>
                <w:color w:val="000000"/>
                <w:sz w:val="20"/>
                <w:szCs w:val="20"/>
              </w:rPr>
            </w:pPr>
          </w:p>
          <w:p w14:paraId="47CF5CB2"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618</w:t>
            </w:r>
          </w:p>
          <w:p w14:paraId="7924042F"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933</w:t>
            </w:r>
          </w:p>
          <w:p w14:paraId="75C17203"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149</w:t>
            </w:r>
          </w:p>
          <w:p w14:paraId="193FCF82"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51</w:t>
            </w:r>
          </w:p>
          <w:p w14:paraId="40086FCA" w14:textId="77777777" w:rsidR="006E1BA6" w:rsidRPr="00030FDE" w:rsidRDefault="006E1BA6" w:rsidP="006E1BA6">
            <w:pPr>
              <w:rPr>
                <w:rFonts w:ascii="Times New Roman" w:hAnsi="Times New Roman"/>
                <w:bCs/>
                <w:color w:val="000000"/>
                <w:sz w:val="20"/>
                <w:szCs w:val="20"/>
              </w:rPr>
            </w:pPr>
          </w:p>
          <w:p w14:paraId="1EB56FC0"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020</w:t>
            </w:r>
          </w:p>
          <w:p w14:paraId="318CEAA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133</w:t>
            </w:r>
          </w:p>
          <w:p w14:paraId="0612AA3D" w14:textId="77777777" w:rsidR="006E1BA6" w:rsidRPr="00030FDE" w:rsidRDefault="006E1BA6" w:rsidP="006E1BA6">
            <w:pPr>
              <w:rPr>
                <w:rFonts w:ascii="Times New Roman" w:hAnsi="Times New Roman"/>
                <w:bCs/>
                <w:color w:val="000000"/>
                <w:sz w:val="20"/>
                <w:szCs w:val="20"/>
              </w:rPr>
            </w:pPr>
          </w:p>
          <w:p w14:paraId="1519A80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73</w:t>
            </w:r>
          </w:p>
          <w:p w14:paraId="144FBB0F"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88</w:t>
            </w:r>
          </w:p>
          <w:p w14:paraId="51C7EFDC" w14:textId="77777777" w:rsidR="006E1BA6" w:rsidRPr="00030FDE" w:rsidRDefault="006E1BA6" w:rsidP="006E1BA6">
            <w:pPr>
              <w:rPr>
                <w:rFonts w:ascii="Times New Roman" w:hAnsi="Times New Roman"/>
                <w:bCs/>
                <w:color w:val="000000"/>
                <w:sz w:val="20"/>
                <w:szCs w:val="20"/>
              </w:rPr>
            </w:pPr>
          </w:p>
          <w:p w14:paraId="7E49BAB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71</w:t>
            </w:r>
          </w:p>
          <w:p w14:paraId="6D8CD89E"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76</w:t>
            </w:r>
          </w:p>
          <w:p w14:paraId="4F5F1305"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03</w:t>
            </w:r>
          </w:p>
          <w:p w14:paraId="0D6976C5"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177</w:t>
            </w:r>
          </w:p>
          <w:p w14:paraId="21FE0FC7"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63</w:t>
            </w:r>
          </w:p>
          <w:p w14:paraId="2AAFFF37"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203</w:t>
            </w:r>
          </w:p>
        </w:tc>
        <w:tc>
          <w:tcPr>
            <w:tcW w:w="1578" w:type="dxa"/>
            <w:shd w:val="clear" w:color="auto" w:fill="auto"/>
          </w:tcPr>
          <w:p w14:paraId="3CDEA41E" w14:textId="77777777" w:rsidR="006E1BA6" w:rsidRPr="00030FDE" w:rsidRDefault="006E1BA6" w:rsidP="006E1BA6">
            <w:pPr>
              <w:rPr>
                <w:rFonts w:ascii="Times New Roman" w:eastAsia="Times New Roman" w:hAnsi="Times New Roman"/>
                <w:bCs/>
                <w:color w:val="000000"/>
                <w:sz w:val="20"/>
                <w:szCs w:val="20"/>
              </w:rPr>
            </w:pPr>
          </w:p>
          <w:p w14:paraId="444AE32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7 (0.39-1.13)</w:t>
            </w:r>
          </w:p>
          <w:p w14:paraId="07F8F0E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80 (0.63-1.01)</w:t>
            </w:r>
          </w:p>
          <w:p w14:paraId="743E0443"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4 (0.60-0.92)</w:t>
            </w:r>
          </w:p>
          <w:p w14:paraId="0A366957" w14:textId="77777777" w:rsidR="006E1BA6" w:rsidRPr="00030FDE" w:rsidRDefault="006E1BA6" w:rsidP="006E1BA6">
            <w:pPr>
              <w:rPr>
                <w:rFonts w:ascii="Times New Roman" w:hAnsi="Times New Roman"/>
                <w:bCs/>
                <w:color w:val="000000"/>
                <w:sz w:val="20"/>
                <w:szCs w:val="20"/>
              </w:rPr>
            </w:pPr>
          </w:p>
          <w:p w14:paraId="6473F0C4"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86 (0.69-1.08)</w:t>
            </w:r>
          </w:p>
          <w:p w14:paraId="4EE877F4"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0 (0.60-0.83)</w:t>
            </w:r>
          </w:p>
          <w:p w14:paraId="474EA2EF" w14:textId="77777777" w:rsidR="006E1BA6" w:rsidRPr="00030FDE" w:rsidRDefault="006E1BA6" w:rsidP="006E1BA6">
            <w:pPr>
              <w:rPr>
                <w:rFonts w:ascii="Times New Roman" w:hAnsi="Times New Roman"/>
                <w:bCs/>
                <w:sz w:val="20"/>
                <w:szCs w:val="20"/>
              </w:rPr>
            </w:pPr>
          </w:p>
          <w:p w14:paraId="2ECD75C1"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8 (0.58-1.04)</w:t>
            </w:r>
          </w:p>
          <w:p w14:paraId="1B2B392B"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9 (0.49-0.98)</w:t>
            </w:r>
          </w:p>
          <w:p w14:paraId="643CE81B" w14:textId="77777777" w:rsidR="006E1BA6" w:rsidRPr="00030FDE" w:rsidRDefault="006E1BA6" w:rsidP="006E1BA6">
            <w:pPr>
              <w:rPr>
                <w:rFonts w:ascii="Times New Roman" w:hAnsi="Times New Roman"/>
                <w:bCs/>
                <w:color w:val="000000"/>
                <w:sz w:val="20"/>
                <w:szCs w:val="20"/>
              </w:rPr>
            </w:pPr>
          </w:p>
          <w:p w14:paraId="0FA14A93"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66 (0.50-0.86)</w:t>
            </w:r>
          </w:p>
          <w:p w14:paraId="39B6990F"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92 (0.60-1.42)</w:t>
            </w:r>
          </w:p>
          <w:p w14:paraId="2D1A9C02" w14:textId="77777777" w:rsidR="006E1BA6" w:rsidRPr="00030FDE" w:rsidRDefault="006E1BA6" w:rsidP="006E1BA6">
            <w:pPr>
              <w:rPr>
                <w:rFonts w:ascii="Times New Roman" w:hAnsi="Times New Roman"/>
                <w:bCs/>
                <w:color w:val="000000"/>
                <w:sz w:val="20"/>
                <w:szCs w:val="20"/>
              </w:rPr>
            </w:pPr>
          </w:p>
          <w:p w14:paraId="70DFBE1C"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3 (0.57-0.94)</w:t>
            </w:r>
          </w:p>
          <w:p w14:paraId="528D19A7"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2 (0.61-0.85)</w:t>
            </w:r>
          </w:p>
          <w:p w14:paraId="0A1E01A6"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80 (0.66-0.97)</w:t>
            </w:r>
          </w:p>
          <w:p w14:paraId="3C31F8F3"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4 (0.43-0.94)</w:t>
            </w:r>
          </w:p>
          <w:p w14:paraId="64284C3B" w14:textId="77777777" w:rsidR="006E1BA6" w:rsidRPr="00030FDE" w:rsidRDefault="006E1BA6" w:rsidP="006E1BA6">
            <w:pPr>
              <w:rPr>
                <w:rFonts w:ascii="Times New Roman" w:hAnsi="Times New Roman"/>
                <w:bCs/>
                <w:color w:val="000000"/>
                <w:sz w:val="20"/>
                <w:szCs w:val="20"/>
              </w:rPr>
            </w:pPr>
          </w:p>
          <w:p w14:paraId="790157FC"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2 (0.61-0.85)</w:t>
            </w:r>
          </w:p>
          <w:p w14:paraId="4399559C"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65 (0.53-0.79)</w:t>
            </w:r>
          </w:p>
          <w:p w14:paraId="6C760D46" w14:textId="77777777" w:rsidR="006E1BA6" w:rsidRPr="00030FDE" w:rsidRDefault="006E1BA6" w:rsidP="006E1BA6">
            <w:pPr>
              <w:rPr>
                <w:rFonts w:ascii="Times New Roman" w:hAnsi="Times New Roman"/>
                <w:bCs/>
                <w:color w:val="000000"/>
                <w:sz w:val="20"/>
                <w:szCs w:val="20"/>
              </w:rPr>
            </w:pPr>
          </w:p>
          <w:p w14:paraId="07E81AD6"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82 (0.54-1.25)</w:t>
            </w:r>
          </w:p>
          <w:p w14:paraId="6E5A4680"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7 (0.48-1.24)</w:t>
            </w:r>
          </w:p>
          <w:p w14:paraId="184F96A3" w14:textId="77777777" w:rsidR="006E1BA6" w:rsidRPr="00030FDE" w:rsidRDefault="006E1BA6" w:rsidP="006E1BA6">
            <w:pPr>
              <w:rPr>
                <w:rFonts w:ascii="Times New Roman" w:hAnsi="Times New Roman"/>
                <w:bCs/>
                <w:sz w:val="20"/>
                <w:szCs w:val="20"/>
              </w:rPr>
            </w:pPr>
          </w:p>
          <w:p w14:paraId="4052A1B0"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60 (0.37-0.98)</w:t>
            </w:r>
          </w:p>
          <w:p w14:paraId="3D11B8CD"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1.15 (0.57-2.32)</w:t>
            </w:r>
          </w:p>
          <w:p w14:paraId="6BEB5E78"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92 (0.51-1.66)</w:t>
            </w:r>
          </w:p>
          <w:p w14:paraId="3F94252B"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79 (0.52-1.21)</w:t>
            </w:r>
          </w:p>
          <w:p w14:paraId="3162BAF6"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1.35 (0.61-2.97)</w:t>
            </w:r>
          </w:p>
          <w:p w14:paraId="33AB4F20" w14:textId="77777777" w:rsidR="006E1BA6" w:rsidRPr="00030FDE" w:rsidRDefault="006E1BA6" w:rsidP="006E1BA6">
            <w:pPr>
              <w:rPr>
                <w:rFonts w:ascii="Times New Roman" w:hAnsi="Times New Roman"/>
                <w:bCs/>
                <w:sz w:val="20"/>
                <w:szCs w:val="20"/>
              </w:rPr>
            </w:pPr>
            <w:r w:rsidRPr="00030FDE">
              <w:rPr>
                <w:rFonts w:ascii="Times New Roman" w:hAnsi="Times New Roman" w:hint="eastAsia"/>
                <w:bCs/>
                <w:sz w:val="20"/>
                <w:szCs w:val="20"/>
              </w:rPr>
              <w:t>0.84 (0.56-1.26)</w:t>
            </w:r>
          </w:p>
        </w:tc>
        <w:tc>
          <w:tcPr>
            <w:tcW w:w="884" w:type="dxa"/>
            <w:shd w:val="clear" w:color="auto" w:fill="auto"/>
          </w:tcPr>
          <w:p w14:paraId="4E075DB5" w14:textId="77777777" w:rsidR="006E1BA6" w:rsidRPr="00030FDE" w:rsidRDefault="006E1BA6" w:rsidP="006E1BA6">
            <w:pPr>
              <w:rPr>
                <w:rFonts w:ascii="Times New Roman" w:hAnsi="Times New Roman"/>
                <w:bCs/>
                <w:color w:val="000000"/>
                <w:sz w:val="20"/>
                <w:szCs w:val="20"/>
              </w:rPr>
            </w:pPr>
          </w:p>
          <w:p w14:paraId="0BA2D5D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130</w:t>
            </w:r>
          </w:p>
          <w:p w14:paraId="00F2D1A8"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061</w:t>
            </w:r>
          </w:p>
          <w:p w14:paraId="7E61DC1D"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08</w:t>
            </w:r>
          </w:p>
          <w:p w14:paraId="0B464CAF" w14:textId="77777777" w:rsidR="006E1BA6" w:rsidRPr="00030FDE" w:rsidRDefault="006E1BA6" w:rsidP="006E1BA6">
            <w:pPr>
              <w:rPr>
                <w:rFonts w:ascii="Times New Roman" w:hAnsi="Times New Roman"/>
                <w:bCs/>
                <w:color w:val="000000"/>
                <w:sz w:val="20"/>
                <w:szCs w:val="20"/>
              </w:rPr>
            </w:pPr>
          </w:p>
          <w:p w14:paraId="22F8963D"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190</w:t>
            </w:r>
          </w:p>
          <w:p w14:paraId="35A872A2"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2.6e-05</w:t>
            </w:r>
          </w:p>
          <w:p w14:paraId="1A428DD7" w14:textId="77777777" w:rsidR="006E1BA6" w:rsidRPr="00030FDE" w:rsidRDefault="006E1BA6" w:rsidP="006E1BA6">
            <w:pPr>
              <w:rPr>
                <w:rFonts w:ascii="Times New Roman" w:hAnsi="Times New Roman"/>
                <w:bCs/>
                <w:color w:val="000000"/>
                <w:sz w:val="20"/>
                <w:szCs w:val="20"/>
              </w:rPr>
            </w:pPr>
          </w:p>
          <w:p w14:paraId="0648348B"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089</w:t>
            </w:r>
          </w:p>
          <w:p w14:paraId="1B147E42"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38</w:t>
            </w:r>
          </w:p>
          <w:p w14:paraId="7C3C6192" w14:textId="77777777" w:rsidR="006E1BA6" w:rsidRPr="00030FDE" w:rsidRDefault="006E1BA6" w:rsidP="006E1BA6">
            <w:pPr>
              <w:rPr>
                <w:rFonts w:ascii="Times New Roman" w:hAnsi="Times New Roman"/>
                <w:bCs/>
                <w:color w:val="000000"/>
                <w:sz w:val="20"/>
                <w:szCs w:val="20"/>
              </w:rPr>
            </w:pPr>
          </w:p>
          <w:p w14:paraId="337815B3"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02</w:t>
            </w:r>
          </w:p>
          <w:p w14:paraId="20E55104"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10</w:t>
            </w:r>
          </w:p>
          <w:p w14:paraId="1861C9E4" w14:textId="77777777" w:rsidR="006E1BA6" w:rsidRPr="00030FDE" w:rsidRDefault="006E1BA6" w:rsidP="006E1BA6">
            <w:pPr>
              <w:rPr>
                <w:rFonts w:ascii="Times New Roman" w:hAnsi="Times New Roman"/>
                <w:bCs/>
                <w:color w:val="000000"/>
                <w:sz w:val="20"/>
                <w:szCs w:val="20"/>
              </w:rPr>
            </w:pPr>
          </w:p>
          <w:p w14:paraId="7A8AF595"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14</w:t>
            </w:r>
          </w:p>
          <w:p w14:paraId="3FFC5974"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00</w:t>
            </w:r>
          </w:p>
          <w:p w14:paraId="4F008896"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24</w:t>
            </w:r>
          </w:p>
          <w:p w14:paraId="6284CD57"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23</w:t>
            </w:r>
          </w:p>
          <w:p w14:paraId="1BC65D32" w14:textId="77777777" w:rsidR="006E1BA6" w:rsidRPr="00030FDE" w:rsidRDefault="006E1BA6" w:rsidP="006E1BA6">
            <w:pPr>
              <w:rPr>
                <w:rFonts w:ascii="Times New Roman" w:hAnsi="Times New Roman"/>
                <w:bCs/>
                <w:color w:val="000000"/>
                <w:sz w:val="20"/>
                <w:szCs w:val="20"/>
              </w:rPr>
            </w:pPr>
          </w:p>
          <w:p w14:paraId="23F211CB"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00</w:t>
            </w:r>
          </w:p>
          <w:p w14:paraId="18A16F4A"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1.8e-05</w:t>
            </w:r>
          </w:p>
          <w:p w14:paraId="04373BDC" w14:textId="77777777" w:rsidR="006E1BA6" w:rsidRPr="00030FDE" w:rsidRDefault="006E1BA6" w:rsidP="006E1BA6">
            <w:pPr>
              <w:rPr>
                <w:rFonts w:ascii="Times New Roman" w:hAnsi="Times New Roman"/>
                <w:bCs/>
                <w:color w:val="000000"/>
                <w:sz w:val="20"/>
                <w:szCs w:val="20"/>
              </w:rPr>
            </w:pPr>
          </w:p>
          <w:p w14:paraId="56000F75"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360</w:t>
            </w:r>
          </w:p>
          <w:p w14:paraId="5B5DDF9B"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280</w:t>
            </w:r>
          </w:p>
          <w:p w14:paraId="3B5830EC" w14:textId="77777777" w:rsidR="006E1BA6" w:rsidRPr="00030FDE" w:rsidRDefault="006E1BA6" w:rsidP="006E1BA6">
            <w:pPr>
              <w:rPr>
                <w:rFonts w:ascii="Times New Roman" w:hAnsi="Times New Roman"/>
                <w:bCs/>
                <w:color w:val="000000"/>
                <w:sz w:val="20"/>
                <w:szCs w:val="20"/>
              </w:rPr>
            </w:pPr>
          </w:p>
          <w:p w14:paraId="4159B1FD" w14:textId="77777777" w:rsidR="006E1BA6" w:rsidRPr="00030FDE" w:rsidRDefault="006E1BA6" w:rsidP="006E1BA6">
            <w:pPr>
              <w:rPr>
                <w:rFonts w:ascii="Times New Roman" w:hAnsi="Times New Roman"/>
                <w:b/>
                <w:color w:val="000000"/>
                <w:sz w:val="20"/>
                <w:szCs w:val="20"/>
              </w:rPr>
            </w:pPr>
            <w:r w:rsidRPr="00030FDE">
              <w:rPr>
                <w:rFonts w:ascii="Times New Roman" w:hAnsi="Times New Roman" w:hint="eastAsia"/>
                <w:b/>
                <w:color w:val="000000"/>
                <w:sz w:val="20"/>
                <w:szCs w:val="20"/>
              </w:rPr>
              <w:t>0.039</w:t>
            </w:r>
          </w:p>
          <w:p w14:paraId="290E121A"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00</w:t>
            </w:r>
          </w:p>
          <w:p w14:paraId="1BD92519"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790</w:t>
            </w:r>
          </w:p>
          <w:p w14:paraId="7470E5A7"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280</w:t>
            </w:r>
          </w:p>
          <w:p w14:paraId="2A273300"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460</w:t>
            </w:r>
          </w:p>
          <w:p w14:paraId="3CDC603D" w14:textId="77777777" w:rsidR="006E1BA6" w:rsidRPr="00030FDE" w:rsidRDefault="006E1BA6" w:rsidP="006E1BA6">
            <w:pPr>
              <w:rPr>
                <w:rFonts w:ascii="Times New Roman" w:hAnsi="Times New Roman"/>
                <w:bCs/>
                <w:color w:val="000000"/>
                <w:sz w:val="20"/>
                <w:szCs w:val="20"/>
              </w:rPr>
            </w:pPr>
            <w:r w:rsidRPr="00030FDE">
              <w:rPr>
                <w:rFonts w:ascii="Times New Roman" w:hAnsi="Times New Roman" w:hint="eastAsia"/>
                <w:bCs/>
                <w:color w:val="000000"/>
                <w:sz w:val="20"/>
                <w:szCs w:val="20"/>
              </w:rPr>
              <w:t>0.390</w:t>
            </w:r>
          </w:p>
        </w:tc>
      </w:tr>
    </w:tbl>
    <w:p w14:paraId="68CBF8EA" w14:textId="1C0883E1" w:rsidR="006E1BA6" w:rsidRDefault="006E1BA6" w:rsidP="006E1BA6">
      <w:pPr>
        <w:pStyle w:val="2"/>
        <w:jc w:val="center"/>
        <w:rPr>
          <w:rFonts w:ascii="Times New Roman" w:hAnsi="Times New Roman" w:cs="Times New Roman"/>
          <w:b w:val="0"/>
          <w:bCs w:val="0"/>
          <w:sz w:val="21"/>
          <w:szCs w:val="21"/>
        </w:rPr>
      </w:pPr>
      <w:r w:rsidRPr="006E1BA6">
        <w:rPr>
          <w:rFonts w:ascii="Times New Roman" w:hAnsi="Times New Roman" w:cs="Times New Roman"/>
          <w:sz w:val="21"/>
          <w:szCs w:val="21"/>
        </w:rPr>
        <w:t xml:space="preserve">Supplementary Table 5. </w:t>
      </w:r>
      <w:r w:rsidRPr="006E1BA6">
        <w:rPr>
          <w:rFonts w:ascii="Times New Roman" w:hAnsi="Times New Roman" w:cs="Times New Roman"/>
          <w:b w:val="0"/>
          <w:bCs w:val="0"/>
          <w:sz w:val="21"/>
          <w:szCs w:val="21"/>
        </w:rPr>
        <w:t xml:space="preserve">Correlation of </w:t>
      </w:r>
      <w:r w:rsidRPr="00452A55">
        <w:rPr>
          <w:rFonts w:ascii="Times New Roman" w:hAnsi="Times New Roman" w:cs="Times New Roman"/>
          <w:b w:val="0"/>
          <w:bCs w:val="0"/>
          <w:i/>
          <w:iCs/>
          <w:sz w:val="21"/>
          <w:szCs w:val="21"/>
        </w:rPr>
        <w:t>TXNIP</w:t>
      </w:r>
      <w:r w:rsidRPr="006E1BA6">
        <w:rPr>
          <w:rFonts w:ascii="Times New Roman" w:hAnsi="Times New Roman" w:cs="Times New Roman"/>
          <w:b w:val="0"/>
          <w:bCs w:val="0"/>
          <w:sz w:val="21"/>
          <w:szCs w:val="21"/>
        </w:rPr>
        <w:t xml:space="preserve"> mRNA expression and clinicopathological factors in breast cancer by Kaplan-Meier plotter database</w:t>
      </w:r>
    </w:p>
    <w:p w14:paraId="0DB7FE79" w14:textId="7A607C48" w:rsidR="006E1BA6" w:rsidRDefault="006E1BA6" w:rsidP="006E1BA6">
      <w:pPr>
        <w:rPr>
          <w:rFonts w:ascii="Times New Roman" w:eastAsia="Calibri" w:hAnsi="Times New Roman"/>
          <w:bCs/>
          <w:color w:val="000000"/>
          <w:sz w:val="18"/>
          <w:szCs w:val="18"/>
        </w:rPr>
      </w:pPr>
      <w:r>
        <w:rPr>
          <w:rFonts w:ascii="Times New Roman" w:eastAsia="Calibri" w:hAnsi="Times New Roman"/>
          <w:bCs/>
          <w:color w:val="000000"/>
          <w:sz w:val="18"/>
          <w:szCs w:val="18"/>
        </w:rPr>
        <w:t xml:space="preserve">Abbreviation: </w:t>
      </w:r>
      <w:r>
        <w:rPr>
          <w:rFonts w:ascii="Times New Roman" w:hAnsi="Times New Roman" w:hint="eastAsia"/>
          <w:bCs/>
          <w:color w:val="000000"/>
          <w:sz w:val="18"/>
          <w:szCs w:val="18"/>
        </w:rPr>
        <w:t>HER2</w:t>
      </w:r>
      <w:r>
        <w:rPr>
          <w:rFonts w:ascii="Times New Roman" w:hAnsi="Times New Roman"/>
          <w:bCs/>
          <w:color w:val="000000"/>
          <w:sz w:val="18"/>
          <w:szCs w:val="18"/>
        </w:rPr>
        <w:t>,</w:t>
      </w:r>
      <w:r>
        <w:rPr>
          <w:rFonts w:ascii="Times New Roman" w:eastAsia="Calibri" w:hAnsi="Times New Roman"/>
          <w:bCs/>
          <w:color w:val="000000"/>
          <w:sz w:val="18"/>
          <w:szCs w:val="18"/>
        </w:rPr>
        <w:t xml:space="preserve"> human </w:t>
      </w:r>
      <w:proofErr w:type="spellStart"/>
      <w:r>
        <w:rPr>
          <w:rFonts w:ascii="Times New Roman" w:eastAsia="Calibri" w:hAnsi="Times New Roman"/>
          <w:bCs/>
          <w:color w:val="000000"/>
          <w:sz w:val="18"/>
          <w:szCs w:val="18"/>
        </w:rPr>
        <w:t>epidermalgrowth</w:t>
      </w:r>
      <w:proofErr w:type="spellEnd"/>
      <w:r>
        <w:rPr>
          <w:rFonts w:ascii="Times New Roman" w:eastAsia="Calibri" w:hAnsi="Times New Roman"/>
          <w:bCs/>
          <w:color w:val="000000"/>
          <w:sz w:val="18"/>
          <w:szCs w:val="18"/>
        </w:rPr>
        <w:t xml:space="preserve"> factor receptor-2.</w:t>
      </w:r>
    </w:p>
    <w:p w14:paraId="628CC7E5" w14:textId="4DDD9234" w:rsidR="006E1BA6" w:rsidRDefault="006E1BA6" w:rsidP="006E1BA6">
      <w:pPr>
        <w:rPr>
          <w:rFonts w:ascii="Times New Roman" w:hAnsi="Times New Roman"/>
          <w:bCs/>
          <w:color w:val="000000"/>
          <w:sz w:val="18"/>
          <w:szCs w:val="18"/>
        </w:rPr>
      </w:pPr>
    </w:p>
    <w:p w14:paraId="483EB1F4" w14:textId="283DA80C" w:rsidR="006E1BA6" w:rsidRDefault="006E1BA6" w:rsidP="006E1BA6">
      <w:pPr>
        <w:rPr>
          <w:rFonts w:ascii="Times New Roman" w:hAnsi="Times New Roman"/>
          <w:bCs/>
          <w:color w:val="000000"/>
          <w:sz w:val="18"/>
          <w:szCs w:val="18"/>
        </w:rPr>
      </w:pPr>
    </w:p>
    <w:p w14:paraId="606495FF" w14:textId="0DDB35FA" w:rsidR="006E1BA6" w:rsidRDefault="006E1BA6" w:rsidP="006E1BA6">
      <w:pPr>
        <w:rPr>
          <w:rFonts w:ascii="Times New Roman" w:hAnsi="Times New Roman"/>
          <w:bCs/>
          <w:color w:val="000000"/>
          <w:sz w:val="18"/>
          <w:szCs w:val="18"/>
        </w:rPr>
      </w:pPr>
    </w:p>
    <w:p w14:paraId="2DB25F3C" w14:textId="2EFC491B" w:rsidR="006E1BA6" w:rsidRDefault="006E1BA6" w:rsidP="006E1BA6">
      <w:pPr>
        <w:rPr>
          <w:rFonts w:ascii="Times New Roman" w:hAnsi="Times New Roman"/>
          <w:bCs/>
          <w:color w:val="000000"/>
          <w:sz w:val="18"/>
          <w:szCs w:val="18"/>
        </w:rPr>
      </w:pPr>
    </w:p>
    <w:p w14:paraId="1F8D4F27" w14:textId="0B224371" w:rsidR="006E1BA6" w:rsidRDefault="006E1BA6" w:rsidP="006E1BA6">
      <w:pPr>
        <w:rPr>
          <w:rFonts w:ascii="Times New Roman" w:hAnsi="Times New Roman"/>
          <w:bCs/>
          <w:color w:val="000000"/>
          <w:sz w:val="18"/>
          <w:szCs w:val="18"/>
        </w:rPr>
      </w:pPr>
    </w:p>
    <w:p w14:paraId="3C820956" w14:textId="63AD066D" w:rsidR="006E1BA6" w:rsidRDefault="006E1BA6" w:rsidP="006E1BA6">
      <w:pPr>
        <w:rPr>
          <w:rFonts w:ascii="Times New Roman" w:hAnsi="Times New Roman"/>
          <w:bCs/>
          <w:color w:val="000000"/>
          <w:sz w:val="18"/>
          <w:szCs w:val="18"/>
        </w:rPr>
      </w:pPr>
    </w:p>
    <w:tbl>
      <w:tblPr>
        <w:tblpPr w:leftFromText="180" w:rightFromText="180" w:vertAnchor="text" w:horzAnchor="page" w:tblpX="1048" w:tblpY="1441"/>
        <w:tblOverlap w:val="never"/>
        <w:tblW w:w="10173"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809"/>
        <w:gridCol w:w="1985"/>
        <w:gridCol w:w="1134"/>
        <w:gridCol w:w="992"/>
        <w:gridCol w:w="1559"/>
        <w:gridCol w:w="1701"/>
        <w:gridCol w:w="993"/>
      </w:tblGrid>
      <w:tr w:rsidR="006E1BA6" w:rsidRPr="00030FDE" w14:paraId="71B1D49F" w14:textId="77777777" w:rsidTr="006E1BA6">
        <w:tc>
          <w:tcPr>
            <w:tcW w:w="1809" w:type="dxa"/>
            <w:tcBorders>
              <w:top w:val="single" w:sz="12" w:space="0" w:color="auto"/>
              <w:tl2br w:val="nil"/>
              <w:tr2bl w:val="nil"/>
            </w:tcBorders>
            <w:shd w:val="clear" w:color="auto" w:fill="auto"/>
            <w:vAlign w:val="center"/>
          </w:tcPr>
          <w:p w14:paraId="4A4AB43B"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lastRenderedPageBreak/>
              <w:t>Cancer type</w:t>
            </w:r>
          </w:p>
        </w:tc>
        <w:tc>
          <w:tcPr>
            <w:tcW w:w="1985" w:type="dxa"/>
            <w:tcBorders>
              <w:top w:val="single" w:sz="12" w:space="0" w:color="auto"/>
              <w:tl2br w:val="nil"/>
              <w:tr2bl w:val="nil"/>
            </w:tcBorders>
            <w:shd w:val="clear" w:color="auto" w:fill="auto"/>
            <w:vAlign w:val="center"/>
          </w:tcPr>
          <w:p w14:paraId="2EF11952"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Dataset</w:t>
            </w:r>
          </w:p>
        </w:tc>
        <w:tc>
          <w:tcPr>
            <w:tcW w:w="1134" w:type="dxa"/>
            <w:tcBorders>
              <w:top w:val="single" w:sz="12" w:space="0" w:color="auto"/>
              <w:tl2br w:val="nil"/>
              <w:tr2bl w:val="nil"/>
            </w:tcBorders>
            <w:shd w:val="clear" w:color="auto" w:fill="auto"/>
            <w:vAlign w:val="center"/>
          </w:tcPr>
          <w:p w14:paraId="7265291D"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Endpoint</w:t>
            </w:r>
          </w:p>
        </w:tc>
        <w:tc>
          <w:tcPr>
            <w:tcW w:w="992" w:type="dxa"/>
            <w:tcBorders>
              <w:top w:val="single" w:sz="12" w:space="0" w:color="auto"/>
              <w:tl2br w:val="nil"/>
              <w:tr2bl w:val="nil"/>
            </w:tcBorders>
            <w:shd w:val="clear" w:color="auto" w:fill="auto"/>
            <w:vAlign w:val="center"/>
          </w:tcPr>
          <w:p w14:paraId="2DE744EF"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Number</w:t>
            </w:r>
          </w:p>
        </w:tc>
        <w:tc>
          <w:tcPr>
            <w:tcW w:w="1559" w:type="dxa"/>
            <w:tcBorders>
              <w:top w:val="single" w:sz="12" w:space="0" w:color="auto"/>
              <w:tl2br w:val="nil"/>
              <w:tr2bl w:val="nil"/>
            </w:tcBorders>
            <w:shd w:val="clear" w:color="auto" w:fill="auto"/>
            <w:vAlign w:val="center"/>
          </w:tcPr>
          <w:p w14:paraId="1C4C40FF" w14:textId="77777777" w:rsidR="006E1BA6" w:rsidRPr="00030FDE" w:rsidRDefault="006E1BA6" w:rsidP="006E1BA6">
            <w:pPr>
              <w:jc w:val="center"/>
              <w:rPr>
                <w:rFonts w:ascii="Times New Roman" w:eastAsia="Times New Roman" w:hAnsi="Times New Roman"/>
                <w:b/>
                <w:color w:val="000000"/>
                <w:sz w:val="20"/>
                <w:szCs w:val="20"/>
              </w:rPr>
            </w:pPr>
            <w:r w:rsidRPr="00030FDE">
              <w:rPr>
                <w:rFonts w:ascii="Times New Roman" w:eastAsia="Times New Roman" w:hAnsi="Times New Roman" w:hint="eastAsia"/>
                <w:b/>
                <w:color w:val="000000"/>
                <w:sz w:val="20"/>
                <w:szCs w:val="20"/>
              </w:rPr>
              <w:t>Probe ID</w:t>
            </w:r>
          </w:p>
        </w:tc>
        <w:tc>
          <w:tcPr>
            <w:tcW w:w="1701" w:type="dxa"/>
            <w:tcBorders>
              <w:top w:val="single" w:sz="12" w:space="0" w:color="auto"/>
              <w:tl2br w:val="nil"/>
              <w:tr2bl w:val="nil"/>
            </w:tcBorders>
            <w:shd w:val="clear" w:color="auto" w:fill="auto"/>
            <w:vAlign w:val="center"/>
          </w:tcPr>
          <w:p w14:paraId="346624A5"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Hazard ratio (95% CI)</w:t>
            </w:r>
          </w:p>
        </w:tc>
        <w:tc>
          <w:tcPr>
            <w:tcW w:w="993" w:type="dxa"/>
            <w:tcBorders>
              <w:top w:val="single" w:sz="12" w:space="0" w:color="auto"/>
              <w:tl2br w:val="nil"/>
              <w:tr2bl w:val="nil"/>
            </w:tcBorders>
            <w:shd w:val="clear" w:color="auto" w:fill="auto"/>
            <w:vAlign w:val="center"/>
          </w:tcPr>
          <w:p w14:paraId="4D9895A6" w14:textId="77777777" w:rsidR="006E1BA6" w:rsidRPr="00030FDE" w:rsidRDefault="006E1BA6" w:rsidP="006E1BA6">
            <w:pPr>
              <w:jc w:val="center"/>
              <w:rPr>
                <w:rFonts w:ascii="Times New Roman" w:eastAsia="Calibri" w:hAnsi="Times New Roman"/>
                <w:b/>
                <w:color w:val="000000"/>
                <w:sz w:val="20"/>
                <w:szCs w:val="20"/>
              </w:rPr>
            </w:pPr>
            <w:r w:rsidRPr="00030FDE">
              <w:rPr>
                <w:rFonts w:ascii="Times New Roman" w:eastAsia="Times New Roman" w:hAnsi="Times New Roman" w:hint="eastAsia"/>
                <w:b/>
                <w:color w:val="000000"/>
                <w:sz w:val="20"/>
                <w:szCs w:val="20"/>
              </w:rPr>
              <w:t xml:space="preserve">Cox </w:t>
            </w:r>
            <w:r w:rsidRPr="00030FDE">
              <w:rPr>
                <w:rFonts w:ascii="Times New Roman" w:eastAsia="Times New Roman" w:hAnsi="Times New Roman" w:hint="eastAsia"/>
                <w:b/>
                <w:i/>
                <w:iCs/>
                <w:color w:val="000000"/>
                <w:sz w:val="20"/>
                <w:szCs w:val="20"/>
              </w:rPr>
              <w:t>P</w:t>
            </w:r>
            <w:r w:rsidRPr="00030FDE">
              <w:rPr>
                <w:rFonts w:ascii="Times New Roman" w:eastAsia="Times New Roman" w:hAnsi="Times New Roman" w:hint="eastAsia"/>
                <w:b/>
                <w:color w:val="000000"/>
                <w:sz w:val="20"/>
                <w:szCs w:val="20"/>
              </w:rPr>
              <w:t>-value</w:t>
            </w:r>
          </w:p>
        </w:tc>
      </w:tr>
      <w:tr w:rsidR="006E1BA6" w:rsidRPr="00030FDE" w14:paraId="190A6249" w14:textId="77777777" w:rsidTr="006E1BA6">
        <w:tc>
          <w:tcPr>
            <w:tcW w:w="1809" w:type="dxa"/>
            <w:tcBorders>
              <w:bottom w:val="single" w:sz="12" w:space="0" w:color="auto"/>
              <w:tl2br w:val="nil"/>
              <w:tr2bl w:val="nil"/>
            </w:tcBorders>
            <w:shd w:val="clear" w:color="auto" w:fill="auto"/>
          </w:tcPr>
          <w:p w14:paraId="4E36D75D" w14:textId="77777777" w:rsidR="006E1BA6" w:rsidRPr="00030FDE" w:rsidRDefault="006E1BA6" w:rsidP="006E1BA6">
            <w:pPr>
              <w:rPr>
                <w:rFonts w:ascii="Times New Roman" w:eastAsia="Calibri" w:hAnsi="Times New Roman"/>
                <w:b/>
                <w:color w:val="000000"/>
                <w:sz w:val="20"/>
                <w:szCs w:val="20"/>
              </w:rPr>
            </w:pPr>
            <w:r w:rsidRPr="00030FDE">
              <w:rPr>
                <w:rFonts w:ascii="Times New Roman" w:eastAsia="Calibri" w:hAnsi="Times New Roman"/>
                <w:b/>
                <w:color w:val="000000"/>
                <w:sz w:val="20"/>
                <w:szCs w:val="20"/>
              </w:rPr>
              <w:t>Bladder cancer</w:t>
            </w:r>
          </w:p>
          <w:p w14:paraId="28F0F183" w14:textId="77777777" w:rsidR="006E1BA6" w:rsidRPr="00030FDE" w:rsidRDefault="006E1BA6" w:rsidP="006E1BA6">
            <w:pPr>
              <w:rPr>
                <w:rFonts w:ascii="Times New Roman" w:eastAsia="Calibri" w:hAnsi="Times New Roman"/>
                <w:b/>
                <w:color w:val="000000"/>
                <w:sz w:val="20"/>
                <w:szCs w:val="20"/>
              </w:rPr>
            </w:pPr>
          </w:p>
          <w:p w14:paraId="3E6E098E" w14:textId="77777777" w:rsidR="006E1BA6" w:rsidRPr="00030FDE" w:rsidRDefault="006E1BA6" w:rsidP="006E1BA6">
            <w:pPr>
              <w:rPr>
                <w:rFonts w:ascii="Times New Roman" w:eastAsia="Calibri" w:hAnsi="Times New Roman"/>
                <w:b/>
                <w:color w:val="000000"/>
                <w:sz w:val="20"/>
                <w:szCs w:val="20"/>
              </w:rPr>
            </w:pPr>
            <w:r w:rsidRPr="00030FDE">
              <w:rPr>
                <w:rFonts w:ascii="Times New Roman" w:eastAsia="Calibri" w:hAnsi="Times New Roman"/>
                <w:b/>
                <w:color w:val="000000"/>
                <w:sz w:val="20"/>
                <w:szCs w:val="20"/>
              </w:rPr>
              <w:t>Brain cancer</w:t>
            </w:r>
          </w:p>
          <w:p w14:paraId="1E7153B2" w14:textId="77777777" w:rsidR="006E1BA6" w:rsidRPr="00030FDE" w:rsidRDefault="006E1BA6" w:rsidP="006E1BA6">
            <w:pPr>
              <w:rPr>
                <w:rFonts w:ascii="Times New Roman" w:eastAsia="Calibri" w:hAnsi="Times New Roman"/>
                <w:b/>
                <w:color w:val="000000"/>
                <w:sz w:val="20"/>
                <w:szCs w:val="20"/>
              </w:rPr>
            </w:pPr>
          </w:p>
          <w:p w14:paraId="7CA49599" w14:textId="77777777" w:rsidR="006E1BA6" w:rsidRPr="00030FDE" w:rsidRDefault="006E1BA6" w:rsidP="006E1BA6">
            <w:pPr>
              <w:rPr>
                <w:rFonts w:ascii="Times New Roman" w:eastAsia="Calibri" w:hAnsi="Times New Roman"/>
                <w:b/>
                <w:color w:val="000000"/>
                <w:sz w:val="20"/>
                <w:szCs w:val="20"/>
              </w:rPr>
            </w:pPr>
          </w:p>
          <w:p w14:paraId="510C08CA" w14:textId="77777777" w:rsidR="006E1BA6" w:rsidRPr="00030FDE" w:rsidRDefault="006E1BA6" w:rsidP="006E1BA6">
            <w:pPr>
              <w:rPr>
                <w:rFonts w:ascii="Times New Roman" w:eastAsia="Calibri" w:hAnsi="Times New Roman"/>
                <w:b/>
                <w:color w:val="000000"/>
                <w:sz w:val="20"/>
                <w:szCs w:val="20"/>
              </w:rPr>
            </w:pPr>
            <w:r w:rsidRPr="00030FDE">
              <w:rPr>
                <w:rFonts w:ascii="Times New Roman" w:eastAsia="Calibri" w:hAnsi="Times New Roman"/>
                <w:b/>
                <w:color w:val="000000"/>
                <w:sz w:val="20"/>
                <w:szCs w:val="20"/>
              </w:rPr>
              <w:t>Breast cancer</w:t>
            </w:r>
          </w:p>
          <w:p w14:paraId="55BA111D" w14:textId="77777777" w:rsidR="006E1BA6" w:rsidRPr="00030FDE" w:rsidRDefault="006E1BA6" w:rsidP="006E1BA6">
            <w:pPr>
              <w:rPr>
                <w:rFonts w:ascii="Times New Roman" w:eastAsia="Calibri" w:hAnsi="Times New Roman"/>
                <w:bCs/>
                <w:color w:val="000000"/>
                <w:sz w:val="20"/>
                <w:szCs w:val="20"/>
              </w:rPr>
            </w:pPr>
          </w:p>
          <w:p w14:paraId="5E2F564E" w14:textId="77777777" w:rsidR="006E1BA6" w:rsidRPr="00030FDE" w:rsidRDefault="006E1BA6" w:rsidP="006E1BA6">
            <w:pPr>
              <w:rPr>
                <w:rFonts w:ascii="Times New Roman" w:eastAsia="Calibri" w:hAnsi="Times New Roman"/>
                <w:bCs/>
                <w:color w:val="000000"/>
                <w:sz w:val="20"/>
                <w:szCs w:val="20"/>
              </w:rPr>
            </w:pPr>
          </w:p>
          <w:p w14:paraId="590EE732" w14:textId="77777777" w:rsidR="006E1BA6" w:rsidRPr="00030FDE" w:rsidRDefault="006E1BA6" w:rsidP="006E1BA6">
            <w:pPr>
              <w:rPr>
                <w:rFonts w:ascii="Times New Roman" w:eastAsia="Calibri" w:hAnsi="Times New Roman"/>
                <w:bCs/>
                <w:color w:val="000000"/>
                <w:sz w:val="20"/>
                <w:szCs w:val="20"/>
              </w:rPr>
            </w:pPr>
          </w:p>
          <w:p w14:paraId="2BC8427B" w14:textId="77777777" w:rsidR="006E1BA6" w:rsidRPr="00030FDE" w:rsidRDefault="006E1BA6" w:rsidP="006E1BA6">
            <w:pPr>
              <w:rPr>
                <w:rFonts w:ascii="Times New Roman" w:eastAsia="Calibri" w:hAnsi="Times New Roman"/>
                <w:bCs/>
                <w:color w:val="000000"/>
                <w:sz w:val="20"/>
                <w:szCs w:val="20"/>
              </w:rPr>
            </w:pPr>
          </w:p>
          <w:p w14:paraId="3CAB2FF1" w14:textId="77777777" w:rsidR="006E1BA6" w:rsidRPr="00030FDE" w:rsidRDefault="006E1BA6" w:rsidP="006E1BA6">
            <w:pPr>
              <w:rPr>
                <w:rFonts w:ascii="Times New Roman" w:eastAsia="Calibri" w:hAnsi="Times New Roman"/>
                <w:bCs/>
                <w:color w:val="000000"/>
                <w:sz w:val="20"/>
                <w:szCs w:val="20"/>
              </w:rPr>
            </w:pPr>
          </w:p>
          <w:p w14:paraId="0E5B006D" w14:textId="77777777" w:rsidR="006E1BA6" w:rsidRPr="00030FDE" w:rsidRDefault="006E1BA6" w:rsidP="006E1BA6">
            <w:pPr>
              <w:rPr>
                <w:rFonts w:ascii="Times New Roman" w:eastAsia="Calibri" w:hAnsi="Times New Roman"/>
                <w:bCs/>
                <w:color w:val="000000"/>
                <w:sz w:val="20"/>
                <w:szCs w:val="20"/>
              </w:rPr>
            </w:pPr>
          </w:p>
          <w:p w14:paraId="542C2133" w14:textId="77777777" w:rsidR="006E1BA6" w:rsidRPr="00030FDE" w:rsidRDefault="006E1BA6" w:rsidP="006E1BA6">
            <w:pPr>
              <w:rPr>
                <w:rFonts w:ascii="Times New Roman" w:eastAsia="Calibri" w:hAnsi="Times New Roman"/>
                <w:bCs/>
                <w:color w:val="000000"/>
                <w:sz w:val="20"/>
                <w:szCs w:val="20"/>
              </w:rPr>
            </w:pPr>
          </w:p>
          <w:p w14:paraId="3C0285EF" w14:textId="77777777" w:rsidR="006E1BA6" w:rsidRPr="00030FDE" w:rsidRDefault="006E1BA6" w:rsidP="006E1BA6">
            <w:pPr>
              <w:rPr>
                <w:rFonts w:ascii="Times New Roman" w:eastAsia="Calibri" w:hAnsi="Times New Roman"/>
                <w:bCs/>
                <w:color w:val="000000"/>
                <w:sz w:val="20"/>
                <w:szCs w:val="20"/>
              </w:rPr>
            </w:pPr>
          </w:p>
          <w:p w14:paraId="47D8E496" w14:textId="77777777" w:rsidR="006E1BA6" w:rsidRPr="00030FDE" w:rsidRDefault="006E1BA6" w:rsidP="006E1BA6">
            <w:pPr>
              <w:rPr>
                <w:rFonts w:ascii="Times New Roman" w:eastAsia="Calibri" w:hAnsi="Times New Roman"/>
                <w:bCs/>
                <w:color w:val="000000"/>
                <w:sz w:val="20"/>
                <w:szCs w:val="20"/>
              </w:rPr>
            </w:pPr>
          </w:p>
          <w:p w14:paraId="66C62243" w14:textId="77777777" w:rsidR="006E1BA6" w:rsidRPr="00030FDE" w:rsidRDefault="006E1BA6" w:rsidP="006E1BA6">
            <w:pPr>
              <w:rPr>
                <w:rFonts w:ascii="Times New Roman" w:eastAsia="Calibri" w:hAnsi="Times New Roman"/>
                <w:bCs/>
                <w:color w:val="000000"/>
                <w:sz w:val="20"/>
                <w:szCs w:val="20"/>
              </w:rPr>
            </w:pPr>
          </w:p>
          <w:p w14:paraId="5A1D4106" w14:textId="77777777" w:rsidR="006E1BA6" w:rsidRPr="00030FDE" w:rsidRDefault="006E1BA6" w:rsidP="006E1BA6">
            <w:pPr>
              <w:rPr>
                <w:rFonts w:ascii="Times New Roman" w:eastAsia="Calibri" w:hAnsi="Times New Roman"/>
                <w:b/>
                <w:color w:val="000000"/>
                <w:sz w:val="20"/>
                <w:szCs w:val="20"/>
              </w:rPr>
            </w:pPr>
            <w:r w:rsidRPr="00030FDE">
              <w:rPr>
                <w:rFonts w:ascii="Times New Roman" w:eastAsia="Calibri" w:hAnsi="Times New Roman"/>
                <w:b/>
                <w:color w:val="000000"/>
                <w:sz w:val="20"/>
                <w:szCs w:val="20"/>
              </w:rPr>
              <w:t>Colorectal cancer</w:t>
            </w:r>
          </w:p>
          <w:p w14:paraId="2F547778" w14:textId="77777777" w:rsidR="006E1BA6" w:rsidRPr="00030FDE" w:rsidRDefault="006E1BA6" w:rsidP="006E1BA6">
            <w:pPr>
              <w:rPr>
                <w:rFonts w:ascii="Times New Roman" w:eastAsia="Calibri" w:hAnsi="Times New Roman"/>
                <w:bCs/>
                <w:color w:val="000000"/>
                <w:sz w:val="20"/>
                <w:szCs w:val="20"/>
              </w:rPr>
            </w:pPr>
          </w:p>
          <w:p w14:paraId="56780CD6" w14:textId="77777777" w:rsidR="006E1BA6" w:rsidRPr="00030FDE" w:rsidRDefault="006E1BA6" w:rsidP="006E1BA6">
            <w:pPr>
              <w:rPr>
                <w:rFonts w:ascii="Times New Roman" w:eastAsia="Calibri" w:hAnsi="Times New Roman"/>
                <w:b/>
                <w:color w:val="000000"/>
                <w:sz w:val="20"/>
                <w:szCs w:val="20"/>
              </w:rPr>
            </w:pPr>
            <w:r w:rsidRPr="00030FDE">
              <w:rPr>
                <w:rFonts w:ascii="Times New Roman" w:eastAsia="Calibri" w:hAnsi="Times New Roman"/>
                <w:b/>
                <w:color w:val="000000"/>
                <w:sz w:val="20"/>
                <w:szCs w:val="20"/>
              </w:rPr>
              <w:t>Eye cancer</w:t>
            </w:r>
          </w:p>
          <w:p w14:paraId="56914A34" w14:textId="77777777" w:rsidR="006E1BA6" w:rsidRPr="00030FDE" w:rsidRDefault="006E1BA6" w:rsidP="006E1BA6">
            <w:pPr>
              <w:ind w:firstLineChars="100" w:firstLine="200"/>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Uveal melanoma</w:t>
            </w:r>
          </w:p>
          <w:p w14:paraId="1ED88C47" w14:textId="77777777" w:rsidR="006E1BA6" w:rsidRPr="00030FDE" w:rsidRDefault="006E1BA6" w:rsidP="006E1BA6">
            <w:pPr>
              <w:rPr>
                <w:rFonts w:ascii="Times New Roman" w:eastAsia="Calibri" w:hAnsi="Times New Roman"/>
                <w:b/>
                <w:color w:val="000000"/>
                <w:sz w:val="20"/>
                <w:szCs w:val="20"/>
              </w:rPr>
            </w:pPr>
            <w:r w:rsidRPr="00030FDE">
              <w:rPr>
                <w:rFonts w:ascii="Times New Roman" w:eastAsia="Calibri" w:hAnsi="Times New Roman"/>
                <w:b/>
                <w:color w:val="000000"/>
                <w:sz w:val="20"/>
                <w:szCs w:val="20"/>
              </w:rPr>
              <w:t>Lung cancer</w:t>
            </w:r>
          </w:p>
          <w:p w14:paraId="748A3C08" w14:textId="77777777" w:rsidR="006E1BA6" w:rsidRPr="00030FDE" w:rsidRDefault="006E1BA6" w:rsidP="006E1BA6">
            <w:pPr>
              <w:ind w:firstLineChars="100" w:firstLine="200"/>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Adenocarcinoma</w:t>
            </w:r>
          </w:p>
          <w:p w14:paraId="762E009B" w14:textId="77777777" w:rsidR="006E1BA6" w:rsidRPr="00030FDE" w:rsidRDefault="006E1BA6" w:rsidP="006E1BA6">
            <w:pPr>
              <w:rPr>
                <w:rFonts w:ascii="Times New Roman" w:eastAsia="Calibri" w:hAnsi="Times New Roman"/>
                <w:b/>
                <w:color w:val="000000"/>
                <w:sz w:val="20"/>
                <w:szCs w:val="20"/>
              </w:rPr>
            </w:pPr>
            <w:r w:rsidRPr="00030FDE">
              <w:rPr>
                <w:rFonts w:ascii="Times New Roman" w:eastAsia="Calibri" w:hAnsi="Times New Roman"/>
                <w:b/>
                <w:color w:val="000000"/>
                <w:sz w:val="20"/>
                <w:szCs w:val="20"/>
              </w:rPr>
              <w:t>Skin cancer</w:t>
            </w:r>
          </w:p>
          <w:p w14:paraId="5DDA2455" w14:textId="77777777" w:rsidR="006E1BA6" w:rsidRPr="00030FDE" w:rsidRDefault="006E1BA6" w:rsidP="006E1BA6">
            <w:pPr>
              <w:rPr>
                <w:rFonts w:ascii="Times New Roman" w:eastAsia="Times New Roman" w:hAnsi="Times New Roman"/>
                <w:bCs/>
                <w:color w:val="000000"/>
                <w:sz w:val="20"/>
                <w:szCs w:val="20"/>
              </w:rPr>
            </w:pPr>
            <w:r w:rsidRPr="00030FDE">
              <w:rPr>
                <w:rFonts w:ascii="Times New Roman" w:eastAsia="Calibri" w:hAnsi="Times New Roman"/>
                <w:b/>
                <w:color w:val="000000"/>
                <w:sz w:val="20"/>
                <w:szCs w:val="20"/>
              </w:rPr>
              <w:t>Soft tissue cancer</w:t>
            </w:r>
          </w:p>
        </w:tc>
        <w:tc>
          <w:tcPr>
            <w:tcW w:w="1985" w:type="dxa"/>
            <w:tcBorders>
              <w:bottom w:val="single" w:sz="12" w:space="0" w:color="auto"/>
              <w:tl2br w:val="nil"/>
              <w:tr2bl w:val="nil"/>
            </w:tcBorders>
            <w:shd w:val="clear" w:color="auto" w:fill="auto"/>
          </w:tcPr>
          <w:p w14:paraId="14B0AB9F"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13507</w:t>
            </w:r>
          </w:p>
          <w:p w14:paraId="58B4A4F6"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13507</w:t>
            </w:r>
          </w:p>
          <w:p w14:paraId="25296608"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4271-GPL96</w:t>
            </w:r>
          </w:p>
          <w:p w14:paraId="403C13A1"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MGH-glioma</w:t>
            </w:r>
          </w:p>
          <w:p w14:paraId="5BC9CF58"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4412-GPL96</w:t>
            </w:r>
          </w:p>
          <w:p w14:paraId="68244439"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6532-GPL570</w:t>
            </w:r>
          </w:p>
          <w:p w14:paraId="525A3611"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6532-GPL570</w:t>
            </w:r>
          </w:p>
          <w:p w14:paraId="69D91193"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12093</w:t>
            </w:r>
          </w:p>
          <w:p w14:paraId="478427B8"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11121</w:t>
            </w:r>
          </w:p>
          <w:p w14:paraId="33F4863A"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9893</w:t>
            </w:r>
          </w:p>
          <w:p w14:paraId="46CE2461"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2034</w:t>
            </w:r>
          </w:p>
          <w:p w14:paraId="6D5677C0"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1456-GPL96</w:t>
            </w:r>
          </w:p>
          <w:p w14:paraId="293CEAC6"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1456-GPL96</w:t>
            </w:r>
          </w:p>
          <w:p w14:paraId="210788AC"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1456-GPL96</w:t>
            </w:r>
          </w:p>
          <w:p w14:paraId="3912E0B0"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3494-GPL96</w:t>
            </w:r>
          </w:p>
          <w:p w14:paraId="24428E3D"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4922-GPL96</w:t>
            </w:r>
          </w:p>
          <w:p w14:paraId="28578CE2"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17536</w:t>
            </w:r>
          </w:p>
          <w:p w14:paraId="41C481F5"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14333</w:t>
            </w:r>
          </w:p>
          <w:p w14:paraId="2ABA7543" w14:textId="77777777" w:rsidR="006E1BA6" w:rsidRPr="00030FDE" w:rsidRDefault="006E1BA6" w:rsidP="006E1BA6">
            <w:pPr>
              <w:rPr>
                <w:rFonts w:ascii="Times New Roman" w:eastAsia="Calibri" w:hAnsi="Times New Roman"/>
                <w:bCs/>
                <w:color w:val="000000"/>
                <w:sz w:val="20"/>
                <w:szCs w:val="20"/>
              </w:rPr>
            </w:pPr>
          </w:p>
          <w:p w14:paraId="4E315C56"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22138</w:t>
            </w:r>
          </w:p>
          <w:p w14:paraId="56B036A4" w14:textId="77777777" w:rsidR="006E1BA6" w:rsidRPr="00030FDE" w:rsidRDefault="006E1BA6" w:rsidP="006E1BA6">
            <w:pPr>
              <w:rPr>
                <w:rFonts w:ascii="Times New Roman" w:eastAsia="Calibri" w:hAnsi="Times New Roman"/>
                <w:bCs/>
                <w:color w:val="000000"/>
                <w:sz w:val="20"/>
                <w:szCs w:val="20"/>
              </w:rPr>
            </w:pPr>
          </w:p>
          <w:p w14:paraId="412D24E5"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jacob-00182-CANDF</w:t>
            </w:r>
          </w:p>
          <w:p w14:paraId="7BED2D92"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GSE19234</w:t>
            </w:r>
          </w:p>
          <w:p w14:paraId="54FA25B6" w14:textId="77777777" w:rsidR="006E1BA6" w:rsidRPr="00030FDE" w:rsidRDefault="006E1BA6" w:rsidP="006E1BA6">
            <w:pPr>
              <w:rPr>
                <w:rFonts w:ascii="Times New Roman" w:eastAsia="Times New Roman" w:hAnsi="Times New Roman"/>
                <w:color w:val="000000"/>
                <w:sz w:val="20"/>
                <w:szCs w:val="20"/>
              </w:rPr>
            </w:pPr>
            <w:r w:rsidRPr="00030FDE">
              <w:rPr>
                <w:rFonts w:ascii="Times New Roman" w:eastAsia="Calibri" w:hAnsi="Times New Roman"/>
                <w:bCs/>
                <w:color w:val="000000"/>
                <w:sz w:val="20"/>
                <w:szCs w:val="20"/>
              </w:rPr>
              <w:t>GSE30929</w:t>
            </w:r>
          </w:p>
        </w:tc>
        <w:tc>
          <w:tcPr>
            <w:tcW w:w="1134" w:type="dxa"/>
            <w:tcBorders>
              <w:bottom w:val="single" w:sz="12" w:space="0" w:color="auto"/>
              <w:tl2br w:val="nil"/>
              <w:tr2bl w:val="nil"/>
            </w:tcBorders>
            <w:shd w:val="clear" w:color="auto" w:fill="auto"/>
          </w:tcPr>
          <w:p w14:paraId="1B8591B5"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OS</w:t>
            </w:r>
          </w:p>
          <w:p w14:paraId="6E339761"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DSS</w:t>
            </w:r>
          </w:p>
          <w:p w14:paraId="4C436125"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OS</w:t>
            </w:r>
          </w:p>
          <w:p w14:paraId="4FF29A7D"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OS</w:t>
            </w:r>
          </w:p>
          <w:p w14:paraId="291D8348"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OS</w:t>
            </w:r>
          </w:p>
          <w:p w14:paraId="6C421AC6"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RFS</w:t>
            </w:r>
          </w:p>
          <w:p w14:paraId="3F0A11EB"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DMFS</w:t>
            </w:r>
          </w:p>
          <w:p w14:paraId="005E451C"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DMFS</w:t>
            </w:r>
          </w:p>
          <w:p w14:paraId="3B8DE364"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DMFS</w:t>
            </w:r>
          </w:p>
          <w:p w14:paraId="4D595137"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OS</w:t>
            </w:r>
          </w:p>
          <w:p w14:paraId="768D83B1"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DMFS</w:t>
            </w:r>
          </w:p>
          <w:p w14:paraId="2E021FE7"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OS</w:t>
            </w:r>
          </w:p>
          <w:p w14:paraId="228EAB79"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RFS</w:t>
            </w:r>
          </w:p>
          <w:p w14:paraId="56551088"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DSS</w:t>
            </w:r>
          </w:p>
          <w:p w14:paraId="18680780"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DSS</w:t>
            </w:r>
          </w:p>
          <w:p w14:paraId="69F48806"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DFS</w:t>
            </w:r>
          </w:p>
          <w:p w14:paraId="651335CE"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DFS</w:t>
            </w:r>
          </w:p>
          <w:p w14:paraId="2D0401B2"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DFS</w:t>
            </w:r>
          </w:p>
          <w:p w14:paraId="0DC1C5AF" w14:textId="77777777" w:rsidR="006E1BA6" w:rsidRPr="00030FDE" w:rsidRDefault="006E1BA6" w:rsidP="006E1BA6">
            <w:pPr>
              <w:jc w:val="center"/>
              <w:rPr>
                <w:rFonts w:ascii="Times New Roman" w:eastAsia="Calibri" w:hAnsi="Times New Roman"/>
                <w:bCs/>
                <w:color w:val="000000"/>
                <w:sz w:val="20"/>
                <w:szCs w:val="20"/>
              </w:rPr>
            </w:pPr>
          </w:p>
          <w:p w14:paraId="5DC99101"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DMFS</w:t>
            </w:r>
          </w:p>
          <w:p w14:paraId="18CCC9AE" w14:textId="77777777" w:rsidR="006E1BA6" w:rsidRPr="00030FDE" w:rsidRDefault="006E1BA6" w:rsidP="006E1BA6">
            <w:pPr>
              <w:jc w:val="center"/>
              <w:rPr>
                <w:rFonts w:ascii="Times New Roman" w:eastAsia="Calibri" w:hAnsi="Times New Roman"/>
                <w:bCs/>
                <w:color w:val="000000"/>
                <w:sz w:val="20"/>
                <w:szCs w:val="20"/>
              </w:rPr>
            </w:pPr>
          </w:p>
          <w:p w14:paraId="0361C46C"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OS</w:t>
            </w:r>
          </w:p>
          <w:p w14:paraId="58B91D27"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OS</w:t>
            </w:r>
          </w:p>
          <w:p w14:paraId="50A04AAB" w14:textId="77777777" w:rsidR="006E1BA6" w:rsidRPr="00030FDE" w:rsidRDefault="006E1BA6" w:rsidP="006E1BA6">
            <w:pPr>
              <w:jc w:val="center"/>
              <w:rPr>
                <w:rFonts w:ascii="Times New Roman" w:hAnsi="Times New Roman"/>
                <w:sz w:val="20"/>
                <w:szCs w:val="20"/>
              </w:rPr>
            </w:pPr>
            <w:r w:rsidRPr="00030FDE">
              <w:rPr>
                <w:rFonts w:ascii="Times New Roman" w:eastAsia="Calibri" w:hAnsi="Times New Roman"/>
                <w:bCs/>
                <w:color w:val="000000"/>
                <w:sz w:val="20"/>
                <w:szCs w:val="20"/>
              </w:rPr>
              <w:t>DRFS</w:t>
            </w:r>
          </w:p>
        </w:tc>
        <w:tc>
          <w:tcPr>
            <w:tcW w:w="992" w:type="dxa"/>
            <w:tcBorders>
              <w:bottom w:val="single" w:sz="12" w:space="0" w:color="auto"/>
              <w:tl2br w:val="nil"/>
              <w:tr2bl w:val="nil"/>
            </w:tcBorders>
            <w:shd w:val="clear" w:color="auto" w:fill="auto"/>
          </w:tcPr>
          <w:p w14:paraId="305D525F"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165</w:t>
            </w:r>
          </w:p>
          <w:p w14:paraId="072DCE99"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165</w:t>
            </w:r>
          </w:p>
          <w:p w14:paraId="035B6D05"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77</w:t>
            </w:r>
          </w:p>
          <w:p w14:paraId="65721D73"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50</w:t>
            </w:r>
          </w:p>
          <w:p w14:paraId="65E0AD4D"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74</w:t>
            </w:r>
          </w:p>
          <w:p w14:paraId="77654BB8"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87</w:t>
            </w:r>
          </w:p>
          <w:p w14:paraId="0416CF81"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87</w:t>
            </w:r>
          </w:p>
          <w:p w14:paraId="7A232C80"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136</w:t>
            </w:r>
          </w:p>
          <w:p w14:paraId="326F23E3"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200</w:t>
            </w:r>
          </w:p>
          <w:p w14:paraId="6CC078D4"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155</w:t>
            </w:r>
          </w:p>
          <w:p w14:paraId="2EE85427"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286</w:t>
            </w:r>
          </w:p>
          <w:p w14:paraId="21F12ED1"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159</w:t>
            </w:r>
          </w:p>
          <w:p w14:paraId="3C9DC8D0"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159</w:t>
            </w:r>
          </w:p>
          <w:p w14:paraId="0C2DB8F2"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159</w:t>
            </w:r>
          </w:p>
          <w:p w14:paraId="511CC62C"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236</w:t>
            </w:r>
          </w:p>
          <w:p w14:paraId="57EB70E8"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249</w:t>
            </w:r>
          </w:p>
          <w:p w14:paraId="7E5755D6"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145</w:t>
            </w:r>
          </w:p>
          <w:p w14:paraId="7784DF9C"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226</w:t>
            </w:r>
          </w:p>
          <w:p w14:paraId="3F836107" w14:textId="77777777" w:rsidR="006E1BA6" w:rsidRPr="00030FDE" w:rsidRDefault="006E1BA6" w:rsidP="006E1BA6">
            <w:pPr>
              <w:jc w:val="center"/>
              <w:rPr>
                <w:rFonts w:ascii="Times New Roman" w:eastAsia="Calibri" w:hAnsi="Times New Roman"/>
                <w:bCs/>
                <w:color w:val="000000"/>
                <w:sz w:val="20"/>
                <w:szCs w:val="20"/>
              </w:rPr>
            </w:pPr>
          </w:p>
          <w:p w14:paraId="2E2E1F0A"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63</w:t>
            </w:r>
          </w:p>
          <w:p w14:paraId="3A697FC6" w14:textId="77777777" w:rsidR="006E1BA6" w:rsidRPr="00030FDE" w:rsidRDefault="006E1BA6" w:rsidP="006E1BA6">
            <w:pPr>
              <w:jc w:val="center"/>
              <w:rPr>
                <w:rFonts w:ascii="Times New Roman" w:eastAsia="Calibri" w:hAnsi="Times New Roman"/>
                <w:bCs/>
                <w:color w:val="000000"/>
                <w:sz w:val="20"/>
                <w:szCs w:val="20"/>
              </w:rPr>
            </w:pPr>
          </w:p>
          <w:p w14:paraId="7C57B128"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82</w:t>
            </w:r>
          </w:p>
          <w:p w14:paraId="4B3450C1" w14:textId="77777777" w:rsidR="006E1BA6" w:rsidRPr="00030FDE" w:rsidRDefault="006E1BA6" w:rsidP="006E1BA6">
            <w:pPr>
              <w:jc w:val="cente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38</w:t>
            </w:r>
          </w:p>
          <w:p w14:paraId="310AD474" w14:textId="77777777" w:rsidR="006E1BA6" w:rsidRPr="00030FDE" w:rsidRDefault="006E1BA6" w:rsidP="006E1BA6">
            <w:pPr>
              <w:jc w:val="center"/>
              <w:rPr>
                <w:rFonts w:ascii="Times New Roman" w:hAnsi="Times New Roman"/>
                <w:sz w:val="20"/>
                <w:szCs w:val="20"/>
              </w:rPr>
            </w:pPr>
            <w:r w:rsidRPr="00030FDE">
              <w:rPr>
                <w:rFonts w:ascii="Times New Roman" w:eastAsia="Calibri" w:hAnsi="Times New Roman"/>
                <w:bCs/>
                <w:color w:val="000000"/>
                <w:sz w:val="20"/>
                <w:szCs w:val="20"/>
              </w:rPr>
              <w:t>140</w:t>
            </w:r>
          </w:p>
        </w:tc>
        <w:tc>
          <w:tcPr>
            <w:tcW w:w="1559" w:type="dxa"/>
            <w:tcBorders>
              <w:bottom w:val="single" w:sz="12" w:space="0" w:color="auto"/>
              <w:tl2br w:val="nil"/>
              <w:tr2bl w:val="nil"/>
            </w:tcBorders>
            <w:shd w:val="clear" w:color="auto" w:fill="auto"/>
          </w:tcPr>
          <w:tbl>
            <w:tblPr>
              <w:tblW w:w="1960" w:type="dxa"/>
              <w:tblLayout w:type="fixed"/>
              <w:tblLook w:val="04A0" w:firstRow="1" w:lastRow="0" w:firstColumn="1" w:lastColumn="0" w:noHBand="0" w:noVBand="1"/>
            </w:tblPr>
            <w:tblGrid>
              <w:gridCol w:w="1724"/>
              <w:gridCol w:w="236"/>
            </w:tblGrid>
            <w:tr w:rsidR="006E1BA6" w:rsidRPr="005B2F73" w14:paraId="1ED767A4"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078545E7"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ILMN_1697448</w:t>
                  </w:r>
                </w:p>
              </w:tc>
            </w:tr>
            <w:tr w:rsidR="006E1BA6" w:rsidRPr="005B2F73" w14:paraId="1A315386"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48AFC54F"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ILMN_1697448</w:t>
                  </w:r>
                </w:p>
              </w:tc>
            </w:tr>
            <w:tr w:rsidR="006E1BA6" w:rsidRPr="005B2F73" w14:paraId="3DDD29FC"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715DFDC4"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10_s_at</w:t>
                  </w:r>
                </w:p>
              </w:tc>
            </w:tr>
            <w:tr w:rsidR="006E1BA6" w:rsidRPr="005B2F73" w14:paraId="2D081D33" w14:textId="77777777" w:rsidTr="00F30E65">
              <w:trPr>
                <w:trHeight w:val="288"/>
              </w:trPr>
              <w:tc>
                <w:tcPr>
                  <w:tcW w:w="1885" w:type="dxa"/>
                  <w:tcBorders>
                    <w:top w:val="nil"/>
                    <w:left w:val="nil"/>
                    <w:bottom w:val="nil"/>
                    <w:right w:val="nil"/>
                  </w:tcBorders>
                  <w:shd w:val="clear" w:color="auto" w:fill="auto"/>
                  <w:noWrap/>
                  <w:vAlign w:val="center"/>
                  <w:hideMark/>
                </w:tcPr>
                <w:p w14:paraId="68A08408"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31508_at</w:t>
                  </w:r>
                </w:p>
              </w:tc>
              <w:tc>
                <w:tcPr>
                  <w:tcW w:w="75" w:type="dxa"/>
                  <w:tcBorders>
                    <w:top w:val="nil"/>
                    <w:left w:val="nil"/>
                    <w:bottom w:val="nil"/>
                    <w:right w:val="nil"/>
                  </w:tcBorders>
                  <w:shd w:val="clear" w:color="auto" w:fill="auto"/>
                  <w:noWrap/>
                  <w:vAlign w:val="center"/>
                  <w:hideMark/>
                </w:tcPr>
                <w:p w14:paraId="70F61ECA"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p>
              </w:tc>
            </w:tr>
            <w:tr w:rsidR="006E1BA6" w:rsidRPr="005B2F73" w14:paraId="7789F882"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2B550412"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08_s_at</w:t>
                  </w:r>
                </w:p>
              </w:tc>
            </w:tr>
            <w:tr w:rsidR="006E1BA6" w:rsidRPr="005B2F73" w14:paraId="05F40798"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030F887E"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10_s_at</w:t>
                  </w:r>
                </w:p>
              </w:tc>
            </w:tr>
            <w:tr w:rsidR="006E1BA6" w:rsidRPr="005B2F73" w14:paraId="4913D007"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7DD40013"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10_s_at</w:t>
                  </w:r>
                </w:p>
              </w:tc>
            </w:tr>
            <w:tr w:rsidR="006E1BA6" w:rsidRPr="005B2F73" w14:paraId="32CBC3DC"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18208645"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10_s_at</w:t>
                  </w:r>
                </w:p>
              </w:tc>
            </w:tr>
            <w:tr w:rsidR="006E1BA6" w:rsidRPr="005B2F73" w14:paraId="11448681"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4E258AA4"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08_s_at</w:t>
                  </w:r>
                </w:p>
              </w:tc>
            </w:tr>
            <w:tr w:rsidR="006E1BA6" w:rsidRPr="005B2F73" w14:paraId="6D47588F" w14:textId="77777777" w:rsidTr="00F30E65">
              <w:trPr>
                <w:trHeight w:val="288"/>
              </w:trPr>
              <w:tc>
                <w:tcPr>
                  <w:tcW w:w="1885" w:type="dxa"/>
                  <w:tcBorders>
                    <w:top w:val="nil"/>
                    <w:left w:val="nil"/>
                    <w:bottom w:val="nil"/>
                    <w:right w:val="nil"/>
                  </w:tcBorders>
                  <w:shd w:val="clear" w:color="auto" w:fill="auto"/>
                  <w:noWrap/>
                  <w:vAlign w:val="center"/>
                  <w:hideMark/>
                </w:tcPr>
                <w:p w14:paraId="0CE8BCF0"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10372</w:t>
                  </w:r>
                </w:p>
              </w:tc>
              <w:tc>
                <w:tcPr>
                  <w:tcW w:w="75" w:type="dxa"/>
                  <w:tcBorders>
                    <w:top w:val="nil"/>
                    <w:left w:val="nil"/>
                    <w:bottom w:val="nil"/>
                    <w:right w:val="nil"/>
                  </w:tcBorders>
                  <w:shd w:val="clear" w:color="auto" w:fill="auto"/>
                  <w:noWrap/>
                  <w:vAlign w:val="center"/>
                  <w:hideMark/>
                </w:tcPr>
                <w:p w14:paraId="57A4EDE5"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p>
              </w:tc>
            </w:tr>
            <w:tr w:rsidR="006E1BA6" w:rsidRPr="005B2F73" w14:paraId="31583533"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651D5524"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09_s_at</w:t>
                  </w:r>
                </w:p>
              </w:tc>
            </w:tr>
            <w:tr w:rsidR="006E1BA6" w:rsidRPr="005B2F73" w14:paraId="61089455"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1FFDA751"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09_s_at</w:t>
                  </w:r>
                </w:p>
              </w:tc>
            </w:tr>
            <w:tr w:rsidR="006E1BA6" w:rsidRPr="005B2F73" w14:paraId="336CD759"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212F6CC7"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09_s_at</w:t>
                  </w:r>
                </w:p>
              </w:tc>
            </w:tr>
            <w:tr w:rsidR="006E1BA6" w:rsidRPr="005B2F73" w14:paraId="7B79420F"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718E4EFD"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09_s_at</w:t>
                  </w:r>
                </w:p>
              </w:tc>
            </w:tr>
            <w:tr w:rsidR="006E1BA6" w:rsidRPr="005B2F73" w14:paraId="6629EDBF"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75E826EB"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10_s_at</w:t>
                  </w:r>
                </w:p>
              </w:tc>
            </w:tr>
            <w:tr w:rsidR="006E1BA6" w:rsidRPr="005B2F73" w14:paraId="1F28CAEF"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71929346"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08_s_at</w:t>
                  </w:r>
                </w:p>
              </w:tc>
            </w:tr>
            <w:tr w:rsidR="006E1BA6" w:rsidRPr="005B2F73" w14:paraId="7C41C991"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7AFDF8E1"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10_s_at</w:t>
                  </w:r>
                </w:p>
              </w:tc>
            </w:tr>
            <w:tr w:rsidR="006E1BA6" w:rsidRPr="005B2F73" w14:paraId="5CD0A863"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02DECD5F" w14:textId="77777777" w:rsidR="006E1BA6"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10_s_at</w:t>
                  </w:r>
                </w:p>
                <w:p w14:paraId="38795535" w14:textId="77777777" w:rsidR="006E1BA6" w:rsidRPr="00030FDE" w:rsidRDefault="006E1BA6" w:rsidP="00073A7F">
                  <w:pPr>
                    <w:framePr w:hSpace="180" w:wrap="around" w:vAnchor="text" w:hAnchor="page" w:x="1048" w:y="1441"/>
                    <w:suppressOverlap/>
                    <w:rPr>
                      <w:rFonts w:ascii="Times New Roman" w:eastAsia="等线" w:hAnsi="Times New Roman"/>
                      <w:bCs/>
                      <w:color w:val="000000"/>
                      <w:sz w:val="20"/>
                      <w:szCs w:val="20"/>
                    </w:rPr>
                  </w:pPr>
                </w:p>
                <w:p w14:paraId="21C6A5BB" w14:textId="77777777" w:rsidR="006E1BA6" w:rsidRPr="00030FDE" w:rsidRDefault="006E1BA6" w:rsidP="00073A7F">
                  <w:pPr>
                    <w:framePr w:hSpace="180" w:wrap="around" w:vAnchor="text" w:hAnchor="page" w:x="1048" w:y="1441"/>
                    <w:suppressOverlap/>
                    <w:rPr>
                      <w:rFonts w:ascii="Times New Roman" w:eastAsia="等线" w:hAnsi="Times New Roman"/>
                      <w:bCs/>
                      <w:color w:val="000000"/>
                      <w:sz w:val="20"/>
                      <w:szCs w:val="20"/>
                    </w:rPr>
                  </w:pPr>
                </w:p>
              </w:tc>
            </w:tr>
            <w:tr w:rsidR="006E1BA6" w:rsidRPr="005B2F73" w14:paraId="01E8F676"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4BD8B34F" w14:textId="77777777" w:rsidR="006E1BA6"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10_s_at</w:t>
                  </w:r>
                </w:p>
                <w:p w14:paraId="5363B344" w14:textId="77777777" w:rsidR="006E1BA6" w:rsidRPr="00030FDE" w:rsidRDefault="006E1BA6" w:rsidP="00073A7F">
                  <w:pPr>
                    <w:framePr w:hSpace="180" w:wrap="around" w:vAnchor="text" w:hAnchor="page" w:x="1048" w:y="1441"/>
                    <w:suppressOverlap/>
                    <w:rPr>
                      <w:rFonts w:ascii="Times New Roman" w:eastAsia="等线" w:hAnsi="Times New Roman"/>
                      <w:bCs/>
                      <w:color w:val="000000"/>
                      <w:sz w:val="20"/>
                      <w:szCs w:val="20"/>
                    </w:rPr>
                  </w:pPr>
                </w:p>
                <w:p w14:paraId="32E1222D" w14:textId="77777777" w:rsidR="006E1BA6" w:rsidRPr="00030FDE" w:rsidRDefault="006E1BA6" w:rsidP="00073A7F">
                  <w:pPr>
                    <w:framePr w:hSpace="180" w:wrap="around" w:vAnchor="text" w:hAnchor="page" w:x="1048" w:y="1441"/>
                    <w:suppressOverlap/>
                    <w:rPr>
                      <w:rFonts w:ascii="Times New Roman" w:eastAsia="等线" w:hAnsi="Times New Roman"/>
                      <w:bCs/>
                      <w:color w:val="000000"/>
                      <w:sz w:val="20"/>
                      <w:szCs w:val="20"/>
                    </w:rPr>
                  </w:pPr>
                </w:p>
              </w:tc>
            </w:tr>
            <w:tr w:rsidR="006E1BA6" w:rsidRPr="005B2F73" w14:paraId="0005B856"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6143C5BC"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08_s_at</w:t>
                  </w:r>
                </w:p>
              </w:tc>
            </w:tr>
            <w:tr w:rsidR="006E1BA6" w:rsidRPr="005B2F73" w14:paraId="4435C437"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767D6918"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09_s_at</w:t>
                  </w:r>
                </w:p>
              </w:tc>
            </w:tr>
            <w:tr w:rsidR="006E1BA6" w:rsidRPr="005B2F73" w14:paraId="11806E10" w14:textId="77777777" w:rsidTr="00F30E65">
              <w:trPr>
                <w:trHeight w:val="288"/>
              </w:trPr>
              <w:tc>
                <w:tcPr>
                  <w:tcW w:w="1960" w:type="dxa"/>
                  <w:gridSpan w:val="2"/>
                  <w:tcBorders>
                    <w:top w:val="nil"/>
                    <w:left w:val="nil"/>
                    <w:bottom w:val="nil"/>
                    <w:right w:val="nil"/>
                  </w:tcBorders>
                  <w:shd w:val="clear" w:color="auto" w:fill="auto"/>
                  <w:noWrap/>
                  <w:vAlign w:val="center"/>
                  <w:hideMark/>
                </w:tcPr>
                <w:p w14:paraId="5DB55B67" w14:textId="77777777" w:rsidR="006E1BA6" w:rsidRPr="005B2F73" w:rsidRDefault="006E1BA6" w:rsidP="00073A7F">
                  <w:pPr>
                    <w:framePr w:hSpace="180" w:wrap="around" w:vAnchor="text" w:hAnchor="page" w:x="1048" w:y="1441"/>
                    <w:suppressOverlap/>
                    <w:rPr>
                      <w:rFonts w:ascii="Times New Roman" w:eastAsia="Calibri" w:hAnsi="Times New Roman"/>
                      <w:bCs/>
                      <w:color w:val="000000"/>
                      <w:sz w:val="20"/>
                      <w:szCs w:val="20"/>
                    </w:rPr>
                  </w:pPr>
                  <w:r w:rsidRPr="005B2F73">
                    <w:rPr>
                      <w:rFonts w:ascii="Times New Roman" w:eastAsia="Calibri" w:hAnsi="Times New Roman" w:hint="eastAsia"/>
                      <w:bCs/>
                      <w:color w:val="000000"/>
                      <w:sz w:val="20"/>
                      <w:szCs w:val="20"/>
                    </w:rPr>
                    <w:t>201010_s_at</w:t>
                  </w:r>
                </w:p>
              </w:tc>
            </w:tr>
          </w:tbl>
          <w:p w14:paraId="070B2805" w14:textId="77777777" w:rsidR="006E1BA6" w:rsidRPr="00030FDE" w:rsidRDefault="006E1BA6" w:rsidP="006E1BA6">
            <w:pPr>
              <w:rPr>
                <w:rFonts w:ascii="Times New Roman" w:eastAsia="Calibri" w:hAnsi="Times New Roman"/>
                <w:bCs/>
                <w:color w:val="000000"/>
                <w:sz w:val="20"/>
                <w:szCs w:val="20"/>
              </w:rPr>
            </w:pPr>
          </w:p>
        </w:tc>
        <w:tc>
          <w:tcPr>
            <w:tcW w:w="1701" w:type="dxa"/>
            <w:tcBorders>
              <w:bottom w:val="single" w:sz="12" w:space="0" w:color="auto"/>
              <w:tl2br w:val="nil"/>
              <w:tr2bl w:val="nil"/>
            </w:tcBorders>
            <w:shd w:val="clear" w:color="auto" w:fill="auto"/>
          </w:tcPr>
          <w:p w14:paraId="520AF0E0"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67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51 - 0.87</w:t>
            </w:r>
            <w:r w:rsidRPr="00030FDE">
              <w:rPr>
                <w:rFonts w:ascii="Times New Roman" w:hAnsi="Times New Roman" w:hint="eastAsia"/>
                <w:bCs/>
                <w:color w:val="000000"/>
                <w:sz w:val="20"/>
                <w:szCs w:val="20"/>
              </w:rPr>
              <w:t>)</w:t>
            </w:r>
          </w:p>
          <w:p w14:paraId="08C7AFE6"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58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39 - 0.85</w:t>
            </w:r>
            <w:r w:rsidRPr="00030FDE">
              <w:rPr>
                <w:rFonts w:ascii="Times New Roman" w:hAnsi="Times New Roman" w:hint="eastAsia"/>
                <w:bCs/>
                <w:color w:val="000000"/>
                <w:sz w:val="20"/>
                <w:szCs w:val="20"/>
              </w:rPr>
              <w:t>)</w:t>
            </w:r>
          </w:p>
          <w:p w14:paraId="6FB3BAF5"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60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36 - 0.99</w:t>
            </w:r>
            <w:r w:rsidRPr="00030FDE">
              <w:rPr>
                <w:rFonts w:ascii="Times New Roman" w:hAnsi="Times New Roman" w:hint="eastAsia"/>
                <w:bCs/>
                <w:color w:val="000000"/>
                <w:sz w:val="20"/>
                <w:szCs w:val="20"/>
              </w:rPr>
              <w:t>)</w:t>
            </w:r>
          </w:p>
          <w:p w14:paraId="5D182FE1"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34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18 - 0.64</w:t>
            </w:r>
            <w:r w:rsidRPr="00030FDE">
              <w:rPr>
                <w:rFonts w:ascii="Times New Roman" w:hAnsi="Times New Roman" w:hint="eastAsia"/>
                <w:bCs/>
                <w:color w:val="000000"/>
                <w:sz w:val="20"/>
                <w:szCs w:val="20"/>
              </w:rPr>
              <w:t>)</w:t>
            </w:r>
          </w:p>
          <w:p w14:paraId="03F1B3B8"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53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36 - 0.78</w:t>
            </w:r>
            <w:r w:rsidRPr="00030FDE">
              <w:rPr>
                <w:rFonts w:ascii="Times New Roman" w:hAnsi="Times New Roman" w:hint="eastAsia"/>
                <w:bCs/>
                <w:color w:val="000000"/>
                <w:sz w:val="20"/>
                <w:szCs w:val="20"/>
              </w:rPr>
              <w:t>)</w:t>
            </w:r>
          </w:p>
          <w:p w14:paraId="6A883950"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49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30 - 0.81</w:t>
            </w:r>
            <w:r w:rsidRPr="00030FDE">
              <w:rPr>
                <w:rFonts w:ascii="Times New Roman" w:hAnsi="Times New Roman" w:hint="eastAsia"/>
                <w:bCs/>
                <w:color w:val="000000"/>
                <w:sz w:val="20"/>
                <w:szCs w:val="20"/>
              </w:rPr>
              <w:t>)</w:t>
            </w:r>
          </w:p>
          <w:p w14:paraId="070B96FF"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49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30 - 0.81</w:t>
            </w:r>
            <w:r w:rsidRPr="00030FDE">
              <w:rPr>
                <w:rFonts w:ascii="Times New Roman" w:hAnsi="Times New Roman" w:hint="eastAsia"/>
                <w:bCs/>
                <w:color w:val="000000"/>
                <w:sz w:val="20"/>
                <w:szCs w:val="20"/>
              </w:rPr>
              <w:t>)</w:t>
            </w:r>
          </w:p>
          <w:p w14:paraId="62AC5B73"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42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21 - 0.87</w:t>
            </w:r>
            <w:r w:rsidRPr="00030FDE">
              <w:rPr>
                <w:rFonts w:ascii="Times New Roman" w:hAnsi="Times New Roman" w:hint="eastAsia"/>
                <w:bCs/>
                <w:color w:val="000000"/>
                <w:sz w:val="20"/>
                <w:szCs w:val="20"/>
              </w:rPr>
              <w:t>)</w:t>
            </w:r>
          </w:p>
          <w:p w14:paraId="093D2811"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62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45 - 0.86</w:t>
            </w:r>
            <w:r w:rsidRPr="00030FDE">
              <w:rPr>
                <w:rFonts w:ascii="Times New Roman" w:hAnsi="Times New Roman" w:hint="eastAsia"/>
                <w:bCs/>
                <w:color w:val="000000"/>
                <w:sz w:val="20"/>
                <w:szCs w:val="20"/>
              </w:rPr>
              <w:t>)</w:t>
            </w:r>
          </w:p>
          <w:p w14:paraId="0A36CD20"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1.20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1.07 - 1.35</w:t>
            </w:r>
            <w:r w:rsidRPr="00030FDE">
              <w:rPr>
                <w:rFonts w:ascii="Times New Roman" w:hAnsi="Times New Roman" w:hint="eastAsia"/>
                <w:bCs/>
                <w:color w:val="000000"/>
                <w:sz w:val="20"/>
                <w:szCs w:val="20"/>
              </w:rPr>
              <w:t>)</w:t>
            </w:r>
          </w:p>
          <w:p w14:paraId="7367F9E5"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54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39 - 0.74</w:t>
            </w:r>
            <w:r w:rsidRPr="00030FDE">
              <w:rPr>
                <w:rFonts w:ascii="Times New Roman" w:hAnsi="Times New Roman" w:hint="eastAsia"/>
                <w:bCs/>
                <w:color w:val="000000"/>
                <w:sz w:val="20"/>
                <w:szCs w:val="20"/>
              </w:rPr>
              <w:t>)</w:t>
            </w:r>
          </w:p>
          <w:p w14:paraId="76EACC03"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47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30 - 0.74</w:t>
            </w:r>
            <w:r w:rsidRPr="00030FDE">
              <w:rPr>
                <w:rFonts w:ascii="Times New Roman" w:hAnsi="Times New Roman" w:hint="eastAsia"/>
                <w:bCs/>
                <w:color w:val="000000"/>
                <w:sz w:val="20"/>
                <w:szCs w:val="20"/>
              </w:rPr>
              <w:t>)</w:t>
            </w:r>
          </w:p>
          <w:p w14:paraId="28A178D1"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40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26 - 0.61</w:t>
            </w:r>
            <w:r w:rsidRPr="00030FDE">
              <w:rPr>
                <w:rFonts w:ascii="Times New Roman" w:hAnsi="Times New Roman" w:hint="eastAsia"/>
                <w:bCs/>
                <w:color w:val="000000"/>
                <w:sz w:val="20"/>
                <w:szCs w:val="20"/>
              </w:rPr>
              <w:t>)</w:t>
            </w:r>
          </w:p>
          <w:p w14:paraId="55A4A8CA"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38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23 - 0.63</w:t>
            </w:r>
            <w:r w:rsidRPr="00030FDE">
              <w:rPr>
                <w:rFonts w:ascii="Times New Roman" w:hAnsi="Times New Roman" w:hint="eastAsia"/>
                <w:bCs/>
                <w:color w:val="000000"/>
                <w:sz w:val="20"/>
                <w:szCs w:val="20"/>
              </w:rPr>
              <w:t>)</w:t>
            </w:r>
          </w:p>
          <w:p w14:paraId="28EC366F"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40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23 - 0.71</w:t>
            </w:r>
            <w:r w:rsidRPr="00030FDE">
              <w:rPr>
                <w:rFonts w:ascii="Times New Roman" w:hAnsi="Times New Roman" w:hint="eastAsia"/>
                <w:bCs/>
                <w:color w:val="000000"/>
                <w:sz w:val="20"/>
                <w:szCs w:val="20"/>
              </w:rPr>
              <w:t>)</w:t>
            </w:r>
          </w:p>
          <w:p w14:paraId="08F10D21"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66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47 - 0.93</w:t>
            </w:r>
            <w:r w:rsidRPr="00030FDE">
              <w:rPr>
                <w:rFonts w:ascii="Times New Roman" w:hAnsi="Times New Roman" w:hint="eastAsia"/>
                <w:bCs/>
                <w:color w:val="000000"/>
                <w:sz w:val="20"/>
                <w:szCs w:val="20"/>
              </w:rPr>
              <w:t>)</w:t>
            </w:r>
          </w:p>
          <w:p w14:paraId="2291656F"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2.57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1.23 - 5.37</w:t>
            </w:r>
            <w:r w:rsidRPr="00030FDE">
              <w:rPr>
                <w:rFonts w:ascii="Times New Roman" w:hAnsi="Times New Roman" w:hint="eastAsia"/>
                <w:bCs/>
                <w:color w:val="000000"/>
                <w:sz w:val="20"/>
                <w:szCs w:val="20"/>
              </w:rPr>
              <w:t>)</w:t>
            </w:r>
          </w:p>
          <w:p w14:paraId="3EED20E0"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2.11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1.21 - 3.69</w:t>
            </w:r>
            <w:r w:rsidRPr="00030FDE">
              <w:rPr>
                <w:rFonts w:ascii="Times New Roman" w:hAnsi="Times New Roman" w:hint="eastAsia"/>
                <w:bCs/>
                <w:color w:val="000000"/>
                <w:sz w:val="20"/>
                <w:szCs w:val="20"/>
              </w:rPr>
              <w:t>)</w:t>
            </w:r>
          </w:p>
          <w:p w14:paraId="2A130B24" w14:textId="77777777" w:rsidR="006E1BA6" w:rsidRPr="00030FDE" w:rsidRDefault="006E1BA6" w:rsidP="006E1BA6">
            <w:pPr>
              <w:rPr>
                <w:rFonts w:ascii="Times New Roman" w:eastAsia="Calibri" w:hAnsi="Times New Roman"/>
                <w:bCs/>
                <w:color w:val="000000"/>
                <w:sz w:val="20"/>
                <w:szCs w:val="20"/>
              </w:rPr>
            </w:pPr>
          </w:p>
          <w:p w14:paraId="379F2EC8"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65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48 - 0.89</w:t>
            </w:r>
            <w:r w:rsidRPr="00030FDE">
              <w:rPr>
                <w:rFonts w:ascii="Times New Roman" w:hAnsi="Times New Roman" w:hint="eastAsia"/>
                <w:bCs/>
                <w:color w:val="000000"/>
                <w:sz w:val="20"/>
                <w:szCs w:val="20"/>
              </w:rPr>
              <w:t>)</w:t>
            </w:r>
          </w:p>
          <w:p w14:paraId="70D28C2A" w14:textId="77777777" w:rsidR="006E1BA6" w:rsidRPr="00030FDE" w:rsidRDefault="006E1BA6" w:rsidP="006E1BA6">
            <w:pPr>
              <w:rPr>
                <w:rFonts w:ascii="Times New Roman" w:eastAsia="Calibri" w:hAnsi="Times New Roman"/>
                <w:bCs/>
                <w:color w:val="000000"/>
                <w:sz w:val="20"/>
                <w:szCs w:val="20"/>
              </w:rPr>
            </w:pPr>
          </w:p>
          <w:p w14:paraId="58581B78"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50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33 - 0.77</w:t>
            </w:r>
            <w:r w:rsidRPr="00030FDE">
              <w:rPr>
                <w:rFonts w:ascii="Times New Roman" w:hAnsi="Times New Roman" w:hint="eastAsia"/>
                <w:bCs/>
                <w:color w:val="000000"/>
                <w:sz w:val="20"/>
                <w:szCs w:val="20"/>
              </w:rPr>
              <w:t>)</w:t>
            </w:r>
          </w:p>
          <w:p w14:paraId="4722C04E" w14:textId="77777777" w:rsidR="006E1BA6" w:rsidRPr="00030FDE" w:rsidRDefault="006E1BA6" w:rsidP="006E1BA6">
            <w:pPr>
              <w:rPr>
                <w:rFonts w:ascii="Times New Roman" w:hAnsi="Times New Roman"/>
                <w:bCs/>
                <w:color w:val="000000"/>
                <w:sz w:val="20"/>
                <w:szCs w:val="20"/>
              </w:rPr>
            </w:pPr>
            <w:r w:rsidRPr="00030FDE">
              <w:rPr>
                <w:rFonts w:ascii="Times New Roman" w:eastAsia="Calibri" w:hAnsi="Times New Roman"/>
                <w:bCs/>
                <w:color w:val="000000"/>
                <w:sz w:val="20"/>
                <w:szCs w:val="20"/>
              </w:rPr>
              <w:t xml:space="preserve">0.60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40 - 0.90</w:t>
            </w:r>
            <w:r w:rsidRPr="00030FDE">
              <w:rPr>
                <w:rFonts w:ascii="Times New Roman" w:hAnsi="Times New Roman" w:hint="eastAsia"/>
                <w:bCs/>
                <w:color w:val="000000"/>
                <w:sz w:val="20"/>
                <w:szCs w:val="20"/>
              </w:rPr>
              <w:t>)</w:t>
            </w:r>
          </w:p>
          <w:p w14:paraId="1B3857E4" w14:textId="77777777" w:rsidR="006E1BA6" w:rsidRPr="00030FDE" w:rsidRDefault="006E1BA6" w:rsidP="006E1BA6">
            <w:pPr>
              <w:rPr>
                <w:rFonts w:ascii="Times New Roman" w:hAnsi="Times New Roman"/>
                <w:sz w:val="20"/>
                <w:szCs w:val="20"/>
              </w:rPr>
            </w:pPr>
            <w:r w:rsidRPr="00030FDE">
              <w:rPr>
                <w:rFonts w:ascii="Times New Roman" w:eastAsia="Calibri" w:hAnsi="Times New Roman"/>
                <w:bCs/>
                <w:color w:val="000000"/>
                <w:sz w:val="20"/>
                <w:szCs w:val="20"/>
              </w:rPr>
              <w:t xml:space="preserve">0.49 </w:t>
            </w:r>
            <w:r w:rsidRPr="00030FDE">
              <w:rPr>
                <w:rFonts w:ascii="Times New Roman" w:hAnsi="Times New Roman" w:hint="eastAsia"/>
                <w:bCs/>
                <w:color w:val="000000"/>
                <w:sz w:val="20"/>
                <w:szCs w:val="20"/>
              </w:rPr>
              <w:t>(</w:t>
            </w:r>
            <w:r w:rsidRPr="00030FDE">
              <w:rPr>
                <w:rFonts w:ascii="Times New Roman" w:eastAsia="Calibri" w:hAnsi="Times New Roman"/>
                <w:bCs/>
                <w:color w:val="000000"/>
                <w:sz w:val="20"/>
                <w:szCs w:val="20"/>
              </w:rPr>
              <w:t>0.32 - 0.74</w:t>
            </w:r>
            <w:r w:rsidRPr="00030FDE">
              <w:rPr>
                <w:rFonts w:ascii="Times New Roman" w:hAnsi="Times New Roman" w:hint="eastAsia"/>
                <w:bCs/>
                <w:color w:val="000000"/>
                <w:sz w:val="20"/>
                <w:szCs w:val="20"/>
              </w:rPr>
              <w:t>)</w:t>
            </w:r>
          </w:p>
        </w:tc>
        <w:tc>
          <w:tcPr>
            <w:tcW w:w="993" w:type="dxa"/>
            <w:tcBorders>
              <w:bottom w:val="single" w:sz="12" w:space="0" w:color="auto"/>
              <w:tl2br w:val="nil"/>
              <w:tr2bl w:val="nil"/>
            </w:tcBorders>
            <w:shd w:val="clear" w:color="auto" w:fill="auto"/>
          </w:tcPr>
          <w:p w14:paraId="5B907A5A"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3 </w:t>
            </w:r>
          </w:p>
          <w:p w14:paraId="50B2B532"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5 </w:t>
            </w:r>
          </w:p>
          <w:p w14:paraId="72DE2B95"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46 </w:t>
            </w:r>
          </w:p>
          <w:p w14:paraId="503AECF6"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1 </w:t>
            </w:r>
          </w:p>
          <w:p w14:paraId="7FA180B1"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1 </w:t>
            </w:r>
          </w:p>
          <w:p w14:paraId="71D2F2A5"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5 </w:t>
            </w:r>
          </w:p>
          <w:p w14:paraId="44B396F5"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5 </w:t>
            </w:r>
          </w:p>
          <w:p w14:paraId="38B307F3"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19 </w:t>
            </w:r>
          </w:p>
          <w:p w14:paraId="4744D20A"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4 </w:t>
            </w:r>
          </w:p>
          <w:p w14:paraId="363A9E87"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2 </w:t>
            </w:r>
          </w:p>
          <w:p w14:paraId="01E0732B"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0 </w:t>
            </w:r>
          </w:p>
          <w:p w14:paraId="1AAEEF19"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1 </w:t>
            </w:r>
          </w:p>
          <w:p w14:paraId="44174795"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0 </w:t>
            </w:r>
          </w:p>
          <w:p w14:paraId="4C220422"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0 </w:t>
            </w:r>
          </w:p>
          <w:p w14:paraId="5005607F"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0.002</w:t>
            </w:r>
          </w:p>
          <w:p w14:paraId="7953C14C"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17  </w:t>
            </w:r>
          </w:p>
          <w:p w14:paraId="1D2B86A9"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12 </w:t>
            </w:r>
          </w:p>
          <w:p w14:paraId="29D9B339"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9 </w:t>
            </w:r>
          </w:p>
          <w:p w14:paraId="1FBD6388" w14:textId="77777777" w:rsidR="006E1BA6" w:rsidRPr="00030FDE" w:rsidRDefault="006E1BA6" w:rsidP="006E1BA6">
            <w:pPr>
              <w:rPr>
                <w:rFonts w:ascii="Times New Roman" w:eastAsia="Calibri" w:hAnsi="Times New Roman"/>
                <w:bCs/>
                <w:color w:val="000000"/>
                <w:sz w:val="20"/>
                <w:szCs w:val="20"/>
              </w:rPr>
            </w:pPr>
          </w:p>
          <w:p w14:paraId="3FA0195F"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7 </w:t>
            </w:r>
          </w:p>
          <w:p w14:paraId="7BFA177E" w14:textId="77777777" w:rsidR="006E1BA6" w:rsidRPr="00030FDE" w:rsidRDefault="006E1BA6" w:rsidP="006E1BA6">
            <w:pPr>
              <w:rPr>
                <w:rFonts w:ascii="Times New Roman" w:eastAsia="Calibri" w:hAnsi="Times New Roman"/>
                <w:bCs/>
                <w:color w:val="000000"/>
                <w:sz w:val="20"/>
                <w:szCs w:val="20"/>
              </w:rPr>
            </w:pPr>
          </w:p>
          <w:p w14:paraId="44642FA3"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01 </w:t>
            </w:r>
          </w:p>
          <w:p w14:paraId="52846B96" w14:textId="77777777" w:rsidR="006E1BA6" w:rsidRPr="00030FDE" w:rsidRDefault="006E1BA6" w:rsidP="006E1BA6">
            <w:pPr>
              <w:rPr>
                <w:rFonts w:ascii="Times New Roman" w:eastAsia="Calibri" w:hAnsi="Times New Roman"/>
                <w:bCs/>
                <w:color w:val="000000"/>
                <w:sz w:val="20"/>
                <w:szCs w:val="20"/>
              </w:rPr>
            </w:pPr>
            <w:r w:rsidRPr="00030FDE">
              <w:rPr>
                <w:rFonts w:ascii="Times New Roman" w:eastAsia="Calibri" w:hAnsi="Times New Roman"/>
                <w:bCs/>
                <w:color w:val="000000"/>
                <w:sz w:val="20"/>
                <w:szCs w:val="20"/>
              </w:rPr>
              <w:t xml:space="preserve">0.013 </w:t>
            </w:r>
          </w:p>
          <w:p w14:paraId="3D203E7F" w14:textId="77777777" w:rsidR="006E1BA6" w:rsidRPr="00030FDE" w:rsidRDefault="006E1BA6" w:rsidP="006E1BA6">
            <w:pPr>
              <w:rPr>
                <w:rFonts w:ascii="Times New Roman" w:hAnsi="Times New Roman"/>
                <w:sz w:val="20"/>
                <w:szCs w:val="20"/>
              </w:rPr>
            </w:pPr>
            <w:r w:rsidRPr="00030FDE">
              <w:rPr>
                <w:rFonts w:ascii="Times New Roman" w:eastAsia="Calibri" w:hAnsi="Times New Roman"/>
                <w:bCs/>
                <w:color w:val="000000"/>
                <w:sz w:val="20"/>
                <w:szCs w:val="20"/>
              </w:rPr>
              <w:t>0.001</w:t>
            </w:r>
          </w:p>
        </w:tc>
      </w:tr>
    </w:tbl>
    <w:p w14:paraId="7FDC69CC" w14:textId="41248212" w:rsidR="006E1BA6" w:rsidRDefault="006E1BA6" w:rsidP="006E1BA6">
      <w:pPr>
        <w:pStyle w:val="2"/>
        <w:jc w:val="center"/>
        <w:rPr>
          <w:rFonts w:ascii="Times New Roman" w:hAnsi="Times New Roman" w:cs="Times New Roman"/>
          <w:b w:val="0"/>
          <w:bCs w:val="0"/>
          <w:sz w:val="21"/>
          <w:szCs w:val="21"/>
        </w:rPr>
      </w:pPr>
      <w:r w:rsidRPr="006E1BA6">
        <w:rPr>
          <w:rFonts w:ascii="Times New Roman" w:hAnsi="Times New Roman" w:cs="Times New Roman"/>
          <w:sz w:val="21"/>
          <w:szCs w:val="21"/>
        </w:rPr>
        <w:t>Supplementary Table 6.</w:t>
      </w:r>
      <w:r w:rsidRPr="006E1BA6">
        <w:rPr>
          <w:rFonts w:ascii="Times New Roman" w:hAnsi="Times New Roman" w:cs="Times New Roman"/>
          <w:b w:val="0"/>
          <w:bCs w:val="0"/>
          <w:sz w:val="21"/>
          <w:szCs w:val="21"/>
        </w:rPr>
        <w:t xml:space="preserve"> Positive results associated with </w:t>
      </w:r>
      <w:r w:rsidRPr="00452A55">
        <w:rPr>
          <w:rFonts w:ascii="Times New Roman" w:hAnsi="Times New Roman" w:cs="Times New Roman"/>
          <w:b w:val="0"/>
          <w:bCs w:val="0"/>
          <w:i/>
          <w:iCs/>
          <w:sz w:val="21"/>
          <w:szCs w:val="21"/>
        </w:rPr>
        <w:t xml:space="preserve">TXNIP </w:t>
      </w:r>
      <w:r w:rsidRPr="006E1BA6">
        <w:rPr>
          <w:rFonts w:ascii="Times New Roman" w:hAnsi="Times New Roman" w:cs="Times New Roman"/>
          <w:b w:val="0"/>
          <w:bCs w:val="0"/>
          <w:sz w:val="21"/>
          <w:szCs w:val="21"/>
        </w:rPr>
        <w:t xml:space="preserve">expression in different cancers from </w:t>
      </w:r>
      <w:proofErr w:type="spellStart"/>
      <w:r w:rsidRPr="006E1BA6">
        <w:rPr>
          <w:rFonts w:ascii="Times New Roman" w:hAnsi="Times New Roman" w:cs="Times New Roman"/>
          <w:b w:val="0"/>
          <w:bCs w:val="0"/>
          <w:sz w:val="21"/>
          <w:szCs w:val="21"/>
        </w:rPr>
        <w:t>Prognoscan</w:t>
      </w:r>
      <w:proofErr w:type="spellEnd"/>
      <w:r w:rsidRPr="006E1BA6">
        <w:rPr>
          <w:rFonts w:ascii="Times New Roman" w:hAnsi="Times New Roman" w:cs="Times New Roman"/>
          <w:b w:val="0"/>
          <w:bCs w:val="0"/>
          <w:sz w:val="21"/>
          <w:szCs w:val="21"/>
        </w:rPr>
        <w:t xml:space="preserve"> database</w:t>
      </w:r>
    </w:p>
    <w:p w14:paraId="50276BFE" w14:textId="77777777" w:rsidR="006E1BA6" w:rsidRDefault="006E1BA6" w:rsidP="006E1BA6">
      <w:pPr>
        <w:rPr>
          <w:rFonts w:ascii="Times New Roman" w:hAnsi="Times New Roman"/>
          <w:bCs/>
          <w:color w:val="000000"/>
          <w:sz w:val="18"/>
          <w:szCs w:val="18"/>
        </w:rPr>
      </w:pPr>
      <w:r>
        <w:rPr>
          <w:rFonts w:ascii="Times New Roman" w:eastAsia="Calibri" w:hAnsi="Times New Roman"/>
          <w:bCs/>
          <w:color w:val="000000"/>
          <w:sz w:val="18"/>
          <w:szCs w:val="18"/>
        </w:rPr>
        <w:t>Abbreviation: CI, confidence interval</w:t>
      </w:r>
      <w:r>
        <w:rPr>
          <w:rFonts w:ascii="Times New Roman" w:hAnsi="Times New Roman" w:hint="eastAsia"/>
          <w:bCs/>
          <w:color w:val="000000"/>
          <w:sz w:val="18"/>
          <w:szCs w:val="18"/>
        </w:rPr>
        <w:t xml:space="preserve">; </w:t>
      </w:r>
      <w:r>
        <w:rPr>
          <w:rFonts w:ascii="Times New Roman" w:eastAsia="Calibri" w:hAnsi="Times New Roman"/>
          <w:bCs/>
          <w:color w:val="000000"/>
          <w:sz w:val="18"/>
          <w:szCs w:val="18"/>
        </w:rPr>
        <w:t xml:space="preserve">OS, overall survival; DSS, disease specific survival; RFS, relapse free survival; DMFS, distant metastasis free survival; DFS, disease free survival; </w:t>
      </w:r>
      <w:r>
        <w:rPr>
          <w:rFonts w:ascii="Times New Roman" w:hAnsi="Times New Roman" w:hint="eastAsia"/>
          <w:bCs/>
          <w:color w:val="000000"/>
          <w:sz w:val="18"/>
          <w:szCs w:val="18"/>
        </w:rPr>
        <w:t>DRFS</w:t>
      </w:r>
      <w:r>
        <w:rPr>
          <w:rFonts w:ascii="Times New Roman" w:hAnsi="Times New Roman"/>
          <w:bCs/>
          <w:color w:val="000000"/>
          <w:sz w:val="18"/>
          <w:szCs w:val="18"/>
        </w:rPr>
        <w:t>,</w:t>
      </w:r>
      <w:r>
        <w:rPr>
          <w:rFonts w:ascii="Times New Roman" w:hAnsi="Times New Roman" w:hint="eastAsia"/>
          <w:bCs/>
          <w:color w:val="000000"/>
          <w:sz w:val="18"/>
          <w:szCs w:val="18"/>
        </w:rPr>
        <w:t xml:space="preserve"> </w:t>
      </w:r>
      <w:r>
        <w:rPr>
          <w:rFonts w:ascii="Times New Roman" w:eastAsia="Calibri" w:hAnsi="Times New Roman"/>
          <w:bCs/>
          <w:color w:val="000000"/>
          <w:sz w:val="18"/>
          <w:szCs w:val="18"/>
        </w:rPr>
        <w:t xml:space="preserve">distant </w:t>
      </w:r>
      <w:r>
        <w:rPr>
          <w:rFonts w:ascii="Times New Roman" w:hAnsi="Times New Roman" w:hint="eastAsia"/>
          <w:bCs/>
          <w:color w:val="000000"/>
          <w:sz w:val="18"/>
          <w:szCs w:val="18"/>
        </w:rPr>
        <w:t>r</w:t>
      </w:r>
      <w:r>
        <w:rPr>
          <w:rFonts w:ascii="Times New Roman" w:eastAsia="Calibri" w:hAnsi="Times New Roman"/>
          <w:bCs/>
          <w:color w:val="000000"/>
          <w:sz w:val="18"/>
          <w:szCs w:val="18"/>
        </w:rPr>
        <w:t xml:space="preserve">ecurrence </w:t>
      </w:r>
      <w:r>
        <w:rPr>
          <w:rFonts w:ascii="Times New Roman" w:hAnsi="Times New Roman" w:hint="eastAsia"/>
          <w:bCs/>
          <w:color w:val="000000"/>
          <w:sz w:val="18"/>
          <w:szCs w:val="18"/>
        </w:rPr>
        <w:t>f</w:t>
      </w:r>
      <w:r>
        <w:rPr>
          <w:rFonts w:ascii="Times New Roman" w:eastAsia="Calibri" w:hAnsi="Times New Roman"/>
          <w:bCs/>
          <w:color w:val="000000"/>
          <w:sz w:val="18"/>
          <w:szCs w:val="18"/>
        </w:rPr>
        <w:t xml:space="preserve">ree </w:t>
      </w:r>
      <w:r>
        <w:rPr>
          <w:rFonts w:ascii="Times New Roman" w:hAnsi="Times New Roman" w:hint="eastAsia"/>
          <w:bCs/>
          <w:color w:val="000000"/>
          <w:sz w:val="18"/>
          <w:szCs w:val="18"/>
        </w:rPr>
        <w:t>s</w:t>
      </w:r>
      <w:r>
        <w:rPr>
          <w:rFonts w:ascii="Times New Roman" w:eastAsia="Calibri" w:hAnsi="Times New Roman"/>
          <w:bCs/>
          <w:color w:val="000000"/>
          <w:sz w:val="18"/>
          <w:szCs w:val="18"/>
        </w:rPr>
        <w:t>urvival</w:t>
      </w:r>
      <w:r>
        <w:rPr>
          <w:rFonts w:ascii="Times New Roman" w:hAnsi="Times New Roman" w:hint="eastAsia"/>
          <w:bCs/>
          <w:color w:val="000000"/>
          <w:sz w:val="18"/>
          <w:szCs w:val="18"/>
        </w:rPr>
        <w:t>.</w:t>
      </w:r>
    </w:p>
    <w:p w14:paraId="2B2D01CC" w14:textId="77777777" w:rsidR="00034AC7" w:rsidRDefault="00034AC7" w:rsidP="006E1BA6"/>
    <w:p w14:paraId="593CDAF8" w14:textId="77777777" w:rsidR="009404A0" w:rsidRDefault="009404A0" w:rsidP="006E1BA6"/>
    <w:p w14:paraId="383F32C0" w14:textId="49561530" w:rsidR="009404A0" w:rsidRPr="009404A0" w:rsidRDefault="009404A0" w:rsidP="009404A0">
      <w:pPr>
        <w:pStyle w:val="2"/>
        <w:jc w:val="center"/>
        <w:rPr>
          <w:b w:val="0"/>
          <w:bCs w:val="0"/>
        </w:rPr>
      </w:pPr>
      <w:r w:rsidRPr="009404A0">
        <w:rPr>
          <w:rFonts w:ascii="Times New Roman" w:hAnsi="Times New Roman" w:cs="Times New Roman"/>
          <w:sz w:val="21"/>
          <w:szCs w:val="21"/>
        </w:rPr>
        <w:lastRenderedPageBreak/>
        <w:t xml:space="preserve">Supplementary Table 7. </w:t>
      </w:r>
      <w:r w:rsidRPr="009404A0">
        <w:rPr>
          <w:rFonts w:ascii="Times New Roman" w:hAnsi="Times New Roman" w:cs="Times New Roman"/>
          <w:b w:val="0"/>
          <w:bCs w:val="0"/>
          <w:sz w:val="21"/>
          <w:szCs w:val="21"/>
        </w:rPr>
        <w:t xml:space="preserve">Correlation analysis between </w:t>
      </w:r>
      <w:r w:rsidRPr="00452A55">
        <w:rPr>
          <w:rFonts w:ascii="Times New Roman" w:hAnsi="Times New Roman" w:cs="Times New Roman"/>
          <w:b w:val="0"/>
          <w:bCs w:val="0"/>
          <w:i/>
          <w:iCs/>
          <w:sz w:val="21"/>
          <w:szCs w:val="21"/>
        </w:rPr>
        <w:t>TXNIP</w:t>
      </w:r>
      <w:r w:rsidRPr="009404A0">
        <w:rPr>
          <w:rFonts w:ascii="Times New Roman" w:hAnsi="Times New Roman" w:cs="Times New Roman"/>
          <w:b w:val="0"/>
          <w:bCs w:val="0"/>
          <w:sz w:val="21"/>
          <w:szCs w:val="21"/>
        </w:rPr>
        <w:t xml:space="preserve"> and relate genes and markers of immune cells in TIMER2</w:t>
      </w:r>
    </w:p>
    <w:tbl>
      <w:tblPr>
        <w:tblpPr w:leftFromText="181" w:rightFromText="181" w:vertAnchor="text" w:horzAnchor="margin" w:tblpXSpec="center" w:tblpY="1316"/>
        <w:tblOverlap w:val="never"/>
        <w:tblW w:w="10297"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334"/>
        <w:gridCol w:w="1328"/>
        <w:gridCol w:w="660"/>
        <w:gridCol w:w="645"/>
        <w:gridCol w:w="645"/>
        <w:gridCol w:w="615"/>
        <w:gridCol w:w="630"/>
        <w:gridCol w:w="585"/>
        <w:gridCol w:w="660"/>
        <w:gridCol w:w="600"/>
        <w:gridCol w:w="660"/>
        <w:gridCol w:w="615"/>
        <w:gridCol w:w="675"/>
        <w:gridCol w:w="645"/>
      </w:tblGrid>
      <w:tr w:rsidR="009404A0" w:rsidRPr="00030FDE" w14:paraId="056DEE75" w14:textId="77777777" w:rsidTr="009404A0">
        <w:tc>
          <w:tcPr>
            <w:tcW w:w="1334" w:type="dxa"/>
            <w:vMerge w:val="restart"/>
            <w:tcBorders>
              <w:top w:val="single" w:sz="12" w:space="0" w:color="auto"/>
              <w:tl2br w:val="nil"/>
              <w:tr2bl w:val="nil"/>
            </w:tcBorders>
            <w:shd w:val="clear" w:color="auto" w:fill="auto"/>
            <w:vAlign w:val="center"/>
          </w:tcPr>
          <w:p w14:paraId="394C6023" w14:textId="77777777" w:rsidR="009404A0" w:rsidRPr="00030FDE" w:rsidRDefault="009404A0" w:rsidP="009404A0">
            <w:pPr>
              <w:rPr>
                <w:rFonts w:ascii="Times New Roman" w:eastAsia="Calibri" w:hAnsi="Times New Roman"/>
                <w:b/>
                <w:sz w:val="18"/>
                <w:szCs w:val="18"/>
              </w:rPr>
            </w:pPr>
            <w:r w:rsidRPr="00030FDE">
              <w:rPr>
                <w:rFonts w:ascii="Times New Roman" w:eastAsia="Calibri" w:hAnsi="Times New Roman" w:hint="eastAsia"/>
                <w:b/>
                <w:sz w:val="18"/>
                <w:szCs w:val="18"/>
              </w:rPr>
              <w:t>Description</w:t>
            </w:r>
          </w:p>
        </w:tc>
        <w:tc>
          <w:tcPr>
            <w:tcW w:w="1328" w:type="dxa"/>
            <w:vMerge w:val="restart"/>
            <w:tcBorders>
              <w:top w:val="single" w:sz="12" w:space="0" w:color="auto"/>
              <w:tl2br w:val="nil"/>
              <w:tr2bl w:val="nil"/>
            </w:tcBorders>
            <w:shd w:val="clear" w:color="auto" w:fill="auto"/>
            <w:vAlign w:val="center"/>
          </w:tcPr>
          <w:p w14:paraId="4210EFCA" w14:textId="77777777" w:rsidR="009404A0" w:rsidRPr="00030FDE" w:rsidRDefault="009404A0" w:rsidP="009404A0">
            <w:pPr>
              <w:rPr>
                <w:rFonts w:ascii="Times New Roman" w:eastAsia="Calibri" w:hAnsi="Times New Roman"/>
                <w:b/>
                <w:sz w:val="18"/>
                <w:szCs w:val="18"/>
              </w:rPr>
            </w:pPr>
            <w:r w:rsidRPr="00030FDE">
              <w:rPr>
                <w:rFonts w:ascii="Times New Roman" w:eastAsia="Calibri" w:hAnsi="Times New Roman" w:hint="eastAsia"/>
                <w:b/>
                <w:sz w:val="18"/>
                <w:szCs w:val="18"/>
              </w:rPr>
              <w:t>Gene markers</w:t>
            </w:r>
          </w:p>
        </w:tc>
        <w:tc>
          <w:tcPr>
            <w:tcW w:w="2565" w:type="dxa"/>
            <w:gridSpan w:val="4"/>
            <w:tcBorders>
              <w:top w:val="single" w:sz="12" w:space="0" w:color="auto"/>
              <w:tl2br w:val="nil"/>
              <w:tr2bl w:val="nil"/>
            </w:tcBorders>
            <w:shd w:val="clear" w:color="auto" w:fill="auto"/>
          </w:tcPr>
          <w:p w14:paraId="1ECBE064" w14:textId="77777777" w:rsidR="009404A0" w:rsidRPr="00030FDE" w:rsidRDefault="009404A0" w:rsidP="009404A0">
            <w:pPr>
              <w:jc w:val="center"/>
              <w:rPr>
                <w:rFonts w:ascii="Times New Roman" w:eastAsia="Calibri" w:hAnsi="Times New Roman"/>
                <w:b/>
                <w:sz w:val="18"/>
                <w:szCs w:val="18"/>
              </w:rPr>
            </w:pPr>
            <w:r w:rsidRPr="00030FDE">
              <w:rPr>
                <w:rFonts w:ascii="Times New Roman" w:eastAsia="Calibri" w:hAnsi="Times New Roman" w:hint="eastAsia"/>
                <w:b/>
                <w:sz w:val="18"/>
                <w:szCs w:val="18"/>
              </w:rPr>
              <w:t>BRCA (n=1100)</w:t>
            </w:r>
          </w:p>
        </w:tc>
        <w:tc>
          <w:tcPr>
            <w:tcW w:w="2475" w:type="dxa"/>
            <w:gridSpan w:val="4"/>
            <w:tcBorders>
              <w:top w:val="single" w:sz="12" w:space="0" w:color="auto"/>
              <w:tl2br w:val="nil"/>
              <w:tr2bl w:val="nil"/>
            </w:tcBorders>
            <w:shd w:val="clear" w:color="auto" w:fill="auto"/>
          </w:tcPr>
          <w:p w14:paraId="0E6C2529" w14:textId="77777777" w:rsidR="009404A0" w:rsidRPr="00030FDE" w:rsidRDefault="009404A0" w:rsidP="009404A0">
            <w:pPr>
              <w:jc w:val="center"/>
              <w:rPr>
                <w:rFonts w:ascii="Times New Roman" w:eastAsia="Calibri" w:hAnsi="Times New Roman"/>
                <w:b/>
                <w:sz w:val="18"/>
                <w:szCs w:val="18"/>
              </w:rPr>
            </w:pPr>
            <w:r w:rsidRPr="00030FDE">
              <w:rPr>
                <w:rFonts w:ascii="Times New Roman" w:eastAsia="Calibri" w:hAnsi="Times New Roman" w:hint="eastAsia"/>
                <w:b/>
                <w:sz w:val="18"/>
                <w:szCs w:val="18"/>
              </w:rPr>
              <w:t>LUAD (n=515)</w:t>
            </w:r>
          </w:p>
        </w:tc>
        <w:tc>
          <w:tcPr>
            <w:tcW w:w="2595" w:type="dxa"/>
            <w:gridSpan w:val="4"/>
            <w:tcBorders>
              <w:top w:val="single" w:sz="12" w:space="0" w:color="auto"/>
              <w:tl2br w:val="nil"/>
              <w:tr2bl w:val="nil"/>
            </w:tcBorders>
            <w:shd w:val="clear" w:color="auto" w:fill="auto"/>
          </w:tcPr>
          <w:p w14:paraId="65DA5EA6" w14:textId="77777777" w:rsidR="009404A0" w:rsidRPr="00030FDE" w:rsidRDefault="009404A0" w:rsidP="009404A0">
            <w:pPr>
              <w:jc w:val="center"/>
              <w:rPr>
                <w:rFonts w:ascii="Times New Roman" w:eastAsia="Calibri" w:hAnsi="Times New Roman"/>
                <w:b/>
                <w:sz w:val="18"/>
                <w:szCs w:val="18"/>
              </w:rPr>
            </w:pPr>
            <w:r w:rsidRPr="00030FDE">
              <w:rPr>
                <w:rFonts w:ascii="Times New Roman" w:eastAsia="Calibri" w:hAnsi="Times New Roman" w:hint="eastAsia"/>
                <w:b/>
                <w:sz w:val="18"/>
                <w:szCs w:val="18"/>
              </w:rPr>
              <w:t>KIRC (n=533)</w:t>
            </w:r>
          </w:p>
        </w:tc>
      </w:tr>
      <w:tr w:rsidR="009404A0" w:rsidRPr="00030FDE" w14:paraId="15959074" w14:textId="77777777" w:rsidTr="009404A0">
        <w:trPr>
          <w:trHeight w:val="317"/>
        </w:trPr>
        <w:tc>
          <w:tcPr>
            <w:tcW w:w="1334" w:type="dxa"/>
            <w:vMerge/>
            <w:tcBorders>
              <w:tl2br w:val="nil"/>
              <w:tr2bl w:val="nil"/>
            </w:tcBorders>
            <w:shd w:val="clear" w:color="auto" w:fill="auto"/>
          </w:tcPr>
          <w:p w14:paraId="6561C469" w14:textId="77777777" w:rsidR="009404A0" w:rsidRPr="00030FDE" w:rsidRDefault="009404A0" w:rsidP="009404A0">
            <w:pPr>
              <w:jc w:val="left"/>
              <w:rPr>
                <w:rFonts w:ascii="Times New Roman" w:eastAsia="Calibri" w:hAnsi="Times New Roman"/>
                <w:bCs/>
                <w:sz w:val="18"/>
                <w:szCs w:val="18"/>
              </w:rPr>
            </w:pPr>
          </w:p>
        </w:tc>
        <w:tc>
          <w:tcPr>
            <w:tcW w:w="1328" w:type="dxa"/>
            <w:vMerge/>
            <w:tcBorders>
              <w:tl2br w:val="nil"/>
              <w:tr2bl w:val="nil"/>
            </w:tcBorders>
            <w:shd w:val="clear" w:color="auto" w:fill="auto"/>
          </w:tcPr>
          <w:p w14:paraId="72B8DC0A" w14:textId="77777777" w:rsidR="009404A0" w:rsidRPr="00030FDE" w:rsidRDefault="009404A0" w:rsidP="009404A0">
            <w:pPr>
              <w:jc w:val="left"/>
              <w:rPr>
                <w:rFonts w:ascii="Times New Roman" w:eastAsia="Calibri" w:hAnsi="Times New Roman"/>
                <w:bCs/>
                <w:sz w:val="18"/>
                <w:szCs w:val="18"/>
              </w:rPr>
            </w:pPr>
          </w:p>
        </w:tc>
        <w:tc>
          <w:tcPr>
            <w:tcW w:w="1305" w:type="dxa"/>
            <w:gridSpan w:val="2"/>
            <w:tcBorders>
              <w:tl2br w:val="nil"/>
              <w:tr2bl w:val="nil"/>
            </w:tcBorders>
            <w:shd w:val="clear" w:color="auto" w:fill="auto"/>
          </w:tcPr>
          <w:p w14:paraId="38DE5B0D"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sz w:val="18"/>
                <w:szCs w:val="18"/>
              </w:rPr>
              <w:t>None</w:t>
            </w:r>
          </w:p>
        </w:tc>
        <w:tc>
          <w:tcPr>
            <w:tcW w:w="1260" w:type="dxa"/>
            <w:gridSpan w:val="2"/>
            <w:tcBorders>
              <w:tl2br w:val="nil"/>
              <w:tr2bl w:val="nil"/>
            </w:tcBorders>
            <w:shd w:val="clear" w:color="auto" w:fill="auto"/>
          </w:tcPr>
          <w:p w14:paraId="4557DF75"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sz w:val="18"/>
                <w:szCs w:val="18"/>
              </w:rPr>
              <w:t>Purity</w:t>
            </w:r>
          </w:p>
        </w:tc>
        <w:tc>
          <w:tcPr>
            <w:tcW w:w="1215" w:type="dxa"/>
            <w:gridSpan w:val="2"/>
            <w:tcBorders>
              <w:tl2br w:val="nil"/>
              <w:tr2bl w:val="nil"/>
            </w:tcBorders>
            <w:shd w:val="clear" w:color="auto" w:fill="auto"/>
          </w:tcPr>
          <w:p w14:paraId="57246E42"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sz w:val="18"/>
                <w:szCs w:val="18"/>
              </w:rPr>
              <w:t>None</w:t>
            </w:r>
          </w:p>
        </w:tc>
        <w:tc>
          <w:tcPr>
            <w:tcW w:w="1260" w:type="dxa"/>
            <w:gridSpan w:val="2"/>
            <w:tcBorders>
              <w:tl2br w:val="nil"/>
              <w:tr2bl w:val="nil"/>
            </w:tcBorders>
            <w:shd w:val="clear" w:color="auto" w:fill="auto"/>
          </w:tcPr>
          <w:p w14:paraId="2BA6C341"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sz w:val="18"/>
                <w:szCs w:val="18"/>
              </w:rPr>
              <w:t>Purity</w:t>
            </w:r>
          </w:p>
        </w:tc>
        <w:tc>
          <w:tcPr>
            <w:tcW w:w="1275" w:type="dxa"/>
            <w:gridSpan w:val="2"/>
            <w:tcBorders>
              <w:tl2br w:val="nil"/>
              <w:tr2bl w:val="nil"/>
            </w:tcBorders>
            <w:shd w:val="clear" w:color="auto" w:fill="auto"/>
          </w:tcPr>
          <w:p w14:paraId="379D4FF5" w14:textId="77777777" w:rsidR="009404A0" w:rsidRPr="00030FDE" w:rsidRDefault="009404A0" w:rsidP="009404A0">
            <w:pPr>
              <w:jc w:val="center"/>
              <w:rPr>
                <w:rFonts w:ascii="Times New Roman" w:hAnsi="Times New Roman"/>
                <w:bCs/>
                <w:sz w:val="18"/>
                <w:szCs w:val="18"/>
              </w:rPr>
            </w:pPr>
            <w:r w:rsidRPr="00030FDE">
              <w:rPr>
                <w:rFonts w:ascii="Times New Roman" w:eastAsia="Calibri" w:hAnsi="Times New Roman" w:hint="eastAsia"/>
                <w:b/>
                <w:sz w:val="18"/>
                <w:szCs w:val="18"/>
              </w:rPr>
              <w:t>None</w:t>
            </w:r>
          </w:p>
        </w:tc>
        <w:tc>
          <w:tcPr>
            <w:tcW w:w="1320" w:type="dxa"/>
            <w:gridSpan w:val="2"/>
            <w:tcBorders>
              <w:tl2br w:val="nil"/>
              <w:tr2bl w:val="nil"/>
            </w:tcBorders>
            <w:shd w:val="clear" w:color="auto" w:fill="auto"/>
          </w:tcPr>
          <w:p w14:paraId="29113E73"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sz w:val="18"/>
                <w:szCs w:val="18"/>
              </w:rPr>
              <w:t>Purity</w:t>
            </w:r>
          </w:p>
        </w:tc>
      </w:tr>
      <w:tr w:rsidR="009404A0" w:rsidRPr="00030FDE" w14:paraId="5EE10B18" w14:textId="77777777" w:rsidTr="009404A0">
        <w:tc>
          <w:tcPr>
            <w:tcW w:w="1334" w:type="dxa"/>
            <w:vMerge/>
            <w:tcBorders>
              <w:tl2br w:val="nil"/>
              <w:tr2bl w:val="nil"/>
            </w:tcBorders>
            <w:shd w:val="clear" w:color="auto" w:fill="auto"/>
          </w:tcPr>
          <w:p w14:paraId="25D38157" w14:textId="77777777" w:rsidR="009404A0" w:rsidRPr="00030FDE" w:rsidRDefault="009404A0" w:rsidP="009404A0">
            <w:pPr>
              <w:jc w:val="left"/>
              <w:rPr>
                <w:rFonts w:ascii="Times New Roman" w:eastAsia="Calibri" w:hAnsi="Times New Roman"/>
                <w:bCs/>
                <w:sz w:val="18"/>
                <w:szCs w:val="18"/>
              </w:rPr>
            </w:pPr>
          </w:p>
        </w:tc>
        <w:tc>
          <w:tcPr>
            <w:tcW w:w="1328" w:type="dxa"/>
            <w:vMerge/>
            <w:tcBorders>
              <w:tl2br w:val="nil"/>
              <w:tr2bl w:val="nil"/>
            </w:tcBorders>
            <w:shd w:val="clear" w:color="auto" w:fill="auto"/>
          </w:tcPr>
          <w:p w14:paraId="3E15C038" w14:textId="77777777" w:rsidR="009404A0" w:rsidRPr="00030FDE" w:rsidRDefault="009404A0" w:rsidP="009404A0">
            <w:pPr>
              <w:jc w:val="left"/>
              <w:rPr>
                <w:rFonts w:ascii="Times New Roman" w:eastAsia="Calibri" w:hAnsi="Times New Roman"/>
                <w:bCs/>
                <w:sz w:val="18"/>
                <w:szCs w:val="18"/>
              </w:rPr>
            </w:pPr>
          </w:p>
        </w:tc>
        <w:tc>
          <w:tcPr>
            <w:tcW w:w="660" w:type="dxa"/>
            <w:tcBorders>
              <w:tl2br w:val="nil"/>
              <w:tr2bl w:val="nil"/>
            </w:tcBorders>
            <w:shd w:val="clear" w:color="auto" w:fill="auto"/>
          </w:tcPr>
          <w:p w14:paraId="637C0779"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sz w:val="18"/>
                <w:szCs w:val="18"/>
              </w:rPr>
              <w:t>Cor</w:t>
            </w:r>
          </w:p>
        </w:tc>
        <w:tc>
          <w:tcPr>
            <w:tcW w:w="645" w:type="dxa"/>
            <w:tcBorders>
              <w:tl2br w:val="nil"/>
              <w:tr2bl w:val="nil"/>
            </w:tcBorders>
            <w:shd w:val="clear" w:color="auto" w:fill="auto"/>
          </w:tcPr>
          <w:p w14:paraId="283792B6"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i/>
                <w:iCs/>
                <w:sz w:val="18"/>
                <w:szCs w:val="18"/>
              </w:rPr>
              <w:t>P</w:t>
            </w:r>
          </w:p>
        </w:tc>
        <w:tc>
          <w:tcPr>
            <w:tcW w:w="645" w:type="dxa"/>
            <w:tcBorders>
              <w:tl2br w:val="nil"/>
              <w:tr2bl w:val="nil"/>
            </w:tcBorders>
            <w:shd w:val="clear" w:color="auto" w:fill="auto"/>
          </w:tcPr>
          <w:p w14:paraId="77041D37"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sz w:val="18"/>
                <w:szCs w:val="18"/>
              </w:rPr>
              <w:t>Cor</w:t>
            </w:r>
          </w:p>
        </w:tc>
        <w:tc>
          <w:tcPr>
            <w:tcW w:w="615" w:type="dxa"/>
            <w:tcBorders>
              <w:tl2br w:val="nil"/>
              <w:tr2bl w:val="nil"/>
            </w:tcBorders>
            <w:shd w:val="clear" w:color="auto" w:fill="auto"/>
          </w:tcPr>
          <w:p w14:paraId="73E1C3A9"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i/>
                <w:iCs/>
                <w:sz w:val="18"/>
                <w:szCs w:val="18"/>
              </w:rPr>
              <w:t>P</w:t>
            </w:r>
          </w:p>
        </w:tc>
        <w:tc>
          <w:tcPr>
            <w:tcW w:w="630" w:type="dxa"/>
            <w:tcBorders>
              <w:tl2br w:val="nil"/>
              <w:tr2bl w:val="nil"/>
            </w:tcBorders>
            <w:shd w:val="clear" w:color="auto" w:fill="auto"/>
          </w:tcPr>
          <w:p w14:paraId="371C0DD3"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sz w:val="18"/>
                <w:szCs w:val="18"/>
              </w:rPr>
              <w:t>Cor</w:t>
            </w:r>
          </w:p>
        </w:tc>
        <w:tc>
          <w:tcPr>
            <w:tcW w:w="585" w:type="dxa"/>
            <w:tcBorders>
              <w:tl2br w:val="nil"/>
              <w:tr2bl w:val="nil"/>
            </w:tcBorders>
            <w:shd w:val="clear" w:color="auto" w:fill="auto"/>
          </w:tcPr>
          <w:p w14:paraId="4A4B32FD"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i/>
                <w:iCs/>
                <w:sz w:val="18"/>
                <w:szCs w:val="18"/>
              </w:rPr>
              <w:t>P</w:t>
            </w:r>
          </w:p>
        </w:tc>
        <w:tc>
          <w:tcPr>
            <w:tcW w:w="660" w:type="dxa"/>
            <w:tcBorders>
              <w:tl2br w:val="nil"/>
              <w:tr2bl w:val="nil"/>
            </w:tcBorders>
            <w:shd w:val="clear" w:color="auto" w:fill="auto"/>
          </w:tcPr>
          <w:p w14:paraId="41EFFDDC"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sz w:val="18"/>
                <w:szCs w:val="18"/>
              </w:rPr>
              <w:t>Cor</w:t>
            </w:r>
          </w:p>
        </w:tc>
        <w:tc>
          <w:tcPr>
            <w:tcW w:w="600" w:type="dxa"/>
            <w:tcBorders>
              <w:tl2br w:val="nil"/>
              <w:tr2bl w:val="nil"/>
            </w:tcBorders>
            <w:shd w:val="clear" w:color="auto" w:fill="auto"/>
          </w:tcPr>
          <w:p w14:paraId="2EEAB49E"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i/>
                <w:iCs/>
                <w:sz w:val="18"/>
                <w:szCs w:val="18"/>
              </w:rPr>
              <w:t>P</w:t>
            </w:r>
          </w:p>
        </w:tc>
        <w:tc>
          <w:tcPr>
            <w:tcW w:w="660" w:type="dxa"/>
            <w:tcBorders>
              <w:tl2br w:val="nil"/>
              <w:tr2bl w:val="nil"/>
            </w:tcBorders>
            <w:shd w:val="clear" w:color="auto" w:fill="auto"/>
          </w:tcPr>
          <w:p w14:paraId="7D1FE71D"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sz w:val="18"/>
                <w:szCs w:val="18"/>
              </w:rPr>
              <w:t>Cor</w:t>
            </w:r>
          </w:p>
        </w:tc>
        <w:tc>
          <w:tcPr>
            <w:tcW w:w="615" w:type="dxa"/>
            <w:tcBorders>
              <w:tl2br w:val="nil"/>
              <w:tr2bl w:val="nil"/>
            </w:tcBorders>
            <w:shd w:val="clear" w:color="auto" w:fill="auto"/>
          </w:tcPr>
          <w:p w14:paraId="4BF23BF2"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i/>
                <w:iCs/>
                <w:sz w:val="18"/>
                <w:szCs w:val="18"/>
              </w:rPr>
              <w:t>P</w:t>
            </w:r>
          </w:p>
        </w:tc>
        <w:tc>
          <w:tcPr>
            <w:tcW w:w="675" w:type="dxa"/>
            <w:tcBorders>
              <w:tl2br w:val="nil"/>
              <w:tr2bl w:val="nil"/>
            </w:tcBorders>
            <w:shd w:val="clear" w:color="auto" w:fill="auto"/>
          </w:tcPr>
          <w:p w14:paraId="26F288DC"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sz w:val="18"/>
                <w:szCs w:val="18"/>
              </w:rPr>
              <w:t>Cor</w:t>
            </w:r>
          </w:p>
        </w:tc>
        <w:tc>
          <w:tcPr>
            <w:tcW w:w="645" w:type="dxa"/>
            <w:tcBorders>
              <w:tl2br w:val="nil"/>
              <w:tr2bl w:val="nil"/>
            </w:tcBorders>
            <w:shd w:val="clear" w:color="auto" w:fill="auto"/>
          </w:tcPr>
          <w:p w14:paraId="41792083" w14:textId="77777777" w:rsidR="009404A0" w:rsidRPr="00030FDE" w:rsidRDefault="009404A0" w:rsidP="009404A0">
            <w:pPr>
              <w:jc w:val="center"/>
              <w:rPr>
                <w:rFonts w:ascii="Times New Roman" w:eastAsia="Calibri" w:hAnsi="Times New Roman"/>
                <w:bCs/>
                <w:sz w:val="18"/>
                <w:szCs w:val="18"/>
              </w:rPr>
            </w:pPr>
            <w:r w:rsidRPr="00030FDE">
              <w:rPr>
                <w:rFonts w:ascii="Times New Roman" w:eastAsia="Calibri" w:hAnsi="Times New Roman" w:hint="eastAsia"/>
                <w:b/>
                <w:i/>
                <w:iCs/>
                <w:sz w:val="18"/>
                <w:szCs w:val="18"/>
              </w:rPr>
              <w:t>P</w:t>
            </w:r>
          </w:p>
        </w:tc>
      </w:tr>
      <w:tr w:rsidR="009404A0" w:rsidRPr="00030FDE" w14:paraId="0DD2E743" w14:textId="77777777" w:rsidTr="009404A0">
        <w:tc>
          <w:tcPr>
            <w:tcW w:w="1334" w:type="dxa"/>
            <w:tcBorders>
              <w:bottom w:val="single" w:sz="12" w:space="0" w:color="auto"/>
              <w:tl2br w:val="nil"/>
              <w:tr2bl w:val="nil"/>
            </w:tcBorders>
            <w:shd w:val="clear" w:color="auto" w:fill="auto"/>
          </w:tcPr>
          <w:p w14:paraId="7A7378D3"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CD8+ T cell</w:t>
            </w:r>
          </w:p>
          <w:p w14:paraId="3AEF2014" w14:textId="77777777" w:rsidR="009404A0" w:rsidRPr="00030FDE" w:rsidRDefault="009404A0" w:rsidP="009404A0">
            <w:pPr>
              <w:jc w:val="left"/>
              <w:rPr>
                <w:rFonts w:ascii="Times New Roman" w:eastAsia="Calibri" w:hAnsi="Times New Roman"/>
                <w:bCs/>
                <w:sz w:val="16"/>
                <w:szCs w:val="16"/>
              </w:rPr>
            </w:pPr>
          </w:p>
          <w:p w14:paraId="02AE68A0" w14:textId="77777777" w:rsidR="009404A0" w:rsidRPr="00030FDE" w:rsidRDefault="009404A0" w:rsidP="009404A0">
            <w:pPr>
              <w:jc w:val="left"/>
              <w:rPr>
                <w:rFonts w:ascii="Times New Roman" w:hAnsi="Times New Roman"/>
                <w:bCs/>
                <w:sz w:val="16"/>
                <w:szCs w:val="16"/>
              </w:rPr>
            </w:pPr>
            <w:r w:rsidRPr="00030FDE">
              <w:rPr>
                <w:rFonts w:ascii="Times New Roman" w:eastAsia="Calibri" w:hAnsi="Times New Roman" w:hint="eastAsia"/>
                <w:bCs/>
                <w:sz w:val="16"/>
                <w:szCs w:val="16"/>
              </w:rPr>
              <w:t>T cell</w:t>
            </w:r>
            <w:r w:rsidRPr="00030FDE">
              <w:rPr>
                <w:rFonts w:ascii="Times New Roman" w:hAnsi="Times New Roman" w:hint="eastAsia"/>
                <w:bCs/>
                <w:sz w:val="16"/>
                <w:szCs w:val="16"/>
              </w:rPr>
              <w:t xml:space="preserve"> (general)</w:t>
            </w:r>
          </w:p>
          <w:p w14:paraId="77F06EEE" w14:textId="77777777" w:rsidR="009404A0" w:rsidRPr="00030FDE" w:rsidRDefault="009404A0" w:rsidP="009404A0">
            <w:pPr>
              <w:jc w:val="left"/>
              <w:rPr>
                <w:rFonts w:ascii="Times New Roman" w:eastAsia="Calibri" w:hAnsi="Times New Roman"/>
                <w:bCs/>
                <w:sz w:val="16"/>
                <w:szCs w:val="16"/>
              </w:rPr>
            </w:pPr>
          </w:p>
          <w:p w14:paraId="5DDC9221" w14:textId="77777777" w:rsidR="009404A0" w:rsidRPr="00030FDE" w:rsidRDefault="009404A0" w:rsidP="009404A0">
            <w:pPr>
              <w:jc w:val="left"/>
              <w:rPr>
                <w:rFonts w:ascii="Times New Roman" w:eastAsia="Calibri" w:hAnsi="Times New Roman"/>
                <w:bCs/>
                <w:sz w:val="16"/>
                <w:szCs w:val="16"/>
              </w:rPr>
            </w:pPr>
          </w:p>
          <w:p w14:paraId="71DEDB85"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B cell</w:t>
            </w:r>
          </w:p>
          <w:p w14:paraId="0D986DDD" w14:textId="77777777" w:rsidR="009404A0" w:rsidRPr="00030FDE" w:rsidRDefault="009404A0" w:rsidP="009404A0">
            <w:pPr>
              <w:jc w:val="left"/>
              <w:rPr>
                <w:rFonts w:ascii="Times New Roman" w:eastAsia="Calibri" w:hAnsi="Times New Roman"/>
                <w:bCs/>
                <w:sz w:val="16"/>
                <w:szCs w:val="16"/>
              </w:rPr>
            </w:pPr>
          </w:p>
          <w:p w14:paraId="2BBB642B" w14:textId="77777777" w:rsidR="009404A0" w:rsidRPr="00030FDE" w:rsidRDefault="009404A0" w:rsidP="009404A0">
            <w:pPr>
              <w:jc w:val="left"/>
              <w:rPr>
                <w:rFonts w:ascii="Times New Roman" w:eastAsia="Calibri" w:hAnsi="Times New Roman"/>
                <w:bCs/>
                <w:sz w:val="16"/>
                <w:szCs w:val="16"/>
              </w:rPr>
            </w:pPr>
          </w:p>
          <w:p w14:paraId="4EFE97E4" w14:textId="77777777" w:rsidR="009404A0" w:rsidRPr="00030FDE" w:rsidRDefault="009404A0" w:rsidP="009404A0">
            <w:pPr>
              <w:jc w:val="left"/>
              <w:rPr>
                <w:rFonts w:ascii="Times New Roman" w:eastAsia="Calibri" w:hAnsi="Times New Roman"/>
                <w:bCs/>
                <w:sz w:val="16"/>
                <w:szCs w:val="16"/>
              </w:rPr>
            </w:pPr>
          </w:p>
          <w:p w14:paraId="1815F09B"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 xml:space="preserve">Monocyte </w:t>
            </w:r>
          </w:p>
          <w:p w14:paraId="1CBC1791" w14:textId="77777777" w:rsidR="009404A0" w:rsidRPr="00030FDE" w:rsidRDefault="009404A0" w:rsidP="009404A0">
            <w:pPr>
              <w:jc w:val="left"/>
              <w:rPr>
                <w:rFonts w:ascii="Times New Roman" w:eastAsia="Calibri" w:hAnsi="Times New Roman"/>
                <w:bCs/>
                <w:sz w:val="16"/>
                <w:szCs w:val="16"/>
              </w:rPr>
            </w:pPr>
          </w:p>
          <w:p w14:paraId="76E0E46C" w14:textId="77777777" w:rsidR="009404A0" w:rsidRPr="00030FDE" w:rsidRDefault="009404A0" w:rsidP="009404A0">
            <w:pPr>
              <w:jc w:val="left"/>
              <w:rPr>
                <w:rFonts w:ascii="Times New Roman" w:eastAsia="Calibri" w:hAnsi="Times New Roman"/>
                <w:bCs/>
                <w:sz w:val="16"/>
                <w:szCs w:val="16"/>
              </w:rPr>
            </w:pPr>
          </w:p>
          <w:p w14:paraId="2CA7FFC4" w14:textId="77777777" w:rsidR="009404A0" w:rsidRPr="00030FDE" w:rsidRDefault="009404A0" w:rsidP="009404A0">
            <w:pPr>
              <w:jc w:val="left"/>
              <w:rPr>
                <w:rFonts w:ascii="Times New Roman" w:eastAsia="Calibri" w:hAnsi="Times New Roman"/>
                <w:bCs/>
                <w:sz w:val="16"/>
                <w:szCs w:val="16"/>
              </w:rPr>
            </w:pPr>
          </w:p>
          <w:p w14:paraId="440BD7D9"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TAM</w:t>
            </w:r>
          </w:p>
          <w:p w14:paraId="15646AEA" w14:textId="77777777" w:rsidR="009404A0" w:rsidRPr="00030FDE" w:rsidRDefault="009404A0" w:rsidP="009404A0">
            <w:pPr>
              <w:jc w:val="left"/>
              <w:rPr>
                <w:rFonts w:ascii="Times New Roman" w:eastAsia="Calibri" w:hAnsi="Times New Roman"/>
                <w:bCs/>
                <w:sz w:val="16"/>
                <w:szCs w:val="16"/>
              </w:rPr>
            </w:pPr>
          </w:p>
          <w:p w14:paraId="486646A2" w14:textId="77777777" w:rsidR="009404A0" w:rsidRPr="00030FDE" w:rsidRDefault="009404A0" w:rsidP="009404A0">
            <w:pPr>
              <w:jc w:val="left"/>
              <w:rPr>
                <w:rFonts w:ascii="Times New Roman" w:eastAsia="Calibri" w:hAnsi="Times New Roman"/>
                <w:bCs/>
                <w:sz w:val="16"/>
                <w:szCs w:val="16"/>
              </w:rPr>
            </w:pPr>
          </w:p>
          <w:p w14:paraId="16B09477"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M1 Macrophage</w:t>
            </w:r>
          </w:p>
          <w:p w14:paraId="0F3C4405" w14:textId="77777777" w:rsidR="009404A0" w:rsidRPr="00030FDE" w:rsidRDefault="009404A0" w:rsidP="009404A0">
            <w:pPr>
              <w:jc w:val="left"/>
              <w:rPr>
                <w:rFonts w:ascii="Times New Roman" w:eastAsia="Calibri" w:hAnsi="Times New Roman"/>
                <w:bCs/>
                <w:sz w:val="16"/>
                <w:szCs w:val="16"/>
              </w:rPr>
            </w:pPr>
          </w:p>
          <w:p w14:paraId="160A1C6E"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M2 Macrophage</w:t>
            </w:r>
          </w:p>
          <w:p w14:paraId="1CF16CAC" w14:textId="77777777" w:rsidR="009404A0" w:rsidRPr="00030FDE" w:rsidRDefault="009404A0" w:rsidP="009404A0">
            <w:pPr>
              <w:jc w:val="left"/>
              <w:rPr>
                <w:rFonts w:ascii="Times New Roman" w:eastAsia="Calibri" w:hAnsi="Times New Roman"/>
                <w:bCs/>
                <w:sz w:val="16"/>
                <w:szCs w:val="16"/>
              </w:rPr>
            </w:pPr>
          </w:p>
          <w:p w14:paraId="74E2CB9D" w14:textId="77777777" w:rsidR="009404A0" w:rsidRPr="00030FDE" w:rsidRDefault="009404A0" w:rsidP="009404A0">
            <w:pPr>
              <w:jc w:val="left"/>
              <w:rPr>
                <w:rFonts w:ascii="Times New Roman" w:eastAsia="Calibri" w:hAnsi="Times New Roman"/>
                <w:bCs/>
                <w:sz w:val="16"/>
                <w:szCs w:val="16"/>
              </w:rPr>
            </w:pPr>
          </w:p>
          <w:p w14:paraId="3BAA2AAA"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Neutrophils</w:t>
            </w:r>
          </w:p>
          <w:p w14:paraId="0A339381" w14:textId="77777777" w:rsidR="009404A0" w:rsidRPr="00030FDE" w:rsidRDefault="009404A0" w:rsidP="009404A0">
            <w:pPr>
              <w:jc w:val="left"/>
              <w:rPr>
                <w:rFonts w:ascii="Times New Roman" w:eastAsia="Calibri" w:hAnsi="Times New Roman"/>
                <w:bCs/>
                <w:sz w:val="16"/>
                <w:szCs w:val="16"/>
              </w:rPr>
            </w:pPr>
          </w:p>
          <w:p w14:paraId="77AE63DF" w14:textId="77777777" w:rsidR="009404A0" w:rsidRPr="00030FDE" w:rsidRDefault="009404A0" w:rsidP="009404A0">
            <w:pPr>
              <w:jc w:val="left"/>
              <w:rPr>
                <w:rFonts w:ascii="Times New Roman" w:eastAsia="Calibri" w:hAnsi="Times New Roman"/>
                <w:bCs/>
                <w:sz w:val="16"/>
                <w:szCs w:val="16"/>
              </w:rPr>
            </w:pPr>
          </w:p>
          <w:p w14:paraId="783A6210"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N</w:t>
            </w:r>
            <w:r w:rsidRPr="00030FDE">
              <w:rPr>
                <w:rFonts w:ascii="Times New Roman" w:hAnsi="Times New Roman" w:hint="eastAsia"/>
                <w:bCs/>
                <w:sz w:val="16"/>
                <w:szCs w:val="16"/>
              </w:rPr>
              <w:t>K</w:t>
            </w:r>
            <w:r w:rsidRPr="00030FDE">
              <w:rPr>
                <w:rFonts w:ascii="Times New Roman" w:eastAsia="Calibri" w:hAnsi="Times New Roman" w:hint="eastAsia"/>
                <w:bCs/>
                <w:sz w:val="16"/>
                <w:szCs w:val="16"/>
              </w:rPr>
              <w:t xml:space="preserve"> cell</w:t>
            </w:r>
          </w:p>
          <w:p w14:paraId="72D0E9FC" w14:textId="77777777" w:rsidR="009404A0" w:rsidRPr="00030FDE" w:rsidRDefault="009404A0" w:rsidP="009404A0">
            <w:pPr>
              <w:jc w:val="left"/>
              <w:rPr>
                <w:rFonts w:ascii="Times New Roman" w:eastAsia="Calibri" w:hAnsi="Times New Roman"/>
                <w:bCs/>
                <w:sz w:val="16"/>
                <w:szCs w:val="16"/>
              </w:rPr>
            </w:pPr>
          </w:p>
          <w:p w14:paraId="53AD5139" w14:textId="77777777" w:rsidR="009404A0" w:rsidRPr="00030FDE" w:rsidRDefault="009404A0" w:rsidP="009404A0">
            <w:pPr>
              <w:jc w:val="left"/>
              <w:rPr>
                <w:rFonts w:ascii="Times New Roman" w:eastAsia="Calibri" w:hAnsi="Times New Roman"/>
                <w:bCs/>
                <w:sz w:val="16"/>
                <w:szCs w:val="16"/>
              </w:rPr>
            </w:pPr>
          </w:p>
          <w:p w14:paraId="3B11C81B" w14:textId="77777777" w:rsidR="009404A0" w:rsidRPr="00030FDE" w:rsidRDefault="009404A0" w:rsidP="009404A0">
            <w:pPr>
              <w:jc w:val="left"/>
              <w:rPr>
                <w:rFonts w:ascii="Times New Roman" w:eastAsia="Calibri" w:hAnsi="Times New Roman"/>
                <w:bCs/>
                <w:sz w:val="16"/>
                <w:szCs w:val="16"/>
              </w:rPr>
            </w:pPr>
          </w:p>
          <w:p w14:paraId="343689D4" w14:textId="77777777" w:rsidR="009404A0" w:rsidRPr="00030FDE" w:rsidRDefault="009404A0" w:rsidP="009404A0">
            <w:pPr>
              <w:jc w:val="left"/>
              <w:rPr>
                <w:rFonts w:ascii="Times New Roman" w:eastAsia="Calibri" w:hAnsi="Times New Roman"/>
                <w:bCs/>
                <w:sz w:val="16"/>
                <w:szCs w:val="16"/>
              </w:rPr>
            </w:pPr>
          </w:p>
          <w:p w14:paraId="2B525193" w14:textId="77777777" w:rsidR="009404A0" w:rsidRPr="00030FDE" w:rsidRDefault="009404A0" w:rsidP="009404A0">
            <w:pPr>
              <w:jc w:val="left"/>
              <w:rPr>
                <w:rFonts w:ascii="Times New Roman" w:eastAsia="Calibri" w:hAnsi="Times New Roman"/>
                <w:bCs/>
                <w:sz w:val="16"/>
                <w:szCs w:val="16"/>
              </w:rPr>
            </w:pPr>
          </w:p>
          <w:p w14:paraId="101039CA" w14:textId="77777777" w:rsidR="009404A0" w:rsidRPr="00030FDE" w:rsidRDefault="009404A0" w:rsidP="009404A0">
            <w:pPr>
              <w:jc w:val="left"/>
              <w:rPr>
                <w:rFonts w:ascii="Times New Roman" w:eastAsia="Calibri" w:hAnsi="Times New Roman"/>
                <w:bCs/>
                <w:sz w:val="16"/>
                <w:szCs w:val="16"/>
              </w:rPr>
            </w:pPr>
          </w:p>
          <w:p w14:paraId="5985B580"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Dendritic cell</w:t>
            </w:r>
          </w:p>
          <w:p w14:paraId="7990D566" w14:textId="77777777" w:rsidR="009404A0" w:rsidRPr="00030FDE" w:rsidRDefault="009404A0" w:rsidP="009404A0">
            <w:pPr>
              <w:jc w:val="left"/>
              <w:rPr>
                <w:rFonts w:ascii="Times New Roman" w:eastAsia="Calibri" w:hAnsi="Times New Roman"/>
                <w:bCs/>
                <w:sz w:val="16"/>
                <w:szCs w:val="16"/>
              </w:rPr>
            </w:pPr>
          </w:p>
          <w:p w14:paraId="4457AB75" w14:textId="77777777" w:rsidR="009404A0" w:rsidRPr="00030FDE" w:rsidRDefault="009404A0" w:rsidP="009404A0">
            <w:pPr>
              <w:jc w:val="left"/>
              <w:rPr>
                <w:rFonts w:ascii="Times New Roman" w:eastAsia="Calibri" w:hAnsi="Times New Roman"/>
                <w:bCs/>
                <w:sz w:val="16"/>
                <w:szCs w:val="16"/>
              </w:rPr>
            </w:pPr>
          </w:p>
          <w:p w14:paraId="725975A7" w14:textId="77777777" w:rsidR="009404A0" w:rsidRPr="00030FDE" w:rsidRDefault="009404A0" w:rsidP="009404A0">
            <w:pPr>
              <w:jc w:val="left"/>
              <w:rPr>
                <w:rFonts w:ascii="Times New Roman" w:eastAsia="Calibri" w:hAnsi="Times New Roman"/>
                <w:bCs/>
                <w:sz w:val="16"/>
                <w:szCs w:val="16"/>
              </w:rPr>
            </w:pPr>
          </w:p>
          <w:p w14:paraId="6D0372D0" w14:textId="77777777" w:rsidR="009404A0" w:rsidRPr="00030FDE" w:rsidRDefault="009404A0" w:rsidP="009404A0">
            <w:pPr>
              <w:jc w:val="left"/>
              <w:rPr>
                <w:rFonts w:ascii="Times New Roman" w:eastAsia="Calibri" w:hAnsi="Times New Roman"/>
                <w:bCs/>
                <w:sz w:val="16"/>
                <w:szCs w:val="16"/>
              </w:rPr>
            </w:pPr>
          </w:p>
          <w:p w14:paraId="38588C2D" w14:textId="77777777" w:rsidR="009404A0" w:rsidRPr="00030FDE" w:rsidRDefault="009404A0" w:rsidP="009404A0">
            <w:pPr>
              <w:jc w:val="left"/>
              <w:rPr>
                <w:rFonts w:ascii="Times New Roman" w:eastAsia="Calibri" w:hAnsi="Times New Roman"/>
                <w:bCs/>
                <w:sz w:val="16"/>
                <w:szCs w:val="16"/>
              </w:rPr>
            </w:pPr>
          </w:p>
          <w:p w14:paraId="38066281" w14:textId="77777777" w:rsidR="009404A0" w:rsidRPr="00030FDE" w:rsidRDefault="009404A0" w:rsidP="009404A0">
            <w:pPr>
              <w:jc w:val="left"/>
              <w:rPr>
                <w:rFonts w:ascii="Times New Roman" w:eastAsia="Calibri" w:hAnsi="Times New Roman"/>
                <w:bCs/>
                <w:sz w:val="16"/>
                <w:szCs w:val="16"/>
              </w:rPr>
            </w:pPr>
          </w:p>
          <w:p w14:paraId="67FDC5A1"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Th1</w:t>
            </w:r>
          </w:p>
          <w:p w14:paraId="0D93985E" w14:textId="77777777" w:rsidR="009404A0" w:rsidRPr="00030FDE" w:rsidRDefault="009404A0" w:rsidP="009404A0">
            <w:pPr>
              <w:jc w:val="left"/>
              <w:rPr>
                <w:rFonts w:ascii="Times New Roman" w:eastAsia="Calibri" w:hAnsi="Times New Roman"/>
                <w:bCs/>
                <w:sz w:val="16"/>
                <w:szCs w:val="16"/>
              </w:rPr>
            </w:pPr>
          </w:p>
          <w:p w14:paraId="724910AF" w14:textId="77777777" w:rsidR="009404A0" w:rsidRPr="00030FDE" w:rsidRDefault="009404A0" w:rsidP="009404A0">
            <w:pPr>
              <w:jc w:val="left"/>
              <w:rPr>
                <w:rFonts w:ascii="Times New Roman" w:eastAsia="Calibri" w:hAnsi="Times New Roman"/>
                <w:bCs/>
                <w:sz w:val="16"/>
                <w:szCs w:val="16"/>
              </w:rPr>
            </w:pPr>
          </w:p>
          <w:p w14:paraId="7811EECD" w14:textId="77777777" w:rsidR="009404A0" w:rsidRPr="00030FDE" w:rsidRDefault="009404A0" w:rsidP="009404A0">
            <w:pPr>
              <w:jc w:val="left"/>
              <w:rPr>
                <w:rFonts w:ascii="Times New Roman" w:eastAsia="Calibri" w:hAnsi="Times New Roman"/>
                <w:bCs/>
                <w:sz w:val="16"/>
                <w:szCs w:val="16"/>
              </w:rPr>
            </w:pPr>
          </w:p>
          <w:p w14:paraId="63031798" w14:textId="77777777" w:rsidR="009404A0" w:rsidRPr="00030FDE" w:rsidRDefault="009404A0" w:rsidP="009404A0">
            <w:pPr>
              <w:jc w:val="left"/>
              <w:rPr>
                <w:rFonts w:ascii="Times New Roman" w:eastAsia="Calibri" w:hAnsi="Times New Roman"/>
                <w:bCs/>
                <w:sz w:val="16"/>
                <w:szCs w:val="16"/>
              </w:rPr>
            </w:pPr>
          </w:p>
          <w:p w14:paraId="08AD1C6E"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Th2</w:t>
            </w:r>
          </w:p>
          <w:p w14:paraId="74286540" w14:textId="77777777" w:rsidR="009404A0" w:rsidRPr="00030FDE" w:rsidRDefault="009404A0" w:rsidP="009404A0">
            <w:pPr>
              <w:jc w:val="left"/>
              <w:rPr>
                <w:rFonts w:ascii="Times New Roman" w:eastAsia="Calibri" w:hAnsi="Times New Roman"/>
                <w:bCs/>
                <w:sz w:val="16"/>
                <w:szCs w:val="16"/>
              </w:rPr>
            </w:pPr>
          </w:p>
          <w:p w14:paraId="4CC1386B" w14:textId="77777777" w:rsidR="009404A0" w:rsidRPr="00030FDE" w:rsidRDefault="009404A0" w:rsidP="009404A0">
            <w:pPr>
              <w:jc w:val="left"/>
              <w:rPr>
                <w:rFonts w:ascii="Times New Roman" w:eastAsia="Calibri" w:hAnsi="Times New Roman"/>
                <w:bCs/>
                <w:sz w:val="16"/>
                <w:szCs w:val="16"/>
              </w:rPr>
            </w:pPr>
          </w:p>
          <w:p w14:paraId="2B9E3791" w14:textId="77777777" w:rsidR="009404A0" w:rsidRPr="00030FDE" w:rsidRDefault="009404A0" w:rsidP="009404A0">
            <w:pPr>
              <w:jc w:val="left"/>
              <w:rPr>
                <w:rFonts w:ascii="Times New Roman" w:eastAsia="Calibri" w:hAnsi="Times New Roman"/>
                <w:bCs/>
                <w:sz w:val="16"/>
                <w:szCs w:val="16"/>
              </w:rPr>
            </w:pPr>
          </w:p>
          <w:p w14:paraId="6FC66F38" w14:textId="77777777" w:rsidR="009404A0" w:rsidRPr="00030FDE" w:rsidRDefault="009404A0" w:rsidP="009404A0">
            <w:pPr>
              <w:jc w:val="left"/>
              <w:rPr>
                <w:rFonts w:ascii="Times New Roman" w:eastAsia="Calibri" w:hAnsi="Times New Roman"/>
                <w:bCs/>
                <w:sz w:val="16"/>
                <w:szCs w:val="16"/>
              </w:rPr>
            </w:pPr>
            <w:proofErr w:type="spellStart"/>
            <w:r w:rsidRPr="00030FDE">
              <w:rPr>
                <w:rFonts w:ascii="Times New Roman" w:eastAsia="Calibri" w:hAnsi="Times New Roman" w:hint="eastAsia"/>
                <w:bCs/>
                <w:sz w:val="16"/>
                <w:szCs w:val="16"/>
              </w:rPr>
              <w:t>Tfh</w:t>
            </w:r>
            <w:proofErr w:type="spellEnd"/>
            <w:r w:rsidRPr="00030FDE">
              <w:rPr>
                <w:rFonts w:ascii="Times New Roman" w:eastAsia="Calibri" w:hAnsi="Times New Roman" w:hint="eastAsia"/>
                <w:bCs/>
                <w:sz w:val="16"/>
                <w:szCs w:val="16"/>
              </w:rPr>
              <w:t xml:space="preserve"> </w:t>
            </w:r>
          </w:p>
          <w:p w14:paraId="2AA5A45E" w14:textId="77777777" w:rsidR="009404A0" w:rsidRPr="00030FDE" w:rsidRDefault="009404A0" w:rsidP="009404A0">
            <w:pPr>
              <w:jc w:val="left"/>
              <w:rPr>
                <w:rFonts w:ascii="Times New Roman" w:eastAsia="Calibri" w:hAnsi="Times New Roman"/>
                <w:bCs/>
                <w:sz w:val="16"/>
                <w:szCs w:val="16"/>
              </w:rPr>
            </w:pPr>
          </w:p>
          <w:p w14:paraId="2F9F68B7" w14:textId="77777777" w:rsidR="009404A0" w:rsidRPr="00030FDE" w:rsidRDefault="009404A0" w:rsidP="009404A0">
            <w:pPr>
              <w:jc w:val="left"/>
              <w:rPr>
                <w:rFonts w:ascii="Times New Roman" w:eastAsia="Calibri" w:hAnsi="Times New Roman"/>
                <w:bCs/>
                <w:sz w:val="16"/>
                <w:szCs w:val="16"/>
              </w:rPr>
            </w:pPr>
          </w:p>
          <w:p w14:paraId="118101A9"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Th17</w:t>
            </w:r>
          </w:p>
          <w:p w14:paraId="1D296752" w14:textId="77777777" w:rsidR="009404A0" w:rsidRPr="00030FDE" w:rsidRDefault="009404A0" w:rsidP="009404A0">
            <w:pPr>
              <w:jc w:val="left"/>
              <w:rPr>
                <w:rFonts w:ascii="Times New Roman" w:eastAsia="Calibri" w:hAnsi="Times New Roman"/>
                <w:bCs/>
                <w:sz w:val="16"/>
                <w:szCs w:val="16"/>
              </w:rPr>
            </w:pPr>
          </w:p>
          <w:p w14:paraId="586D6DBC"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 xml:space="preserve">Treg </w:t>
            </w:r>
          </w:p>
          <w:p w14:paraId="7917A0EE" w14:textId="77777777" w:rsidR="009404A0" w:rsidRPr="00030FDE" w:rsidRDefault="009404A0" w:rsidP="009404A0">
            <w:pPr>
              <w:jc w:val="left"/>
              <w:rPr>
                <w:rFonts w:ascii="Times New Roman" w:eastAsia="Calibri" w:hAnsi="Times New Roman"/>
                <w:bCs/>
                <w:sz w:val="16"/>
                <w:szCs w:val="16"/>
              </w:rPr>
            </w:pPr>
          </w:p>
          <w:p w14:paraId="1A85D049" w14:textId="77777777" w:rsidR="009404A0" w:rsidRPr="00030FDE" w:rsidRDefault="009404A0" w:rsidP="009404A0">
            <w:pPr>
              <w:jc w:val="left"/>
              <w:rPr>
                <w:rFonts w:ascii="Times New Roman" w:eastAsia="Calibri" w:hAnsi="Times New Roman"/>
                <w:bCs/>
                <w:sz w:val="16"/>
                <w:szCs w:val="16"/>
              </w:rPr>
            </w:pPr>
          </w:p>
          <w:p w14:paraId="1A9443E2" w14:textId="77777777" w:rsidR="009404A0" w:rsidRPr="00030FDE" w:rsidRDefault="009404A0" w:rsidP="009404A0">
            <w:pPr>
              <w:jc w:val="left"/>
              <w:rPr>
                <w:rFonts w:ascii="Times New Roman" w:eastAsia="Calibri" w:hAnsi="Times New Roman"/>
                <w:bCs/>
                <w:sz w:val="16"/>
                <w:szCs w:val="16"/>
              </w:rPr>
            </w:pPr>
          </w:p>
          <w:p w14:paraId="44FCF3E4" w14:textId="77777777" w:rsidR="009404A0" w:rsidRPr="00030FDE" w:rsidRDefault="009404A0" w:rsidP="009404A0">
            <w:pPr>
              <w:jc w:val="left"/>
              <w:rPr>
                <w:rFonts w:ascii="Times New Roman" w:eastAsia="Calibri" w:hAnsi="Times New Roman"/>
                <w:bCs/>
                <w:sz w:val="16"/>
                <w:szCs w:val="16"/>
              </w:rPr>
            </w:pPr>
          </w:p>
          <w:p w14:paraId="372553E9"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T cell exhaustion</w:t>
            </w:r>
          </w:p>
        </w:tc>
        <w:tc>
          <w:tcPr>
            <w:tcW w:w="1328" w:type="dxa"/>
            <w:tcBorders>
              <w:bottom w:val="single" w:sz="12" w:space="0" w:color="auto"/>
              <w:tl2br w:val="nil"/>
              <w:tr2bl w:val="nil"/>
            </w:tcBorders>
            <w:shd w:val="clear" w:color="auto" w:fill="auto"/>
          </w:tcPr>
          <w:p w14:paraId="2E10E292"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lastRenderedPageBreak/>
              <w:t>CD8A</w:t>
            </w:r>
          </w:p>
          <w:p w14:paraId="58D0B51B"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CD8B</w:t>
            </w:r>
          </w:p>
          <w:p w14:paraId="59C0C43E"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CD3D</w:t>
            </w:r>
          </w:p>
          <w:p w14:paraId="53356CE4"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CD3E</w:t>
            </w:r>
          </w:p>
          <w:p w14:paraId="439F5606"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 xml:space="preserve">CD2 </w:t>
            </w:r>
          </w:p>
          <w:p w14:paraId="52B3ECEF"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CD19</w:t>
            </w:r>
          </w:p>
          <w:p w14:paraId="5B9574F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CD79A</w:t>
            </w:r>
          </w:p>
          <w:p w14:paraId="0FB560BB"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MS4A1</w:t>
            </w:r>
          </w:p>
          <w:p w14:paraId="3C4CAB78"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SDC1</w:t>
            </w:r>
          </w:p>
          <w:p w14:paraId="645AE3A6"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CD14</w:t>
            </w:r>
          </w:p>
          <w:p w14:paraId="0DDC34F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CD86</w:t>
            </w:r>
          </w:p>
          <w:p w14:paraId="53E8C384"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FCGR3A</w:t>
            </w:r>
          </w:p>
          <w:p w14:paraId="23A18C5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CSF1R</w:t>
            </w:r>
          </w:p>
          <w:p w14:paraId="079213A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CCL2 </w:t>
            </w:r>
          </w:p>
          <w:p w14:paraId="0A0938BA"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CCL5</w:t>
            </w:r>
          </w:p>
          <w:p w14:paraId="1ED1F47D"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CD68</w:t>
            </w:r>
          </w:p>
          <w:p w14:paraId="779D2CBC"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INOS (NOS2)</w:t>
            </w:r>
          </w:p>
          <w:p w14:paraId="63CA1384"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IRF5</w:t>
            </w:r>
          </w:p>
          <w:p w14:paraId="5A5BAC75"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CD163</w:t>
            </w:r>
          </w:p>
          <w:p w14:paraId="09F3E7DD" w14:textId="77777777" w:rsidR="009404A0" w:rsidRPr="00030FDE" w:rsidRDefault="009404A0" w:rsidP="009404A0">
            <w:pPr>
              <w:jc w:val="left"/>
              <w:rPr>
                <w:rFonts w:ascii="Times New Roman" w:hAnsi="Times New Roman"/>
                <w:bCs/>
                <w:sz w:val="16"/>
                <w:szCs w:val="16"/>
              </w:rPr>
            </w:pPr>
            <w:r w:rsidRPr="00030FDE">
              <w:rPr>
                <w:rFonts w:ascii="Times New Roman" w:hAnsi="Times New Roman" w:hint="eastAsia"/>
                <w:bCs/>
                <w:sz w:val="16"/>
                <w:szCs w:val="16"/>
              </w:rPr>
              <w:t>ARG1</w:t>
            </w:r>
          </w:p>
          <w:p w14:paraId="6D12B737" w14:textId="77777777" w:rsidR="009404A0" w:rsidRPr="00030FDE" w:rsidRDefault="009404A0" w:rsidP="009404A0">
            <w:pPr>
              <w:jc w:val="left"/>
              <w:rPr>
                <w:rFonts w:ascii="Times New Roman" w:hAnsi="Times New Roman"/>
                <w:bCs/>
                <w:sz w:val="16"/>
                <w:szCs w:val="16"/>
              </w:rPr>
            </w:pPr>
            <w:r w:rsidRPr="00030FDE">
              <w:rPr>
                <w:rFonts w:ascii="Times New Roman" w:hAnsi="Times New Roman" w:hint="eastAsia"/>
                <w:bCs/>
                <w:sz w:val="16"/>
                <w:szCs w:val="16"/>
              </w:rPr>
              <w:t>MRC1</w:t>
            </w:r>
          </w:p>
          <w:p w14:paraId="020BA01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CEACAM8</w:t>
            </w:r>
          </w:p>
          <w:p w14:paraId="13091D1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ITGAM</w:t>
            </w:r>
          </w:p>
          <w:p w14:paraId="5FAD1468"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 xml:space="preserve">CCR7 </w:t>
            </w:r>
          </w:p>
          <w:p w14:paraId="0DF4B49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KIR2DL1</w:t>
            </w:r>
          </w:p>
          <w:p w14:paraId="7FC10AC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KIR2DL3 </w:t>
            </w:r>
          </w:p>
          <w:p w14:paraId="2BC6584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KIR2DL4 </w:t>
            </w:r>
          </w:p>
          <w:p w14:paraId="7336087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KIR2DS4</w:t>
            </w:r>
          </w:p>
          <w:p w14:paraId="7AF09C0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KIR3DL1</w:t>
            </w:r>
          </w:p>
          <w:p w14:paraId="7B9F3CE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KIR3DL2 </w:t>
            </w:r>
          </w:p>
          <w:p w14:paraId="26F0E50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KIR3DL3 </w:t>
            </w:r>
          </w:p>
          <w:p w14:paraId="028E24E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HLA-DPB1</w:t>
            </w:r>
          </w:p>
          <w:p w14:paraId="222AFEC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lastRenderedPageBreak/>
              <w:t>HLA-DQB1</w:t>
            </w:r>
          </w:p>
          <w:p w14:paraId="667CBCA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HLA-DRA </w:t>
            </w:r>
          </w:p>
          <w:p w14:paraId="5A5D875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HLA-DPA1 </w:t>
            </w:r>
          </w:p>
          <w:p w14:paraId="511EE5E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CD1C</w:t>
            </w:r>
          </w:p>
          <w:p w14:paraId="2967D1E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NRP</w:t>
            </w:r>
            <w:r w:rsidRPr="00030FDE">
              <w:rPr>
                <w:rFonts w:ascii="Times New Roman" w:hAnsi="Times New Roman" w:hint="eastAsia"/>
                <w:bCs/>
                <w:sz w:val="16"/>
                <w:szCs w:val="16"/>
              </w:rPr>
              <w:t>1</w:t>
            </w:r>
            <w:r w:rsidRPr="00030FDE">
              <w:rPr>
                <w:rFonts w:ascii="Times New Roman" w:eastAsia="Calibri" w:hAnsi="Times New Roman" w:hint="eastAsia"/>
                <w:bCs/>
                <w:sz w:val="16"/>
                <w:szCs w:val="16"/>
              </w:rPr>
              <w:t xml:space="preserve"> </w:t>
            </w:r>
          </w:p>
          <w:p w14:paraId="0EED2B3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CD11c (ITGAX) </w:t>
            </w:r>
          </w:p>
          <w:p w14:paraId="3BA0C191" w14:textId="77777777" w:rsidR="009404A0" w:rsidRPr="00030FDE" w:rsidRDefault="009404A0" w:rsidP="009404A0">
            <w:pPr>
              <w:numPr>
                <w:ilvl w:val="0"/>
                <w:numId w:val="1"/>
              </w:numPr>
              <w:rPr>
                <w:rFonts w:ascii="Times New Roman" w:eastAsia="Calibri" w:hAnsi="Times New Roman"/>
                <w:bCs/>
                <w:sz w:val="16"/>
                <w:szCs w:val="16"/>
              </w:rPr>
            </w:pPr>
            <w:r w:rsidRPr="00030FDE">
              <w:rPr>
                <w:rFonts w:ascii="Times New Roman" w:eastAsia="Calibri" w:hAnsi="Times New Roman" w:hint="eastAsia"/>
                <w:bCs/>
                <w:sz w:val="16"/>
                <w:szCs w:val="16"/>
              </w:rPr>
              <w:t xml:space="preserve">bet (TBX21) </w:t>
            </w:r>
          </w:p>
          <w:p w14:paraId="212E9B9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STAT</w:t>
            </w:r>
            <w:r w:rsidRPr="00030FDE">
              <w:rPr>
                <w:rFonts w:ascii="Times New Roman" w:hAnsi="Times New Roman" w:hint="eastAsia"/>
                <w:bCs/>
                <w:sz w:val="16"/>
                <w:szCs w:val="16"/>
              </w:rPr>
              <w:t>1</w:t>
            </w:r>
            <w:r w:rsidRPr="00030FDE">
              <w:rPr>
                <w:rFonts w:ascii="Times New Roman" w:eastAsia="Calibri" w:hAnsi="Times New Roman" w:hint="eastAsia"/>
                <w:bCs/>
                <w:sz w:val="16"/>
                <w:szCs w:val="16"/>
              </w:rPr>
              <w:t xml:space="preserve"> </w:t>
            </w:r>
          </w:p>
          <w:p w14:paraId="1412AC8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STAT</w:t>
            </w:r>
            <w:r w:rsidRPr="00030FDE">
              <w:rPr>
                <w:rFonts w:ascii="Times New Roman" w:hAnsi="Times New Roman" w:hint="eastAsia"/>
                <w:bCs/>
                <w:sz w:val="16"/>
                <w:szCs w:val="16"/>
              </w:rPr>
              <w:t>4</w:t>
            </w:r>
            <w:r w:rsidRPr="00030FDE">
              <w:rPr>
                <w:rFonts w:ascii="Times New Roman" w:eastAsia="Calibri" w:hAnsi="Times New Roman" w:hint="eastAsia"/>
                <w:bCs/>
                <w:sz w:val="16"/>
                <w:szCs w:val="16"/>
              </w:rPr>
              <w:t xml:space="preserve"> </w:t>
            </w:r>
          </w:p>
          <w:p w14:paraId="2B712F8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IFN-</w:t>
            </w:r>
            <w:r w:rsidRPr="00030FDE">
              <w:rPr>
                <w:rFonts w:ascii="Times New Roman" w:hAnsi="Times New Roman" w:hint="eastAsia"/>
                <w:bCs/>
                <w:sz w:val="16"/>
                <w:szCs w:val="16"/>
              </w:rPr>
              <w:t>γ</w:t>
            </w:r>
            <w:r w:rsidRPr="00030FDE">
              <w:rPr>
                <w:rFonts w:ascii="Times New Roman" w:eastAsia="Calibri" w:hAnsi="Times New Roman" w:hint="eastAsia"/>
                <w:bCs/>
                <w:sz w:val="16"/>
                <w:szCs w:val="16"/>
              </w:rPr>
              <w:t xml:space="preserve"> (IFNG) </w:t>
            </w:r>
          </w:p>
          <w:p w14:paraId="303A07C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TNF-</w:t>
            </w:r>
            <w:r w:rsidRPr="00030FDE">
              <w:rPr>
                <w:rFonts w:ascii="Times New Roman" w:hAnsi="Times New Roman" w:hint="eastAsia"/>
                <w:bCs/>
                <w:sz w:val="16"/>
                <w:szCs w:val="16"/>
              </w:rPr>
              <w:t>α</w:t>
            </w:r>
            <w:r w:rsidRPr="00030FDE">
              <w:rPr>
                <w:rFonts w:ascii="Times New Roman" w:eastAsia="Calibri" w:hAnsi="Times New Roman" w:hint="eastAsia"/>
                <w:bCs/>
                <w:sz w:val="16"/>
                <w:szCs w:val="16"/>
              </w:rPr>
              <w:t xml:space="preserve"> (TNF) </w:t>
            </w:r>
          </w:p>
          <w:p w14:paraId="3D48D85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GATA3 </w:t>
            </w:r>
          </w:p>
          <w:p w14:paraId="2EA0A89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STAT6 </w:t>
            </w:r>
          </w:p>
          <w:p w14:paraId="6471B0E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STAT5A </w:t>
            </w:r>
          </w:p>
          <w:p w14:paraId="789B8EC3" w14:textId="77777777" w:rsidR="009404A0" w:rsidRPr="00030FDE" w:rsidRDefault="009404A0" w:rsidP="009404A0">
            <w:pPr>
              <w:jc w:val="left"/>
              <w:rPr>
                <w:rFonts w:ascii="Times New Roman" w:eastAsia="Calibri" w:hAnsi="Times New Roman"/>
                <w:bCs/>
                <w:sz w:val="16"/>
                <w:szCs w:val="16"/>
              </w:rPr>
            </w:pPr>
            <w:r w:rsidRPr="00030FDE">
              <w:rPr>
                <w:rFonts w:ascii="Times New Roman" w:eastAsia="Calibri" w:hAnsi="Times New Roman" w:hint="eastAsia"/>
                <w:bCs/>
                <w:sz w:val="16"/>
                <w:szCs w:val="16"/>
              </w:rPr>
              <w:t>IL13</w:t>
            </w:r>
          </w:p>
          <w:p w14:paraId="02C0C5A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BCL6 </w:t>
            </w:r>
          </w:p>
          <w:p w14:paraId="386C5AF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IL21</w:t>
            </w:r>
          </w:p>
          <w:p w14:paraId="2FEB46EC"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CXCL13</w:t>
            </w:r>
          </w:p>
          <w:p w14:paraId="700CA04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STAT3</w:t>
            </w:r>
          </w:p>
          <w:p w14:paraId="2F6CB34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IL17A</w:t>
            </w:r>
          </w:p>
          <w:p w14:paraId="7825B62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FOXP3 </w:t>
            </w:r>
          </w:p>
          <w:p w14:paraId="59C8F0F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CCR8 </w:t>
            </w:r>
          </w:p>
          <w:p w14:paraId="0CD04F8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STAT5B </w:t>
            </w:r>
          </w:p>
          <w:p w14:paraId="2E88B3A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TGF</w:t>
            </w:r>
            <w:r w:rsidRPr="00030FDE">
              <w:rPr>
                <w:rFonts w:ascii="Times New Roman" w:hAnsi="Times New Roman"/>
                <w:bCs/>
                <w:sz w:val="16"/>
                <w:szCs w:val="16"/>
              </w:rPr>
              <w:t>β</w:t>
            </w:r>
            <w:r w:rsidRPr="00030FDE">
              <w:rPr>
                <w:rFonts w:ascii="Times New Roman" w:eastAsia="Calibri" w:hAnsi="Times New Roman" w:hint="eastAsia"/>
                <w:bCs/>
                <w:sz w:val="16"/>
                <w:szCs w:val="16"/>
              </w:rPr>
              <w:t>(TGFB1)</w:t>
            </w:r>
          </w:p>
          <w:p w14:paraId="4D6203C9"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IL2RA</w:t>
            </w:r>
          </w:p>
          <w:p w14:paraId="44380D3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GZMB</w:t>
            </w:r>
          </w:p>
          <w:p w14:paraId="3560A11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HAVCR2 </w:t>
            </w:r>
          </w:p>
          <w:p w14:paraId="5711F26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CTLA4 </w:t>
            </w:r>
          </w:p>
          <w:p w14:paraId="668E73C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LAG3 </w:t>
            </w:r>
          </w:p>
          <w:p w14:paraId="01FD536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PD-1 (PDCD1) </w:t>
            </w:r>
          </w:p>
        </w:tc>
        <w:tc>
          <w:tcPr>
            <w:tcW w:w="660" w:type="dxa"/>
            <w:tcBorders>
              <w:bottom w:val="single" w:sz="12" w:space="0" w:color="auto"/>
              <w:tl2br w:val="nil"/>
              <w:tr2bl w:val="nil"/>
            </w:tcBorders>
            <w:shd w:val="clear" w:color="auto" w:fill="auto"/>
          </w:tcPr>
          <w:p w14:paraId="6E750DF3"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lastRenderedPageBreak/>
              <w:t>0.297</w:t>
            </w:r>
          </w:p>
          <w:p w14:paraId="1BA50F54"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49</w:t>
            </w:r>
          </w:p>
          <w:p w14:paraId="2649D139"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59</w:t>
            </w:r>
          </w:p>
          <w:p w14:paraId="78EC4B06"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300</w:t>
            </w:r>
          </w:p>
          <w:p w14:paraId="1C0724C9"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55</w:t>
            </w:r>
          </w:p>
          <w:p w14:paraId="591AF362"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17</w:t>
            </w:r>
          </w:p>
          <w:p w14:paraId="79F7D190"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39</w:t>
            </w:r>
          </w:p>
          <w:p w14:paraId="332F6EC9"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306</w:t>
            </w:r>
          </w:p>
          <w:p w14:paraId="3DB9D708"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15</w:t>
            </w:r>
          </w:p>
          <w:p w14:paraId="1D7B28B9"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90</w:t>
            </w:r>
          </w:p>
          <w:p w14:paraId="18D5FA61"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28</w:t>
            </w:r>
          </w:p>
          <w:p w14:paraId="63F3256A"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22</w:t>
            </w:r>
          </w:p>
          <w:p w14:paraId="01EF4CF8"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86</w:t>
            </w:r>
          </w:p>
          <w:p w14:paraId="54688A6D"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98</w:t>
            </w:r>
          </w:p>
          <w:p w14:paraId="49936A9D"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96</w:t>
            </w:r>
          </w:p>
          <w:p w14:paraId="376DF2E9"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00</w:t>
            </w:r>
          </w:p>
          <w:p w14:paraId="100CA160"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05</w:t>
            </w:r>
          </w:p>
          <w:p w14:paraId="4F97935A"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81</w:t>
            </w:r>
          </w:p>
          <w:p w14:paraId="04FCB55F"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36</w:t>
            </w:r>
          </w:p>
          <w:p w14:paraId="6DC6B08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32 </w:t>
            </w:r>
          </w:p>
          <w:p w14:paraId="7A6F6C5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11 </w:t>
            </w:r>
          </w:p>
          <w:p w14:paraId="1F9CD12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01 </w:t>
            </w:r>
          </w:p>
          <w:p w14:paraId="5E11776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30 </w:t>
            </w:r>
          </w:p>
          <w:p w14:paraId="5F1E6BE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03 </w:t>
            </w:r>
          </w:p>
          <w:p w14:paraId="2D1E73A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32 </w:t>
            </w:r>
          </w:p>
          <w:p w14:paraId="0448B03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31 </w:t>
            </w:r>
          </w:p>
          <w:p w14:paraId="739D8EF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07 </w:t>
            </w:r>
          </w:p>
          <w:p w14:paraId="7E836BA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47 </w:t>
            </w:r>
          </w:p>
          <w:p w14:paraId="12C5EDA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78 </w:t>
            </w:r>
          </w:p>
          <w:p w14:paraId="4E3B604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06 </w:t>
            </w:r>
          </w:p>
          <w:p w14:paraId="56EA907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08 </w:t>
            </w:r>
          </w:p>
          <w:p w14:paraId="7FB4EFE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16 </w:t>
            </w:r>
          </w:p>
          <w:p w14:paraId="5B65815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lastRenderedPageBreak/>
              <w:t xml:space="preserve">0.176 </w:t>
            </w:r>
          </w:p>
          <w:p w14:paraId="601F8E1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63 </w:t>
            </w:r>
          </w:p>
          <w:p w14:paraId="359AFDF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14 </w:t>
            </w:r>
          </w:p>
          <w:p w14:paraId="160ED9D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430 </w:t>
            </w:r>
          </w:p>
          <w:p w14:paraId="52C8859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57 </w:t>
            </w:r>
          </w:p>
          <w:p w14:paraId="71B8F1C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74 </w:t>
            </w:r>
          </w:p>
          <w:p w14:paraId="5F21356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57 </w:t>
            </w:r>
          </w:p>
          <w:p w14:paraId="180B0BB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46 </w:t>
            </w:r>
          </w:p>
          <w:p w14:paraId="7ACDF82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33 </w:t>
            </w:r>
          </w:p>
          <w:p w14:paraId="4AB697C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52 </w:t>
            </w:r>
          </w:p>
          <w:p w14:paraId="59E8DD5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35 </w:t>
            </w:r>
          </w:p>
          <w:p w14:paraId="55805A1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62 </w:t>
            </w:r>
          </w:p>
          <w:p w14:paraId="380C745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84 </w:t>
            </w:r>
          </w:p>
          <w:p w14:paraId="50D783C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52 </w:t>
            </w:r>
          </w:p>
          <w:p w14:paraId="76E7F54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14 </w:t>
            </w:r>
          </w:p>
          <w:p w14:paraId="3BBACD7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13 </w:t>
            </w:r>
          </w:p>
          <w:p w14:paraId="0869FC9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06 </w:t>
            </w:r>
          </w:p>
          <w:p w14:paraId="650B1D7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75 </w:t>
            </w:r>
          </w:p>
          <w:p w14:paraId="76755EE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04 </w:t>
            </w:r>
          </w:p>
          <w:p w14:paraId="0FC7930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11 </w:t>
            </w:r>
          </w:p>
          <w:p w14:paraId="765F25D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91 </w:t>
            </w:r>
          </w:p>
          <w:p w14:paraId="3B3C785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88 </w:t>
            </w:r>
          </w:p>
          <w:p w14:paraId="19E1483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97 </w:t>
            </w:r>
          </w:p>
          <w:p w14:paraId="729B6E8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99 </w:t>
            </w:r>
          </w:p>
          <w:p w14:paraId="4FECB62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72 </w:t>
            </w:r>
          </w:p>
          <w:p w14:paraId="47156A3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53 </w:t>
            </w:r>
          </w:p>
          <w:p w14:paraId="1B98644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37 </w:t>
            </w:r>
          </w:p>
          <w:p w14:paraId="404A9B6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90 </w:t>
            </w:r>
          </w:p>
          <w:p w14:paraId="09399CF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51 </w:t>
            </w:r>
          </w:p>
          <w:p w14:paraId="02464BBA" w14:textId="77777777" w:rsidR="009404A0" w:rsidRPr="00030FDE" w:rsidRDefault="009404A0" w:rsidP="009404A0">
            <w:pPr>
              <w:rPr>
                <w:rFonts w:ascii="Times New Roman" w:hAnsi="Times New Roman"/>
                <w:bCs/>
                <w:sz w:val="16"/>
                <w:szCs w:val="16"/>
              </w:rPr>
            </w:pPr>
            <w:r w:rsidRPr="00030FDE">
              <w:rPr>
                <w:rFonts w:ascii="Times New Roman" w:eastAsia="Calibri" w:hAnsi="Times New Roman" w:hint="eastAsia"/>
                <w:bCs/>
                <w:sz w:val="16"/>
                <w:szCs w:val="16"/>
              </w:rPr>
              <w:t xml:space="preserve">0.178 </w:t>
            </w:r>
          </w:p>
        </w:tc>
        <w:tc>
          <w:tcPr>
            <w:tcW w:w="645" w:type="dxa"/>
            <w:tcBorders>
              <w:bottom w:val="single" w:sz="12" w:space="0" w:color="auto"/>
              <w:tl2br w:val="nil"/>
              <w:tr2bl w:val="nil"/>
            </w:tcBorders>
            <w:shd w:val="clear" w:color="auto" w:fill="auto"/>
          </w:tcPr>
          <w:p w14:paraId="5DD3DC4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lastRenderedPageBreak/>
              <w:t>***</w:t>
            </w:r>
          </w:p>
          <w:p w14:paraId="23B7B651"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59DA1651"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1E9719E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25C9DC7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4C1C368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716566D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5A27E32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474167B1"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3333D10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65E80B8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120F4D8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474 </w:t>
            </w:r>
          </w:p>
          <w:p w14:paraId="701D135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267B193E"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5B841B17"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76102AB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65432410"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5BCB709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26AA8D6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78002FC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3A364421"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4EE0879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982 </w:t>
            </w:r>
          </w:p>
          <w:p w14:paraId="16BFAC3E"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523F72F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6729EFD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93 </w:t>
            </w:r>
          </w:p>
          <w:p w14:paraId="4EE2752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12 </w:t>
            </w:r>
          </w:p>
          <w:p w14:paraId="60B52A8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826 </w:t>
            </w:r>
          </w:p>
          <w:p w14:paraId="212DD40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17 </w:t>
            </w:r>
          </w:p>
          <w:p w14:paraId="762B55C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778763B9"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2009B0B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801 </w:t>
            </w:r>
          </w:p>
          <w:p w14:paraId="2ECCFD60"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09211BC1"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lastRenderedPageBreak/>
              <w:t>***</w:t>
            </w:r>
          </w:p>
          <w:p w14:paraId="5632605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65A74119"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5C79453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3360D606"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24FF80DE"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78FF929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7FA6E7A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25 </w:t>
            </w:r>
          </w:p>
          <w:p w14:paraId="4111817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57A10BB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85 </w:t>
            </w:r>
          </w:p>
          <w:p w14:paraId="584C83D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50 </w:t>
            </w:r>
          </w:p>
          <w:p w14:paraId="0A6AA6B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3889E177"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1C9B742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12C4323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652 </w:t>
            </w:r>
          </w:p>
          <w:p w14:paraId="0BC85D3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20AC3DD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0ACDA34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13 </w:t>
            </w:r>
          </w:p>
          <w:p w14:paraId="0DFC7391"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28EA46B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711 </w:t>
            </w:r>
          </w:p>
          <w:p w14:paraId="3EA68C9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166BDDE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432D0CC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325140E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7232F63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17 </w:t>
            </w:r>
          </w:p>
          <w:p w14:paraId="281C8D3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79 </w:t>
            </w:r>
          </w:p>
          <w:p w14:paraId="6A61A2A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3EAB068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4225C1D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94 </w:t>
            </w:r>
          </w:p>
          <w:p w14:paraId="3D8AC879" w14:textId="77777777" w:rsidR="009404A0" w:rsidRPr="00030FDE" w:rsidRDefault="009404A0" w:rsidP="009404A0">
            <w:pPr>
              <w:rPr>
                <w:rFonts w:ascii="Times New Roman" w:hAnsi="Times New Roman"/>
                <w:bCs/>
                <w:sz w:val="16"/>
                <w:szCs w:val="16"/>
              </w:rPr>
            </w:pPr>
            <w:r w:rsidRPr="00030FDE">
              <w:rPr>
                <w:rFonts w:ascii="Times New Roman" w:eastAsia="Calibri" w:hAnsi="Times New Roman" w:hint="eastAsia"/>
                <w:b/>
                <w:sz w:val="16"/>
                <w:szCs w:val="16"/>
              </w:rPr>
              <w:t>***</w:t>
            </w:r>
          </w:p>
        </w:tc>
        <w:tc>
          <w:tcPr>
            <w:tcW w:w="645" w:type="dxa"/>
            <w:tcBorders>
              <w:bottom w:val="single" w:sz="12" w:space="0" w:color="auto"/>
              <w:tl2br w:val="nil"/>
              <w:tr2bl w:val="nil"/>
            </w:tcBorders>
            <w:shd w:val="clear" w:color="auto" w:fill="auto"/>
          </w:tcPr>
          <w:p w14:paraId="1039A29A"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lastRenderedPageBreak/>
              <w:t>0.166</w:t>
            </w:r>
          </w:p>
          <w:p w14:paraId="0E1F9CDB"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20</w:t>
            </w:r>
          </w:p>
          <w:p w14:paraId="6DD125CB"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07</w:t>
            </w:r>
          </w:p>
          <w:p w14:paraId="0BA3CB58"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56</w:t>
            </w:r>
          </w:p>
          <w:p w14:paraId="25BCA658"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06</w:t>
            </w:r>
          </w:p>
          <w:p w14:paraId="51463A5C"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79</w:t>
            </w:r>
          </w:p>
          <w:p w14:paraId="0E39C4B3"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91</w:t>
            </w:r>
          </w:p>
          <w:p w14:paraId="593BC25F"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79</w:t>
            </w:r>
          </w:p>
          <w:p w14:paraId="649C8AF4"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70</w:t>
            </w:r>
          </w:p>
          <w:p w14:paraId="648BA7AD"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24</w:t>
            </w:r>
          </w:p>
          <w:p w14:paraId="5CAC8D69"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02</w:t>
            </w:r>
          </w:p>
          <w:p w14:paraId="62B9CEC2"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67</w:t>
            </w:r>
          </w:p>
          <w:p w14:paraId="0D3DCB9C"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68</w:t>
            </w:r>
          </w:p>
          <w:p w14:paraId="16B8DF10"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25</w:t>
            </w:r>
          </w:p>
          <w:p w14:paraId="4D5235EA"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39</w:t>
            </w:r>
          </w:p>
          <w:p w14:paraId="65EB2853"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23</w:t>
            </w:r>
          </w:p>
          <w:p w14:paraId="0976DB96"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91</w:t>
            </w:r>
          </w:p>
          <w:p w14:paraId="2FD2BE65"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06</w:t>
            </w:r>
          </w:p>
          <w:p w14:paraId="42DEE54F"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32</w:t>
            </w:r>
          </w:p>
          <w:p w14:paraId="7C0FDF8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06 </w:t>
            </w:r>
          </w:p>
          <w:p w14:paraId="07FEA04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96 </w:t>
            </w:r>
          </w:p>
          <w:p w14:paraId="4E58594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06 </w:t>
            </w:r>
          </w:p>
          <w:p w14:paraId="2E64DDB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36 </w:t>
            </w:r>
          </w:p>
          <w:p w14:paraId="6E99A94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70 </w:t>
            </w:r>
          </w:p>
          <w:p w14:paraId="18005B7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58 </w:t>
            </w:r>
          </w:p>
          <w:p w14:paraId="60C2C1E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41 </w:t>
            </w:r>
          </w:p>
          <w:p w14:paraId="2A9649B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02 </w:t>
            </w:r>
          </w:p>
          <w:p w14:paraId="62968FD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37 </w:t>
            </w:r>
          </w:p>
          <w:p w14:paraId="4518812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00 </w:t>
            </w:r>
          </w:p>
          <w:p w14:paraId="581F4D1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03 </w:t>
            </w:r>
          </w:p>
          <w:p w14:paraId="43DC833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64 </w:t>
            </w:r>
          </w:p>
          <w:p w14:paraId="7DA24FA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82 </w:t>
            </w:r>
          </w:p>
          <w:p w14:paraId="56D6E43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lastRenderedPageBreak/>
              <w:t xml:space="preserve">0.054 </w:t>
            </w:r>
          </w:p>
          <w:p w14:paraId="0CFD889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31 </w:t>
            </w:r>
          </w:p>
          <w:p w14:paraId="756ED42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93 </w:t>
            </w:r>
          </w:p>
          <w:p w14:paraId="37CF178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33 </w:t>
            </w:r>
          </w:p>
          <w:p w14:paraId="1EC61A5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79 </w:t>
            </w:r>
          </w:p>
          <w:p w14:paraId="30EC567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44 </w:t>
            </w:r>
          </w:p>
          <w:p w14:paraId="75BDE02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14 </w:t>
            </w:r>
          </w:p>
          <w:p w14:paraId="104E337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21 </w:t>
            </w:r>
          </w:p>
          <w:p w14:paraId="2318D4F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06 </w:t>
            </w:r>
          </w:p>
          <w:p w14:paraId="0AAEC9D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81 </w:t>
            </w:r>
          </w:p>
          <w:p w14:paraId="6E8138B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27 </w:t>
            </w:r>
          </w:p>
          <w:p w14:paraId="6E69532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81 </w:t>
            </w:r>
          </w:p>
          <w:p w14:paraId="59A8632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75 </w:t>
            </w:r>
          </w:p>
          <w:p w14:paraId="2BF184F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81 </w:t>
            </w:r>
          </w:p>
          <w:p w14:paraId="6B8807B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40 </w:t>
            </w:r>
          </w:p>
          <w:p w14:paraId="5C9C286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05 </w:t>
            </w:r>
          </w:p>
          <w:p w14:paraId="6DC7EC0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25 </w:t>
            </w:r>
          </w:p>
          <w:p w14:paraId="29B6FA9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37 </w:t>
            </w:r>
          </w:p>
          <w:p w14:paraId="6BB7A30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92 </w:t>
            </w:r>
          </w:p>
          <w:p w14:paraId="7EF73F2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87 </w:t>
            </w:r>
          </w:p>
          <w:p w14:paraId="6E3DB65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35 </w:t>
            </w:r>
          </w:p>
          <w:p w14:paraId="50883FD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04 </w:t>
            </w:r>
          </w:p>
          <w:p w14:paraId="1605925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91 </w:t>
            </w:r>
          </w:p>
          <w:p w14:paraId="6ECBE3C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02 </w:t>
            </w:r>
          </w:p>
          <w:p w14:paraId="1EEE30C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66 </w:t>
            </w:r>
          </w:p>
          <w:p w14:paraId="32D1C99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01 </w:t>
            </w:r>
          </w:p>
          <w:p w14:paraId="352E648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17 </w:t>
            </w:r>
          </w:p>
          <w:p w14:paraId="4FD3EA0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59 </w:t>
            </w:r>
          </w:p>
          <w:p w14:paraId="0FC718D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59 </w:t>
            </w:r>
          </w:p>
          <w:p w14:paraId="640FDBD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32 </w:t>
            </w:r>
          </w:p>
        </w:tc>
        <w:tc>
          <w:tcPr>
            <w:tcW w:w="615" w:type="dxa"/>
            <w:tcBorders>
              <w:bottom w:val="single" w:sz="12" w:space="0" w:color="auto"/>
              <w:tl2br w:val="nil"/>
              <w:tr2bl w:val="nil"/>
            </w:tcBorders>
            <w:shd w:val="clear" w:color="auto" w:fill="auto"/>
          </w:tcPr>
          <w:p w14:paraId="4F70F59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lastRenderedPageBreak/>
              <w:t>***</w:t>
            </w:r>
          </w:p>
          <w:p w14:paraId="3B8A3D5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416098E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31D7F09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44360D60"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68ABF60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12 </w:t>
            </w:r>
          </w:p>
          <w:p w14:paraId="2809BEA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18E33C1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608640F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1977E79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451 </w:t>
            </w:r>
          </w:p>
          <w:p w14:paraId="27FBDF0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940 </w:t>
            </w:r>
          </w:p>
          <w:p w14:paraId="04A8B7B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35 </w:t>
            </w:r>
          </w:p>
          <w:p w14:paraId="579D821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50954BB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439 </w:t>
            </w:r>
          </w:p>
          <w:p w14:paraId="0A8628F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20 </w:t>
            </w:r>
          </w:p>
          <w:p w14:paraId="57DD2BE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461 </w:t>
            </w:r>
          </w:p>
          <w:p w14:paraId="5AEAC11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
                <w:sz w:val="16"/>
                <w:szCs w:val="16"/>
              </w:rPr>
              <w:t>*</w:t>
            </w:r>
          </w:p>
          <w:p w14:paraId="7AFD9C3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850 </w:t>
            </w:r>
          </w:p>
          <w:p w14:paraId="6E5DD6A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09 </w:t>
            </w:r>
          </w:p>
          <w:p w14:paraId="21015A6E"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4BF6EEA0"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5B2D409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856 </w:t>
            </w:r>
          </w:p>
          <w:p w14:paraId="72140A91"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05E6467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6E2A7C1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67 </w:t>
            </w:r>
          </w:p>
          <w:p w14:paraId="6EE6E93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94 </w:t>
            </w:r>
          </w:p>
          <w:p w14:paraId="2B8E278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078EDDE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39 </w:t>
            </w:r>
          </w:p>
          <w:p w14:paraId="0EE2BBE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997 </w:t>
            </w:r>
          </w:p>
          <w:p w14:paraId="2B50865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925 </w:t>
            </w:r>
          </w:p>
          <w:p w14:paraId="4B3E41C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45 </w:t>
            </w:r>
          </w:p>
          <w:p w14:paraId="2E6EFD90"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7302379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lastRenderedPageBreak/>
              <w:t xml:space="preserve">0.091 </w:t>
            </w:r>
          </w:p>
          <w:p w14:paraId="371C1B49"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4C4FA19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25F761D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1E72621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252990B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164 </w:t>
            </w:r>
          </w:p>
          <w:p w14:paraId="46A11166"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2C253EE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515 </w:t>
            </w:r>
          </w:p>
          <w:p w14:paraId="2BEA5339"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5787737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11 </w:t>
            </w:r>
          </w:p>
          <w:p w14:paraId="0266950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391 </w:t>
            </w:r>
          </w:p>
          <w:p w14:paraId="3470B2E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628BC43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26F4998D"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10B388F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03 </w:t>
            </w:r>
          </w:p>
          <w:p w14:paraId="529973C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63FB2DD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434 </w:t>
            </w:r>
          </w:p>
          <w:p w14:paraId="3619C8A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47 </w:t>
            </w:r>
          </w:p>
          <w:p w14:paraId="16336FB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4E513FB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1E05CB2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265 </w:t>
            </w:r>
          </w:p>
          <w:p w14:paraId="5F4EC30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903 </w:t>
            </w:r>
          </w:p>
          <w:p w14:paraId="6B9C97B1"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71744B5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157A89E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037 </w:t>
            </w:r>
          </w:p>
          <w:p w14:paraId="1908C879"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00FF78D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 xml:space="preserve">0.589 </w:t>
            </w:r>
          </w:p>
          <w:p w14:paraId="63CC84E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3812C0B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hint="eastAsia"/>
                <w:b/>
                <w:sz w:val="16"/>
                <w:szCs w:val="16"/>
              </w:rPr>
              <w:t>***</w:t>
            </w:r>
          </w:p>
          <w:p w14:paraId="427755D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hint="eastAsia"/>
                <w:bCs/>
                <w:sz w:val="16"/>
                <w:szCs w:val="16"/>
              </w:rPr>
              <w:t>0.313</w:t>
            </w:r>
          </w:p>
        </w:tc>
        <w:tc>
          <w:tcPr>
            <w:tcW w:w="630" w:type="dxa"/>
            <w:tcBorders>
              <w:bottom w:val="single" w:sz="12" w:space="0" w:color="auto"/>
              <w:tl2br w:val="nil"/>
              <w:tr2bl w:val="nil"/>
            </w:tcBorders>
            <w:shd w:val="clear" w:color="auto" w:fill="auto"/>
          </w:tcPr>
          <w:p w14:paraId="7725DA05"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lastRenderedPageBreak/>
              <w:t>0.153</w:t>
            </w:r>
          </w:p>
          <w:p w14:paraId="0229F0C0"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83</w:t>
            </w:r>
          </w:p>
          <w:p w14:paraId="1E059DD7"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41</w:t>
            </w:r>
          </w:p>
          <w:p w14:paraId="5884FB67"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330</w:t>
            </w:r>
          </w:p>
          <w:p w14:paraId="00AD750A"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325</w:t>
            </w:r>
          </w:p>
          <w:p w14:paraId="196FB336"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69</w:t>
            </w:r>
          </w:p>
          <w:p w14:paraId="6D3AE965"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69</w:t>
            </w:r>
          </w:p>
          <w:p w14:paraId="0818B7AD"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77</w:t>
            </w:r>
          </w:p>
          <w:p w14:paraId="374B19FA"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66</w:t>
            </w:r>
          </w:p>
          <w:p w14:paraId="57305327"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75</w:t>
            </w:r>
          </w:p>
          <w:p w14:paraId="73F2D602"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329</w:t>
            </w:r>
          </w:p>
          <w:p w14:paraId="4608F892"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40</w:t>
            </w:r>
          </w:p>
          <w:p w14:paraId="6134DDF7"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418</w:t>
            </w:r>
          </w:p>
          <w:p w14:paraId="44344045"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90</w:t>
            </w:r>
          </w:p>
          <w:p w14:paraId="2392745B"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75</w:t>
            </w:r>
          </w:p>
          <w:p w14:paraId="44868001"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304</w:t>
            </w:r>
          </w:p>
          <w:p w14:paraId="76E981FF"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76</w:t>
            </w:r>
          </w:p>
          <w:p w14:paraId="772D1975"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343</w:t>
            </w:r>
          </w:p>
          <w:p w14:paraId="1836873B"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75</w:t>
            </w:r>
          </w:p>
          <w:p w14:paraId="7EEEA14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23 </w:t>
            </w:r>
          </w:p>
          <w:p w14:paraId="23AEC9A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95 </w:t>
            </w:r>
          </w:p>
          <w:p w14:paraId="037B255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77 </w:t>
            </w:r>
          </w:p>
          <w:p w14:paraId="26548FB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62 </w:t>
            </w:r>
          </w:p>
          <w:p w14:paraId="151A24C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15 </w:t>
            </w:r>
          </w:p>
          <w:p w14:paraId="270233E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31 </w:t>
            </w:r>
          </w:p>
          <w:p w14:paraId="1A8DC23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44 </w:t>
            </w:r>
          </w:p>
          <w:p w14:paraId="4B6092A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44 </w:t>
            </w:r>
          </w:p>
          <w:p w14:paraId="52E6958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29 </w:t>
            </w:r>
          </w:p>
          <w:p w14:paraId="7303A18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25 </w:t>
            </w:r>
          </w:p>
          <w:p w14:paraId="6D5996E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08 </w:t>
            </w:r>
          </w:p>
          <w:p w14:paraId="21001A4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62 </w:t>
            </w:r>
          </w:p>
          <w:p w14:paraId="1BFCEC5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27 </w:t>
            </w:r>
          </w:p>
          <w:p w14:paraId="5103713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lastRenderedPageBreak/>
              <w:t xml:space="preserve">0.376 </w:t>
            </w:r>
          </w:p>
          <w:p w14:paraId="0C1B19E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97 </w:t>
            </w:r>
          </w:p>
          <w:p w14:paraId="06BCB0D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40 </w:t>
            </w:r>
          </w:p>
          <w:p w14:paraId="0FD91BB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26 </w:t>
            </w:r>
          </w:p>
          <w:p w14:paraId="1709461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94 </w:t>
            </w:r>
          </w:p>
          <w:p w14:paraId="59D3084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13 </w:t>
            </w:r>
          </w:p>
          <w:p w14:paraId="0FF11B1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80 </w:t>
            </w:r>
          </w:p>
          <w:p w14:paraId="2FA8AA3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04 </w:t>
            </w:r>
          </w:p>
          <w:p w14:paraId="749661D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97 </w:t>
            </w:r>
          </w:p>
          <w:p w14:paraId="48350E0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23 </w:t>
            </w:r>
          </w:p>
          <w:p w14:paraId="366761E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26 </w:t>
            </w:r>
          </w:p>
          <w:p w14:paraId="3722D7F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24 </w:t>
            </w:r>
          </w:p>
          <w:p w14:paraId="4EC3254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06 </w:t>
            </w:r>
          </w:p>
          <w:p w14:paraId="2F79B76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36 </w:t>
            </w:r>
          </w:p>
          <w:p w14:paraId="6B7E0DD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15 </w:t>
            </w:r>
          </w:p>
          <w:p w14:paraId="5DE5AAA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34 </w:t>
            </w:r>
          </w:p>
          <w:p w14:paraId="4ED08F5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25 </w:t>
            </w:r>
          </w:p>
          <w:p w14:paraId="3217480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32 </w:t>
            </w:r>
          </w:p>
          <w:p w14:paraId="42323AE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61 </w:t>
            </w:r>
          </w:p>
          <w:p w14:paraId="1C0BC43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18 </w:t>
            </w:r>
          </w:p>
          <w:p w14:paraId="0A73EA5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75 </w:t>
            </w:r>
          </w:p>
          <w:p w14:paraId="1BF2F74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09 </w:t>
            </w:r>
          </w:p>
          <w:p w14:paraId="53065F6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30 </w:t>
            </w:r>
          </w:p>
          <w:p w14:paraId="3686B3C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19 </w:t>
            </w:r>
          </w:p>
          <w:p w14:paraId="68AADBF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84 </w:t>
            </w:r>
          </w:p>
          <w:p w14:paraId="7DC4647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96 </w:t>
            </w:r>
          </w:p>
          <w:p w14:paraId="724E569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31 </w:t>
            </w:r>
          </w:p>
          <w:p w14:paraId="425C84F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48 </w:t>
            </w:r>
          </w:p>
          <w:p w14:paraId="7266EFA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33 </w:t>
            </w:r>
          </w:p>
          <w:p w14:paraId="720471F1" w14:textId="77777777" w:rsidR="009404A0" w:rsidRPr="00030FDE" w:rsidRDefault="009404A0" w:rsidP="009404A0">
            <w:pPr>
              <w:rPr>
                <w:rFonts w:ascii="Times New Roman" w:hAnsi="Times New Roman"/>
                <w:bCs/>
                <w:sz w:val="16"/>
                <w:szCs w:val="16"/>
              </w:rPr>
            </w:pPr>
            <w:r w:rsidRPr="00030FDE">
              <w:rPr>
                <w:rFonts w:ascii="Times New Roman" w:eastAsia="Calibri" w:hAnsi="Times New Roman"/>
                <w:bCs/>
                <w:sz w:val="16"/>
                <w:szCs w:val="16"/>
              </w:rPr>
              <w:t xml:space="preserve">0.178 </w:t>
            </w:r>
          </w:p>
        </w:tc>
        <w:tc>
          <w:tcPr>
            <w:tcW w:w="585" w:type="dxa"/>
            <w:tcBorders>
              <w:bottom w:val="single" w:sz="12" w:space="0" w:color="auto"/>
              <w:tl2br w:val="nil"/>
              <w:tr2bl w:val="nil"/>
            </w:tcBorders>
            <w:shd w:val="clear" w:color="auto" w:fill="auto"/>
          </w:tcPr>
          <w:p w14:paraId="2F94250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lastRenderedPageBreak/>
              <w:t>**</w:t>
            </w:r>
          </w:p>
          <w:p w14:paraId="615E89B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59 </w:t>
            </w:r>
          </w:p>
          <w:p w14:paraId="02D50B9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22A73D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1AB3D6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160572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7FCB4B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4AD646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AF1F64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F81A50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BA425F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350CE8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E0F85B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48A205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42 </w:t>
            </w:r>
          </w:p>
          <w:p w14:paraId="020880EE"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B46E89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A553F8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85 </w:t>
            </w:r>
          </w:p>
          <w:p w14:paraId="0371D1C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08A0661"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A23827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F50F729"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02690E6"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291997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6B8BF1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886FDC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85 </w:t>
            </w:r>
          </w:p>
          <w:p w14:paraId="1DC2151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15 </w:t>
            </w:r>
          </w:p>
          <w:p w14:paraId="39AF880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E02D76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14 </w:t>
            </w:r>
          </w:p>
          <w:p w14:paraId="6E0F4AB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75 </w:t>
            </w:r>
          </w:p>
          <w:p w14:paraId="5BB2FBD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864 </w:t>
            </w:r>
          </w:p>
          <w:p w14:paraId="7C74568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60 </w:t>
            </w:r>
          </w:p>
          <w:p w14:paraId="1628305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ED3558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lastRenderedPageBreak/>
              <w:t>***</w:t>
            </w:r>
          </w:p>
          <w:p w14:paraId="2C858A77"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A1DD05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4CDB28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245DB19"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CF33EED"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AC1D2B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
                <w:sz w:val="16"/>
                <w:szCs w:val="16"/>
              </w:rPr>
              <w:t>***</w:t>
            </w:r>
          </w:p>
          <w:p w14:paraId="48BD1D9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18 </w:t>
            </w:r>
          </w:p>
          <w:p w14:paraId="1A259176"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E4A20A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605 </w:t>
            </w:r>
          </w:p>
          <w:p w14:paraId="6CD376C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7801DB7"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900A72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91993C9"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54728D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726 </w:t>
            </w:r>
          </w:p>
          <w:p w14:paraId="05F76B86"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FE4A0D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69 </w:t>
            </w:r>
          </w:p>
          <w:p w14:paraId="00FC061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F81949D"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92F2E1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689 </w:t>
            </w:r>
          </w:p>
          <w:p w14:paraId="7208129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ABE8D8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B47C64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B8DD2D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ADEDF39"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326420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30 </w:t>
            </w:r>
          </w:p>
          <w:p w14:paraId="1DBF185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714FAA6"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AE08B9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52 </w:t>
            </w:r>
          </w:p>
          <w:p w14:paraId="63591A04" w14:textId="77777777" w:rsidR="009404A0" w:rsidRPr="00030FDE" w:rsidRDefault="009404A0" w:rsidP="009404A0">
            <w:pPr>
              <w:rPr>
                <w:rFonts w:ascii="Times New Roman" w:hAnsi="Times New Roman"/>
                <w:bCs/>
                <w:sz w:val="16"/>
                <w:szCs w:val="16"/>
              </w:rPr>
            </w:pPr>
            <w:r w:rsidRPr="00030FDE">
              <w:rPr>
                <w:rFonts w:ascii="Times New Roman" w:eastAsia="Calibri" w:hAnsi="Times New Roman"/>
                <w:b/>
                <w:sz w:val="16"/>
                <w:szCs w:val="16"/>
              </w:rPr>
              <w:t>***</w:t>
            </w:r>
          </w:p>
        </w:tc>
        <w:tc>
          <w:tcPr>
            <w:tcW w:w="660" w:type="dxa"/>
            <w:tcBorders>
              <w:bottom w:val="single" w:sz="12" w:space="0" w:color="auto"/>
              <w:tl2br w:val="nil"/>
              <w:tr2bl w:val="nil"/>
            </w:tcBorders>
            <w:shd w:val="clear" w:color="auto" w:fill="auto"/>
          </w:tcPr>
          <w:p w14:paraId="6C4801B0"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lastRenderedPageBreak/>
              <w:t>0.094</w:t>
            </w:r>
          </w:p>
          <w:p w14:paraId="2175AEE8"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36</w:t>
            </w:r>
          </w:p>
          <w:p w14:paraId="3AC3B866"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87</w:t>
            </w:r>
          </w:p>
          <w:p w14:paraId="0185EACA"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92</w:t>
            </w:r>
          </w:p>
          <w:p w14:paraId="098CF0AC"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84</w:t>
            </w:r>
          </w:p>
          <w:p w14:paraId="7EF9AD2E"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08</w:t>
            </w:r>
          </w:p>
          <w:p w14:paraId="4B75B9FB"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12</w:t>
            </w:r>
          </w:p>
          <w:p w14:paraId="7E6CA294"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27</w:t>
            </w:r>
          </w:p>
          <w:p w14:paraId="28A60426"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72</w:t>
            </w:r>
          </w:p>
          <w:p w14:paraId="03F9ED5D"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22</w:t>
            </w:r>
          </w:p>
          <w:p w14:paraId="2613CE2C"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88</w:t>
            </w:r>
          </w:p>
          <w:p w14:paraId="60D9291A"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03</w:t>
            </w:r>
          </w:p>
          <w:p w14:paraId="060AB05A"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382</w:t>
            </w:r>
          </w:p>
          <w:p w14:paraId="631C215E"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28</w:t>
            </w:r>
          </w:p>
          <w:p w14:paraId="49390796"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15</w:t>
            </w:r>
          </w:p>
          <w:p w14:paraId="2BE4E9AC"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72</w:t>
            </w:r>
          </w:p>
          <w:p w14:paraId="07E53FB5"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48</w:t>
            </w:r>
          </w:p>
          <w:p w14:paraId="00C9BC87"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323</w:t>
            </w:r>
          </w:p>
          <w:p w14:paraId="56523C3E"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40</w:t>
            </w:r>
          </w:p>
          <w:p w14:paraId="2BDDEF0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21 </w:t>
            </w:r>
          </w:p>
          <w:p w14:paraId="7C273F3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74 </w:t>
            </w:r>
          </w:p>
          <w:p w14:paraId="08B2491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69 </w:t>
            </w:r>
          </w:p>
          <w:p w14:paraId="3AAA3B0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34 </w:t>
            </w:r>
          </w:p>
          <w:p w14:paraId="2FA7C00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87 </w:t>
            </w:r>
          </w:p>
          <w:p w14:paraId="517DCA3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52 </w:t>
            </w:r>
          </w:p>
          <w:p w14:paraId="61C48B3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91 </w:t>
            </w:r>
          </w:p>
          <w:p w14:paraId="4C1E470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89 </w:t>
            </w:r>
          </w:p>
          <w:p w14:paraId="409897C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10 </w:t>
            </w:r>
          </w:p>
          <w:p w14:paraId="3903E09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60 </w:t>
            </w:r>
          </w:p>
          <w:p w14:paraId="64CC1A9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36 </w:t>
            </w:r>
          </w:p>
          <w:p w14:paraId="0525A20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80 </w:t>
            </w:r>
          </w:p>
          <w:p w14:paraId="0FC5815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09 </w:t>
            </w:r>
          </w:p>
          <w:p w14:paraId="2700CE0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lastRenderedPageBreak/>
              <w:t xml:space="preserve">0.339 </w:t>
            </w:r>
          </w:p>
          <w:p w14:paraId="64ED15C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76 </w:t>
            </w:r>
          </w:p>
          <w:p w14:paraId="766912F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21 </w:t>
            </w:r>
          </w:p>
          <w:p w14:paraId="380A476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99 </w:t>
            </w:r>
          </w:p>
          <w:p w14:paraId="7D613B9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77 </w:t>
            </w:r>
          </w:p>
          <w:p w14:paraId="1636EFA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78 </w:t>
            </w:r>
          </w:p>
          <w:p w14:paraId="5494F30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41 </w:t>
            </w:r>
          </w:p>
          <w:p w14:paraId="713CE63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57 </w:t>
            </w:r>
          </w:p>
          <w:p w14:paraId="48593B3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47 </w:t>
            </w:r>
          </w:p>
          <w:p w14:paraId="2241F92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85 </w:t>
            </w:r>
          </w:p>
          <w:p w14:paraId="5800729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72 </w:t>
            </w:r>
          </w:p>
          <w:p w14:paraId="2439A6E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77 </w:t>
            </w:r>
          </w:p>
          <w:p w14:paraId="52C5031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28 </w:t>
            </w:r>
          </w:p>
          <w:p w14:paraId="6B15AB3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09 </w:t>
            </w:r>
          </w:p>
          <w:p w14:paraId="3956D0A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23 </w:t>
            </w:r>
          </w:p>
          <w:p w14:paraId="528F3E7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30 </w:t>
            </w:r>
          </w:p>
          <w:p w14:paraId="5C5BD34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15 </w:t>
            </w:r>
          </w:p>
          <w:p w14:paraId="49C58DF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60 </w:t>
            </w:r>
          </w:p>
          <w:p w14:paraId="3AE4B6B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58 </w:t>
            </w:r>
          </w:p>
          <w:p w14:paraId="73417C5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59 </w:t>
            </w:r>
          </w:p>
          <w:p w14:paraId="324BFFD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31 </w:t>
            </w:r>
          </w:p>
          <w:p w14:paraId="28A33DE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65 </w:t>
            </w:r>
          </w:p>
          <w:p w14:paraId="198B0D2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19 </w:t>
            </w:r>
          </w:p>
          <w:p w14:paraId="0685690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91 </w:t>
            </w:r>
          </w:p>
          <w:p w14:paraId="471A86F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35 </w:t>
            </w:r>
          </w:p>
          <w:p w14:paraId="5FB944C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75 </w:t>
            </w:r>
          </w:p>
          <w:p w14:paraId="6190F20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94 </w:t>
            </w:r>
          </w:p>
          <w:p w14:paraId="10A16E3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95 </w:t>
            </w:r>
          </w:p>
          <w:p w14:paraId="1C0E7AB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29 </w:t>
            </w:r>
          </w:p>
          <w:p w14:paraId="7285A70C" w14:textId="77777777" w:rsidR="009404A0" w:rsidRPr="00030FDE" w:rsidRDefault="009404A0" w:rsidP="009404A0">
            <w:pPr>
              <w:rPr>
                <w:rFonts w:ascii="Times New Roman" w:hAnsi="Times New Roman"/>
                <w:bCs/>
                <w:sz w:val="16"/>
                <w:szCs w:val="16"/>
              </w:rPr>
            </w:pPr>
            <w:r w:rsidRPr="00030FDE">
              <w:rPr>
                <w:rFonts w:ascii="Times New Roman" w:eastAsia="Calibri" w:hAnsi="Times New Roman"/>
                <w:bCs/>
                <w:sz w:val="16"/>
                <w:szCs w:val="16"/>
              </w:rPr>
              <w:t xml:space="preserve">0.123 </w:t>
            </w:r>
          </w:p>
        </w:tc>
        <w:tc>
          <w:tcPr>
            <w:tcW w:w="600" w:type="dxa"/>
            <w:tcBorders>
              <w:bottom w:val="single" w:sz="12" w:space="0" w:color="auto"/>
              <w:tl2br w:val="nil"/>
              <w:tr2bl w:val="nil"/>
            </w:tcBorders>
            <w:shd w:val="clear" w:color="auto" w:fill="auto"/>
          </w:tcPr>
          <w:p w14:paraId="0C6673E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lastRenderedPageBreak/>
              <w:t xml:space="preserve">0.037 </w:t>
            </w:r>
          </w:p>
          <w:p w14:paraId="5178C77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23 </w:t>
            </w:r>
          </w:p>
          <w:p w14:paraId="2189380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8378B4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5E6429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D9545A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16 </w:t>
            </w:r>
          </w:p>
          <w:p w14:paraId="029D73A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13 </w:t>
            </w:r>
          </w:p>
          <w:p w14:paraId="6D69B32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B0B3DA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948457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49EE436"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EA5EBF9"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E5A68C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D72726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34 </w:t>
            </w:r>
          </w:p>
          <w:p w14:paraId="6A9BF0F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10 </w:t>
            </w:r>
          </w:p>
          <w:p w14:paraId="7B79521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84EDB9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90 </w:t>
            </w:r>
          </w:p>
          <w:p w14:paraId="044B730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D894D9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77205C6"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C54630E"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C69001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335D490"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328808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3D7FB0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49 </w:t>
            </w:r>
          </w:p>
          <w:p w14:paraId="6FC5638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43 </w:t>
            </w:r>
          </w:p>
          <w:p w14:paraId="0287154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348B86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821 </w:t>
            </w:r>
          </w:p>
          <w:p w14:paraId="67D6752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85 </w:t>
            </w:r>
          </w:p>
          <w:p w14:paraId="295912B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22 </w:t>
            </w:r>
          </w:p>
          <w:p w14:paraId="592FBD2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75 </w:t>
            </w:r>
          </w:p>
          <w:p w14:paraId="1777CC9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9EFC33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lastRenderedPageBreak/>
              <w:t>***</w:t>
            </w:r>
          </w:p>
          <w:p w14:paraId="2E22294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F97012D"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F1520E0"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89AD8DD"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77E6590"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70AFF8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BF9E36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03 </w:t>
            </w:r>
          </w:p>
          <w:p w14:paraId="7C963FA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B1419C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60 </w:t>
            </w:r>
          </w:p>
          <w:p w14:paraId="3D2E68F9"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87DE556"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0D3D5A7"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9B8577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000240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615 </w:t>
            </w:r>
          </w:p>
          <w:p w14:paraId="007227E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671DE8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741 </w:t>
            </w:r>
          </w:p>
          <w:p w14:paraId="497396F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83 </w:t>
            </w:r>
          </w:p>
          <w:p w14:paraId="7272B16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50CC76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94 </w:t>
            </w:r>
          </w:p>
          <w:p w14:paraId="464ADEE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15578D7"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709A9C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8C3BAD9"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7E3D21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9FFFCE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C96BC8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DCB7C3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269C09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21 </w:t>
            </w:r>
          </w:p>
          <w:p w14:paraId="0E0D726A" w14:textId="77777777" w:rsidR="009404A0" w:rsidRPr="00030FDE" w:rsidRDefault="009404A0" w:rsidP="009404A0">
            <w:pPr>
              <w:rPr>
                <w:rFonts w:ascii="Times New Roman" w:hAnsi="Times New Roman"/>
                <w:bCs/>
                <w:sz w:val="16"/>
                <w:szCs w:val="16"/>
              </w:rPr>
            </w:pPr>
            <w:r w:rsidRPr="00030FDE">
              <w:rPr>
                <w:rFonts w:ascii="Times New Roman" w:eastAsia="Calibri" w:hAnsi="Times New Roman"/>
                <w:b/>
                <w:sz w:val="16"/>
                <w:szCs w:val="16"/>
              </w:rPr>
              <w:t>*</w:t>
            </w:r>
          </w:p>
        </w:tc>
        <w:tc>
          <w:tcPr>
            <w:tcW w:w="660" w:type="dxa"/>
            <w:tcBorders>
              <w:bottom w:val="single" w:sz="12" w:space="0" w:color="auto"/>
              <w:tl2br w:val="nil"/>
              <w:tr2bl w:val="nil"/>
            </w:tcBorders>
            <w:shd w:val="clear" w:color="auto" w:fill="auto"/>
          </w:tcPr>
          <w:p w14:paraId="34EB0A06"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lastRenderedPageBreak/>
              <w:t>0.088</w:t>
            </w:r>
          </w:p>
          <w:p w14:paraId="37EC66E4"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71</w:t>
            </w:r>
          </w:p>
          <w:p w14:paraId="03340316"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27</w:t>
            </w:r>
          </w:p>
          <w:p w14:paraId="7D6716B0"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73</w:t>
            </w:r>
          </w:p>
          <w:p w14:paraId="76DE6AE0"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78</w:t>
            </w:r>
          </w:p>
          <w:p w14:paraId="4DB71DC4"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55</w:t>
            </w:r>
          </w:p>
          <w:p w14:paraId="04FDD4EE"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60</w:t>
            </w:r>
          </w:p>
          <w:p w14:paraId="18DE5115"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19</w:t>
            </w:r>
          </w:p>
          <w:p w14:paraId="23D942F6"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32</w:t>
            </w:r>
          </w:p>
          <w:p w14:paraId="60EA90E9"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10</w:t>
            </w:r>
          </w:p>
          <w:p w14:paraId="21C627AB"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86</w:t>
            </w:r>
          </w:p>
          <w:p w14:paraId="49EC899C"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16</w:t>
            </w:r>
          </w:p>
          <w:p w14:paraId="1268123F"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30</w:t>
            </w:r>
          </w:p>
          <w:p w14:paraId="3D90B5EE"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32</w:t>
            </w:r>
          </w:p>
          <w:p w14:paraId="73A04A64"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31</w:t>
            </w:r>
          </w:p>
          <w:p w14:paraId="6752E3D9"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07</w:t>
            </w:r>
          </w:p>
          <w:p w14:paraId="71FBF00B"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421</w:t>
            </w:r>
          </w:p>
          <w:p w14:paraId="6934CBA2"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81</w:t>
            </w:r>
          </w:p>
          <w:p w14:paraId="2974E696"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302</w:t>
            </w:r>
          </w:p>
          <w:p w14:paraId="04BECF1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47 </w:t>
            </w:r>
          </w:p>
          <w:p w14:paraId="271AE9C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10 </w:t>
            </w:r>
          </w:p>
          <w:p w14:paraId="4E87B4B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16 </w:t>
            </w:r>
          </w:p>
          <w:p w14:paraId="472C8B2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17 </w:t>
            </w:r>
          </w:p>
          <w:p w14:paraId="12E3134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74 </w:t>
            </w:r>
          </w:p>
          <w:p w14:paraId="2C66BEB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80 </w:t>
            </w:r>
          </w:p>
          <w:p w14:paraId="7CB04AD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50 </w:t>
            </w:r>
          </w:p>
          <w:p w14:paraId="1234602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16 </w:t>
            </w:r>
          </w:p>
          <w:p w14:paraId="7E5921E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25 </w:t>
            </w:r>
          </w:p>
          <w:p w14:paraId="3C76E9D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93 </w:t>
            </w:r>
          </w:p>
          <w:p w14:paraId="38F6DE2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58 </w:t>
            </w:r>
          </w:p>
          <w:p w14:paraId="71B5B60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28 </w:t>
            </w:r>
          </w:p>
          <w:p w14:paraId="6315941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40 </w:t>
            </w:r>
          </w:p>
          <w:p w14:paraId="4DDF3D4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lastRenderedPageBreak/>
              <w:t xml:space="preserve">0.180 </w:t>
            </w:r>
          </w:p>
          <w:p w14:paraId="083F91F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81 </w:t>
            </w:r>
          </w:p>
          <w:p w14:paraId="09D0305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81 </w:t>
            </w:r>
          </w:p>
          <w:p w14:paraId="12DA36A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63 </w:t>
            </w:r>
          </w:p>
          <w:p w14:paraId="586F19A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60 </w:t>
            </w:r>
          </w:p>
          <w:p w14:paraId="393800F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90 </w:t>
            </w:r>
          </w:p>
          <w:p w14:paraId="348A1A1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43 </w:t>
            </w:r>
          </w:p>
          <w:p w14:paraId="3118933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05 </w:t>
            </w:r>
          </w:p>
          <w:p w14:paraId="16D4862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87 </w:t>
            </w:r>
          </w:p>
          <w:p w14:paraId="722BC34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29 </w:t>
            </w:r>
          </w:p>
          <w:p w14:paraId="13EFB30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16 </w:t>
            </w:r>
          </w:p>
          <w:p w14:paraId="6DB479A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36 </w:t>
            </w:r>
          </w:p>
          <w:p w14:paraId="3FABA82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98 </w:t>
            </w:r>
          </w:p>
          <w:p w14:paraId="375F9C4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08 </w:t>
            </w:r>
          </w:p>
          <w:p w14:paraId="69FBA9D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43 </w:t>
            </w:r>
          </w:p>
          <w:p w14:paraId="76AF403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46 </w:t>
            </w:r>
          </w:p>
          <w:p w14:paraId="3C4091F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18 </w:t>
            </w:r>
          </w:p>
          <w:p w14:paraId="142DA6B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94 </w:t>
            </w:r>
          </w:p>
          <w:p w14:paraId="3660EA4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87 </w:t>
            </w:r>
          </w:p>
          <w:p w14:paraId="3F09A4E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39 </w:t>
            </w:r>
          </w:p>
          <w:p w14:paraId="7008015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93 </w:t>
            </w:r>
          </w:p>
          <w:p w14:paraId="7E28551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86 </w:t>
            </w:r>
          </w:p>
          <w:p w14:paraId="6C56837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49 </w:t>
            </w:r>
          </w:p>
          <w:p w14:paraId="4DFE5A2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19 </w:t>
            </w:r>
          </w:p>
          <w:p w14:paraId="31D54FA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78 </w:t>
            </w:r>
          </w:p>
          <w:p w14:paraId="5F5C959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85 </w:t>
            </w:r>
          </w:p>
          <w:p w14:paraId="7DE30A2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28 </w:t>
            </w:r>
          </w:p>
          <w:p w14:paraId="0A0A887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85 </w:t>
            </w:r>
          </w:p>
          <w:p w14:paraId="5122EDF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54 </w:t>
            </w:r>
          </w:p>
          <w:p w14:paraId="440FEC4E" w14:textId="77777777" w:rsidR="009404A0" w:rsidRPr="00030FDE" w:rsidRDefault="009404A0" w:rsidP="009404A0">
            <w:pPr>
              <w:rPr>
                <w:rFonts w:ascii="Times New Roman" w:hAnsi="Times New Roman"/>
                <w:bCs/>
                <w:sz w:val="16"/>
                <w:szCs w:val="16"/>
              </w:rPr>
            </w:pPr>
            <w:r w:rsidRPr="00030FDE">
              <w:rPr>
                <w:rFonts w:ascii="Times New Roman" w:eastAsia="Calibri" w:hAnsi="Times New Roman"/>
                <w:bCs/>
                <w:sz w:val="16"/>
                <w:szCs w:val="16"/>
              </w:rPr>
              <w:t xml:space="preserve">0.002 </w:t>
            </w:r>
          </w:p>
        </w:tc>
        <w:tc>
          <w:tcPr>
            <w:tcW w:w="615" w:type="dxa"/>
            <w:tcBorders>
              <w:bottom w:val="single" w:sz="12" w:space="0" w:color="auto"/>
              <w:tl2br w:val="nil"/>
              <w:tr2bl w:val="nil"/>
            </w:tcBorders>
            <w:shd w:val="clear" w:color="auto" w:fill="auto"/>
          </w:tcPr>
          <w:p w14:paraId="31E9426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lastRenderedPageBreak/>
              <w:t xml:space="preserve">0.042 </w:t>
            </w:r>
          </w:p>
          <w:p w14:paraId="5CA6447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02 </w:t>
            </w:r>
          </w:p>
          <w:p w14:paraId="719E30A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29 </w:t>
            </w:r>
          </w:p>
          <w:p w14:paraId="5CBE185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92 </w:t>
            </w:r>
          </w:p>
          <w:p w14:paraId="03B8A42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71 </w:t>
            </w:r>
          </w:p>
          <w:p w14:paraId="5D7DA71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02 </w:t>
            </w:r>
          </w:p>
          <w:p w14:paraId="387FBEB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65 </w:t>
            </w:r>
          </w:p>
          <w:p w14:paraId="17C3AC5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8B7AB9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66 </w:t>
            </w:r>
          </w:p>
          <w:p w14:paraId="493DE6B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826 </w:t>
            </w:r>
          </w:p>
          <w:p w14:paraId="66C7E84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E2776D7"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B06D7A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08C927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58 </w:t>
            </w:r>
          </w:p>
          <w:p w14:paraId="2BDC977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72 </w:t>
            </w:r>
          </w:p>
          <w:p w14:paraId="48AB395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14 </w:t>
            </w:r>
          </w:p>
          <w:p w14:paraId="6BC4DCFE"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A5EFEF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62 </w:t>
            </w:r>
          </w:p>
          <w:p w14:paraId="296781B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2E8812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CAEB08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4B7B15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61C5111"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75EE4E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87 </w:t>
            </w:r>
          </w:p>
          <w:p w14:paraId="2E81133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8CB0AE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06D5B2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719 </w:t>
            </w:r>
          </w:p>
          <w:p w14:paraId="4E4E4227"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B4CB659"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8FC488D"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178295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22 </w:t>
            </w:r>
          </w:p>
          <w:p w14:paraId="39D7639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715A341"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lastRenderedPageBreak/>
              <w:t>***</w:t>
            </w:r>
          </w:p>
          <w:p w14:paraId="3424BBF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04B09C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9C21EF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72A81C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4C1C9A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38 </w:t>
            </w:r>
          </w:p>
          <w:p w14:paraId="19619FAD"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137766E"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7C737D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0B64A2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05 </w:t>
            </w:r>
          </w:p>
          <w:p w14:paraId="3C47E7E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712 </w:t>
            </w:r>
          </w:p>
          <w:p w14:paraId="2D99518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07 </w:t>
            </w:r>
          </w:p>
          <w:p w14:paraId="6DDA81F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2B992B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43F2F9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24 </w:t>
            </w:r>
          </w:p>
          <w:p w14:paraId="17122A26"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EE7A94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678 </w:t>
            </w:r>
          </w:p>
          <w:p w14:paraId="0856E35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31 </w:t>
            </w:r>
          </w:p>
          <w:p w14:paraId="085C377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4C8357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63 </w:t>
            </w:r>
          </w:p>
          <w:p w14:paraId="1FB88F7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31 </w:t>
            </w:r>
          </w:p>
          <w:p w14:paraId="0663C12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46 </w:t>
            </w:r>
          </w:p>
          <w:p w14:paraId="3BF5227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6375B3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4B3F53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6D453A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50 </w:t>
            </w:r>
          </w:p>
          <w:p w14:paraId="6A9AA28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95A2C5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49 </w:t>
            </w:r>
          </w:p>
          <w:p w14:paraId="23633BB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16 </w:t>
            </w:r>
          </w:p>
          <w:p w14:paraId="30F724AA" w14:textId="77777777" w:rsidR="009404A0" w:rsidRPr="00030FDE" w:rsidRDefault="009404A0" w:rsidP="009404A0">
            <w:pPr>
              <w:rPr>
                <w:rFonts w:ascii="Times New Roman" w:hAnsi="Times New Roman"/>
                <w:bCs/>
                <w:sz w:val="16"/>
                <w:szCs w:val="16"/>
              </w:rPr>
            </w:pPr>
            <w:r w:rsidRPr="00030FDE">
              <w:rPr>
                <w:rFonts w:ascii="Times New Roman" w:eastAsia="Calibri" w:hAnsi="Times New Roman"/>
                <w:bCs/>
                <w:sz w:val="16"/>
                <w:szCs w:val="16"/>
              </w:rPr>
              <w:t>0.958</w:t>
            </w:r>
          </w:p>
        </w:tc>
        <w:tc>
          <w:tcPr>
            <w:tcW w:w="675" w:type="dxa"/>
            <w:tcBorders>
              <w:bottom w:val="single" w:sz="12" w:space="0" w:color="auto"/>
              <w:tl2br w:val="nil"/>
              <w:tr2bl w:val="nil"/>
            </w:tcBorders>
            <w:shd w:val="clear" w:color="auto" w:fill="auto"/>
          </w:tcPr>
          <w:p w14:paraId="14465C49"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lastRenderedPageBreak/>
              <w:t>0.100</w:t>
            </w:r>
          </w:p>
          <w:p w14:paraId="6A4F1DC8"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82</w:t>
            </w:r>
          </w:p>
          <w:p w14:paraId="78366382"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38</w:t>
            </w:r>
          </w:p>
          <w:p w14:paraId="59947AF8"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88</w:t>
            </w:r>
          </w:p>
          <w:p w14:paraId="303E68F7"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93</w:t>
            </w:r>
          </w:p>
          <w:p w14:paraId="654DA2A5"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41</w:t>
            </w:r>
          </w:p>
          <w:p w14:paraId="6E6588C1"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55</w:t>
            </w:r>
          </w:p>
          <w:p w14:paraId="483C34C5"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151</w:t>
            </w:r>
          </w:p>
          <w:p w14:paraId="48C14FB2"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44</w:t>
            </w:r>
          </w:p>
          <w:p w14:paraId="3B1B293F"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26</w:t>
            </w:r>
          </w:p>
          <w:p w14:paraId="1C0A179A"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10</w:t>
            </w:r>
          </w:p>
          <w:p w14:paraId="4A382DE3"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37</w:t>
            </w:r>
          </w:p>
          <w:p w14:paraId="6845271E"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44</w:t>
            </w:r>
          </w:p>
          <w:p w14:paraId="3FFA98F1"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39</w:t>
            </w:r>
          </w:p>
          <w:p w14:paraId="0BCA36BC"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16</w:t>
            </w:r>
          </w:p>
          <w:p w14:paraId="67A29453"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98</w:t>
            </w:r>
          </w:p>
          <w:p w14:paraId="63211FAC"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408</w:t>
            </w:r>
          </w:p>
          <w:p w14:paraId="08C8FC6E"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060</w:t>
            </w:r>
          </w:p>
          <w:p w14:paraId="2188AD81" w14:textId="77777777" w:rsidR="009404A0" w:rsidRPr="00030FDE" w:rsidRDefault="009404A0" w:rsidP="009404A0">
            <w:pPr>
              <w:rPr>
                <w:rFonts w:ascii="Times New Roman" w:hAnsi="Times New Roman"/>
                <w:bCs/>
                <w:sz w:val="16"/>
                <w:szCs w:val="16"/>
              </w:rPr>
            </w:pPr>
            <w:r w:rsidRPr="00030FDE">
              <w:rPr>
                <w:rFonts w:ascii="Times New Roman" w:hAnsi="Times New Roman" w:hint="eastAsia"/>
                <w:bCs/>
                <w:sz w:val="16"/>
                <w:szCs w:val="16"/>
              </w:rPr>
              <w:t>0.293</w:t>
            </w:r>
          </w:p>
          <w:p w14:paraId="1374E16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24 </w:t>
            </w:r>
          </w:p>
          <w:p w14:paraId="05F8782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98 </w:t>
            </w:r>
          </w:p>
          <w:p w14:paraId="28261F1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02 </w:t>
            </w:r>
          </w:p>
          <w:p w14:paraId="5982EA8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18 </w:t>
            </w:r>
          </w:p>
          <w:p w14:paraId="0E6B1F1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63 </w:t>
            </w:r>
          </w:p>
          <w:p w14:paraId="3E94B97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63 </w:t>
            </w:r>
          </w:p>
          <w:p w14:paraId="6A9B79E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62 </w:t>
            </w:r>
          </w:p>
          <w:p w14:paraId="69A02F7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21 </w:t>
            </w:r>
          </w:p>
          <w:p w14:paraId="4149C9F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29 </w:t>
            </w:r>
          </w:p>
          <w:p w14:paraId="46D4D0A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79 </w:t>
            </w:r>
          </w:p>
          <w:p w14:paraId="6D54A58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51 </w:t>
            </w:r>
          </w:p>
          <w:p w14:paraId="635EFB3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04 </w:t>
            </w:r>
          </w:p>
          <w:p w14:paraId="4DD9533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59 </w:t>
            </w:r>
          </w:p>
          <w:p w14:paraId="255A28B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lastRenderedPageBreak/>
              <w:t xml:space="preserve">0.186 </w:t>
            </w:r>
          </w:p>
          <w:p w14:paraId="0ED8D61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97 </w:t>
            </w:r>
          </w:p>
          <w:p w14:paraId="2F9AE40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05 </w:t>
            </w:r>
          </w:p>
          <w:p w14:paraId="642A19E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61 </w:t>
            </w:r>
          </w:p>
          <w:p w14:paraId="3E2FE84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50 </w:t>
            </w:r>
          </w:p>
          <w:p w14:paraId="4EEF3C0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99 </w:t>
            </w:r>
          </w:p>
          <w:p w14:paraId="4ADE5D3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50 </w:t>
            </w:r>
          </w:p>
          <w:p w14:paraId="4FA9DE5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05 </w:t>
            </w:r>
          </w:p>
          <w:p w14:paraId="42C2A82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02 </w:t>
            </w:r>
          </w:p>
          <w:p w14:paraId="40B910F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24 </w:t>
            </w:r>
          </w:p>
          <w:p w14:paraId="16CCD42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23 </w:t>
            </w:r>
          </w:p>
          <w:p w14:paraId="4AF3E91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84 </w:t>
            </w:r>
          </w:p>
          <w:p w14:paraId="0A42A43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72 </w:t>
            </w:r>
          </w:p>
          <w:p w14:paraId="39A207E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19 </w:t>
            </w:r>
          </w:p>
          <w:p w14:paraId="181503E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07 </w:t>
            </w:r>
          </w:p>
          <w:p w14:paraId="794475F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35 </w:t>
            </w:r>
          </w:p>
          <w:p w14:paraId="526F2B0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13 </w:t>
            </w:r>
          </w:p>
          <w:p w14:paraId="0DD357C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86 </w:t>
            </w:r>
          </w:p>
          <w:p w14:paraId="7FDB671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84 </w:t>
            </w:r>
          </w:p>
          <w:p w14:paraId="1F101DCE"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09 </w:t>
            </w:r>
          </w:p>
          <w:p w14:paraId="48541FF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84 </w:t>
            </w:r>
          </w:p>
          <w:p w14:paraId="5E5AD5B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93 </w:t>
            </w:r>
          </w:p>
          <w:p w14:paraId="5DC5B3E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25 </w:t>
            </w:r>
          </w:p>
          <w:p w14:paraId="0493B0BD"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27 </w:t>
            </w:r>
          </w:p>
          <w:p w14:paraId="30EFF3E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71 </w:t>
            </w:r>
          </w:p>
          <w:p w14:paraId="006C324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96 </w:t>
            </w:r>
          </w:p>
          <w:p w14:paraId="51D13CA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13 </w:t>
            </w:r>
          </w:p>
          <w:p w14:paraId="630FFC3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05 </w:t>
            </w:r>
          </w:p>
          <w:p w14:paraId="774B24A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37 </w:t>
            </w:r>
          </w:p>
          <w:p w14:paraId="18CA7C6E" w14:textId="77777777" w:rsidR="009404A0" w:rsidRPr="00030FDE" w:rsidRDefault="009404A0" w:rsidP="009404A0">
            <w:pPr>
              <w:rPr>
                <w:rFonts w:ascii="Times New Roman" w:hAnsi="Times New Roman"/>
                <w:bCs/>
                <w:sz w:val="16"/>
                <w:szCs w:val="16"/>
              </w:rPr>
            </w:pPr>
            <w:r w:rsidRPr="00030FDE">
              <w:rPr>
                <w:rFonts w:ascii="Times New Roman" w:eastAsia="Calibri" w:hAnsi="Times New Roman"/>
                <w:bCs/>
                <w:sz w:val="16"/>
                <w:szCs w:val="16"/>
              </w:rPr>
              <w:t xml:space="preserve">0.013 </w:t>
            </w:r>
          </w:p>
        </w:tc>
        <w:tc>
          <w:tcPr>
            <w:tcW w:w="645" w:type="dxa"/>
            <w:tcBorders>
              <w:bottom w:val="single" w:sz="12" w:space="0" w:color="auto"/>
              <w:tl2br w:val="nil"/>
              <w:tr2bl w:val="nil"/>
            </w:tcBorders>
            <w:shd w:val="clear" w:color="auto" w:fill="auto"/>
          </w:tcPr>
          <w:p w14:paraId="2B14466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lastRenderedPageBreak/>
              <w:t xml:space="preserve">0.031 </w:t>
            </w:r>
          </w:p>
          <w:p w14:paraId="43DCB67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79 </w:t>
            </w:r>
          </w:p>
          <w:p w14:paraId="05514BD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21 </w:t>
            </w:r>
          </w:p>
          <w:p w14:paraId="1AD7A265"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58 </w:t>
            </w:r>
          </w:p>
          <w:p w14:paraId="5D7DB90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47 </w:t>
            </w:r>
          </w:p>
          <w:p w14:paraId="3B2F640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76 </w:t>
            </w:r>
          </w:p>
          <w:p w14:paraId="241D6CB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241 </w:t>
            </w:r>
          </w:p>
          <w:p w14:paraId="17E13C5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6D5B45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344 </w:t>
            </w:r>
          </w:p>
          <w:p w14:paraId="3F7477C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579 </w:t>
            </w:r>
          </w:p>
          <w:p w14:paraId="7223BEA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0569ADC"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57FC3C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185E18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06 </w:t>
            </w:r>
          </w:p>
          <w:p w14:paraId="4829382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734 </w:t>
            </w:r>
          </w:p>
          <w:p w14:paraId="705B2626"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35 </w:t>
            </w:r>
          </w:p>
          <w:p w14:paraId="73D369AD"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08A0504"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95 </w:t>
            </w:r>
          </w:p>
          <w:p w14:paraId="19EF24F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66A38F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418A477"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06A344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29 </w:t>
            </w:r>
          </w:p>
          <w:p w14:paraId="756594A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506038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176 </w:t>
            </w:r>
          </w:p>
          <w:p w14:paraId="62C2E301"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98B92B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A87C81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651 </w:t>
            </w:r>
          </w:p>
          <w:p w14:paraId="3614569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54A2A0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493B4C92"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2F56AD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935 </w:t>
            </w:r>
          </w:p>
          <w:p w14:paraId="1C0F6503"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5A2E77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lastRenderedPageBreak/>
              <w:t>***</w:t>
            </w:r>
          </w:p>
          <w:p w14:paraId="259622EF"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BC703D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CEB20DA"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3582B8E"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388BB0D7"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34 </w:t>
            </w:r>
          </w:p>
          <w:p w14:paraId="620C022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01BC1234"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712FB8E"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E4945F1"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610 </w:t>
            </w:r>
          </w:p>
          <w:p w14:paraId="7C0CE06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617 </w:t>
            </w:r>
          </w:p>
          <w:p w14:paraId="1508BB10"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71 </w:t>
            </w:r>
          </w:p>
          <w:p w14:paraId="0AFD15C7"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A393947"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057254B"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885 </w:t>
            </w:r>
          </w:p>
          <w:p w14:paraId="5A3E998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2E954788"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778 </w:t>
            </w:r>
          </w:p>
          <w:p w14:paraId="2FE604AC"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65 </w:t>
            </w:r>
          </w:p>
          <w:p w14:paraId="264E1347"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C4647A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846 </w:t>
            </w:r>
          </w:p>
          <w:p w14:paraId="4F36FE92"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70 </w:t>
            </w:r>
          </w:p>
          <w:p w14:paraId="0BD11663"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47 </w:t>
            </w:r>
          </w:p>
          <w:p w14:paraId="6F54844B"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18641128"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51F2F230"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7042004A"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40 </w:t>
            </w:r>
          </w:p>
          <w:p w14:paraId="2F120375" w14:textId="77777777" w:rsidR="009404A0" w:rsidRPr="00030FDE" w:rsidRDefault="009404A0" w:rsidP="009404A0">
            <w:pPr>
              <w:rPr>
                <w:rFonts w:ascii="Times New Roman" w:eastAsia="Calibri" w:hAnsi="Times New Roman"/>
                <w:b/>
                <w:sz w:val="16"/>
                <w:szCs w:val="16"/>
              </w:rPr>
            </w:pPr>
            <w:r w:rsidRPr="00030FDE">
              <w:rPr>
                <w:rFonts w:ascii="Times New Roman" w:eastAsia="Calibri" w:hAnsi="Times New Roman"/>
                <w:b/>
                <w:sz w:val="16"/>
                <w:szCs w:val="16"/>
              </w:rPr>
              <w:t>***</w:t>
            </w:r>
          </w:p>
          <w:p w14:paraId="611B5A9F"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024 </w:t>
            </w:r>
          </w:p>
          <w:p w14:paraId="71706BA9" w14:textId="77777777" w:rsidR="009404A0" w:rsidRPr="00030FDE" w:rsidRDefault="009404A0" w:rsidP="009404A0">
            <w:pPr>
              <w:rPr>
                <w:rFonts w:ascii="Times New Roman" w:eastAsia="Calibri" w:hAnsi="Times New Roman"/>
                <w:bCs/>
                <w:sz w:val="16"/>
                <w:szCs w:val="16"/>
              </w:rPr>
            </w:pPr>
            <w:r w:rsidRPr="00030FDE">
              <w:rPr>
                <w:rFonts w:ascii="Times New Roman" w:eastAsia="Calibri" w:hAnsi="Times New Roman"/>
                <w:bCs/>
                <w:sz w:val="16"/>
                <w:szCs w:val="16"/>
              </w:rPr>
              <w:t xml:space="preserve">0.433 </w:t>
            </w:r>
          </w:p>
          <w:p w14:paraId="00DF33CD" w14:textId="77777777" w:rsidR="009404A0" w:rsidRPr="00030FDE" w:rsidRDefault="009404A0" w:rsidP="009404A0">
            <w:pPr>
              <w:rPr>
                <w:rFonts w:ascii="Times New Roman" w:hAnsi="Times New Roman"/>
                <w:bCs/>
                <w:sz w:val="16"/>
                <w:szCs w:val="16"/>
              </w:rPr>
            </w:pPr>
            <w:r w:rsidRPr="00030FDE">
              <w:rPr>
                <w:rFonts w:ascii="Times New Roman" w:eastAsia="Calibri" w:hAnsi="Times New Roman"/>
                <w:bCs/>
                <w:sz w:val="16"/>
                <w:szCs w:val="16"/>
              </w:rPr>
              <w:t>0.773</w:t>
            </w:r>
          </w:p>
        </w:tc>
      </w:tr>
    </w:tbl>
    <w:p w14:paraId="0401DA9A" w14:textId="6455728F" w:rsidR="006E1BA6" w:rsidRDefault="006E1BA6" w:rsidP="006E1BA6">
      <w:pPr>
        <w:rPr>
          <w:rFonts w:ascii="Times New Roman" w:eastAsia="Calibri" w:hAnsi="Times New Roman"/>
          <w:bCs/>
          <w:color w:val="000000"/>
          <w:sz w:val="18"/>
          <w:szCs w:val="18"/>
        </w:rPr>
      </w:pPr>
      <w:r w:rsidRPr="005C57EA">
        <w:rPr>
          <w:rFonts w:ascii="Times New Roman" w:eastAsia="Calibri" w:hAnsi="Times New Roman"/>
          <w:bCs/>
          <w:color w:val="000000"/>
          <w:sz w:val="18"/>
          <w:szCs w:val="18"/>
        </w:rPr>
        <w:t xml:space="preserve">Abbreviation: </w:t>
      </w:r>
      <w:r w:rsidRPr="005C57EA">
        <w:rPr>
          <w:rFonts w:ascii="Times New Roman" w:eastAsia="Calibri" w:hAnsi="Times New Roman" w:hint="eastAsia"/>
          <w:bCs/>
          <w:color w:val="000000"/>
          <w:sz w:val="18"/>
          <w:szCs w:val="18"/>
        </w:rPr>
        <w:t>BRCA, b</w:t>
      </w:r>
      <w:r w:rsidRPr="005C57EA">
        <w:rPr>
          <w:rFonts w:ascii="Times New Roman" w:eastAsia="Calibri" w:hAnsi="Times New Roman"/>
          <w:bCs/>
          <w:color w:val="000000"/>
          <w:sz w:val="18"/>
          <w:szCs w:val="18"/>
        </w:rPr>
        <w:t>reast invasive carcinoma</w:t>
      </w:r>
      <w:r w:rsidRPr="005C57EA">
        <w:rPr>
          <w:rFonts w:ascii="Times New Roman" w:eastAsia="Calibri" w:hAnsi="Times New Roman" w:hint="eastAsia"/>
          <w:bCs/>
          <w:color w:val="000000"/>
          <w:sz w:val="18"/>
          <w:szCs w:val="18"/>
        </w:rPr>
        <w:t>; LUAD, l</w:t>
      </w:r>
      <w:r w:rsidRPr="005C57EA">
        <w:rPr>
          <w:rFonts w:ascii="Times New Roman" w:eastAsia="Calibri" w:hAnsi="Times New Roman"/>
          <w:bCs/>
          <w:color w:val="000000"/>
          <w:sz w:val="18"/>
          <w:szCs w:val="18"/>
        </w:rPr>
        <w:t>ung adenocarcinoma</w:t>
      </w:r>
      <w:r w:rsidRPr="005C57EA">
        <w:rPr>
          <w:rFonts w:ascii="Times New Roman" w:eastAsia="Calibri" w:hAnsi="Times New Roman" w:hint="eastAsia"/>
          <w:bCs/>
          <w:color w:val="000000"/>
          <w:sz w:val="18"/>
          <w:szCs w:val="18"/>
        </w:rPr>
        <w:t>; KIRC</w:t>
      </w:r>
      <w:r w:rsidRPr="005C57EA">
        <w:rPr>
          <w:rFonts w:ascii="Times New Roman" w:hAnsi="Times New Roman" w:hint="eastAsia"/>
          <w:bCs/>
          <w:color w:val="000000"/>
          <w:sz w:val="18"/>
          <w:szCs w:val="18"/>
        </w:rPr>
        <w:t xml:space="preserve">, </w:t>
      </w:r>
      <w:r w:rsidRPr="005C57EA">
        <w:rPr>
          <w:rFonts w:ascii="Times New Roman" w:eastAsia="Calibri" w:hAnsi="Times New Roman" w:hint="eastAsia"/>
          <w:bCs/>
          <w:color w:val="000000"/>
          <w:sz w:val="18"/>
          <w:szCs w:val="18"/>
        </w:rPr>
        <w:t>k</w:t>
      </w:r>
      <w:r w:rsidRPr="005C57EA">
        <w:rPr>
          <w:rFonts w:ascii="Times New Roman" w:eastAsia="Calibri" w:hAnsi="Times New Roman"/>
          <w:bCs/>
          <w:color w:val="000000"/>
          <w:sz w:val="18"/>
          <w:szCs w:val="18"/>
        </w:rPr>
        <w:t>idney renal clear cell carcinoma</w:t>
      </w:r>
      <w:r w:rsidRPr="005C57EA">
        <w:rPr>
          <w:rFonts w:ascii="Times New Roman" w:eastAsia="Calibri" w:hAnsi="Times New Roman" w:hint="eastAsia"/>
          <w:bCs/>
          <w:color w:val="000000"/>
          <w:sz w:val="18"/>
          <w:szCs w:val="18"/>
        </w:rPr>
        <w:t xml:space="preserve">; TAM, tumor-associated macrophage; </w:t>
      </w:r>
      <w:r w:rsidRPr="005C57EA">
        <w:rPr>
          <w:rFonts w:ascii="Times New Roman" w:hAnsi="Times New Roman" w:hint="eastAsia"/>
          <w:bCs/>
          <w:color w:val="000000"/>
          <w:sz w:val="18"/>
          <w:szCs w:val="18"/>
        </w:rPr>
        <w:t>NK cell, n</w:t>
      </w:r>
      <w:r w:rsidRPr="005C57EA">
        <w:rPr>
          <w:rFonts w:ascii="Times New Roman" w:eastAsia="Calibri" w:hAnsi="Times New Roman" w:hint="eastAsia"/>
          <w:bCs/>
          <w:color w:val="000000"/>
          <w:sz w:val="18"/>
          <w:szCs w:val="18"/>
        </w:rPr>
        <w:t>atural killer cell</w:t>
      </w:r>
      <w:r w:rsidRPr="005C57EA">
        <w:rPr>
          <w:rFonts w:ascii="Times New Roman" w:hAnsi="Times New Roman" w:hint="eastAsia"/>
          <w:bCs/>
          <w:color w:val="000000"/>
          <w:sz w:val="18"/>
          <w:szCs w:val="18"/>
        </w:rPr>
        <w:t xml:space="preserve">; </w:t>
      </w:r>
      <w:r w:rsidRPr="005C57EA">
        <w:rPr>
          <w:rFonts w:ascii="Times New Roman" w:eastAsia="Calibri" w:hAnsi="Times New Roman" w:hint="eastAsia"/>
          <w:bCs/>
          <w:color w:val="000000"/>
          <w:sz w:val="18"/>
          <w:szCs w:val="18"/>
        </w:rPr>
        <w:t xml:space="preserve">Th, T helper cell; </w:t>
      </w:r>
      <w:proofErr w:type="spellStart"/>
      <w:r w:rsidRPr="005C57EA">
        <w:rPr>
          <w:rFonts w:ascii="Times New Roman" w:eastAsia="Calibri" w:hAnsi="Times New Roman" w:hint="eastAsia"/>
          <w:bCs/>
          <w:color w:val="000000"/>
          <w:sz w:val="18"/>
          <w:szCs w:val="18"/>
        </w:rPr>
        <w:t>Tfh</w:t>
      </w:r>
      <w:proofErr w:type="spellEnd"/>
      <w:r w:rsidRPr="005C57EA">
        <w:rPr>
          <w:rFonts w:ascii="Times New Roman" w:eastAsia="Calibri" w:hAnsi="Times New Roman" w:hint="eastAsia"/>
          <w:bCs/>
          <w:color w:val="000000"/>
          <w:sz w:val="18"/>
          <w:szCs w:val="18"/>
        </w:rPr>
        <w:t>, Follicular helper T</w:t>
      </w:r>
      <w:r w:rsidRPr="005C57EA">
        <w:rPr>
          <w:rFonts w:ascii="Times New Roman" w:hAnsi="Times New Roman" w:hint="eastAsia"/>
          <w:bCs/>
          <w:color w:val="000000"/>
          <w:sz w:val="18"/>
          <w:szCs w:val="18"/>
        </w:rPr>
        <w:t xml:space="preserve"> </w:t>
      </w:r>
      <w:r w:rsidRPr="005C57EA">
        <w:rPr>
          <w:rFonts w:ascii="Times New Roman" w:eastAsia="Calibri" w:hAnsi="Times New Roman" w:hint="eastAsia"/>
          <w:bCs/>
          <w:color w:val="000000"/>
          <w:sz w:val="18"/>
          <w:szCs w:val="18"/>
        </w:rPr>
        <w:t>cell; Treg, regulatory T cell</w:t>
      </w:r>
      <w:r w:rsidRPr="005C57EA">
        <w:rPr>
          <w:rFonts w:ascii="Times New Roman" w:hAnsi="Times New Roman" w:hint="eastAsia"/>
          <w:bCs/>
          <w:color w:val="000000"/>
          <w:sz w:val="18"/>
          <w:szCs w:val="18"/>
        </w:rPr>
        <w:t>.</w:t>
      </w:r>
      <w:r w:rsidRPr="005C57EA">
        <w:rPr>
          <w:rFonts w:ascii="Times New Roman" w:eastAsia="Calibri" w:hAnsi="Times New Roman" w:hint="eastAsia"/>
          <w:bCs/>
          <w:color w:val="000000"/>
          <w:sz w:val="18"/>
          <w:szCs w:val="18"/>
        </w:rPr>
        <w:t xml:space="preserve"> Cor, R value of Spearman</w:t>
      </w:r>
      <w:r w:rsidRPr="005C57EA">
        <w:rPr>
          <w:rFonts w:ascii="Times New Roman" w:hAnsi="Times New Roman"/>
          <w:bCs/>
          <w:color w:val="000000"/>
          <w:sz w:val="18"/>
          <w:szCs w:val="18"/>
        </w:rPr>
        <w:t>’</w:t>
      </w:r>
      <w:r w:rsidRPr="005C57EA">
        <w:rPr>
          <w:rFonts w:ascii="Times New Roman" w:eastAsia="Calibri" w:hAnsi="Times New Roman" w:hint="eastAsia"/>
          <w:bCs/>
          <w:color w:val="000000"/>
          <w:sz w:val="18"/>
          <w:szCs w:val="18"/>
        </w:rPr>
        <w:t>s correlation</w:t>
      </w:r>
      <w:r w:rsidRPr="005C57EA">
        <w:rPr>
          <w:rFonts w:ascii="Times New Roman" w:hAnsi="Times New Roman" w:hint="eastAsia"/>
          <w:bCs/>
          <w:color w:val="000000"/>
          <w:sz w:val="18"/>
          <w:szCs w:val="18"/>
        </w:rPr>
        <w:t>.</w:t>
      </w:r>
      <w:r w:rsidRPr="005C57EA">
        <w:rPr>
          <w:rFonts w:ascii="Times New Roman" w:eastAsia="Calibri" w:hAnsi="Times New Roman" w:hint="eastAsia"/>
          <w:bCs/>
          <w:color w:val="000000"/>
          <w:sz w:val="18"/>
          <w:szCs w:val="18"/>
        </w:rPr>
        <w:t xml:space="preserve"> None, correlation without adjustment. Purity, correlation adjusted by purity.</w:t>
      </w:r>
      <w:r w:rsidRPr="005C57EA">
        <w:rPr>
          <w:rFonts w:ascii="Times New Roman" w:hAnsi="Times New Roman" w:hint="eastAsia"/>
          <w:bCs/>
          <w:color w:val="000000"/>
          <w:sz w:val="18"/>
          <w:szCs w:val="18"/>
        </w:rPr>
        <w:t xml:space="preserve"> </w:t>
      </w:r>
      <w:r w:rsidRPr="005C57EA">
        <w:rPr>
          <w:rFonts w:ascii="Times New Roman" w:eastAsia="Calibri" w:hAnsi="Times New Roman" w:hint="eastAsia"/>
          <w:bCs/>
          <w:color w:val="000000"/>
          <w:sz w:val="18"/>
          <w:szCs w:val="18"/>
        </w:rPr>
        <w:t>*</w:t>
      </w:r>
      <w:r w:rsidRPr="005C57EA">
        <w:rPr>
          <w:rFonts w:ascii="Times New Roman" w:eastAsia="Calibri" w:hAnsi="Times New Roman" w:hint="eastAsia"/>
          <w:bCs/>
          <w:i/>
          <w:iCs/>
          <w:color w:val="000000"/>
          <w:sz w:val="18"/>
          <w:szCs w:val="18"/>
        </w:rPr>
        <w:t>P</w:t>
      </w:r>
      <w:r w:rsidRPr="005C57EA">
        <w:rPr>
          <w:rFonts w:ascii="Times New Roman" w:eastAsia="Calibri" w:hAnsi="Times New Roman" w:hint="eastAsia"/>
          <w:bCs/>
          <w:color w:val="000000"/>
          <w:sz w:val="18"/>
          <w:szCs w:val="18"/>
        </w:rPr>
        <w:t xml:space="preserve"> &lt; 0.01; **</w:t>
      </w:r>
      <w:r w:rsidRPr="005C57EA">
        <w:rPr>
          <w:rFonts w:ascii="Times New Roman" w:eastAsia="Calibri" w:hAnsi="Times New Roman" w:hint="eastAsia"/>
          <w:bCs/>
          <w:i/>
          <w:iCs/>
          <w:color w:val="000000"/>
          <w:sz w:val="18"/>
          <w:szCs w:val="18"/>
        </w:rPr>
        <w:t>P</w:t>
      </w:r>
      <w:r w:rsidRPr="005C57EA">
        <w:rPr>
          <w:rFonts w:ascii="Times New Roman" w:eastAsia="Calibri" w:hAnsi="Times New Roman" w:hint="eastAsia"/>
          <w:bCs/>
          <w:color w:val="000000"/>
          <w:sz w:val="18"/>
          <w:szCs w:val="18"/>
        </w:rPr>
        <w:t xml:space="preserve"> &lt; 0.001; ***</w:t>
      </w:r>
      <w:r w:rsidRPr="005C57EA">
        <w:rPr>
          <w:rFonts w:ascii="Times New Roman" w:eastAsia="Calibri" w:hAnsi="Times New Roman" w:hint="eastAsia"/>
          <w:bCs/>
          <w:i/>
          <w:iCs/>
          <w:color w:val="000000"/>
          <w:sz w:val="18"/>
          <w:szCs w:val="18"/>
        </w:rPr>
        <w:t xml:space="preserve">P </w:t>
      </w:r>
      <w:r w:rsidRPr="005C57EA">
        <w:rPr>
          <w:rFonts w:ascii="Times New Roman" w:eastAsia="Calibri" w:hAnsi="Times New Roman" w:hint="eastAsia"/>
          <w:bCs/>
          <w:color w:val="000000"/>
          <w:sz w:val="18"/>
          <w:szCs w:val="18"/>
        </w:rPr>
        <w:t>&lt; 0.0001.</w:t>
      </w:r>
    </w:p>
    <w:p w14:paraId="3D18D41B" w14:textId="7C8DE8D2" w:rsidR="006D6EC2" w:rsidRDefault="006D6EC2" w:rsidP="006E1BA6">
      <w:pPr>
        <w:rPr>
          <w:rFonts w:ascii="Times New Roman" w:hAnsi="Times New Roman"/>
          <w:bCs/>
          <w:color w:val="000000"/>
          <w:sz w:val="18"/>
          <w:szCs w:val="18"/>
        </w:rPr>
      </w:pPr>
    </w:p>
    <w:p w14:paraId="6B29B866" w14:textId="3A94017D" w:rsidR="006D6EC2" w:rsidRDefault="006D6EC2" w:rsidP="006E1BA6">
      <w:pPr>
        <w:rPr>
          <w:rFonts w:ascii="Times New Roman" w:hAnsi="Times New Roman"/>
          <w:bCs/>
          <w:color w:val="000000"/>
          <w:sz w:val="18"/>
          <w:szCs w:val="18"/>
        </w:rPr>
      </w:pPr>
    </w:p>
    <w:p w14:paraId="5B09E98E" w14:textId="2651E1ED" w:rsidR="006D6EC2" w:rsidRDefault="006D6EC2" w:rsidP="006E1BA6">
      <w:pPr>
        <w:rPr>
          <w:rFonts w:ascii="Times New Roman" w:hAnsi="Times New Roman"/>
          <w:bCs/>
          <w:color w:val="000000"/>
          <w:sz w:val="18"/>
          <w:szCs w:val="18"/>
        </w:rPr>
      </w:pPr>
    </w:p>
    <w:p w14:paraId="2E5505CF" w14:textId="0ECC9F55" w:rsidR="006D6EC2" w:rsidRDefault="006D6EC2" w:rsidP="006E1BA6">
      <w:pPr>
        <w:rPr>
          <w:rFonts w:ascii="Times New Roman" w:hAnsi="Times New Roman"/>
          <w:bCs/>
          <w:color w:val="000000"/>
          <w:sz w:val="18"/>
          <w:szCs w:val="18"/>
        </w:rPr>
      </w:pPr>
    </w:p>
    <w:p w14:paraId="5B093E25" w14:textId="77777777" w:rsidR="006D6EC2" w:rsidRPr="002E062F" w:rsidRDefault="006D6EC2" w:rsidP="006E1BA6">
      <w:pPr>
        <w:rPr>
          <w:rFonts w:ascii="Times New Roman" w:hAnsi="Times New Roman"/>
          <w:bCs/>
          <w:color w:val="000000"/>
          <w:sz w:val="18"/>
          <w:szCs w:val="18"/>
        </w:rPr>
      </w:pPr>
    </w:p>
    <w:p w14:paraId="2BB79CA7" w14:textId="77777777" w:rsidR="0082614B" w:rsidRDefault="0082614B" w:rsidP="0082614B">
      <w:pPr>
        <w:pStyle w:val="1"/>
        <w:rPr>
          <w:rFonts w:ascii="Times New Roman" w:hAnsi="Times New Roman"/>
          <w:sz w:val="28"/>
          <w:szCs w:val="28"/>
        </w:rPr>
      </w:pPr>
      <w:r w:rsidRPr="003378C4">
        <w:rPr>
          <w:rFonts w:ascii="Times New Roman" w:hAnsi="Times New Roman"/>
          <w:sz w:val="28"/>
          <w:szCs w:val="28"/>
        </w:rPr>
        <w:lastRenderedPageBreak/>
        <w:t>Reference</w:t>
      </w:r>
    </w:p>
    <w:p w14:paraId="7EF45DA6" w14:textId="4ED3A4D9" w:rsidR="00303AF9" w:rsidRDefault="00303AF9" w:rsidP="00303AF9">
      <w:pPr>
        <w:numPr>
          <w:ilvl w:val="0"/>
          <w:numId w:val="2"/>
        </w:numPr>
        <w:spacing w:line="480" w:lineRule="auto"/>
        <w:rPr>
          <w:rFonts w:ascii="Times New Roman" w:hAnsi="Times New Roman"/>
          <w:sz w:val="24"/>
        </w:rPr>
      </w:pPr>
      <w:bookmarkStart w:id="0" w:name="_Ref76736776"/>
      <w:proofErr w:type="spellStart"/>
      <w:r w:rsidRPr="00C6016A">
        <w:rPr>
          <w:rFonts w:ascii="Times New Roman" w:hAnsi="Times New Roman"/>
          <w:sz w:val="24"/>
        </w:rPr>
        <w:t>Thul</w:t>
      </w:r>
      <w:proofErr w:type="spellEnd"/>
      <w:r w:rsidRPr="00C6016A">
        <w:rPr>
          <w:rFonts w:ascii="Times New Roman" w:hAnsi="Times New Roman"/>
          <w:sz w:val="24"/>
        </w:rPr>
        <w:t xml:space="preserve"> PJ, </w:t>
      </w:r>
      <w:proofErr w:type="spellStart"/>
      <w:r w:rsidRPr="00C6016A">
        <w:rPr>
          <w:rFonts w:ascii="Times New Roman" w:hAnsi="Times New Roman"/>
          <w:sz w:val="24"/>
        </w:rPr>
        <w:t>Lindskog</w:t>
      </w:r>
      <w:proofErr w:type="spellEnd"/>
      <w:r w:rsidRPr="00C6016A">
        <w:rPr>
          <w:rFonts w:ascii="Times New Roman" w:hAnsi="Times New Roman"/>
          <w:sz w:val="24"/>
        </w:rPr>
        <w:t xml:space="preserve"> C. The human protein atlas: A spatial map of the human proteome. Protein Sci. 2018;27(1):233-244.</w:t>
      </w:r>
      <w:bookmarkEnd w:id="0"/>
    </w:p>
    <w:p w14:paraId="153F44BB" w14:textId="2867FD16" w:rsidR="00303AF9" w:rsidRDefault="00303AF9" w:rsidP="00303AF9">
      <w:pPr>
        <w:numPr>
          <w:ilvl w:val="0"/>
          <w:numId w:val="2"/>
        </w:numPr>
        <w:spacing w:line="480" w:lineRule="auto"/>
        <w:rPr>
          <w:rFonts w:ascii="Times New Roman" w:hAnsi="Times New Roman"/>
          <w:sz w:val="24"/>
        </w:rPr>
      </w:pPr>
      <w:bookmarkStart w:id="1" w:name="_Ref76736797"/>
      <w:bookmarkStart w:id="2" w:name="_Ref76411592"/>
      <w:r w:rsidRPr="006445CA">
        <w:rPr>
          <w:rFonts w:ascii="Times New Roman" w:hAnsi="Times New Roman"/>
          <w:sz w:val="24"/>
        </w:rPr>
        <w:t xml:space="preserve">Mizuno H, </w:t>
      </w:r>
      <w:proofErr w:type="spellStart"/>
      <w:r w:rsidRPr="006445CA">
        <w:rPr>
          <w:rFonts w:ascii="Times New Roman" w:hAnsi="Times New Roman"/>
          <w:sz w:val="24"/>
        </w:rPr>
        <w:t>Kitada</w:t>
      </w:r>
      <w:proofErr w:type="spellEnd"/>
      <w:r w:rsidRPr="006445CA">
        <w:rPr>
          <w:rFonts w:ascii="Times New Roman" w:hAnsi="Times New Roman"/>
          <w:sz w:val="24"/>
        </w:rPr>
        <w:t xml:space="preserve"> K, </w:t>
      </w:r>
      <w:proofErr w:type="spellStart"/>
      <w:r w:rsidRPr="006445CA">
        <w:rPr>
          <w:rFonts w:ascii="Times New Roman" w:hAnsi="Times New Roman"/>
          <w:sz w:val="24"/>
        </w:rPr>
        <w:t>Nakai</w:t>
      </w:r>
      <w:proofErr w:type="spellEnd"/>
      <w:r w:rsidRPr="006445CA">
        <w:rPr>
          <w:rFonts w:ascii="Times New Roman" w:hAnsi="Times New Roman"/>
          <w:sz w:val="24"/>
        </w:rPr>
        <w:t xml:space="preserve"> K, Sarai A. </w:t>
      </w:r>
      <w:proofErr w:type="spellStart"/>
      <w:r w:rsidRPr="006445CA">
        <w:rPr>
          <w:rFonts w:ascii="Times New Roman" w:hAnsi="Times New Roman"/>
          <w:sz w:val="24"/>
        </w:rPr>
        <w:t>PrognoScan</w:t>
      </w:r>
      <w:proofErr w:type="spellEnd"/>
      <w:r w:rsidRPr="006445CA">
        <w:rPr>
          <w:rFonts w:ascii="Times New Roman" w:hAnsi="Times New Roman"/>
          <w:sz w:val="24"/>
        </w:rPr>
        <w:t xml:space="preserve">: a new database for meta-analysis of the prognostic value of genes. BMC Med Genomics. </w:t>
      </w:r>
      <w:proofErr w:type="gramStart"/>
      <w:r w:rsidRPr="006445CA">
        <w:rPr>
          <w:rFonts w:ascii="Times New Roman" w:hAnsi="Times New Roman"/>
          <w:sz w:val="24"/>
        </w:rPr>
        <w:t>2009;2:18</w:t>
      </w:r>
      <w:proofErr w:type="gramEnd"/>
      <w:r w:rsidRPr="006445CA">
        <w:rPr>
          <w:rFonts w:ascii="Times New Roman" w:hAnsi="Times New Roman"/>
          <w:sz w:val="24"/>
        </w:rPr>
        <w:t>. Published 2009 Apr 24.</w:t>
      </w:r>
      <w:bookmarkEnd w:id="1"/>
      <w:r w:rsidRPr="006445CA">
        <w:rPr>
          <w:rFonts w:ascii="Times New Roman" w:hAnsi="Times New Roman"/>
          <w:sz w:val="24"/>
        </w:rPr>
        <w:t xml:space="preserve"> </w:t>
      </w:r>
      <w:bookmarkEnd w:id="2"/>
    </w:p>
    <w:p w14:paraId="62CF7301" w14:textId="77777777" w:rsidR="00303AF9" w:rsidRDefault="00303AF9" w:rsidP="0082614B">
      <w:pPr>
        <w:spacing w:line="480" w:lineRule="auto"/>
        <w:ind w:left="425"/>
        <w:rPr>
          <w:rFonts w:ascii="Times New Roman" w:hAnsi="Times New Roman"/>
          <w:sz w:val="24"/>
        </w:rPr>
      </w:pPr>
    </w:p>
    <w:p w14:paraId="1A20FF71" w14:textId="77777777" w:rsidR="00303AF9" w:rsidRPr="00303AF9" w:rsidRDefault="00303AF9" w:rsidP="00303AF9"/>
    <w:sectPr w:rsidR="00303AF9" w:rsidRPr="00303A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811D8" w14:textId="77777777" w:rsidR="000B5A62" w:rsidRDefault="000B5A62" w:rsidP="00857FFC">
      <w:r>
        <w:separator/>
      </w:r>
    </w:p>
  </w:endnote>
  <w:endnote w:type="continuationSeparator" w:id="0">
    <w:p w14:paraId="056A2FEF" w14:textId="77777777" w:rsidR="000B5A62" w:rsidRDefault="000B5A62" w:rsidP="00857F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8BAFF" w14:textId="77777777" w:rsidR="000B5A62" w:rsidRDefault="000B5A62" w:rsidP="00857FFC">
      <w:r>
        <w:separator/>
      </w:r>
    </w:p>
  </w:footnote>
  <w:footnote w:type="continuationSeparator" w:id="0">
    <w:p w14:paraId="56A87685" w14:textId="77777777" w:rsidR="000B5A62" w:rsidRDefault="000B5A62" w:rsidP="00857F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8CD9E00"/>
    <w:multiLevelType w:val="singleLevel"/>
    <w:tmpl w:val="B8CD9E00"/>
    <w:lvl w:ilvl="0">
      <w:start w:val="1"/>
      <w:numFmt w:val="decimal"/>
      <w:lvlText w:val="%1."/>
      <w:lvlJc w:val="left"/>
      <w:pPr>
        <w:ind w:left="425" w:hanging="425"/>
      </w:pPr>
      <w:rPr>
        <w:rFonts w:hint="default"/>
      </w:rPr>
    </w:lvl>
  </w:abstractNum>
  <w:abstractNum w:abstractNumId="1" w15:restartNumberingAfterBreak="0">
    <w:nsid w:val="F3634839"/>
    <w:multiLevelType w:val="singleLevel"/>
    <w:tmpl w:val="F3634839"/>
    <w:lvl w:ilvl="0">
      <w:start w:val="20"/>
      <w:numFmt w:val="upperLetter"/>
      <w:suff w:val="nothing"/>
      <w:lvlText w:val="%1-"/>
      <w:lvlJc w:val="left"/>
    </w:lvl>
  </w:abstractNum>
  <w:num w:numId="1" w16cid:durableId="750277588">
    <w:abstractNumId w:val="1"/>
  </w:num>
  <w:num w:numId="2" w16cid:durableId="194767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C69"/>
    <w:rsid w:val="00005D38"/>
    <w:rsid w:val="00034AC7"/>
    <w:rsid w:val="000403C9"/>
    <w:rsid w:val="00073A7F"/>
    <w:rsid w:val="00074282"/>
    <w:rsid w:val="00086219"/>
    <w:rsid w:val="000B5A62"/>
    <w:rsid w:val="00267A52"/>
    <w:rsid w:val="00274A79"/>
    <w:rsid w:val="00297699"/>
    <w:rsid w:val="002E062F"/>
    <w:rsid w:val="00301552"/>
    <w:rsid w:val="00303AF9"/>
    <w:rsid w:val="00385107"/>
    <w:rsid w:val="003D0C02"/>
    <w:rsid w:val="00452A55"/>
    <w:rsid w:val="004B7C48"/>
    <w:rsid w:val="004F5FC0"/>
    <w:rsid w:val="005A0B51"/>
    <w:rsid w:val="005C4BA7"/>
    <w:rsid w:val="006D6EC2"/>
    <w:rsid w:val="006E1BA6"/>
    <w:rsid w:val="00724FE0"/>
    <w:rsid w:val="00775606"/>
    <w:rsid w:val="0082614B"/>
    <w:rsid w:val="00857FFC"/>
    <w:rsid w:val="008A3E7F"/>
    <w:rsid w:val="009404A0"/>
    <w:rsid w:val="009A1B27"/>
    <w:rsid w:val="009F5F5D"/>
    <w:rsid w:val="00A4063A"/>
    <w:rsid w:val="00A97F2F"/>
    <w:rsid w:val="00B534AE"/>
    <w:rsid w:val="00B75059"/>
    <w:rsid w:val="00C17CA6"/>
    <w:rsid w:val="00C37987"/>
    <w:rsid w:val="00CC250B"/>
    <w:rsid w:val="00D27843"/>
    <w:rsid w:val="00EB273A"/>
    <w:rsid w:val="00ED6C69"/>
    <w:rsid w:val="00F677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4BAC6D"/>
  <w15:chartTrackingRefBased/>
  <w15:docId w15:val="{031BF357-51AC-468D-B806-EAE3FD59F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7FFC"/>
    <w:pPr>
      <w:widowControl w:val="0"/>
      <w:jc w:val="both"/>
    </w:pPr>
  </w:style>
  <w:style w:type="paragraph" w:styleId="1">
    <w:name w:val="heading 1"/>
    <w:basedOn w:val="a"/>
    <w:next w:val="a"/>
    <w:link w:val="10"/>
    <w:uiPriority w:val="9"/>
    <w:qFormat/>
    <w:rsid w:val="00857FFC"/>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857FF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857FF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857FFC"/>
    <w:rPr>
      <w:sz w:val="18"/>
      <w:szCs w:val="18"/>
    </w:rPr>
  </w:style>
  <w:style w:type="paragraph" w:styleId="a5">
    <w:name w:val="footer"/>
    <w:basedOn w:val="a"/>
    <w:link w:val="a6"/>
    <w:unhideWhenUsed/>
    <w:rsid w:val="00857FFC"/>
    <w:pPr>
      <w:tabs>
        <w:tab w:val="center" w:pos="4153"/>
        <w:tab w:val="right" w:pos="8306"/>
      </w:tabs>
      <w:snapToGrid w:val="0"/>
      <w:jc w:val="left"/>
    </w:pPr>
    <w:rPr>
      <w:sz w:val="18"/>
      <w:szCs w:val="18"/>
    </w:rPr>
  </w:style>
  <w:style w:type="character" w:customStyle="1" w:styleId="a6">
    <w:name w:val="页脚 字符"/>
    <w:basedOn w:val="a0"/>
    <w:link w:val="a5"/>
    <w:rsid w:val="00857FFC"/>
    <w:rPr>
      <w:sz w:val="18"/>
      <w:szCs w:val="18"/>
    </w:rPr>
  </w:style>
  <w:style w:type="character" w:customStyle="1" w:styleId="10">
    <w:name w:val="标题 1 字符"/>
    <w:basedOn w:val="a0"/>
    <w:link w:val="1"/>
    <w:uiPriority w:val="9"/>
    <w:rsid w:val="00857FFC"/>
    <w:rPr>
      <w:b/>
      <w:bCs/>
      <w:kern w:val="44"/>
      <w:sz w:val="44"/>
      <w:szCs w:val="44"/>
    </w:rPr>
  </w:style>
  <w:style w:type="character" w:customStyle="1" w:styleId="20">
    <w:name w:val="标题 2 字符"/>
    <w:basedOn w:val="a0"/>
    <w:link w:val="2"/>
    <w:uiPriority w:val="9"/>
    <w:rsid w:val="00857FFC"/>
    <w:rPr>
      <w:rFonts w:asciiTheme="majorHAnsi" w:eastAsiaTheme="majorEastAsia" w:hAnsiTheme="majorHAnsi" w:cstheme="majorBidi"/>
      <w:b/>
      <w:bCs/>
      <w:sz w:val="32"/>
      <w:szCs w:val="32"/>
    </w:rPr>
  </w:style>
  <w:style w:type="character" w:styleId="a7">
    <w:name w:val="annotation reference"/>
    <w:basedOn w:val="a0"/>
    <w:uiPriority w:val="99"/>
    <w:semiHidden/>
    <w:unhideWhenUsed/>
    <w:rsid w:val="00857FFC"/>
    <w:rPr>
      <w:sz w:val="21"/>
      <w:szCs w:val="21"/>
    </w:rPr>
  </w:style>
  <w:style w:type="paragraph" w:styleId="a8">
    <w:name w:val="annotation text"/>
    <w:basedOn w:val="a"/>
    <w:link w:val="a9"/>
    <w:uiPriority w:val="99"/>
    <w:semiHidden/>
    <w:unhideWhenUsed/>
    <w:rsid w:val="00857FFC"/>
    <w:pPr>
      <w:jc w:val="left"/>
    </w:pPr>
  </w:style>
  <w:style w:type="character" w:customStyle="1" w:styleId="a9">
    <w:name w:val="批注文字 字符"/>
    <w:basedOn w:val="a0"/>
    <w:link w:val="a8"/>
    <w:uiPriority w:val="99"/>
    <w:semiHidden/>
    <w:rsid w:val="00857FFC"/>
  </w:style>
  <w:style w:type="character" w:styleId="aa">
    <w:name w:val="Hyperlink"/>
    <w:basedOn w:val="a0"/>
    <w:uiPriority w:val="99"/>
    <w:unhideWhenUsed/>
    <w:rsid w:val="00857FFC"/>
    <w:rPr>
      <w:color w:val="0563C1" w:themeColor="hyperlink"/>
      <w:u w:val="single"/>
    </w:rPr>
  </w:style>
  <w:style w:type="character" w:styleId="ab">
    <w:name w:val="Unresolved Mention"/>
    <w:basedOn w:val="a0"/>
    <w:uiPriority w:val="99"/>
    <w:semiHidden/>
    <w:unhideWhenUsed/>
    <w:rsid w:val="00857FFC"/>
    <w:rPr>
      <w:color w:val="605E5C"/>
      <w:shd w:val="clear" w:color="auto" w:fill="E1DFDD"/>
    </w:rPr>
  </w:style>
  <w:style w:type="character" w:styleId="ac">
    <w:name w:val="Emphasis"/>
    <w:qFormat/>
    <w:rsid w:val="006E1BA6"/>
    <w:rPr>
      <w:i/>
    </w:rPr>
  </w:style>
  <w:style w:type="paragraph" w:customStyle="1" w:styleId="Default">
    <w:name w:val="Default"/>
    <w:uiPriority w:val="99"/>
    <w:unhideWhenUsed/>
    <w:rsid w:val="006E1BA6"/>
    <w:pPr>
      <w:widowControl w:val="0"/>
      <w:autoSpaceDE w:val="0"/>
      <w:autoSpaceDN w:val="0"/>
      <w:adjustRightInd w:val="0"/>
    </w:pPr>
    <w:rPr>
      <w:rFonts w:ascii="Calibri" w:eastAsia="Calibri" w:hAnsi="Calibri" w:cs="Times New Roman" w:hint="eastAsia"/>
      <w:color w:val="000000"/>
      <w:kern w:val="0"/>
      <w:sz w:val="24"/>
      <w:szCs w:val="20"/>
    </w:rPr>
  </w:style>
  <w:style w:type="table" w:styleId="ad">
    <w:name w:val="Table Grid"/>
    <w:basedOn w:val="a1"/>
    <w:rsid w:val="006E1BA6"/>
    <w:pPr>
      <w:widowControl w:val="0"/>
      <w:jc w:val="both"/>
    </w:pPr>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caption"/>
    <w:basedOn w:val="a"/>
    <w:next w:val="a"/>
    <w:uiPriority w:val="35"/>
    <w:unhideWhenUsed/>
    <w:qFormat/>
    <w:rsid w:val="006E1BA6"/>
    <w:rPr>
      <w:rFonts w:asciiTheme="majorHAnsi" w:eastAsia="黑体" w:hAnsiTheme="majorHAnsi" w:cstheme="majorBidi"/>
      <w:sz w:val="20"/>
      <w:szCs w:val="20"/>
    </w:rPr>
  </w:style>
  <w:style w:type="paragraph" w:styleId="af">
    <w:name w:val="Revision"/>
    <w:hidden/>
    <w:uiPriority w:val="99"/>
    <w:semiHidden/>
    <w:rsid w:val="002E06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fantom.gsc.riken.jp/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3</Pages>
  <Words>3434</Words>
  <Characters>19579</Characters>
  <Application>Microsoft Office Word</Application>
  <DocSecurity>0</DocSecurity>
  <Lines>163</Lines>
  <Paragraphs>45</Paragraphs>
  <ScaleCrop>false</ScaleCrop>
  <Company/>
  <LinksUpToDate>false</LinksUpToDate>
  <CharactersWithSpaces>2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rong</dc:creator>
  <cp:keywords/>
  <dc:description/>
  <cp:lastModifiedBy>郭 旭雪</cp:lastModifiedBy>
  <cp:revision>26</cp:revision>
  <dcterms:created xsi:type="dcterms:W3CDTF">2021-07-09T06:14:00Z</dcterms:created>
  <dcterms:modified xsi:type="dcterms:W3CDTF">2022-07-01T15:13:00Z</dcterms:modified>
</cp:coreProperties>
</file>